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7567D" w14:textId="4EDC75FE" w:rsidR="00BA5261" w:rsidRPr="00BA5261" w:rsidRDefault="00BA5261" w:rsidP="00980A50">
      <w:pPr>
        <w:pStyle w:val="Title"/>
        <w:spacing w:after="240"/>
      </w:pPr>
      <w:r>
        <w:t>Text S1: Potential effects of breastfeeding duration on pediatric HIV estimates in Sub-Saharan Africa</w:t>
      </w:r>
    </w:p>
    <w:p w14:paraId="0FDF4CDC" w14:textId="65642B42" w:rsidR="00BA5261" w:rsidRPr="005F4B28" w:rsidRDefault="00BA5261" w:rsidP="00BA5261">
      <w:pPr>
        <w:rPr>
          <w:b/>
        </w:rPr>
      </w:pPr>
      <w:r w:rsidRPr="005F4B28">
        <w:rPr>
          <w:bCs/>
        </w:rPr>
        <w:t>Supplement to</w:t>
      </w:r>
      <w:r w:rsidRPr="005F4B28">
        <w:t xml:space="preserve"> “Differences in breastfeeding duration by maternal HIV status: a pooled analysis of nationally representative surveys in sub-Saharan Africa”</w:t>
      </w:r>
    </w:p>
    <w:p w14:paraId="04944980" w14:textId="77777777" w:rsidR="00BA5261" w:rsidRPr="00FE6422" w:rsidRDefault="00BA5261" w:rsidP="00BA5261">
      <w:pPr>
        <w:rPr>
          <w:vertAlign w:val="superscript"/>
        </w:rPr>
      </w:pPr>
      <w:r w:rsidRPr="009F5F55">
        <w:t xml:space="preserve">Robert Glaubius, John Stover, Leigh F. Johnson, Severin G. </w:t>
      </w:r>
      <w:proofErr w:type="spellStart"/>
      <w:r w:rsidRPr="009F5F55">
        <w:t>Mahiane</w:t>
      </w:r>
      <w:proofErr w:type="spellEnd"/>
      <w:r w:rsidRPr="009F5F55">
        <w:t>, Mary I. Mahy, Jeffrey W. Eaton</w:t>
      </w:r>
    </w:p>
    <w:p w14:paraId="47D4621B" w14:textId="77777777" w:rsidR="00BA5261" w:rsidRDefault="00BA5261" w:rsidP="00BA5261">
      <w:pPr>
        <w:pStyle w:val="Heading1"/>
      </w:pPr>
      <w:r w:rsidRPr="0067404B">
        <w:t>Methods</w:t>
      </w:r>
    </w:p>
    <w:p w14:paraId="39C47EE6" w14:textId="05DBB3C3" w:rsidR="00BA5261" w:rsidRDefault="00BA5261" w:rsidP="00BA5261">
      <w:r>
        <w:t>We used Spectrum to evaluate the effects of different breastfeeding duration assumptions on incident and prevalent HIV infections in children. We used Spectrum models for 44 countries in sub-Saharan Africa (</w:t>
      </w:r>
      <w:r w:rsidRPr="00675513">
        <w:fldChar w:fldCharType="begin"/>
      </w:r>
      <w:r w:rsidRPr="00675513">
        <w:instrText xml:space="preserve"> REF _Ref140163658 \h  \* MERGEFORMAT </w:instrText>
      </w:r>
      <w:r w:rsidRPr="00675513">
        <w:fldChar w:fldCharType="separate"/>
      </w:r>
      <w:r w:rsidRPr="004A65B9">
        <w:t xml:space="preserve">Table </w:t>
      </w:r>
      <w:r w:rsidRPr="004A65B9">
        <w:rPr>
          <w:noProof/>
        </w:rPr>
        <w:t>1</w:t>
      </w:r>
      <w:r w:rsidRPr="00675513">
        <w:fldChar w:fldCharType="end"/>
      </w:r>
      <w:r>
        <w:t>) that were submitted to UNAIDS for the 2022 HIV estimates round. A complete overview of Spectrum demographic and HIV epidemic calculations are available elsewhere</w:t>
      </w:r>
      <w:hyperlink w:anchor="_ENREF_1" w:tooltip="Stover, 2019 #2060" w:history="1">
        <w:r w:rsidR="002E1E35">
          <w:fldChar w:fldCharType="begin">
            <w:fldData xml:space="preserve">PEVuZE5vdGU+PENpdGU+PEF1dGhvcj5TdG92ZXI8L0F1dGhvcj48WWVhcj4yMDE5PC9ZZWFyPjxS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</w:fldData>
          </w:fldChar>
        </w:r>
        <w:r w:rsidR="002E1E35">
          <w:instrText xml:space="preserve"> ADDIN EN.CITE </w:instrText>
        </w:r>
        <w:r w:rsidR="002E1E35">
          <w:fldChar w:fldCharType="begin">
            <w:fldData xml:space="preserve">PEVuZE5vdGU+PENpdGU+PEF1dGhvcj5TdG92ZXI8L0F1dGhvcj48WWVhcj4yMDE5PC9ZZWFyPjxS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</w:fldData>
          </w:fldChar>
        </w:r>
        <w:r w:rsidR="002E1E35">
          <w:instrText xml:space="preserve"> ADDIN EN.CITE.DATA </w:instrText>
        </w:r>
        <w:r w:rsidR="002E1E35">
          <w:fldChar w:fldCharType="end"/>
        </w:r>
        <w:r w:rsidR="002E1E35">
          <w:fldChar w:fldCharType="separate"/>
        </w:r>
        <w:r w:rsidR="002E1E35" w:rsidRPr="004A6529">
          <w:rPr>
            <w:noProof/>
            <w:vertAlign w:val="superscript"/>
          </w:rPr>
          <w:t>1-3</w:t>
        </w:r>
        <w:r w:rsidR="002E1E35">
          <w:fldChar w:fldCharType="end"/>
        </w:r>
      </w:hyperlink>
      <w:r>
        <w:t xml:space="preserve">. Pertinent to the present analysis, projections typically ran from 1970 to 2025 or later and took as input the proportion of mothers who breastfed by year and child’s age (0-1, 2-3, …, 34-35 months). Spectrum </w:t>
      </w:r>
      <w:r w:rsidR="00A73662">
        <w:t>accounts for breastfeeding duration and use of antiretroviral drugs among mothers living with HIV when calculating postnatal mother-to-child HIV transmission.</w:t>
      </w:r>
    </w:p>
    <w:p w14:paraId="42451645" w14:textId="52462619" w:rsidR="00BA5261" w:rsidRDefault="00BA5261" w:rsidP="00BA5261">
      <w:r>
        <w:t xml:space="preserve">We compared </w:t>
      </w:r>
      <w:r w:rsidR="000C0B94">
        <w:t>pediatric HIV</w:t>
      </w:r>
      <w:r w:rsidR="000C0B94">
        <w:t xml:space="preserve"> </w:t>
      </w:r>
      <w:r>
        <w:t>estimates when using breastfeeding duration</w:t>
      </w:r>
      <w:r w:rsidR="001A31FE">
        <w:t>s</w:t>
      </w:r>
      <w:r>
        <w:t xml:space="preserve"> among a) mothers living with HIV or b) all mothers regardless of HIV status. In the latter, we averaged breastfeeding durations among mothers living with or without HIV weighted by national HIV prevalence. We used Spectrum estimates of HIV prevalence in pregnant women over time in each country as a proxy for HIV prevalence among mothers with children aged &lt;36 months. We derived breastfeeding inputs for the entire projection period by calculating the breastfeeding survival model by year within the period spanned by surveys in each regio</w:t>
      </w:r>
      <w:r w:rsidR="006C4A13">
        <w:t>n</w:t>
      </w:r>
      <w:r>
        <w:t xml:space="preserve">, then assumed breastfeeding patterns were constant before the earliest and after the latest survey in the region. </w:t>
      </w:r>
      <w:r w:rsidR="006C4A13">
        <w:t xml:space="preserve">Breastfeeding duration inputs were based on </w:t>
      </w:r>
      <w:r w:rsidR="006C4A13">
        <w:t>the best-fitting parameter point estimates</w:t>
      </w:r>
      <w:r w:rsidR="006C4A13">
        <w:t xml:space="preserve">. </w:t>
      </w:r>
      <w:r>
        <w:t>Thirteen of 44 countries did not have household survey data for breastfeeding duration estimation (</w:t>
      </w:r>
      <w:r w:rsidRPr="004A65B9">
        <w:fldChar w:fldCharType="begin"/>
      </w:r>
      <w:r w:rsidRPr="004A65B9">
        <w:instrText xml:space="preserve"> REF _Ref140163658 \h  \* MERGEFORMAT </w:instrText>
      </w:r>
      <w:r w:rsidRPr="004A65B9">
        <w:fldChar w:fldCharType="separate"/>
      </w:r>
      <w:r w:rsidRPr="004A65B9">
        <w:t xml:space="preserve">Table </w:t>
      </w:r>
      <w:r w:rsidRPr="004A65B9">
        <w:rPr>
          <w:noProof/>
        </w:rPr>
        <w:t>1</w:t>
      </w:r>
      <w:r w:rsidRPr="004A65B9">
        <w:fldChar w:fldCharType="end"/>
      </w:r>
      <w:r>
        <w:t>). We used regional average breastfeeding duration estimates in these countries.</w:t>
      </w:r>
    </w:p>
    <w:p w14:paraId="6F74314D" w14:textId="77777777" w:rsidR="00BA5261" w:rsidRDefault="00BA5261" w:rsidP="00BA5261">
      <w:pPr>
        <w:pStyle w:val="Heading1"/>
      </w:pPr>
      <w:r>
        <w:t>Results</w:t>
      </w:r>
    </w:p>
    <w:p w14:paraId="6E93E5AE" w14:textId="463E997F" w:rsidR="00BA5261" w:rsidRDefault="00BA5261" w:rsidP="00BA5261">
      <w:r>
        <w:t>Breastfeeding durations for all mothers resulted in an estimated 141,800 new child HIV infections and 1,628,700 children living with HIV in sub-Saharan Africa in 2021 (</w:t>
      </w:r>
      <w:r w:rsidRPr="00096D05">
        <w:fldChar w:fldCharType="begin"/>
      </w:r>
      <w:r w:rsidRPr="00096D05">
        <w:instrText xml:space="preserve"> REF _Ref140159834 \h  \* MERGEFORMAT </w:instrText>
      </w:r>
      <w:r w:rsidRPr="00096D05">
        <w:fldChar w:fldCharType="separate"/>
      </w:r>
      <w:r w:rsidRPr="004A65B9">
        <w:t xml:space="preserve">Table </w:t>
      </w:r>
      <w:r w:rsidRPr="004A65B9">
        <w:rPr>
          <w:noProof/>
        </w:rPr>
        <w:t>2</w:t>
      </w:r>
      <w:r w:rsidRPr="00096D05">
        <w:fldChar w:fldCharType="end"/>
      </w:r>
      <w:r>
        <w:t xml:space="preserve">). In comparison, breastfeeding durations specific to mothers living with HIV lowered estimated new child infections by 9.1% (128,900) and children living with HIV by 10.1% (1,464,300). </w:t>
      </w:r>
      <w:r w:rsidR="00013627">
        <w:t>E</w:t>
      </w:r>
      <w:r>
        <w:t xml:space="preserve">stimates decreased in all regions when breastfeeding durations for mothers living with HIV were used: </w:t>
      </w:r>
      <w:r w:rsidR="00013627">
        <w:t xml:space="preserve">new child </w:t>
      </w:r>
      <w:r>
        <w:t xml:space="preserve">infection estimates were lower by 2.7% in Western Africa, 6.3% in Central Africa, 9.5% in Eastern Africa, and 26.1% in Southern </w:t>
      </w:r>
      <w:r>
        <w:lastRenderedPageBreak/>
        <w:t xml:space="preserve">Africa, while prevalent infection estimates were lower in these regions by 4.1%, 8.9%, 9.5%, and 16.6%, respectively. Absolute differences in estimated new child infections between </w:t>
      </w:r>
      <w:r w:rsidR="00716B56">
        <w:t xml:space="preserve">breastfeeding duration assumptions </w:t>
      </w:r>
      <w:r>
        <w:t>were largest in 1995-2007 across regions, while absolute differences in estimated children living with HIV were largest in 2006-2010 (</w:t>
      </w:r>
      <w:r w:rsidRPr="00C448D1">
        <w:fldChar w:fldCharType="begin"/>
      </w:r>
      <w:r w:rsidRPr="00C448D1">
        <w:instrText xml:space="preserve"> REF _Ref140138850 \h  \* MERGEFORMAT </w:instrText>
      </w:r>
      <w:r w:rsidRPr="00C448D1">
        <w:fldChar w:fldCharType="separate"/>
      </w:r>
      <w:r w:rsidRPr="004A65B9">
        <w:t xml:space="preserve">Figure </w:t>
      </w:r>
      <w:r w:rsidRPr="004A65B9">
        <w:rPr>
          <w:noProof/>
        </w:rPr>
        <w:t>1</w:t>
      </w:r>
      <w:r w:rsidRPr="00C448D1">
        <w:fldChar w:fldCharType="end"/>
      </w:r>
      <w:r>
        <w:t>).</w:t>
      </w:r>
      <w:bookmarkStart w:id="0" w:name="_Ref140159834"/>
    </w:p>
    <w:p w14:paraId="3ADF2C5D" w14:textId="77777777" w:rsidR="00BA5261" w:rsidRPr="00334708" w:rsidRDefault="00BA5261" w:rsidP="00BA5261">
      <w:pPr>
        <w:pStyle w:val="Caption"/>
        <w:keepNext/>
        <w:spacing w:after="0"/>
        <w:rPr>
          <w:b/>
          <w:bCs/>
        </w:rPr>
      </w:pPr>
      <w:bookmarkStart w:id="1" w:name="_Ref140163658"/>
      <w:r w:rsidRPr="00334708">
        <w:rPr>
          <w:b/>
          <w:bCs/>
        </w:rPr>
        <w:t xml:space="preserve">Table </w:t>
      </w:r>
      <w:r w:rsidRPr="00334708">
        <w:rPr>
          <w:b/>
          <w:bCs/>
        </w:rPr>
        <w:fldChar w:fldCharType="begin"/>
      </w:r>
      <w:r w:rsidRPr="00334708">
        <w:rPr>
          <w:b/>
          <w:bCs/>
        </w:rPr>
        <w:instrText xml:space="preserve"> SEQ Table \* ARABIC </w:instrText>
      </w:r>
      <w:r w:rsidRPr="00334708">
        <w:rPr>
          <w:b/>
          <w:bCs/>
        </w:rPr>
        <w:fldChar w:fldCharType="separate"/>
      </w:r>
      <w:r>
        <w:rPr>
          <w:b/>
          <w:bCs/>
          <w:noProof/>
        </w:rPr>
        <w:t>1</w:t>
      </w:r>
      <w:r w:rsidRPr="00334708">
        <w:rPr>
          <w:b/>
          <w:bCs/>
        </w:rPr>
        <w:fldChar w:fldCharType="end"/>
      </w:r>
      <w:bookmarkEnd w:id="1"/>
      <w:r w:rsidRPr="00334708">
        <w:rPr>
          <w:b/>
          <w:bCs/>
        </w:rPr>
        <w:t xml:space="preserve">. Countries included in the analysis of pediatric HIV </w:t>
      </w:r>
      <w:r>
        <w:rPr>
          <w:b/>
          <w:bCs/>
        </w:rPr>
        <w:t>indicators</w:t>
      </w:r>
      <w:r w:rsidRPr="00334708">
        <w:rPr>
          <w:b/>
          <w:bCs/>
        </w:rPr>
        <w:t>.</w:t>
      </w:r>
    </w:p>
    <w:tbl>
      <w:tblPr>
        <w:tblStyle w:val="PlainTable1"/>
        <w:tblW w:w="0" w:type="auto"/>
        <w:tblLook w:val="04A0" w:firstRow="1" w:lastRow="0" w:firstColumn="1" w:lastColumn="0" w:noHBand="0" w:noVBand="1"/>
      </w:tblPr>
      <w:tblGrid>
        <w:gridCol w:w="1795"/>
        <w:gridCol w:w="7555"/>
      </w:tblGrid>
      <w:tr w:rsidR="00BA5261" w14:paraId="7F36A45C" w14:textId="77777777" w:rsidTr="00FC58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1EB5B1D8" w14:textId="77777777" w:rsidR="00BA5261" w:rsidRDefault="00BA5261" w:rsidP="00FC58F5">
            <w:pPr>
              <w:spacing w:line="240" w:lineRule="auto"/>
            </w:pPr>
            <w:r>
              <w:t>Region</w:t>
            </w:r>
          </w:p>
        </w:tc>
        <w:tc>
          <w:tcPr>
            <w:tcW w:w="7555" w:type="dxa"/>
          </w:tcPr>
          <w:p w14:paraId="3B747EF1" w14:textId="77777777" w:rsidR="00BA5261" w:rsidRDefault="00BA5261" w:rsidP="00FC58F5">
            <w:pPr>
              <w:spacing w:line="240" w:lineRule="auto"/>
              <w:cnfStyle w:val="100000000000" w:firstRow="1" w:lastRow="0" w:firstColumn="0" w:lastColumn="0" w:oddVBand="0" w:evenVBand="0" w:oddHBand="0" w:evenHBand="0" w:firstRowFirstColumn="0" w:firstRowLastColumn="0" w:lastRowFirstColumn="0" w:lastRowLastColumn="0"/>
            </w:pPr>
            <w:r>
              <w:t>Countries</w:t>
            </w:r>
          </w:p>
        </w:tc>
      </w:tr>
      <w:tr w:rsidR="00BA5261" w14:paraId="12106AE8" w14:textId="77777777" w:rsidTr="00FC58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6E4C6231" w14:textId="77777777" w:rsidR="00BA5261" w:rsidRDefault="00BA5261" w:rsidP="00FC58F5">
            <w:pPr>
              <w:spacing w:line="240" w:lineRule="auto"/>
            </w:pPr>
            <w:r>
              <w:t>Central Africa</w:t>
            </w:r>
          </w:p>
        </w:tc>
        <w:tc>
          <w:tcPr>
            <w:tcW w:w="7555" w:type="dxa"/>
          </w:tcPr>
          <w:p w14:paraId="035FECE9" w14:textId="77777777" w:rsidR="00BA5261" w:rsidRDefault="00BA5261" w:rsidP="00FC58F5">
            <w:pPr>
              <w:spacing w:line="240" w:lineRule="auto"/>
              <w:cnfStyle w:val="000000100000" w:firstRow="0" w:lastRow="0" w:firstColumn="0" w:lastColumn="0" w:oddVBand="0" w:evenVBand="0" w:oddHBand="1" w:evenHBand="0" w:firstRowFirstColumn="0" w:firstRowLastColumn="0" w:lastRowFirstColumn="0" w:lastRowLastColumn="0"/>
            </w:pPr>
            <w:r>
              <w:t>Angola, Cameroon, Central African Republic*, Chad, Congo*, Democratic Republic of Congo*, Equatorial Guinea*, Gabon, S</w:t>
            </w:r>
            <w:r>
              <w:rPr>
                <w:rFonts w:cs="Times New Roman"/>
              </w:rPr>
              <w:t>ã</w:t>
            </w:r>
            <w:r>
              <w:t xml:space="preserve">o </w:t>
            </w:r>
            <w:proofErr w:type="gramStart"/>
            <w:r>
              <w:t>Tom</w:t>
            </w:r>
            <w:r>
              <w:rPr>
                <w:rFonts w:cs="Times New Roman"/>
              </w:rPr>
              <w:t>é</w:t>
            </w:r>
            <w:proofErr w:type="gramEnd"/>
            <w:r>
              <w:t xml:space="preserve"> and Pr</w:t>
            </w:r>
            <w:r>
              <w:rPr>
                <w:rFonts w:cs="Times New Roman"/>
              </w:rPr>
              <w:t>í</w:t>
            </w:r>
            <w:r>
              <w:t>ncipe</w:t>
            </w:r>
          </w:p>
        </w:tc>
      </w:tr>
      <w:tr w:rsidR="00BA5261" w14:paraId="153A63A1" w14:textId="77777777" w:rsidTr="00FC58F5">
        <w:tc>
          <w:tcPr>
            <w:cnfStyle w:val="001000000000" w:firstRow="0" w:lastRow="0" w:firstColumn="1" w:lastColumn="0" w:oddVBand="0" w:evenVBand="0" w:oddHBand="0" w:evenHBand="0" w:firstRowFirstColumn="0" w:firstRowLastColumn="0" w:lastRowFirstColumn="0" w:lastRowLastColumn="0"/>
            <w:tcW w:w="1795" w:type="dxa"/>
          </w:tcPr>
          <w:p w14:paraId="1AE20BF8" w14:textId="77777777" w:rsidR="00BA5261" w:rsidRDefault="00BA5261" w:rsidP="00FC58F5">
            <w:pPr>
              <w:spacing w:line="240" w:lineRule="auto"/>
            </w:pPr>
            <w:r>
              <w:t>Eastern Africa</w:t>
            </w:r>
          </w:p>
        </w:tc>
        <w:tc>
          <w:tcPr>
            <w:tcW w:w="7555" w:type="dxa"/>
          </w:tcPr>
          <w:p w14:paraId="6CF1D9B8" w14:textId="77777777" w:rsidR="00BA5261" w:rsidRDefault="00BA5261" w:rsidP="00FC58F5">
            <w:pPr>
              <w:spacing w:line="240" w:lineRule="auto"/>
              <w:cnfStyle w:val="000000000000" w:firstRow="0" w:lastRow="0" w:firstColumn="0" w:lastColumn="0" w:oddVBand="0" w:evenVBand="0" w:oddHBand="0" w:evenHBand="0" w:firstRowFirstColumn="0" w:firstRowLastColumn="0" w:lastRowFirstColumn="0" w:lastRowLastColumn="0"/>
            </w:pPr>
            <w:r>
              <w:t>Burundi, Comoros*, Eritrea*, Ethiopia, Kenya, Madagascar*, Malawi, Mozambique, Rwanda, South Sudan*, Uganda, United Republic of Tanzania, Zambia, Zimbabwe</w:t>
            </w:r>
          </w:p>
        </w:tc>
      </w:tr>
      <w:tr w:rsidR="00BA5261" w14:paraId="70E82805" w14:textId="77777777" w:rsidTr="00FC58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7C0CCDA8" w14:textId="77777777" w:rsidR="00BA5261" w:rsidRDefault="00BA5261" w:rsidP="00FC58F5">
            <w:pPr>
              <w:spacing w:line="240" w:lineRule="auto"/>
            </w:pPr>
            <w:r>
              <w:t>Southern Africa</w:t>
            </w:r>
          </w:p>
        </w:tc>
        <w:tc>
          <w:tcPr>
            <w:tcW w:w="7555" w:type="dxa"/>
          </w:tcPr>
          <w:p w14:paraId="123AB2C0" w14:textId="77777777" w:rsidR="00BA5261" w:rsidRDefault="00BA5261" w:rsidP="00FC58F5">
            <w:pPr>
              <w:spacing w:line="240" w:lineRule="auto"/>
              <w:cnfStyle w:val="000000100000" w:firstRow="0" w:lastRow="0" w:firstColumn="0" w:lastColumn="0" w:oddVBand="0" w:evenVBand="0" w:oddHBand="1" w:evenHBand="0" w:firstRowFirstColumn="0" w:firstRowLastColumn="0" w:lastRowFirstColumn="0" w:lastRowLastColumn="0"/>
            </w:pPr>
            <w:r>
              <w:t>Botswana*, Eswatini, Lesotho, Namibia, South Africa</w:t>
            </w:r>
          </w:p>
        </w:tc>
      </w:tr>
      <w:tr w:rsidR="00BA5261" w14:paraId="7A230873" w14:textId="77777777" w:rsidTr="00FC58F5">
        <w:tc>
          <w:tcPr>
            <w:cnfStyle w:val="001000000000" w:firstRow="0" w:lastRow="0" w:firstColumn="1" w:lastColumn="0" w:oddVBand="0" w:evenVBand="0" w:oddHBand="0" w:evenHBand="0" w:firstRowFirstColumn="0" w:firstRowLastColumn="0" w:lastRowFirstColumn="0" w:lastRowLastColumn="0"/>
            <w:tcW w:w="1795" w:type="dxa"/>
          </w:tcPr>
          <w:p w14:paraId="15543178" w14:textId="77777777" w:rsidR="00BA5261" w:rsidRDefault="00BA5261" w:rsidP="00FC58F5">
            <w:pPr>
              <w:spacing w:line="240" w:lineRule="auto"/>
            </w:pPr>
            <w:r>
              <w:t>Western Africa</w:t>
            </w:r>
          </w:p>
        </w:tc>
        <w:tc>
          <w:tcPr>
            <w:tcW w:w="7555" w:type="dxa"/>
          </w:tcPr>
          <w:p w14:paraId="59FA8090" w14:textId="77777777" w:rsidR="00BA5261" w:rsidRDefault="00BA5261" w:rsidP="00FC58F5">
            <w:pPr>
              <w:spacing w:line="240" w:lineRule="auto"/>
              <w:cnfStyle w:val="000000000000" w:firstRow="0" w:lastRow="0" w:firstColumn="0" w:lastColumn="0" w:oddVBand="0" w:evenVBand="0" w:oddHBand="0" w:evenHBand="0" w:firstRowFirstColumn="0" w:firstRowLastColumn="0" w:lastRowFirstColumn="0" w:lastRowLastColumn="0"/>
            </w:pPr>
            <w:r>
              <w:t>Benin*, Burkina Faso, Cabo Verde*, C</w:t>
            </w:r>
            <w:r>
              <w:rPr>
                <w:rFonts w:cs="Times New Roman"/>
              </w:rPr>
              <w:t>ô</w:t>
            </w:r>
            <w:r>
              <w:t>te d’Ivoire, Gambia, Ghana, Guinea, Guinea-Bissau*, Liberia, Mali, Mauritania*, Niger, Nigeria*, Senegal, Sierra Leone, Togo</w:t>
            </w:r>
          </w:p>
        </w:tc>
      </w:tr>
    </w:tbl>
    <w:p w14:paraId="2D081273" w14:textId="77777777" w:rsidR="00BA5261" w:rsidRPr="00C96F49" w:rsidRDefault="00BA5261" w:rsidP="00BA5261">
      <w:r>
        <w:t>* Regional average breastfeeding duration estimates used.</w:t>
      </w:r>
    </w:p>
    <w:p w14:paraId="29B88432" w14:textId="77777777" w:rsidR="00BA5261" w:rsidRPr="007313D1" w:rsidRDefault="00BA5261" w:rsidP="00BA5261">
      <w:pPr>
        <w:pStyle w:val="Caption"/>
        <w:keepNext/>
        <w:spacing w:after="0"/>
        <w:rPr>
          <w:b/>
          <w:bCs/>
        </w:rPr>
      </w:pPr>
      <w:r w:rsidRPr="007313D1">
        <w:rPr>
          <w:b/>
          <w:bCs/>
        </w:rPr>
        <w:t xml:space="preserve">Table </w:t>
      </w:r>
      <w:r w:rsidRPr="007313D1">
        <w:rPr>
          <w:b/>
          <w:bCs/>
        </w:rPr>
        <w:fldChar w:fldCharType="begin"/>
      </w:r>
      <w:r w:rsidRPr="007313D1">
        <w:rPr>
          <w:b/>
          <w:bCs/>
        </w:rPr>
        <w:instrText xml:space="preserve"> SEQ Table \* ARABIC </w:instrText>
      </w:r>
      <w:r w:rsidRPr="007313D1">
        <w:rPr>
          <w:b/>
          <w:bCs/>
        </w:rPr>
        <w:fldChar w:fldCharType="separate"/>
      </w:r>
      <w:r>
        <w:rPr>
          <w:b/>
          <w:bCs/>
          <w:noProof/>
        </w:rPr>
        <w:t>2</w:t>
      </w:r>
      <w:r w:rsidRPr="007313D1">
        <w:rPr>
          <w:b/>
          <w:bCs/>
        </w:rPr>
        <w:fldChar w:fldCharType="end"/>
      </w:r>
      <w:bookmarkEnd w:id="0"/>
      <w:r w:rsidRPr="007313D1">
        <w:rPr>
          <w:b/>
          <w:bCs/>
        </w:rPr>
        <w:t xml:space="preserve">. Pediatric HIV </w:t>
      </w:r>
      <w:r>
        <w:rPr>
          <w:b/>
          <w:bCs/>
        </w:rPr>
        <w:t>indicator estimates</w:t>
      </w:r>
      <w:r w:rsidRPr="007313D1">
        <w:rPr>
          <w:b/>
          <w:bCs/>
        </w:rPr>
        <w:t xml:space="preserve"> </w:t>
      </w:r>
      <w:r>
        <w:rPr>
          <w:b/>
          <w:bCs/>
        </w:rPr>
        <w:t>for</w:t>
      </w:r>
      <w:r w:rsidRPr="007313D1">
        <w:rPr>
          <w:b/>
          <w:bCs/>
        </w:rPr>
        <w:t xml:space="preserve"> 2021 </w:t>
      </w:r>
      <w:r>
        <w:rPr>
          <w:b/>
          <w:bCs/>
        </w:rPr>
        <w:t>under different breastfeeding assumptions.</w:t>
      </w:r>
    </w:p>
    <w:tbl>
      <w:tblPr>
        <w:tblStyle w:val="PlainTable1"/>
        <w:tblW w:w="5000" w:type="pct"/>
        <w:tblLook w:val="04A0" w:firstRow="1" w:lastRow="0" w:firstColumn="1" w:lastColumn="0" w:noHBand="0" w:noVBand="1"/>
      </w:tblPr>
      <w:tblGrid>
        <w:gridCol w:w="3415"/>
        <w:gridCol w:w="1978"/>
        <w:gridCol w:w="1978"/>
        <w:gridCol w:w="1979"/>
      </w:tblGrid>
      <w:tr w:rsidR="00BA5261" w14:paraId="1DF64625" w14:textId="77777777" w:rsidTr="00FC58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5" w:type="dxa"/>
          </w:tcPr>
          <w:p w14:paraId="26B43168" w14:textId="77777777" w:rsidR="00BA5261" w:rsidRPr="004D66E1" w:rsidRDefault="00BA5261" w:rsidP="00FC58F5">
            <w:pPr>
              <w:pStyle w:val="Caption"/>
              <w:keepNext/>
              <w:spacing w:after="0" w:line="240" w:lineRule="auto"/>
            </w:pPr>
          </w:p>
        </w:tc>
        <w:tc>
          <w:tcPr>
            <w:tcW w:w="1978" w:type="dxa"/>
            <w:vAlign w:val="bottom"/>
          </w:tcPr>
          <w:p w14:paraId="69D821F2" w14:textId="77777777" w:rsidR="00BA5261" w:rsidRPr="00ED5C78" w:rsidRDefault="00BA5261" w:rsidP="00FC58F5">
            <w:pPr>
              <w:pStyle w:val="Caption"/>
              <w:keepNext/>
              <w:spacing w:after="0" w:line="240" w:lineRule="auto"/>
              <w:jc w:val="center"/>
              <w:cnfStyle w:val="100000000000" w:firstRow="1" w:lastRow="0" w:firstColumn="0" w:lastColumn="0" w:oddVBand="0" w:evenVBand="0" w:oddHBand="0" w:evenHBand="0" w:firstRowFirstColumn="0" w:firstRowLastColumn="0" w:lastRowFirstColumn="0" w:lastRowLastColumn="0"/>
            </w:pPr>
            <w:r>
              <w:t>Breastfeeding duration based on a</w:t>
            </w:r>
            <w:r w:rsidRPr="00ED5C78">
              <w:t>ll mothers</w:t>
            </w:r>
          </w:p>
        </w:tc>
        <w:tc>
          <w:tcPr>
            <w:tcW w:w="1978" w:type="dxa"/>
            <w:vAlign w:val="bottom"/>
          </w:tcPr>
          <w:p w14:paraId="239B1F7A" w14:textId="77777777" w:rsidR="00BA5261" w:rsidRPr="00ED5C78" w:rsidRDefault="00BA5261" w:rsidP="00FC58F5">
            <w:pPr>
              <w:pStyle w:val="Caption"/>
              <w:keepNext/>
              <w:spacing w:after="0" w:line="240" w:lineRule="auto"/>
              <w:jc w:val="center"/>
              <w:cnfStyle w:val="100000000000" w:firstRow="1" w:lastRow="0" w:firstColumn="0" w:lastColumn="0" w:oddVBand="0" w:evenVBand="0" w:oddHBand="0" w:evenHBand="0" w:firstRowFirstColumn="0" w:firstRowLastColumn="0" w:lastRowFirstColumn="0" w:lastRowLastColumn="0"/>
            </w:pPr>
            <w:r>
              <w:t xml:space="preserve">Breastfeeding duration based on </w:t>
            </w:r>
            <w:r w:rsidRPr="00ED5C78">
              <w:t>HIV+ mothers</w:t>
            </w:r>
          </w:p>
        </w:tc>
        <w:tc>
          <w:tcPr>
            <w:tcW w:w="1979" w:type="dxa"/>
            <w:vAlign w:val="bottom"/>
          </w:tcPr>
          <w:p w14:paraId="111347A4" w14:textId="77777777" w:rsidR="00BA5261" w:rsidRDefault="00BA5261" w:rsidP="00FC58F5">
            <w:pPr>
              <w:pStyle w:val="Caption"/>
              <w:keepNext/>
              <w:spacing w:after="0" w:line="240"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ED5C78">
              <w:t xml:space="preserve">% </w:t>
            </w:r>
            <w:r>
              <w:t>decrease</w:t>
            </w:r>
          </w:p>
          <w:p w14:paraId="2BB01A86" w14:textId="77777777" w:rsidR="00BA5261" w:rsidRPr="00ED5C78" w:rsidRDefault="00BA5261" w:rsidP="00FC58F5">
            <w:pPr>
              <w:pStyle w:val="Caption"/>
              <w:keepNext/>
              <w:spacing w:after="0" w:line="240" w:lineRule="auto"/>
              <w:jc w:val="center"/>
              <w:cnfStyle w:val="100000000000" w:firstRow="1" w:lastRow="0" w:firstColumn="0" w:lastColumn="0" w:oddVBand="0" w:evenVBand="0" w:oddHBand="0" w:evenHBand="0" w:firstRowFirstColumn="0" w:firstRowLastColumn="0" w:lastRowFirstColumn="0" w:lastRowLastColumn="0"/>
            </w:pPr>
            <w:r w:rsidRPr="00ED5C78">
              <w:t>(</w:t>
            </w:r>
            <w:r>
              <w:t>HIV+ vs. all</w:t>
            </w:r>
            <w:r w:rsidRPr="00ED5C78">
              <w:t>)</w:t>
            </w:r>
          </w:p>
        </w:tc>
      </w:tr>
      <w:tr w:rsidR="00BA5261" w14:paraId="5C1EFD11" w14:textId="77777777" w:rsidTr="00FC58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5" w:type="dxa"/>
          </w:tcPr>
          <w:p w14:paraId="0BEDCD84" w14:textId="77777777" w:rsidR="00BA5261" w:rsidRPr="00EE7F8F" w:rsidRDefault="00BA5261" w:rsidP="00FC58F5">
            <w:pPr>
              <w:pStyle w:val="Caption"/>
              <w:keepNext/>
              <w:spacing w:after="0" w:line="240" w:lineRule="auto"/>
            </w:pPr>
            <w:r w:rsidRPr="00EE7F8F">
              <w:t>New HIV infections in children</w:t>
            </w:r>
          </w:p>
        </w:tc>
        <w:tc>
          <w:tcPr>
            <w:tcW w:w="1978" w:type="dxa"/>
          </w:tcPr>
          <w:p w14:paraId="3CF1ECC9" w14:textId="77777777" w:rsidR="00BA5261" w:rsidRDefault="00BA5261" w:rsidP="00FC58F5">
            <w:pPr>
              <w:pStyle w:val="Caption"/>
              <w:keepNext/>
              <w:spacing w:after="0" w:line="240" w:lineRule="auto"/>
              <w:jc w:val="center"/>
              <w:cnfStyle w:val="000000100000" w:firstRow="0" w:lastRow="0" w:firstColumn="0" w:lastColumn="0" w:oddVBand="0" w:evenVBand="0" w:oddHBand="1" w:evenHBand="0" w:firstRowFirstColumn="0" w:firstRowLastColumn="0" w:lastRowFirstColumn="0" w:lastRowLastColumn="0"/>
              <w:rPr>
                <w:b/>
                <w:bCs/>
              </w:rPr>
            </w:pPr>
          </w:p>
        </w:tc>
        <w:tc>
          <w:tcPr>
            <w:tcW w:w="1978" w:type="dxa"/>
          </w:tcPr>
          <w:p w14:paraId="2815BED3" w14:textId="77777777" w:rsidR="00BA5261" w:rsidRDefault="00BA5261" w:rsidP="00FC58F5">
            <w:pPr>
              <w:pStyle w:val="Caption"/>
              <w:keepNext/>
              <w:spacing w:after="0" w:line="240" w:lineRule="auto"/>
              <w:jc w:val="center"/>
              <w:cnfStyle w:val="000000100000" w:firstRow="0" w:lastRow="0" w:firstColumn="0" w:lastColumn="0" w:oddVBand="0" w:evenVBand="0" w:oddHBand="1" w:evenHBand="0" w:firstRowFirstColumn="0" w:firstRowLastColumn="0" w:lastRowFirstColumn="0" w:lastRowLastColumn="0"/>
              <w:rPr>
                <w:b/>
                <w:bCs/>
              </w:rPr>
            </w:pPr>
          </w:p>
        </w:tc>
        <w:tc>
          <w:tcPr>
            <w:tcW w:w="1979" w:type="dxa"/>
          </w:tcPr>
          <w:p w14:paraId="65467C64" w14:textId="77777777" w:rsidR="00BA5261" w:rsidRDefault="00BA5261" w:rsidP="00FC58F5">
            <w:pPr>
              <w:pStyle w:val="Caption"/>
              <w:keepNext/>
              <w:spacing w:after="0" w:line="240" w:lineRule="auto"/>
              <w:jc w:val="center"/>
              <w:cnfStyle w:val="000000100000" w:firstRow="0" w:lastRow="0" w:firstColumn="0" w:lastColumn="0" w:oddVBand="0" w:evenVBand="0" w:oddHBand="1" w:evenHBand="0" w:firstRowFirstColumn="0" w:firstRowLastColumn="0" w:lastRowFirstColumn="0" w:lastRowLastColumn="0"/>
              <w:rPr>
                <w:b/>
                <w:bCs/>
              </w:rPr>
            </w:pPr>
          </w:p>
        </w:tc>
      </w:tr>
      <w:tr w:rsidR="00BA5261" w14:paraId="7FACBE39" w14:textId="77777777" w:rsidTr="00FC58F5">
        <w:tc>
          <w:tcPr>
            <w:cnfStyle w:val="001000000000" w:firstRow="0" w:lastRow="0" w:firstColumn="1" w:lastColumn="0" w:oddVBand="0" w:evenVBand="0" w:oddHBand="0" w:evenHBand="0" w:firstRowFirstColumn="0" w:firstRowLastColumn="0" w:lastRowFirstColumn="0" w:lastRowLastColumn="0"/>
            <w:tcW w:w="3415" w:type="dxa"/>
          </w:tcPr>
          <w:p w14:paraId="2BDF4EDE" w14:textId="77777777" w:rsidR="00BA5261" w:rsidRDefault="00BA5261" w:rsidP="00FC58F5">
            <w:pPr>
              <w:pStyle w:val="Caption"/>
              <w:keepNext/>
              <w:spacing w:after="0" w:line="240" w:lineRule="auto"/>
              <w:ind w:firstLine="150"/>
              <w:rPr>
                <w:b w:val="0"/>
                <w:bCs w:val="0"/>
              </w:rPr>
            </w:pPr>
            <w:r>
              <w:rPr>
                <w:b w:val="0"/>
                <w:bCs w:val="0"/>
              </w:rPr>
              <w:t>Central Africa</w:t>
            </w:r>
          </w:p>
        </w:tc>
        <w:tc>
          <w:tcPr>
            <w:tcW w:w="1978" w:type="dxa"/>
            <w:vAlign w:val="bottom"/>
          </w:tcPr>
          <w:p w14:paraId="30E15E63"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szCs w:val="22"/>
              </w:rPr>
              <w:t>20,600</w:t>
            </w:r>
          </w:p>
        </w:tc>
        <w:tc>
          <w:tcPr>
            <w:tcW w:w="1978" w:type="dxa"/>
            <w:vAlign w:val="bottom"/>
          </w:tcPr>
          <w:p w14:paraId="50EEB73B"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szCs w:val="22"/>
              </w:rPr>
              <w:t>19,300</w:t>
            </w:r>
          </w:p>
        </w:tc>
        <w:tc>
          <w:tcPr>
            <w:tcW w:w="1979" w:type="dxa"/>
            <w:vAlign w:val="bottom"/>
          </w:tcPr>
          <w:p w14:paraId="70F84645"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szCs w:val="22"/>
              </w:rPr>
              <w:t>6.3</w:t>
            </w:r>
          </w:p>
        </w:tc>
      </w:tr>
      <w:tr w:rsidR="00BA5261" w14:paraId="7F73D83F" w14:textId="77777777" w:rsidTr="00FC58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5" w:type="dxa"/>
          </w:tcPr>
          <w:p w14:paraId="210A85F9" w14:textId="77777777" w:rsidR="00BA5261" w:rsidRDefault="00BA5261" w:rsidP="00FC58F5">
            <w:pPr>
              <w:pStyle w:val="Caption"/>
              <w:keepNext/>
              <w:spacing w:after="0" w:line="240" w:lineRule="auto"/>
              <w:ind w:firstLine="150"/>
              <w:rPr>
                <w:b w:val="0"/>
                <w:bCs w:val="0"/>
              </w:rPr>
            </w:pPr>
            <w:r>
              <w:rPr>
                <w:b w:val="0"/>
                <w:bCs w:val="0"/>
              </w:rPr>
              <w:t>Eastern Africa</w:t>
            </w:r>
          </w:p>
        </w:tc>
        <w:tc>
          <w:tcPr>
            <w:tcW w:w="1978" w:type="dxa"/>
            <w:vAlign w:val="bottom"/>
          </w:tcPr>
          <w:p w14:paraId="2BC25F46"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szCs w:val="22"/>
              </w:rPr>
              <w:t>69,200</w:t>
            </w:r>
          </w:p>
        </w:tc>
        <w:tc>
          <w:tcPr>
            <w:tcW w:w="1978" w:type="dxa"/>
            <w:vAlign w:val="bottom"/>
          </w:tcPr>
          <w:p w14:paraId="5ACDD4A6"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szCs w:val="22"/>
              </w:rPr>
              <w:t>62,600</w:t>
            </w:r>
          </w:p>
        </w:tc>
        <w:tc>
          <w:tcPr>
            <w:tcW w:w="1979" w:type="dxa"/>
            <w:vAlign w:val="bottom"/>
          </w:tcPr>
          <w:p w14:paraId="2563C471"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szCs w:val="22"/>
              </w:rPr>
              <w:t>9.5</w:t>
            </w:r>
          </w:p>
        </w:tc>
      </w:tr>
      <w:tr w:rsidR="00BA5261" w14:paraId="0863070A" w14:textId="77777777" w:rsidTr="00FC58F5">
        <w:tc>
          <w:tcPr>
            <w:cnfStyle w:val="001000000000" w:firstRow="0" w:lastRow="0" w:firstColumn="1" w:lastColumn="0" w:oddVBand="0" w:evenVBand="0" w:oddHBand="0" w:evenHBand="0" w:firstRowFirstColumn="0" w:firstRowLastColumn="0" w:lastRowFirstColumn="0" w:lastRowLastColumn="0"/>
            <w:tcW w:w="3415" w:type="dxa"/>
          </w:tcPr>
          <w:p w14:paraId="1A3BE7BE" w14:textId="77777777" w:rsidR="00BA5261" w:rsidRDefault="00BA5261" w:rsidP="00FC58F5">
            <w:pPr>
              <w:pStyle w:val="Caption"/>
              <w:keepNext/>
              <w:spacing w:after="0" w:line="240" w:lineRule="auto"/>
              <w:ind w:firstLine="150"/>
              <w:rPr>
                <w:b w:val="0"/>
                <w:bCs w:val="0"/>
              </w:rPr>
            </w:pPr>
            <w:r>
              <w:rPr>
                <w:b w:val="0"/>
                <w:bCs w:val="0"/>
              </w:rPr>
              <w:t>Southern Africa</w:t>
            </w:r>
          </w:p>
        </w:tc>
        <w:tc>
          <w:tcPr>
            <w:tcW w:w="1978" w:type="dxa"/>
            <w:vAlign w:val="bottom"/>
          </w:tcPr>
          <w:p w14:paraId="07362B6F"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szCs w:val="22"/>
              </w:rPr>
              <w:t>15,300</w:t>
            </w:r>
          </w:p>
        </w:tc>
        <w:tc>
          <w:tcPr>
            <w:tcW w:w="1978" w:type="dxa"/>
            <w:vAlign w:val="bottom"/>
          </w:tcPr>
          <w:p w14:paraId="442CF8C5"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szCs w:val="22"/>
              </w:rPr>
              <w:t>11,300</w:t>
            </w:r>
          </w:p>
        </w:tc>
        <w:tc>
          <w:tcPr>
            <w:tcW w:w="1979" w:type="dxa"/>
            <w:vAlign w:val="bottom"/>
          </w:tcPr>
          <w:p w14:paraId="0C50874B"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szCs w:val="22"/>
              </w:rPr>
              <w:t>26.1</w:t>
            </w:r>
          </w:p>
        </w:tc>
      </w:tr>
      <w:tr w:rsidR="00BA5261" w14:paraId="16ED3218" w14:textId="77777777" w:rsidTr="00FC58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5" w:type="dxa"/>
          </w:tcPr>
          <w:p w14:paraId="5A11C659" w14:textId="77777777" w:rsidR="00BA5261" w:rsidRDefault="00BA5261" w:rsidP="00FC58F5">
            <w:pPr>
              <w:pStyle w:val="Caption"/>
              <w:keepNext/>
              <w:spacing w:after="0" w:line="240" w:lineRule="auto"/>
              <w:ind w:firstLine="150"/>
              <w:rPr>
                <w:b w:val="0"/>
                <w:bCs w:val="0"/>
              </w:rPr>
            </w:pPr>
            <w:r>
              <w:rPr>
                <w:b w:val="0"/>
                <w:bCs w:val="0"/>
              </w:rPr>
              <w:t>Western Africa</w:t>
            </w:r>
          </w:p>
        </w:tc>
        <w:tc>
          <w:tcPr>
            <w:tcW w:w="1978" w:type="dxa"/>
            <w:vAlign w:val="bottom"/>
          </w:tcPr>
          <w:p w14:paraId="76F33B9D"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szCs w:val="22"/>
              </w:rPr>
              <w:t>36,700</w:t>
            </w:r>
          </w:p>
        </w:tc>
        <w:tc>
          <w:tcPr>
            <w:tcW w:w="1978" w:type="dxa"/>
            <w:vAlign w:val="bottom"/>
          </w:tcPr>
          <w:p w14:paraId="6C42FCD4"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szCs w:val="22"/>
              </w:rPr>
              <w:t>35,700</w:t>
            </w:r>
          </w:p>
        </w:tc>
        <w:tc>
          <w:tcPr>
            <w:tcW w:w="1979" w:type="dxa"/>
            <w:vAlign w:val="bottom"/>
          </w:tcPr>
          <w:p w14:paraId="60EA4886"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szCs w:val="22"/>
              </w:rPr>
              <w:t>2.7</w:t>
            </w:r>
          </w:p>
        </w:tc>
      </w:tr>
      <w:tr w:rsidR="00BA5261" w14:paraId="59C9A7B4" w14:textId="77777777" w:rsidTr="00FC58F5">
        <w:tc>
          <w:tcPr>
            <w:cnfStyle w:val="001000000000" w:firstRow="0" w:lastRow="0" w:firstColumn="1" w:lastColumn="0" w:oddVBand="0" w:evenVBand="0" w:oddHBand="0" w:evenHBand="0" w:firstRowFirstColumn="0" w:firstRowLastColumn="0" w:lastRowFirstColumn="0" w:lastRowLastColumn="0"/>
            <w:tcW w:w="3415" w:type="dxa"/>
          </w:tcPr>
          <w:p w14:paraId="24A78E66" w14:textId="77777777" w:rsidR="00BA5261" w:rsidRDefault="00BA5261" w:rsidP="00FC58F5">
            <w:pPr>
              <w:pStyle w:val="Caption"/>
              <w:keepNext/>
              <w:spacing w:after="0" w:line="240" w:lineRule="auto"/>
              <w:ind w:firstLine="150"/>
              <w:rPr>
                <w:b w:val="0"/>
                <w:bCs w:val="0"/>
              </w:rPr>
            </w:pPr>
            <w:r>
              <w:rPr>
                <w:b w:val="0"/>
                <w:bCs w:val="0"/>
              </w:rPr>
              <w:t>Total</w:t>
            </w:r>
          </w:p>
        </w:tc>
        <w:tc>
          <w:tcPr>
            <w:tcW w:w="1978" w:type="dxa"/>
            <w:vAlign w:val="bottom"/>
          </w:tcPr>
          <w:p w14:paraId="4B0EA410"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szCs w:val="22"/>
              </w:rPr>
              <w:t>141,800</w:t>
            </w:r>
          </w:p>
        </w:tc>
        <w:tc>
          <w:tcPr>
            <w:tcW w:w="1978" w:type="dxa"/>
            <w:vAlign w:val="bottom"/>
          </w:tcPr>
          <w:p w14:paraId="0BB8DED2"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szCs w:val="22"/>
              </w:rPr>
              <w:t>128,900</w:t>
            </w:r>
          </w:p>
        </w:tc>
        <w:tc>
          <w:tcPr>
            <w:tcW w:w="1979" w:type="dxa"/>
            <w:vAlign w:val="bottom"/>
          </w:tcPr>
          <w:p w14:paraId="4E48CC12"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szCs w:val="22"/>
              </w:rPr>
              <w:t>9.1</w:t>
            </w:r>
          </w:p>
        </w:tc>
      </w:tr>
      <w:tr w:rsidR="00BA5261" w14:paraId="1C09B8A6" w14:textId="77777777" w:rsidTr="00FC58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5" w:type="dxa"/>
          </w:tcPr>
          <w:p w14:paraId="28338413" w14:textId="77777777" w:rsidR="00BA5261" w:rsidRDefault="00BA5261" w:rsidP="00FC58F5">
            <w:pPr>
              <w:pStyle w:val="Caption"/>
              <w:keepNext/>
              <w:spacing w:after="0" w:line="240" w:lineRule="auto"/>
              <w:rPr>
                <w:b w:val="0"/>
                <w:bCs w:val="0"/>
              </w:rPr>
            </w:pPr>
          </w:p>
        </w:tc>
        <w:tc>
          <w:tcPr>
            <w:tcW w:w="1978" w:type="dxa"/>
          </w:tcPr>
          <w:p w14:paraId="5B5EA504"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p>
        </w:tc>
        <w:tc>
          <w:tcPr>
            <w:tcW w:w="1978" w:type="dxa"/>
          </w:tcPr>
          <w:p w14:paraId="58ED7BAB"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p>
        </w:tc>
        <w:tc>
          <w:tcPr>
            <w:tcW w:w="1979" w:type="dxa"/>
          </w:tcPr>
          <w:p w14:paraId="29AE3A92"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p>
        </w:tc>
      </w:tr>
      <w:tr w:rsidR="00BA5261" w14:paraId="0AF74CA5" w14:textId="77777777" w:rsidTr="00FC58F5">
        <w:tc>
          <w:tcPr>
            <w:cnfStyle w:val="001000000000" w:firstRow="0" w:lastRow="0" w:firstColumn="1" w:lastColumn="0" w:oddVBand="0" w:evenVBand="0" w:oddHBand="0" w:evenHBand="0" w:firstRowFirstColumn="0" w:firstRowLastColumn="0" w:lastRowFirstColumn="0" w:lastRowLastColumn="0"/>
            <w:tcW w:w="3415" w:type="dxa"/>
          </w:tcPr>
          <w:p w14:paraId="3BFD8854" w14:textId="77777777" w:rsidR="00BA5261" w:rsidRPr="00EE7F8F" w:rsidRDefault="00BA5261" w:rsidP="00FC58F5">
            <w:pPr>
              <w:pStyle w:val="Caption"/>
              <w:keepNext/>
              <w:spacing w:after="0" w:line="240" w:lineRule="auto"/>
            </w:pPr>
            <w:r w:rsidRPr="00EE7F8F">
              <w:t>Children living with HIV</w:t>
            </w:r>
          </w:p>
        </w:tc>
        <w:tc>
          <w:tcPr>
            <w:tcW w:w="1978" w:type="dxa"/>
          </w:tcPr>
          <w:p w14:paraId="0863D80F"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p>
        </w:tc>
        <w:tc>
          <w:tcPr>
            <w:tcW w:w="1978" w:type="dxa"/>
          </w:tcPr>
          <w:p w14:paraId="79646D3F"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p>
        </w:tc>
        <w:tc>
          <w:tcPr>
            <w:tcW w:w="1979" w:type="dxa"/>
          </w:tcPr>
          <w:p w14:paraId="1CBFF3C3"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p>
        </w:tc>
      </w:tr>
      <w:tr w:rsidR="00BA5261" w14:paraId="16F8495F" w14:textId="77777777" w:rsidTr="00FC58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5" w:type="dxa"/>
          </w:tcPr>
          <w:p w14:paraId="4C441063" w14:textId="77777777" w:rsidR="00BA5261" w:rsidRDefault="00BA5261" w:rsidP="00FC58F5">
            <w:pPr>
              <w:pStyle w:val="Caption"/>
              <w:keepNext/>
              <w:spacing w:after="0" w:line="240" w:lineRule="auto"/>
              <w:ind w:firstLine="150"/>
              <w:rPr>
                <w:b w:val="0"/>
                <w:bCs w:val="0"/>
              </w:rPr>
            </w:pPr>
            <w:r>
              <w:rPr>
                <w:b w:val="0"/>
                <w:bCs w:val="0"/>
              </w:rPr>
              <w:t>Central Africa</w:t>
            </w:r>
          </w:p>
        </w:tc>
        <w:tc>
          <w:tcPr>
            <w:tcW w:w="1978" w:type="dxa"/>
            <w:vAlign w:val="bottom"/>
          </w:tcPr>
          <w:p w14:paraId="6A357383"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szCs w:val="22"/>
              </w:rPr>
              <w:t>183,100</w:t>
            </w:r>
          </w:p>
        </w:tc>
        <w:tc>
          <w:tcPr>
            <w:tcW w:w="1978" w:type="dxa"/>
            <w:vAlign w:val="bottom"/>
          </w:tcPr>
          <w:p w14:paraId="1F9D68B8"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szCs w:val="22"/>
              </w:rPr>
              <w:t>166,800</w:t>
            </w:r>
          </w:p>
        </w:tc>
        <w:tc>
          <w:tcPr>
            <w:tcW w:w="1979" w:type="dxa"/>
            <w:vAlign w:val="bottom"/>
          </w:tcPr>
          <w:p w14:paraId="74C7258B"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szCs w:val="22"/>
              </w:rPr>
              <w:t>8.9</w:t>
            </w:r>
          </w:p>
        </w:tc>
      </w:tr>
      <w:tr w:rsidR="00BA5261" w14:paraId="22A0BE23" w14:textId="77777777" w:rsidTr="00FC58F5">
        <w:tc>
          <w:tcPr>
            <w:cnfStyle w:val="001000000000" w:firstRow="0" w:lastRow="0" w:firstColumn="1" w:lastColumn="0" w:oddVBand="0" w:evenVBand="0" w:oddHBand="0" w:evenHBand="0" w:firstRowFirstColumn="0" w:firstRowLastColumn="0" w:lastRowFirstColumn="0" w:lastRowLastColumn="0"/>
            <w:tcW w:w="3415" w:type="dxa"/>
          </w:tcPr>
          <w:p w14:paraId="4E238F5D" w14:textId="77777777" w:rsidR="00BA5261" w:rsidRDefault="00BA5261" w:rsidP="00FC58F5">
            <w:pPr>
              <w:pStyle w:val="Caption"/>
              <w:keepNext/>
              <w:spacing w:after="0" w:line="240" w:lineRule="auto"/>
              <w:ind w:firstLine="150"/>
              <w:rPr>
                <w:b w:val="0"/>
                <w:bCs w:val="0"/>
              </w:rPr>
            </w:pPr>
            <w:r>
              <w:rPr>
                <w:b w:val="0"/>
                <w:bCs w:val="0"/>
              </w:rPr>
              <w:t>Eastern Africa</w:t>
            </w:r>
          </w:p>
        </w:tc>
        <w:tc>
          <w:tcPr>
            <w:tcW w:w="1978" w:type="dxa"/>
            <w:vAlign w:val="bottom"/>
          </w:tcPr>
          <w:p w14:paraId="453FB20F"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szCs w:val="22"/>
              </w:rPr>
              <w:t>779,700</w:t>
            </w:r>
          </w:p>
        </w:tc>
        <w:tc>
          <w:tcPr>
            <w:tcW w:w="1978" w:type="dxa"/>
            <w:vAlign w:val="bottom"/>
          </w:tcPr>
          <w:p w14:paraId="379ECA08"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szCs w:val="22"/>
              </w:rPr>
              <w:t>705,600</w:t>
            </w:r>
          </w:p>
        </w:tc>
        <w:tc>
          <w:tcPr>
            <w:tcW w:w="1979" w:type="dxa"/>
            <w:vAlign w:val="bottom"/>
          </w:tcPr>
          <w:p w14:paraId="61B973EA"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szCs w:val="22"/>
              </w:rPr>
              <w:t>9.5</w:t>
            </w:r>
          </w:p>
        </w:tc>
      </w:tr>
      <w:tr w:rsidR="00BA5261" w14:paraId="4ABCD3A1" w14:textId="77777777" w:rsidTr="00FC58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5" w:type="dxa"/>
          </w:tcPr>
          <w:p w14:paraId="0BAB0E4C" w14:textId="77777777" w:rsidR="00BA5261" w:rsidRDefault="00BA5261" w:rsidP="00FC58F5">
            <w:pPr>
              <w:pStyle w:val="Caption"/>
              <w:keepNext/>
              <w:spacing w:after="0" w:line="240" w:lineRule="auto"/>
              <w:ind w:firstLine="150"/>
              <w:rPr>
                <w:b w:val="0"/>
                <w:bCs w:val="0"/>
              </w:rPr>
            </w:pPr>
            <w:r>
              <w:rPr>
                <w:b w:val="0"/>
                <w:bCs w:val="0"/>
              </w:rPr>
              <w:t>Southern Africa</w:t>
            </w:r>
          </w:p>
        </w:tc>
        <w:tc>
          <w:tcPr>
            <w:tcW w:w="1978" w:type="dxa"/>
            <w:vAlign w:val="bottom"/>
          </w:tcPr>
          <w:p w14:paraId="3C503B52"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szCs w:val="22"/>
              </w:rPr>
              <w:t>373,100</w:t>
            </w:r>
          </w:p>
        </w:tc>
        <w:tc>
          <w:tcPr>
            <w:tcW w:w="1978" w:type="dxa"/>
            <w:vAlign w:val="bottom"/>
          </w:tcPr>
          <w:p w14:paraId="6D009E17"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szCs w:val="22"/>
              </w:rPr>
              <w:t>311,100</w:t>
            </w:r>
          </w:p>
        </w:tc>
        <w:tc>
          <w:tcPr>
            <w:tcW w:w="1979" w:type="dxa"/>
            <w:vAlign w:val="bottom"/>
          </w:tcPr>
          <w:p w14:paraId="4BBDC85F"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szCs w:val="22"/>
              </w:rPr>
              <w:t>16.6</w:t>
            </w:r>
          </w:p>
        </w:tc>
      </w:tr>
      <w:tr w:rsidR="00BA5261" w14:paraId="36807FC1" w14:textId="77777777" w:rsidTr="00FC58F5">
        <w:tc>
          <w:tcPr>
            <w:cnfStyle w:val="001000000000" w:firstRow="0" w:lastRow="0" w:firstColumn="1" w:lastColumn="0" w:oddVBand="0" w:evenVBand="0" w:oddHBand="0" w:evenHBand="0" w:firstRowFirstColumn="0" w:firstRowLastColumn="0" w:lastRowFirstColumn="0" w:lastRowLastColumn="0"/>
            <w:tcW w:w="3415" w:type="dxa"/>
          </w:tcPr>
          <w:p w14:paraId="490FAFA3" w14:textId="77777777" w:rsidR="00BA5261" w:rsidRDefault="00BA5261" w:rsidP="00FC58F5">
            <w:pPr>
              <w:pStyle w:val="Caption"/>
              <w:keepNext/>
              <w:spacing w:after="0" w:line="240" w:lineRule="auto"/>
              <w:ind w:firstLine="150"/>
              <w:rPr>
                <w:b w:val="0"/>
                <w:bCs w:val="0"/>
              </w:rPr>
            </w:pPr>
            <w:r>
              <w:rPr>
                <w:b w:val="0"/>
                <w:bCs w:val="0"/>
              </w:rPr>
              <w:t>Western Africa</w:t>
            </w:r>
          </w:p>
        </w:tc>
        <w:tc>
          <w:tcPr>
            <w:tcW w:w="1978" w:type="dxa"/>
            <w:vAlign w:val="bottom"/>
          </w:tcPr>
          <w:p w14:paraId="79D1EC7C"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szCs w:val="22"/>
              </w:rPr>
              <w:t>292,800</w:t>
            </w:r>
          </w:p>
        </w:tc>
        <w:tc>
          <w:tcPr>
            <w:tcW w:w="1978" w:type="dxa"/>
            <w:vAlign w:val="bottom"/>
          </w:tcPr>
          <w:p w14:paraId="056A3CF3"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szCs w:val="22"/>
              </w:rPr>
              <w:t>280,800</w:t>
            </w:r>
          </w:p>
        </w:tc>
        <w:tc>
          <w:tcPr>
            <w:tcW w:w="1979" w:type="dxa"/>
            <w:vAlign w:val="bottom"/>
          </w:tcPr>
          <w:p w14:paraId="57B0D8F8" w14:textId="77777777" w:rsidR="00BA5261" w:rsidRDefault="00BA5261" w:rsidP="00FC58F5">
            <w:pPr>
              <w:pStyle w:val="Caption"/>
              <w:keepNext/>
              <w:spacing w:after="0" w:line="240" w:lineRule="auto"/>
              <w:jc w:val="right"/>
              <w:cnfStyle w:val="000000000000" w:firstRow="0" w:lastRow="0" w:firstColumn="0" w:lastColumn="0" w:oddVBand="0" w:evenVBand="0" w:oddHBand="0" w:evenHBand="0" w:firstRowFirstColumn="0" w:firstRowLastColumn="0" w:lastRowFirstColumn="0" w:lastRowLastColumn="0"/>
              <w:rPr>
                <w:b/>
                <w:bCs/>
              </w:rPr>
            </w:pPr>
            <w:r>
              <w:rPr>
                <w:rFonts w:ascii="Calibri" w:hAnsi="Calibri" w:cs="Calibri"/>
                <w:color w:val="000000"/>
                <w:szCs w:val="22"/>
              </w:rPr>
              <w:t>4.1</w:t>
            </w:r>
          </w:p>
        </w:tc>
      </w:tr>
      <w:tr w:rsidR="00BA5261" w14:paraId="05238980" w14:textId="77777777" w:rsidTr="00FC58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5" w:type="dxa"/>
          </w:tcPr>
          <w:p w14:paraId="7AB1EAE6" w14:textId="77777777" w:rsidR="00BA5261" w:rsidRDefault="00BA5261" w:rsidP="00FC58F5">
            <w:pPr>
              <w:pStyle w:val="Caption"/>
              <w:keepNext/>
              <w:spacing w:after="0" w:line="240" w:lineRule="auto"/>
              <w:ind w:firstLine="150"/>
              <w:rPr>
                <w:b w:val="0"/>
                <w:bCs w:val="0"/>
              </w:rPr>
            </w:pPr>
            <w:r>
              <w:rPr>
                <w:b w:val="0"/>
                <w:bCs w:val="0"/>
              </w:rPr>
              <w:t>Total</w:t>
            </w:r>
          </w:p>
        </w:tc>
        <w:tc>
          <w:tcPr>
            <w:tcW w:w="1978" w:type="dxa"/>
            <w:vAlign w:val="bottom"/>
          </w:tcPr>
          <w:p w14:paraId="168D66F4"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szCs w:val="22"/>
              </w:rPr>
              <w:t>1,628,700</w:t>
            </w:r>
          </w:p>
        </w:tc>
        <w:tc>
          <w:tcPr>
            <w:tcW w:w="1978" w:type="dxa"/>
            <w:vAlign w:val="bottom"/>
          </w:tcPr>
          <w:p w14:paraId="49B3599C"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szCs w:val="22"/>
              </w:rPr>
              <w:t>1,464,300</w:t>
            </w:r>
          </w:p>
        </w:tc>
        <w:tc>
          <w:tcPr>
            <w:tcW w:w="1979" w:type="dxa"/>
            <w:vAlign w:val="bottom"/>
          </w:tcPr>
          <w:p w14:paraId="00818DA4" w14:textId="77777777" w:rsidR="00BA5261" w:rsidRDefault="00BA5261" w:rsidP="00FC58F5">
            <w:pPr>
              <w:pStyle w:val="Caption"/>
              <w:keepNext/>
              <w:spacing w:after="0" w:line="240" w:lineRule="auto"/>
              <w:jc w:val="right"/>
              <w:cnfStyle w:val="000000100000" w:firstRow="0" w:lastRow="0" w:firstColumn="0" w:lastColumn="0" w:oddVBand="0" w:evenVBand="0" w:oddHBand="1" w:evenHBand="0" w:firstRowFirstColumn="0" w:firstRowLastColumn="0" w:lastRowFirstColumn="0" w:lastRowLastColumn="0"/>
              <w:rPr>
                <w:b/>
                <w:bCs/>
              </w:rPr>
            </w:pPr>
            <w:r>
              <w:rPr>
                <w:rFonts w:ascii="Calibri" w:hAnsi="Calibri" w:cs="Calibri"/>
                <w:color w:val="000000"/>
                <w:szCs w:val="22"/>
              </w:rPr>
              <w:t>10.1</w:t>
            </w:r>
          </w:p>
        </w:tc>
      </w:tr>
    </w:tbl>
    <w:p w14:paraId="3F5E9A77" w14:textId="77777777" w:rsidR="00BA5261" w:rsidRDefault="00BA5261" w:rsidP="00BA5261">
      <w:pPr>
        <w:pStyle w:val="Caption"/>
        <w:keepNext/>
        <w:spacing w:after="0" w:line="240" w:lineRule="auto"/>
      </w:pPr>
    </w:p>
    <w:p w14:paraId="2B589797" w14:textId="77777777" w:rsidR="00BA5261" w:rsidRDefault="00BA5261" w:rsidP="00BA5261"/>
    <w:p w14:paraId="00BC339B" w14:textId="77777777" w:rsidR="00BA5261" w:rsidRDefault="00BA5261" w:rsidP="00BA5261">
      <w:pPr>
        <w:keepNext/>
        <w:spacing w:after="0" w:line="259" w:lineRule="auto"/>
      </w:pPr>
      <w:r>
        <w:rPr>
          <w:noProof/>
        </w:rPr>
        <w:lastRenderedPageBreak/>
        <w:drawing>
          <wp:inline distT="0" distB="0" distL="0" distR="0" wp14:anchorId="05F661A3" wp14:editId="580C6F5F">
            <wp:extent cx="5943600" cy="2640965"/>
            <wp:effectExtent l="0" t="0" r="0" b="6985"/>
            <wp:docPr id="1925286144" name="Picture 1" descr="A graph of different types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5286144" name="Picture 1" descr="A graph of different types of data&#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640965"/>
                    </a:xfrm>
                    <a:prstGeom prst="rect">
                      <a:avLst/>
                    </a:prstGeom>
                  </pic:spPr>
                </pic:pic>
              </a:graphicData>
            </a:graphic>
          </wp:inline>
        </w:drawing>
      </w:r>
    </w:p>
    <w:p w14:paraId="4F147A2E" w14:textId="77777777" w:rsidR="00BA5261" w:rsidRPr="00D6445A" w:rsidRDefault="00BA5261" w:rsidP="00BA5261">
      <w:pPr>
        <w:pStyle w:val="Caption"/>
      </w:pPr>
      <w:bookmarkStart w:id="2" w:name="_Ref140138850"/>
      <w:r w:rsidRPr="008506AA">
        <w:rPr>
          <w:b/>
          <w:bCs/>
        </w:rPr>
        <w:t xml:space="preserve">Figure </w:t>
      </w:r>
      <w:r w:rsidRPr="008506AA">
        <w:rPr>
          <w:b/>
          <w:bCs/>
        </w:rPr>
        <w:fldChar w:fldCharType="begin"/>
      </w:r>
      <w:r w:rsidRPr="008506AA">
        <w:rPr>
          <w:b/>
          <w:bCs/>
        </w:rPr>
        <w:instrText xml:space="preserve"> SEQ Figure \* ARABIC </w:instrText>
      </w:r>
      <w:r w:rsidRPr="008506AA">
        <w:rPr>
          <w:b/>
          <w:bCs/>
        </w:rPr>
        <w:fldChar w:fldCharType="separate"/>
      </w:r>
      <w:r>
        <w:rPr>
          <w:b/>
          <w:bCs/>
          <w:noProof/>
        </w:rPr>
        <w:t>1</w:t>
      </w:r>
      <w:r w:rsidRPr="008506AA">
        <w:rPr>
          <w:b/>
          <w:bCs/>
        </w:rPr>
        <w:fldChar w:fldCharType="end"/>
      </w:r>
      <w:bookmarkEnd w:id="2"/>
      <w:r w:rsidRPr="008506AA">
        <w:rPr>
          <w:b/>
          <w:bCs/>
        </w:rPr>
        <w:t xml:space="preserve">. </w:t>
      </w:r>
      <w:r>
        <w:rPr>
          <w:b/>
          <w:bCs/>
        </w:rPr>
        <w:t>Trends in n</w:t>
      </w:r>
      <w:r w:rsidRPr="008506AA">
        <w:rPr>
          <w:b/>
          <w:bCs/>
        </w:rPr>
        <w:t>ew child infections (top) and children living with HIV (bottom).</w:t>
      </w:r>
      <w:r>
        <w:rPr>
          <w:b/>
          <w:bCs/>
        </w:rPr>
        <w:t xml:space="preserve"> </w:t>
      </w:r>
      <w:r>
        <w:t>Estimates were produced in Spectrum when basing breastfeeding duration inputs on all mothers (green) or mothers living with HIV (orange) in household surveys. CLHIV, children living with HIV.</w:t>
      </w:r>
    </w:p>
    <w:p w14:paraId="5FA00B61" w14:textId="77777777" w:rsidR="00BA5261" w:rsidRDefault="00BA5261" w:rsidP="00BA5261">
      <w:pPr>
        <w:pStyle w:val="Heading1"/>
      </w:pPr>
      <w:r>
        <w:t>Discussion</w:t>
      </w:r>
    </w:p>
    <w:p w14:paraId="19E17749" w14:textId="4CFBC6EE" w:rsidR="00BA5261" w:rsidRDefault="00BA5261" w:rsidP="00BA5261">
      <w:r>
        <w:t>Before the 2020 round of UNAIDS HIV estimates, new HIV infections in children in sub-Saharan Africa were often estimated using breastfeeding durations measured in household surveys among all mothers regardless of HIV status</w:t>
      </w:r>
      <w:hyperlink w:anchor="_ENREF_4" w:tooltip="Stover, 2012 #1582" w:history="1">
        <w:r w:rsidR="002E1E35">
          <w:fldChar w:fldCharType="begin"/>
        </w:r>
        <w:r w:rsidR="002E1E35">
          <w:instrText xml:space="preserve"> ADDIN EN.CITE &lt;EndNote&gt;&lt;Cite&gt;&lt;Author&gt;Stover&lt;/Author&gt;&lt;Year&gt;2012&lt;/Year&gt;&lt;RecNum&gt;1582&lt;/RecNum&gt;&lt;DisplayText&gt;&lt;style face="superscript"&gt;4&lt;/style&gt;&lt;/DisplayText&gt;&lt;record&gt;&lt;rec-number&gt;1582&lt;/rec-number&gt;&lt;foreign-keys&gt;&lt;key app="EN" db-id="zzwfa9tr7rsxp9e0zrmvsdviv2arwfxpxssd" timestamp="1476715414"&gt;1582&lt;/key&gt;&lt;/foreign-keys&gt;&lt;ref-type name="Journal Article"&gt;17&lt;/ref-type&gt;&lt;contributors&gt;&lt;authors&gt;&lt;author&gt;Stover, John&lt;/author&gt;&lt;author&gt;Brown, Tim&lt;/author&gt;&lt;author&gt;Marston, Milly&lt;/author&gt;&lt;/authors&gt;&lt;/contributors&gt;&lt;titles&gt;&lt;title&gt;Updates to the Spectrum/Estimation and Projection Package (EPP) model to estimate HIV trends for adults and children&lt;/title&gt;&lt;secondary-title&gt;Sexually Transmitted Infections&lt;/secondary-title&gt;&lt;/titles&gt;&lt;periodical&gt;&lt;full-title&gt;Sexually Transmitted Infections&lt;/full-title&gt;&lt;abbr-1&gt;Sex Transm Infect&lt;/abbr-1&gt;&lt;abbr-2&gt;Sex. Transm. Infect.&lt;/abbr-2&gt;&lt;/periodical&gt;&lt;pages&gt;i11-i16&lt;/pages&gt;&lt;volume&gt;88&lt;/volume&gt;&lt;number&gt;Suppl 2&lt;/number&gt;&lt;keywords&gt;&lt;keyword&gt;HIV/AIDS&lt;/keyword&gt;&lt;keyword&gt;Mathematical epidemic model&lt;/keyword&gt;&lt;keyword&gt;Spectrum&lt;/keyword&gt;&lt;keyword&gt;EPP&lt;/keyword&gt;&lt;/keywords&gt;&lt;dates&gt;&lt;year&gt;2012&lt;/year&gt;&lt;/dates&gt;&lt;urls&gt;&lt;/urls&gt;&lt;electronic-resource-num&gt;10.1136/sextrans-2012-050640&lt;/electronic-resource-num&gt;&lt;/record&gt;&lt;/Cite&gt;&lt;/EndNote&gt;</w:instrText>
        </w:r>
        <w:r w:rsidR="002E1E35">
          <w:fldChar w:fldCharType="separate"/>
        </w:r>
        <w:r w:rsidR="002E1E35" w:rsidRPr="003E2F99">
          <w:rPr>
            <w:noProof/>
            <w:vertAlign w:val="superscript"/>
          </w:rPr>
          <w:t>4</w:t>
        </w:r>
        <w:r w:rsidR="002E1E35">
          <w:fldChar w:fldCharType="end"/>
        </w:r>
      </w:hyperlink>
      <w:r>
        <w:t xml:space="preserve">. This approach likely led to overestimation of pediatric HIV burden, especially in Eastern and Southern Africa where HIV prevalence is higher and differences in breastfeeding practices by maternal HIV status are larger. While shorter breastfeeding durations reduced estimates of pediatric HIV burden in Spectrum, we </w:t>
      </w:r>
      <w:r w:rsidR="0026286B">
        <w:t xml:space="preserve">do not </w:t>
      </w:r>
      <w:r>
        <w:t xml:space="preserve">recommend discouraging mothers living with HIV from breastfeeding. Breastfeeding improves child health and survival, but aside from differences in HIV </w:t>
      </w:r>
      <w:r w:rsidR="00500FBB">
        <w:t>acquisition</w:t>
      </w:r>
      <w:r>
        <w:t xml:space="preserve"> risk Spectrum does not account for differences in child morbidity and mortality when varying breastfeeding assumptions. Rather, the shorter breastfeeding </w:t>
      </w:r>
      <w:r w:rsidR="00607385">
        <w:t xml:space="preserve">durations </w:t>
      </w:r>
      <w:r>
        <w:t xml:space="preserve">we estimated are </w:t>
      </w:r>
      <w:r w:rsidR="00B24D33">
        <w:t xml:space="preserve">intended </w:t>
      </w:r>
      <w:r>
        <w:t xml:space="preserve">to improve </w:t>
      </w:r>
      <w:r w:rsidR="00554686">
        <w:t xml:space="preserve">pediatric HIV </w:t>
      </w:r>
      <w:r>
        <w:t>estimates via more accurate representation of breastfeeding practices among mothers living with HIV and improved consistency with data that inform child mortality in Spectrum.</w:t>
      </w:r>
    </w:p>
    <w:p w14:paraId="79A9E656" w14:textId="0BE19AAC" w:rsidR="00BA5261" w:rsidRPr="00632F3C" w:rsidRDefault="00BA5261" w:rsidP="00BA5261">
      <w:r>
        <w:t xml:space="preserve">While we used Spectrum models submitted to UNAIDS for the 2022 HIV estimates round, the </w:t>
      </w:r>
      <w:r w:rsidR="00F24F45">
        <w:t>indicator</w:t>
      </w:r>
      <w:r>
        <w:t xml:space="preserve"> estimates here differ somewhat from UNAIDS estimates from that round. Some national HIV estimates teams may have chosen not to use model-based </w:t>
      </w:r>
      <w:r w:rsidR="00BC5A2F">
        <w:t xml:space="preserve">breastfeeding </w:t>
      </w:r>
      <w:r>
        <w:t xml:space="preserve">estimates in their Spectrum files. We used DHS region definitions for countries with household surveys, which differ from UNAIDS definitions for Angola and Burundi. Finally, we used a </w:t>
      </w:r>
      <w:r w:rsidR="00AB4CC0">
        <w:t xml:space="preserve">newer </w:t>
      </w:r>
      <w:r>
        <w:t xml:space="preserve">Spectrum </w:t>
      </w:r>
      <w:r w:rsidR="003940AD">
        <w:t xml:space="preserve">version </w:t>
      </w:r>
      <w:r>
        <w:t xml:space="preserve">(6.29) than was used in the 2022 HIV estimates round. </w:t>
      </w:r>
      <w:r w:rsidR="000026C3">
        <w:t>These software c</w:t>
      </w:r>
      <w:r>
        <w:t>hanges may affect precise indicator values but are not expected to affect proportionate effects of varying breastfeeding assumptions meaningfully.</w:t>
      </w:r>
    </w:p>
    <w:p w14:paraId="0324D6C1" w14:textId="77777777" w:rsidR="002E1E35" w:rsidRDefault="002E1E35" w:rsidP="002E1E35">
      <w:pPr>
        <w:rPr>
          <w:rFonts w:cs="Times New Roman"/>
        </w:rPr>
      </w:pPr>
    </w:p>
    <w:p w14:paraId="06C7C6E5" w14:textId="77777777" w:rsidR="002E1E35" w:rsidRPr="002E1E35" w:rsidRDefault="002E1E35" w:rsidP="002E1E35">
      <w:pPr>
        <w:pStyle w:val="EndNoteBibliographyTitle"/>
      </w:pPr>
      <w:r>
        <w:fldChar w:fldCharType="begin"/>
      </w:r>
      <w:r>
        <w:instrText xml:space="preserve"> ADDIN EN.REFLIST </w:instrText>
      </w:r>
      <w:r>
        <w:fldChar w:fldCharType="separate"/>
      </w:r>
      <w:r w:rsidRPr="002E1E35">
        <w:t>REFERENCES</w:t>
      </w:r>
    </w:p>
    <w:p w14:paraId="7F937F06" w14:textId="77777777" w:rsidR="002E1E35" w:rsidRPr="002E1E35" w:rsidRDefault="002E1E35" w:rsidP="002E1E35">
      <w:pPr>
        <w:pStyle w:val="EndNoteBibliographyTitle"/>
      </w:pPr>
    </w:p>
    <w:p w14:paraId="6CF0A8A6" w14:textId="77777777" w:rsidR="002E1E35" w:rsidRPr="002E1E35" w:rsidRDefault="002E1E35" w:rsidP="002E1E35">
      <w:pPr>
        <w:pStyle w:val="EndNoteBibliography"/>
        <w:spacing w:after="0"/>
        <w:ind w:left="720" w:hanging="720"/>
      </w:pPr>
      <w:bookmarkStart w:id="3" w:name="_ENREF_1"/>
      <w:r w:rsidRPr="002E1E35">
        <w:t>1.</w:t>
      </w:r>
      <w:r w:rsidRPr="002E1E35">
        <w:tab/>
        <w:t xml:space="preserve">Stover J, Glaubius R, Mofenson L, et al. Updates to the Spectrum/AIM model for estimating key HIV indicators at national and subnational levels. </w:t>
      </w:r>
      <w:r w:rsidRPr="002E1E35">
        <w:rPr>
          <w:i/>
        </w:rPr>
        <w:t xml:space="preserve">AIDS. </w:t>
      </w:r>
      <w:r w:rsidRPr="002E1E35">
        <w:t>2019;33(Suppl 3):S227-S234.</w:t>
      </w:r>
      <w:bookmarkEnd w:id="3"/>
    </w:p>
    <w:p w14:paraId="15093906" w14:textId="77777777" w:rsidR="002E1E35" w:rsidRPr="002E1E35" w:rsidRDefault="002E1E35" w:rsidP="002E1E35">
      <w:pPr>
        <w:pStyle w:val="EndNoteBibliography"/>
        <w:spacing w:after="0"/>
        <w:ind w:left="720" w:hanging="720"/>
      </w:pPr>
      <w:bookmarkStart w:id="4" w:name="_ENREF_2"/>
      <w:r w:rsidRPr="002E1E35">
        <w:t>2.</w:t>
      </w:r>
      <w:r w:rsidRPr="002E1E35">
        <w:tab/>
        <w:t xml:space="preserve">Stover J, Glaubius R, Kassanjee R, Dugdale CM. Updates to the Spectrum/AIM model for the UNAIDS 2020 HIV estimates. </w:t>
      </w:r>
      <w:r w:rsidRPr="002E1E35">
        <w:rPr>
          <w:i/>
        </w:rPr>
        <w:t xml:space="preserve">J Int AIDS Soc. </w:t>
      </w:r>
      <w:r w:rsidRPr="002E1E35">
        <w:t>2021;24(S5):e25778.</w:t>
      </w:r>
      <w:bookmarkEnd w:id="4"/>
    </w:p>
    <w:p w14:paraId="511072D2" w14:textId="0E889DAA" w:rsidR="002E1E35" w:rsidRPr="002E1E35" w:rsidRDefault="002E1E35" w:rsidP="002E1E35">
      <w:pPr>
        <w:pStyle w:val="EndNoteBibliography"/>
        <w:spacing w:after="0"/>
        <w:ind w:left="720" w:hanging="720"/>
      </w:pPr>
      <w:bookmarkStart w:id="5" w:name="_ENREF_3"/>
      <w:r w:rsidRPr="002E1E35">
        <w:t>3.</w:t>
      </w:r>
      <w:r w:rsidRPr="002E1E35">
        <w:tab/>
        <w:t xml:space="preserve">Avenir Health. Spectrum Manual: Spectrum System of Policy Models.  </w:t>
      </w:r>
      <w:hyperlink r:id="rId13" w:history="1">
        <w:r w:rsidRPr="002E1E35">
          <w:rPr>
            <w:rStyle w:val="Hyperlink"/>
          </w:rPr>
          <w:t>http://avenirhealth.org/Download/Spectrum/Manuals/SpectrumManualE.pdf</w:t>
        </w:r>
      </w:hyperlink>
      <w:r w:rsidRPr="002E1E35">
        <w:t>. Accessed Feb. 16, 2017.</w:t>
      </w:r>
      <w:bookmarkEnd w:id="5"/>
    </w:p>
    <w:p w14:paraId="3E4388AE" w14:textId="77777777" w:rsidR="002E1E35" w:rsidRPr="002E1E35" w:rsidRDefault="002E1E35" w:rsidP="002E1E35">
      <w:pPr>
        <w:pStyle w:val="EndNoteBibliography"/>
        <w:ind w:left="720" w:hanging="720"/>
      </w:pPr>
      <w:bookmarkStart w:id="6" w:name="_ENREF_4"/>
      <w:r w:rsidRPr="002E1E35">
        <w:t>4.</w:t>
      </w:r>
      <w:r w:rsidRPr="002E1E35">
        <w:tab/>
        <w:t xml:space="preserve">Stover J, Brown T, Marston M. Updates to the Spectrum/Estimation and Projection Package (EPP) model to estimate HIV trends for adults and children. </w:t>
      </w:r>
      <w:r w:rsidRPr="002E1E35">
        <w:rPr>
          <w:i/>
        </w:rPr>
        <w:t xml:space="preserve">Sex Transm Infect. </w:t>
      </w:r>
      <w:r w:rsidRPr="002E1E35">
        <w:t>2012;88(Suppl 2):i11-i16.</w:t>
      </w:r>
      <w:bookmarkEnd w:id="6"/>
    </w:p>
    <w:p w14:paraId="57C130E5" w14:textId="52E33B04" w:rsidR="00BA5261" w:rsidRPr="002E41DF" w:rsidRDefault="002E1E35" w:rsidP="002E41DF">
      <w:pPr>
        <w:spacing w:line="259" w:lineRule="auto"/>
        <w:rPr>
          <w:b/>
          <w:bCs/>
          <w:iCs/>
          <w:szCs w:val="18"/>
        </w:rPr>
      </w:pPr>
      <w:r>
        <w:rPr>
          <w:rFonts w:cs="Times New Roman"/>
        </w:rPr>
        <w:fldChar w:fldCharType="end"/>
      </w:r>
      <w:r w:rsidR="00BA5261">
        <w:rPr>
          <w:b/>
          <w:bCs/>
        </w:rPr>
        <w:br w:type="page"/>
      </w:r>
    </w:p>
    <w:p w14:paraId="53F7E3F5" w14:textId="73ECAA28" w:rsidR="00020F55" w:rsidRPr="009F5F55" w:rsidRDefault="00020F55" w:rsidP="00FD7267">
      <w:pPr>
        <w:pStyle w:val="Caption"/>
        <w:keepNext/>
        <w:spacing w:after="0" w:line="240" w:lineRule="auto"/>
      </w:pPr>
      <w:r w:rsidRPr="009F5F55">
        <w:rPr>
          <w:b/>
          <w:bCs/>
        </w:rPr>
        <w:lastRenderedPageBreak/>
        <w:t>Table S</w:t>
      </w:r>
      <w:r w:rsidRPr="009F5F55">
        <w:rPr>
          <w:b/>
          <w:bCs/>
        </w:rPr>
        <w:fldChar w:fldCharType="begin"/>
      </w:r>
      <w:r w:rsidRPr="009F5F55">
        <w:rPr>
          <w:b/>
          <w:bCs/>
        </w:rPr>
        <w:instrText xml:space="preserve"> SEQ Table_S \* ARABIC </w:instrText>
      </w:r>
      <w:r w:rsidRPr="009F5F55">
        <w:rPr>
          <w:b/>
          <w:bCs/>
        </w:rPr>
        <w:fldChar w:fldCharType="separate"/>
      </w:r>
      <w:r w:rsidR="008E5D44">
        <w:rPr>
          <w:b/>
          <w:bCs/>
          <w:noProof/>
        </w:rPr>
        <w:t>1</w:t>
      </w:r>
      <w:r w:rsidRPr="009F5F55">
        <w:rPr>
          <w:b/>
          <w:bCs/>
        </w:rPr>
        <w:fldChar w:fldCharType="end"/>
      </w:r>
      <w:r w:rsidRPr="009F5F55">
        <w:rPr>
          <w:b/>
          <w:bCs/>
        </w:rPr>
        <w:t>.</w:t>
      </w:r>
      <w:r w:rsidRPr="009F5F55">
        <w:t xml:space="preserve"> </w:t>
      </w:r>
      <w:r w:rsidRPr="009F5F55">
        <w:rPr>
          <w:b/>
          <w:bCs/>
        </w:rPr>
        <w:t>Regional parameter estimates.</w:t>
      </w:r>
      <w:r w:rsidRPr="009F5F55">
        <w:t xml:space="preserve"> </w:t>
      </w:r>
      <w:r w:rsidR="0059486B">
        <w:t>P</w:t>
      </w:r>
      <w:r w:rsidRPr="009F5F55">
        <w:t xml:space="preserve">oint estimates </w:t>
      </w:r>
      <w:r w:rsidR="00E56E16" w:rsidRPr="009F5F55">
        <w:t>(</w:t>
      </w:r>
      <w:r w:rsidRPr="009F5F55">
        <w:t xml:space="preserve">95% </w:t>
      </w:r>
      <w:r w:rsidR="0059486B">
        <w:t xml:space="preserve">credible </w:t>
      </w:r>
      <w:r w:rsidRPr="009F5F55">
        <w:t>intervals</w:t>
      </w:r>
      <w:r w:rsidR="00E56E16" w:rsidRPr="009F5F55">
        <w:t>)</w:t>
      </w:r>
      <w:r w:rsidRPr="009F5F55">
        <w:t xml:space="preserve"> are shown.</w:t>
      </w:r>
    </w:p>
    <w:tbl>
      <w:tblPr>
        <w:tblStyle w:val="PlainTable1"/>
        <w:tblW w:w="5000" w:type="pct"/>
        <w:tblLook w:val="0420" w:firstRow="1" w:lastRow="0" w:firstColumn="0" w:lastColumn="0" w:noHBand="0" w:noVBand="1"/>
      </w:tblPr>
      <w:tblGrid>
        <w:gridCol w:w="2695"/>
        <w:gridCol w:w="1663"/>
        <w:gridCol w:w="1664"/>
        <w:gridCol w:w="1664"/>
        <w:gridCol w:w="1664"/>
      </w:tblGrid>
      <w:tr w:rsidR="002A405C" w:rsidRPr="009F5F55" w14:paraId="3EB805E3" w14:textId="77777777" w:rsidTr="00D778A4">
        <w:trPr>
          <w:cnfStyle w:val="100000000000" w:firstRow="1" w:lastRow="0" w:firstColumn="0" w:lastColumn="0" w:oddVBand="0" w:evenVBand="0" w:oddHBand="0" w:evenHBand="0" w:firstRowFirstColumn="0" w:firstRowLastColumn="0" w:lastRowFirstColumn="0" w:lastRowLastColumn="0"/>
        </w:trPr>
        <w:tc>
          <w:tcPr>
            <w:tcW w:w="2695" w:type="dxa"/>
          </w:tcPr>
          <w:p w14:paraId="3EF549A9" w14:textId="2CE3AF88" w:rsidR="002A405C" w:rsidRPr="00CC29AC" w:rsidRDefault="002A405C" w:rsidP="00D266F9">
            <w:pPr>
              <w:spacing w:line="240" w:lineRule="auto"/>
              <w:rPr>
                <w:rFonts w:cs="Times New Roman"/>
              </w:rPr>
            </w:pPr>
            <w:r w:rsidRPr="00CC29AC">
              <w:rPr>
                <w:rFonts w:cs="Times New Roman"/>
              </w:rPr>
              <w:t>Parameter</w:t>
            </w:r>
          </w:p>
        </w:tc>
        <w:tc>
          <w:tcPr>
            <w:tcW w:w="1663" w:type="dxa"/>
          </w:tcPr>
          <w:p w14:paraId="6317B142" w14:textId="2528215D" w:rsidR="002A405C" w:rsidRPr="00CC29AC" w:rsidRDefault="002A405C" w:rsidP="00350CA3">
            <w:pPr>
              <w:spacing w:line="240" w:lineRule="auto"/>
              <w:jc w:val="center"/>
              <w:rPr>
                <w:rFonts w:cs="Times New Roman"/>
              </w:rPr>
            </w:pPr>
            <w:r w:rsidRPr="00CC29AC">
              <w:rPr>
                <w:rFonts w:cs="Times New Roman"/>
              </w:rPr>
              <w:t>Central Africa</w:t>
            </w:r>
          </w:p>
        </w:tc>
        <w:tc>
          <w:tcPr>
            <w:tcW w:w="1664" w:type="dxa"/>
          </w:tcPr>
          <w:p w14:paraId="1EF81B27" w14:textId="6D1779DB" w:rsidR="002A405C" w:rsidRPr="00CC29AC" w:rsidRDefault="002A405C" w:rsidP="00350CA3">
            <w:pPr>
              <w:spacing w:line="240" w:lineRule="auto"/>
              <w:jc w:val="center"/>
              <w:rPr>
                <w:rFonts w:cs="Times New Roman"/>
              </w:rPr>
            </w:pPr>
            <w:r w:rsidRPr="00CC29AC">
              <w:rPr>
                <w:rFonts w:cs="Times New Roman"/>
              </w:rPr>
              <w:t>Eastern Africa</w:t>
            </w:r>
          </w:p>
        </w:tc>
        <w:tc>
          <w:tcPr>
            <w:tcW w:w="1664" w:type="dxa"/>
          </w:tcPr>
          <w:p w14:paraId="2F366968" w14:textId="56FA61AC" w:rsidR="002A405C" w:rsidRPr="00CC29AC" w:rsidRDefault="002A405C" w:rsidP="00350CA3">
            <w:pPr>
              <w:spacing w:line="240" w:lineRule="auto"/>
              <w:jc w:val="center"/>
              <w:rPr>
                <w:rFonts w:cs="Times New Roman"/>
              </w:rPr>
            </w:pPr>
            <w:r w:rsidRPr="00CC29AC">
              <w:rPr>
                <w:rFonts w:cs="Times New Roman"/>
              </w:rPr>
              <w:t>Southern Africa</w:t>
            </w:r>
          </w:p>
        </w:tc>
        <w:tc>
          <w:tcPr>
            <w:tcW w:w="1664" w:type="dxa"/>
          </w:tcPr>
          <w:p w14:paraId="55768423" w14:textId="52855C45" w:rsidR="002A405C" w:rsidRPr="00CC29AC" w:rsidRDefault="002A405C" w:rsidP="00350CA3">
            <w:pPr>
              <w:spacing w:line="240" w:lineRule="auto"/>
              <w:jc w:val="center"/>
              <w:rPr>
                <w:rFonts w:cs="Times New Roman"/>
              </w:rPr>
            </w:pPr>
            <w:r w:rsidRPr="00CC29AC">
              <w:rPr>
                <w:rFonts w:cs="Times New Roman"/>
              </w:rPr>
              <w:t>Western Africa</w:t>
            </w:r>
          </w:p>
        </w:tc>
      </w:tr>
      <w:tr w:rsidR="002A405C" w:rsidRPr="009F5F55" w14:paraId="26B686CA" w14:textId="77777777" w:rsidTr="00192F61">
        <w:trPr>
          <w:cnfStyle w:val="000000100000" w:firstRow="0" w:lastRow="0" w:firstColumn="0" w:lastColumn="0" w:oddVBand="0" w:evenVBand="0" w:oddHBand="1" w:evenHBand="0" w:firstRowFirstColumn="0" w:firstRowLastColumn="0" w:lastRowFirstColumn="0" w:lastRowLastColumn="0"/>
        </w:trPr>
        <w:tc>
          <w:tcPr>
            <w:tcW w:w="2695" w:type="dxa"/>
          </w:tcPr>
          <w:p w14:paraId="6807BF72" w14:textId="5F4BA9F9" w:rsidR="002A405C" w:rsidRPr="00CC29AC" w:rsidRDefault="002A405C" w:rsidP="00CD3437">
            <w:pPr>
              <w:spacing w:line="240" w:lineRule="auto"/>
              <w:rPr>
                <w:rFonts w:cs="Times New Roman"/>
              </w:rPr>
            </w:pPr>
            <w:r w:rsidRPr="00CC29AC">
              <w:rPr>
                <w:rFonts w:cs="Times New Roman"/>
              </w:rPr>
              <w:t xml:space="preserve">Change </w:t>
            </w:r>
            <w:r w:rsidR="0076298D" w:rsidRPr="00CC29AC">
              <w:rPr>
                <w:rFonts w:cs="Times New Roman"/>
              </w:rPr>
              <w:t xml:space="preserve">over time </w:t>
            </w:r>
            <w:r w:rsidRPr="00CC29AC">
              <w:rPr>
                <w:rFonts w:cs="Times New Roman"/>
              </w:rPr>
              <w:t>in initial BF (</w:t>
            </w:r>
            <m:oMath>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r</m:t>
                  </m:r>
                </m:sub>
                <m:sup>
                  <m:r>
                    <w:rPr>
                      <w:rFonts w:ascii="Cambria Math" w:hAnsi="Cambria Math" w:cs="Times New Roman"/>
                    </w:rPr>
                    <m:t>'</m:t>
                  </m:r>
                </m:sup>
              </m:sSubSup>
            </m:oMath>
            <w:r w:rsidRPr="00CC29AC">
              <w:rPr>
                <w:rFonts w:eastAsiaTheme="minorEastAsia" w:cs="Times New Roman"/>
              </w:rPr>
              <w:t>)</w:t>
            </w:r>
          </w:p>
        </w:tc>
        <w:tc>
          <w:tcPr>
            <w:tcW w:w="1663" w:type="dxa"/>
            <w:vAlign w:val="center"/>
          </w:tcPr>
          <w:p w14:paraId="1E61296E" w14:textId="77777777" w:rsidR="002A405C" w:rsidRPr="00CC29AC" w:rsidRDefault="002A405C" w:rsidP="00192F61">
            <w:pPr>
              <w:spacing w:line="240" w:lineRule="auto"/>
              <w:jc w:val="center"/>
              <w:rPr>
                <w:rFonts w:cs="Times New Roman"/>
                <w:color w:val="000000"/>
              </w:rPr>
            </w:pPr>
            <w:r w:rsidRPr="00CC29AC">
              <w:rPr>
                <w:rFonts w:cs="Times New Roman"/>
                <w:color w:val="000000"/>
              </w:rPr>
              <w:t>-0.18</w:t>
            </w:r>
          </w:p>
          <w:p w14:paraId="4EFF785F" w14:textId="37143C7C" w:rsidR="002A405C" w:rsidRPr="00CC29AC" w:rsidRDefault="002A405C" w:rsidP="00192F61">
            <w:pPr>
              <w:spacing w:line="240" w:lineRule="auto"/>
              <w:jc w:val="center"/>
              <w:rPr>
                <w:rFonts w:cs="Times New Roman"/>
              </w:rPr>
            </w:pPr>
            <w:r w:rsidRPr="00CC29AC">
              <w:rPr>
                <w:rFonts w:cs="Times New Roman"/>
                <w:color w:val="000000"/>
              </w:rPr>
              <w:t>(-0.26 to -0.13)</w:t>
            </w:r>
          </w:p>
        </w:tc>
        <w:tc>
          <w:tcPr>
            <w:tcW w:w="1664" w:type="dxa"/>
            <w:vAlign w:val="center"/>
          </w:tcPr>
          <w:p w14:paraId="29D122AB" w14:textId="77777777" w:rsidR="002A405C" w:rsidRPr="00CC29AC" w:rsidRDefault="002A405C" w:rsidP="00192F61">
            <w:pPr>
              <w:spacing w:line="240" w:lineRule="auto"/>
              <w:jc w:val="center"/>
              <w:rPr>
                <w:rFonts w:cs="Times New Roman"/>
                <w:color w:val="000000"/>
              </w:rPr>
            </w:pPr>
            <w:r w:rsidRPr="00CC29AC">
              <w:rPr>
                <w:rFonts w:cs="Times New Roman"/>
                <w:color w:val="000000"/>
              </w:rPr>
              <w:t>-0.12</w:t>
            </w:r>
          </w:p>
          <w:p w14:paraId="39B9A9B5" w14:textId="32C77B47" w:rsidR="002A405C" w:rsidRPr="00CC29AC" w:rsidRDefault="002A405C" w:rsidP="00192F61">
            <w:pPr>
              <w:spacing w:line="240" w:lineRule="auto"/>
              <w:jc w:val="center"/>
              <w:rPr>
                <w:rFonts w:cs="Times New Roman"/>
              </w:rPr>
            </w:pPr>
            <w:r w:rsidRPr="00CC29AC">
              <w:rPr>
                <w:rFonts w:cs="Times New Roman"/>
                <w:color w:val="000000"/>
              </w:rPr>
              <w:t>(-0.16 to -0.10)</w:t>
            </w:r>
          </w:p>
        </w:tc>
        <w:tc>
          <w:tcPr>
            <w:tcW w:w="1664" w:type="dxa"/>
            <w:vAlign w:val="center"/>
          </w:tcPr>
          <w:p w14:paraId="36CAFFA4" w14:textId="77777777" w:rsidR="002A405C" w:rsidRPr="00CC29AC" w:rsidRDefault="002A405C" w:rsidP="00192F61">
            <w:pPr>
              <w:spacing w:line="240" w:lineRule="auto"/>
              <w:jc w:val="center"/>
              <w:rPr>
                <w:rFonts w:cs="Times New Roman"/>
                <w:color w:val="000000"/>
              </w:rPr>
            </w:pPr>
            <w:r w:rsidRPr="00CC29AC">
              <w:rPr>
                <w:rFonts w:cs="Times New Roman"/>
                <w:color w:val="000000"/>
              </w:rPr>
              <w:t>-0.10</w:t>
            </w:r>
          </w:p>
          <w:p w14:paraId="22B04C63" w14:textId="7622F983" w:rsidR="002A405C" w:rsidRPr="00CC29AC" w:rsidRDefault="002A405C" w:rsidP="00192F61">
            <w:pPr>
              <w:spacing w:line="240" w:lineRule="auto"/>
              <w:jc w:val="center"/>
              <w:rPr>
                <w:rFonts w:cs="Times New Roman"/>
              </w:rPr>
            </w:pPr>
            <w:r w:rsidRPr="00CC29AC">
              <w:rPr>
                <w:rFonts w:cs="Times New Roman"/>
                <w:color w:val="000000"/>
              </w:rPr>
              <w:t>(-0.23 to -0.06)</w:t>
            </w:r>
          </w:p>
        </w:tc>
        <w:tc>
          <w:tcPr>
            <w:tcW w:w="1664" w:type="dxa"/>
            <w:vAlign w:val="center"/>
          </w:tcPr>
          <w:p w14:paraId="6D4FC96E" w14:textId="77777777" w:rsidR="002A405C" w:rsidRPr="00CC29AC" w:rsidRDefault="002A405C" w:rsidP="00192F61">
            <w:pPr>
              <w:spacing w:line="240" w:lineRule="auto"/>
              <w:jc w:val="center"/>
              <w:rPr>
                <w:rFonts w:cs="Times New Roman"/>
                <w:color w:val="000000"/>
              </w:rPr>
            </w:pPr>
            <w:r w:rsidRPr="00CC29AC">
              <w:rPr>
                <w:rFonts w:cs="Times New Roman"/>
                <w:color w:val="000000"/>
              </w:rPr>
              <w:t>-0.08</w:t>
            </w:r>
          </w:p>
          <w:p w14:paraId="606F3E51" w14:textId="0008D13D" w:rsidR="002A405C" w:rsidRPr="00CC29AC" w:rsidRDefault="002A405C" w:rsidP="00192F61">
            <w:pPr>
              <w:spacing w:line="240" w:lineRule="auto"/>
              <w:jc w:val="center"/>
              <w:rPr>
                <w:rFonts w:cs="Times New Roman"/>
              </w:rPr>
            </w:pPr>
            <w:r w:rsidRPr="00CC29AC">
              <w:rPr>
                <w:rFonts w:cs="Times New Roman"/>
                <w:color w:val="000000"/>
              </w:rPr>
              <w:t>(-0.11 to -0.05)</w:t>
            </w:r>
          </w:p>
        </w:tc>
      </w:tr>
      <w:tr w:rsidR="002A405C" w:rsidRPr="009F5F55" w14:paraId="68961B82" w14:textId="77777777" w:rsidTr="00192F61">
        <w:tc>
          <w:tcPr>
            <w:tcW w:w="2695" w:type="dxa"/>
          </w:tcPr>
          <w:p w14:paraId="432A8E60" w14:textId="49DAA015" w:rsidR="002A405C" w:rsidRPr="00CC29AC" w:rsidRDefault="002A405C" w:rsidP="00CD3437">
            <w:pPr>
              <w:spacing w:line="240" w:lineRule="auto"/>
              <w:rPr>
                <w:rFonts w:cs="Times New Roman"/>
              </w:rPr>
            </w:pPr>
            <w:r w:rsidRPr="00CC29AC">
              <w:rPr>
                <w:rFonts w:cs="Times New Roman"/>
              </w:rPr>
              <w:t xml:space="preserve">Change </w:t>
            </w:r>
            <w:r w:rsidR="006F0CD8" w:rsidRPr="00CC29AC">
              <w:rPr>
                <w:rFonts w:cs="Times New Roman"/>
              </w:rPr>
              <w:t xml:space="preserve">over time </w:t>
            </w:r>
            <w:r w:rsidRPr="00CC29AC">
              <w:rPr>
                <w:rFonts w:cs="Times New Roman"/>
              </w:rPr>
              <w:t xml:space="preserve">in median BF </w:t>
            </w:r>
            <w:r w:rsidR="006F0CD8" w:rsidRPr="00CC29AC">
              <w:rPr>
                <w:rFonts w:cs="Times New Roman"/>
              </w:rPr>
              <w:t>duration</w:t>
            </w:r>
            <w:r w:rsidRPr="00CC29AC">
              <w:rPr>
                <w:rFonts w:cs="Times New Roman"/>
              </w:rPr>
              <w:t xml:space="preserve"> (</w:t>
            </w:r>
            <m:oMath>
              <m:sSubSup>
                <m:sSubSupPr>
                  <m:ctrlPr>
                    <w:rPr>
                      <w:rFonts w:ascii="Cambria Math" w:hAnsi="Cambria Math" w:cs="Times New Roman"/>
                      <w:i/>
                    </w:rPr>
                  </m:ctrlPr>
                </m:sSubSupPr>
                <m:e>
                  <m:r>
                    <w:rPr>
                      <w:rFonts w:ascii="Cambria Math" w:hAnsi="Cambria Math" w:cs="Times New Roman"/>
                    </w:rPr>
                    <m:t>μ</m:t>
                  </m:r>
                </m:e>
                <m:sub>
                  <m:r>
                    <w:rPr>
                      <w:rFonts w:ascii="Cambria Math" w:hAnsi="Cambria Math" w:cs="Times New Roman"/>
                    </w:rPr>
                    <m:t>r</m:t>
                  </m:r>
                </m:sub>
                <m:sup>
                  <m:r>
                    <w:rPr>
                      <w:rFonts w:ascii="Cambria Math" w:hAnsi="Cambria Math" w:cs="Times New Roman"/>
                    </w:rPr>
                    <m:t>'</m:t>
                  </m:r>
                </m:sup>
              </m:sSubSup>
            </m:oMath>
            <w:r w:rsidRPr="00CC29AC">
              <w:rPr>
                <w:rFonts w:eastAsiaTheme="minorEastAsia" w:cs="Times New Roman"/>
              </w:rPr>
              <w:t>)</w:t>
            </w:r>
          </w:p>
        </w:tc>
        <w:tc>
          <w:tcPr>
            <w:tcW w:w="1663" w:type="dxa"/>
            <w:vAlign w:val="center"/>
          </w:tcPr>
          <w:p w14:paraId="28D827D4" w14:textId="77777777" w:rsidR="002A405C" w:rsidRPr="00CC29AC" w:rsidRDefault="002A405C" w:rsidP="00192F61">
            <w:pPr>
              <w:spacing w:line="240" w:lineRule="auto"/>
              <w:jc w:val="center"/>
              <w:rPr>
                <w:rFonts w:cs="Times New Roman"/>
                <w:color w:val="000000"/>
              </w:rPr>
            </w:pPr>
            <w:r w:rsidRPr="00CC29AC">
              <w:rPr>
                <w:rFonts w:cs="Times New Roman"/>
                <w:color w:val="000000"/>
              </w:rPr>
              <w:t>-0.01</w:t>
            </w:r>
          </w:p>
          <w:p w14:paraId="15EA228A" w14:textId="19E2B220" w:rsidR="002A405C" w:rsidRPr="00CC29AC" w:rsidRDefault="002A405C" w:rsidP="00192F61">
            <w:pPr>
              <w:spacing w:line="240" w:lineRule="auto"/>
              <w:jc w:val="center"/>
              <w:rPr>
                <w:rFonts w:cs="Times New Roman"/>
              </w:rPr>
            </w:pPr>
            <w:r w:rsidRPr="00CC29AC">
              <w:rPr>
                <w:rFonts w:cs="Times New Roman"/>
                <w:color w:val="000000"/>
              </w:rPr>
              <w:t>(-0.01 to 0.00)</w:t>
            </w:r>
          </w:p>
        </w:tc>
        <w:tc>
          <w:tcPr>
            <w:tcW w:w="1664" w:type="dxa"/>
            <w:vAlign w:val="center"/>
          </w:tcPr>
          <w:p w14:paraId="5D337E6C" w14:textId="77777777" w:rsidR="002A405C" w:rsidRPr="00CC29AC" w:rsidRDefault="002A405C" w:rsidP="00192F61">
            <w:pPr>
              <w:spacing w:line="240" w:lineRule="auto"/>
              <w:jc w:val="center"/>
              <w:rPr>
                <w:rFonts w:cs="Times New Roman"/>
                <w:color w:val="000000"/>
              </w:rPr>
            </w:pPr>
            <w:r w:rsidRPr="00CC29AC">
              <w:rPr>
                <w:rFonts w:cs="Times New Roman"/>
                <w:color w:val="000000"/>
              </w:rPr>
              <w:t>-0.01</w:t>
            </w:r>
          </w:p>
          <w:p w14:paraId="523BB7DD" w14:textId="7EF0211E" w:rsidR="002A405C" w:rsidRPr="00CC29AC" w:rsidRDefault="002A405C" w:rsidP="00192F61">
            <w:pPr>
              <w:spacing w:line="240" w:lineRule="auto"/>
              <w:jc w:val="center"/>
              <w:rPr>
                <w:rFonts w:cs="Times New Roman"/>
              </w:rPr>
            </w:pPr>
            <w:r w:rsidRPr="00CC29AC">
              <w:rPr>
                <w:rFonts w:cs="Times New Roman"/>
                <w:color w:val="000000"/>
              </w:rPr>
              <w:t>(-0.01 to 0.00)</w:t>
            </w:r>
          </w:p>
        </w:tc>
        <w:tc>
          <w:tcPr>
            <w:tcW w:w="1664" w:type="dxa"/>
            <w:vAlign w:val="center"/>
          </w:tcPr>
          <w:p w14:paraId="6EEA0F95" w14:textId="77777777" w:rsidR="002A405C" w:rsidRPr="00CC29AC" w:rsidRDefault="002A405C" w:rsidP="00192F61">
            <w:pPr>
              <w:spacing w:line="240" w:lineRule="auto"/>
              <w:jc w:val="center"/>
              <w:rPr>
                <w:rFonts w:cs="Times New Roman"/>
                <w:color w:val="000000"/>
              </w:rPr>
            </w:pPr>
            <w:r w:rsidRPr="00CC29AC">
              <w:rPr>
                <w:rFonts w:cs="Times New Roman"/>
                <w:color w:val="000000"/>
              </w:rPr>
              <w:t>-0.02</w:t>
            </w:r>
          </w:p>
          <w:p w14:paraId="580967CF" w14:textId="5FA242D0" w:rsidR="002A405C" w:rsidRPr="00CC29AC" w:rsidRDefault="002A405C" w:rsidP="00192F61">
            <w:pPr>
              <w:spacing w:line="240" w:lineRule="auto"/>
              <w:jc w:val="center"/>
              <w:rPr>
                <w:rFonts w:cs="Times New Roman"/>
              </w:rPr>
            </w:pPr>
            <w:r w:rsidRPr="00CC29AC">
              <w:rPr>
                <w:rFonts w:cs="Times New Roman"/>
                <w:color w:val="000000"/>
              </w:rPr>
              <w:t>(-0.03 to -0.01)</w:t>
            </w:r>
          </w:p>
        </w:tc>
        <w:tc>
          <w:tcPr>
            <w:tcW w:w="1664" w:type="dxa"/>
            <w:vAlign w:val="center"/>
          </w:tcPr>
          <w:p w14:paraId="26D1133B" w14:textId="77777777" w:rsidR="002A405C" w:rsidRPr="00CC29AC" w:rsidRDefault="002A405C" w:rsidP="00192F61">
            <w:pPr>
              <w:spacing w:line="240" w:lineRule="auto"/>
              <w:jc w:val="center"/>
              <w:rPr>
                <w:rFonts w:cs="Times New Roman"/>
                <w:color w:val="000000"/>
              </w:rPr>
            </w:pPr>
            <w:r w:rsidRPr="00CC29AC">
              <w:rPr>
                <w:rFonts w:cs="Times New Roman"/>
                <w:color w:val="000000"/>
              </w:rPr>
              <w:t>0.00</w:t>
            </w:r>
          </w:p>
          <w:p w14:paraId="7BE057D2" w14:textId="0F436046" w:rsidR="002A405C" w:rsidRPr="00CC29AC" w:rsidRDefault="002A405C" w:rsidP="00192F61">
            <w:pPr>
              <w:spacing w:line="240" w:lineRule="auto"/>
              <w:jc w:val="center"/>
              <w:rPr>
                <w:rFonts w:cs="Times New Roman"/>
              </w:rPr>
            </w:pPr>
            <w:r w:rsidRPr="00CC29AC">
              <w:rPr>
                <w:rFonts w:cs="Times New Roman"/>
                <w:color w:val="000000"/>
              </w:rPr>
              <w:t>(-0.01 to 0.00)</w:t>
            </w:r>
          </w:p>
        </w:tc>
      </w:tr>
      <w:tr w:rsidR="002A405C" w:rsidRPr="009F5F55" w14:paraId="024E8459" w14:textId="77777777" w:rsidTr="00192F61">
        <w:trPr>
          <w:cnfStyle w:val="000000100000" w:firstRow="0" w:lastRow="0" w:firstColumn="0" w:lastColumn="0" w:oddVBand="0" w:evenVBand="0" w:oddHBand="1" w:evenHBand="0" w:firstRowFirstColumn="0" w:firstRowLastColumn="0" w:lastRowFirstColumn="0" w:lastRowLastColumn="0"/>
        </w:trPr>
        <w:tc>
          <w:tcPr>
            <w:tcW w:w="2695" w:type="dxa"/>
          </w:tcPr>
          <w:p w14:paraId="6669B7FD" w14:textId="43A25A5E" w:rsidR="002A405C" w:rsidRPr="00CC29AC" w:rsidRDefault="002A405C" w:rsidP="00CD3437">
            <w:pPr>
              <w:spacing w:line="240" w:lineRule="auto"/>
              <w:rPr>
                <w:rFonts w:cs="Times New Roman"/>
              </w:rPr>
            </w:pPr>
            <w:r w:rsidRPr="00CC29AC">
              <w:rPr>
                <w:rFonts w:cs="Times New Roman"/>
              </w:rPr>
              <w:t xml:space="preserve">Change </w:t>
            </w:r>
            <w:r w:rsidR="00BA1706" w:rsidRPr="00CC29AC">
              <w:rPr>
                <w:rFonts w:cs="Times New Roman"/>
              </w:rPr>
              <w:t xml:space="preserve">over time </w:t>
            </w:r>
            <w:r w:rsidRPr="00CC29AC">
              <w:rPr>
                <w:rFonts w:cs="Times New Roman"/>
              </w:rPr>
              <w:t>in shape parameter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r</m:t>
                  </m:r>
                </m:sub>
                <m:sup>
                  <m:r>
                    <w:rPr>
                      <w:rFonts w:ascii="Cambria Math" w:hAnsi="Cambria Math" w:cs="Times New Roman"/>
                    </w:rPr>
                    <m:t>'</m:t>
                  </m:r>
                </m:sup>
              </m:sSubSup>
            </m:oMath>
            <w:r w:rsidRPr="00CC29AC">
              <w:rPr>
                <w:rFonts w:eastAsiaTheme="minorEastAsia" w:cs="Times New Roman"/>
              </w:rPr>
              <w:t>)</w:t>
            </w:r>
          </w:p>
        </w:tc>
        <w:tc>
          <w:tcPr>
            <w:tcW w:w="1663" w:type="dxa"/>
            <w:vAlign w:val="center"/>
          </w:tcPr>
          <w:p w14:paraId="268AA8AB" w14:textId="77777777" w:rsidR="002A405C" w:rsidRPr="00CC29AC" w:rsidRDefault="002A405C" w:rsidP="00192F61">
            <w:pPr>
              <w:spacing w:line="240" w:lineRule="auto"/>
              <w:jc w:val="center"/>
              <w:rPr>
                <w:rFonts w:cs="Times New Roman"/>
                <w:color w:val="000000"/>
              </w:rPr>
            </w:pPr>
            <w:r w:rsidRPr="00CC29AC">
              <w:rPr>
                <w:rFonts w:cs="Times New Roman"/>
                <w:color w:val="000000"/>
              </w:rPr>
              <w:t>-0.01</w:t>
            </w:r>
          </w:p>
          <w:p w14:paraId="049F524E" w14:textId="20E905A7" w:rsidR="002A405C" w:rsidRPr="00CC29AC" w:rsidRDefault="002A405C" w:rsidP="00192F61">
            <w:pPr>
              <w:spacing w:line="240" w:lineRule="auto"/>
              <w:jc w:val="center"/>
              <w:rPr>
                <w:rFonts w:cs="Times New Roman"/>
              </w:rPr>
            </w:pPr>
            <w:r w:rsidRPr="00CC29AC">
              <w:rPr>
                <w:rFonts w:cs="Times New Roman"/>
                <w:color w:val="000000"/>
              </w:rPr>
              <w:t>(-0.01 to 0.01)</w:t>
            </w:r>
          </w:p>
        </w:tc>
        <w:tc>
          <w:tcPr>
            <w:tcW w:w="1664" w:type="dxa"/>
            <w:vAlign w:val="center"/>
          </w:tcPr>
          <w:p w14:paraId="42C72A94" w14:textId="77777777" w:rsidR="002A405C" w:rsidRPr="00CC29AC" w:rsidRDefault="002A405C" w:rsidP="00192F61">
            <w:pPr>
              <w:spacing w:line="240" w:lineRule="auto"/>
              <w:jc w:val="center"/>
              <w:rPr>
                <w:rFonts w:cs="Times New Roman"/>
                <w:color w:val="000000"/>
              </w:rPr>
            </w:pPr>
            <w:r w:rsidRPr="00CC29AC">
              <w:rPr>
                <w:rFonts w:cs="Times New Roman"/>
                <w:color w:val="000000"/>
              </w:rPr>
              <w:t>0.01</w:t>
            </w:r>
          </w:p>
          <w:p w14:paraId="6F252438" w14:textId="13125EAF" w:rsidR="002A405C" w:rsidRPr="00CC29AC" w:rsidRDefault="002A405C" w:rsidP="00192F61">
            <w:pPr>
              <w:spacing w:line="240" w:lineRule="auto"/>
              <w:jc w:val="center"/>
              <w:rPr>
                <w:rFonts w:cs="Times New Roman"/>
              </w:rPr>
            </w:pPr>
            <w:r w:rsidRPr="00CC29AC">
              <w:rPr>
                <w:rFonts w:cs="Times New Roman"/>
                <w:color w:val="000000"/>
              </w:rPr>
              <w:t>(0.00 to 0.01)</w:t>
            </w:r>
          </w:p>
        </w:tc>
        <w:tc>
          <w:tcPr>
            <w:tcW w:w="1664" w:type="dxa"/>
            <w:vAlign w:val="center"/>
          </w:tcPr>
          <w:p w14:paraId="3F701FA2" w14:textId="77777777" w:rsidR="002A405C" w:rsidRPr="00CC29AC" w:rsidRDefault="002A405C" w:rsidP="00192F61">
            <w:pPr>
              <w:spacing w:line="240" w:lineRule="auto"/>
              <w:jc w:val="center"/>
              <w:rPr>
                <w:rFonts w:cs="Times New Roman"/>
                <w:color w:val="000000"/>
              </w:rPr>
            </w:pPr>
            <w:r w:rsidRPr="00CC29AC">
              <w:rPr>
                <w:rFonts w:cs="Times New Roman"/>
                <w:color w:val="000000"/>
              </w:rPr>
              <w:t>-0.02</w:t>
            </w:r>
          </w:p>
          <w:p w14:paraId="7EEB7248" w14:textId="0FC2CE46" w:rsidR="002A405C" w:rsidRPr="00CC29AC" w:rsidRDefault="002A405C" w:rsidP="00192F61">
            <w:pPr>
              <w:spacing w:line="240" w:lineRule="auto"/>
              <w:jc w:val="center"/>
              <w:rPr>
                <w:rFonts w:cs="Times New Roman"/>
              </w:rPr>
            </w:pPr>
            <w:r w:rsidRPr="00CC29AC">
              <w:rPr>
                <w:rFonts w:cs="Times New Roman"/>
                <w:color w:val="000000"/>
              </w:rPr>
              <w:t>(-0.06 to -0.01)</w:t>
            </w:r>
          </w:p>
        </w:tc>
        <w:tc>
          <w:tcPr>
            <w:tcW w:w="1664" w:type="dxa"/>
            <w:vAlign w:val="center"/>
          </w:tcPr>
          <w:p w14:paraId="7F6515E2" w14:textId="77777777" w:rsidR="002A405C" w:rsidRPr="00CC29AC" w:rsidRDefault="002A405C" w:rsidP="00192F61">
            <w:pPr>
              <w:spacing w:line="240" w:lineRule="auto"/>
              <w:jc w:val="center"/>
              <w:rPr>
                <w:rFonts w:cs="Times New Roman"/>
                <w:color w:val="000000"/>
              </w:rPr>
            </w:pPr>
            <w:r w:rsidRPr="00CC29AC">
              <w:rPr>
                <w:rFonts w:cs="Times New Roman"/>
                <w:color w:val="000000"/>
              </w:rPr>
              <w:t>0.01</w:t>
            </w:r>
          </w:p>
          <w:p w14:paraId="298C315D" w14:textId="0D4A888C" w:rsidR="002A405C" w:rsidRPr="00CC29AC" w:rsidRDefault="002A405C" w:rsidP="00192F61">
            <w:pPr>
              <w:spacing w:line="240" w:lineRule="auto"/>
              <w:jc w:val="center"/>
              <w:rPr>
                <w:rFonts w:cs="Times New Roman"/>
              </w:rPr>
            </w:pPr>
            <w:r w:rsidRPr="00CC29AC">
              <w:rPr>
                <w:rFonts w:cs="Times New Roman"/>
                <w:color w:val="000000"/>
              </w:rPr>
              <w:t>(0.00 to 0.02)</w:t>
            </w:r>
          </w:p>
        </w:tc>
      </w:tr>
      <w:tr w:rsidR="002A405C" w:rsidRPr="009F5F55" w14:paraId="398ED45E" w14:textId="77777777" w:rsidTr="00192F61">
        <w:tc>
          <w:tcPr>
            <w:tcW w:w="2695" w:type="dxa"/>
          </w:tcPr>
          <w:p w14:paraId="34C6A0C5" w14:textId="5FD47B33" w:rsidR="002A405C" w:rsidRPr="00CC29AC" w:rsidRDefault="002A405C" w:rsidP="00CD3437">
            <w:pPr>
              <w:spacing w:line="240" w:lineRule="auto"/>
              <w:rPr>
                <w:rFonts w:cs="Times New Roman"/>
              </w:rPr>
            </w:pPr>
            <w:r w:rsidRPr="00CC29AC">
              <w:rPr>
                <w:rFonts w:cs="Times New Roman"/>
              </w:rPr>
              <w:t>HIV effect on initial BF % (</w:t>
            </w:r>
            <m:oMath>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r</m:t>
                  </m:r>
                </m:sub>
              </m:sSub>
            </m:oMath>
            <w:r w:rsidRPr="00CC29AC">
              <w:rPr>
                <w:rFonts w:eastAsiaTheme="minorEastAsia" w:cs="Times New Roman"/>
              </w:rPr>
              <w:t>)</w:t>
            </w:r>
          </w:p>
        </w:tc>
        <w:tc>
          <w:tcPr>
            <w:tcW w:w="1663" w:type="dxa"/>
            <w:vAlign w:val="center"/>
          </w:tcPr>
          <w:p w14:paraId="49DE2625" w14:textId="77777777" w:rsidR="002A405C" w:rsidRPr="00CC29AC" w:rsidRDefault="002A405C" w:rsidP="00192F61">
            <w:pPr>
              <w:spacing w:line="240" w:lineRule="auto"/>
              <w:jc w:val="center"/>
              <w:rPr>
                <w:rFonts w:cs="Times New Roman"/>
                <w:color w:val="000000"/>
              </w:rPr>
            </w:pPr>
            <w:r w:rsidRPr="00CC29AC">
              <w:rPr>
                <w:rFonts w:cs="Times New Roman"/>
                <w:color w:val="000000"/>
              </w:rPr>
              <w:t>-2.05</w:t>
            </w:r>
          </w:p>
          <w:p w14:paraId="43126E19" w14:textId="34916BB7" w:rsidR="002A405C" w:rsidRPr="00CC29AC" w:rsidRDefault="002A405C" w:rsidP="00192F61">
            <w:pPr>
              <w:spacing w:line="240" w:lineRule="auto"/>
              <w:jc w:val="center"/>
              <w:rPr>
                <w:rFonts w:cs="Times New Roman"/>
              </w:rPr>
            </w:pPr>
            <w:r w:rsidRPr="00CC29AC">
              <w:rPr>
                <w:rFonts w:cs="Times New Roman"/>
                <w:color w:val="000000"/>
              </w:rPr>
              <w:t>(-2.63 to -1.55)</w:t>
            </w:r>
          </w:p>
        </w:tc>
        <w:tc>
          <w:tcPr>
            <w:tcW w:w="1664" w:type="dxa"/>
            <w:vAlign w:val="center"/>
          </w:tcPr>
          <w:p w14:paraId="006B20CB" w14:textId="77777777" w:rsidR="002A405C" w:rsidRPr="00CC29AC" w:rsidRDefault="002A405C" w:rsidP="00192F61">
            <w:pPr>
              <w:spacing w:line="240" w:lineRule="auto"/>
              <w:jc w:val="center"/>
              <w:rPr>
                <w:rFonts w:cs="Times New Roman"/>
                <w:color w:val="000000"/>
              </w:rPr>
            </w:pPr>
            <w:r w:rsidRPr="00CC29AC">
              <w:rPr>
                <w:rFonts w:cs="Times New Roman"/>
                <w:color w:val="000000"/>
              </w:rPr>
              <w:t>-1.85</w:t>
            </w:r>
          </w:p>
          <w:p w14:paraId="35168854" w14:textId="164216A3" w:rsidR="002A405C" w:rsidRPr="00CC29AC" w:rsidRDefault="002A405C" w:rsidP="00192F61">
            <w:pPr>
              <w:spacing w:line="240" w:lineRule="auto"/>
              <w:jc w:val="center"/>
              <w:rPr>
                <w:rFonts w:cs="Times New Roman"/>
              </w:rPr>
            </w:pPr>
            <w:r w:rsidRPr="00CC29AC">
              <w:rPr>
                <w:rFonts w:cs="Times New Roman"/>
                <w:color w:val="000000"/>
              </w:rPr>
              <w:t>(-2.06 to -1.58)</w:t>
            </w:r>
          </w:p>
        </w:tc>
        <w:tc>
          <w:tcPr>
            <w:tcW w:w="1664" w:type="dxa"/>
            <w:vAlign w:val="center"/>
          </w:tcPr>
          <w:p w14:paraId="4AA6F8E9" w14:textId="77777777" w:rsidR="002A405C" w:rsidRPr="00CC29AC" w:rsidRDefault="002A405C" w:rsidP="00192F61">
            <w:pPr>
              <w:spacing w:line="240" w:lineRule="auto"/>
              <w:jc w:val="center"/>
              <w:rPr>
                <w:rFonts w:cs="Times New Roman"/>
                <w:color w:val="000000"/>
              </w:rPr>
            </w:pPr>
            <w:r w:rsidRPr="00CC29AC">
              <w:rPr>
                <w:rFonts w:cs="Times New Roman"/>
                <w:color w:val="000000"/>
              </w:rPr>
              <w:t>-1.51</w:t>
            </w:r>
          </w:p>
          <w:p w14:paraId="3C78D0CA" w14:textId="19E6E9E0" w:rsidR="002A405C" w:rsidRPr="00CC29AC" w:rsidRDefault="002A405C" w:rsidP="00192F61">
            <w:pPr>
              <w:spacing w:line="240" w:lineRule="auto"/>
              <w:jc w:val="center"/>
              <w:rPr>
                <w:rFonts w:cs="Times New Roman"/>
              </w:rPr>
            </w:pPr>
            <w:r w:rsidRPr="00CC29AC">
              <w:rPr>
                <w:rFonts w:cs="Times New Roman"/>
                <w:color w:val="000000"/>
              </w:rPr>
              <w:t>(-1.62 to -0.90)</w:t>
            </w:r>
          </w:p>
        </w:tc>
        <w:tc>
          <w:tcPr>
            <w:tcW w:w="1664" w:type="dxa"/>
            <w:vAlign w:val="center"/>
          </w:tcPr>
          <w:p w14:paraId="5C67392F" w14:textId="77777777" w:rsidR="002A405C" w:rsidRPr="00CC29AC" w:rsidRDefault="002A405C" w:rsidP="00192F61">
            <w:pPr>
              <w:spacing w:line="240" w:lineRule="auto"/>
              <w:jc w:val="center"/>
              <w:rPr>
                <w:rFonts w:cs="Times New Roman"/>
                <w:color w:val="000000"/>
              </w:rPr>
            </w:pPr>
            <w:r w:rsidRPr="00CC29AC">
              <w:rPr>
                <w:rFonts w:cs="Times New Roman"/>
                <w:color w:val="000000"/>
              </w:rPr>
              <w:t>-1.22</w:t>
            </w:r>
          </w:p>
          <w:p w14:paraId="01EE99CC" w14:textId="2BD318B2" w:rsidR="002A405C" w:rsidRPr="00CC29AC" w:rsidRDefault="002A405C" w:rsidP="00192F61">
            <w:pPr>
              <w:spacing w:line="240" w:lineRule="auto"/>
              <w:jc w:val="center"/>
              <w:rPr>
                <w:rFonts w:cs="Times New Roman"/>
              </w:rPr>
            </w:pPr>
            <w:r w:rsidRPr="00CC29AC">
              <w:rPr>
                <w:rFonts w:cs="Times New Roman"/>
                <w:color w:val="000000"/>
              </w:rPr>
              <w:t>(-1.43 to -0.06)</w:t>
            </w:r>
          </w:p>
        </w:tc>
      </w:tr>
      <w:tr w:rsidR="002A405C" w:rsidRPr="009F5F55" w14:paraId="2F15180D" w14:textId="77777777" w:rsidTr="00192F61">
        <w:trPr>
          <w:cnfStyle w:val="000000100000" w:firstRow="0" w:lastRow="0" w:firstColumn="0" w:lastColumn="0" w:oddVBand="0" w:evenVBand="0" w:oddHBand="1" w:evenHBand="0" w:firstRowFirstColumn="0" w:firstRowLastColumn="0" w:lastRowFirstColumn="0" w:lastRowLastColumn="0"/>
        </w:trPr>
        <w:tc>
          <w:tcPr>
            <w:tcW w:w="2695" w:type="dxa"/>
          </w:tcPr>
          <w:p w14:paraId="75A9915E" w14:textId="47CA43D8" w:rsidR="002A405C" w:rsidRPr="00CC29AC" w:rsidRDefault="002A405C" w:rsidP="00CD3437">
            <w:pPr>
              <w:spacing w:line="240" w:lineRule="auto"/>
              <w:rPr>
                <w:rFonts w:cs="Times New Roman"/>
              </w:rPr>
            </w:pPr>
            <w:r w:rsidRPr="00CC29AC">
              <w:rPr>
                <w:rFonts w:cs="Times New Roman"/>
              </w:rPr>
              <w:t xml:space="preserve">Change </w:t>
            </w:r>
            <w:r w:rsidR="00EB2FAC" w:rsidRPr="00CC29AC">
              <w:rPr>
                <w:rFonts w:cs="Times New Roman"/>
              </w:rPr>
              <w:t xml:space="preserve">over time </w:t>
            </w:r>
            <w:r w:rsidRPr="00CC29AC">
              <w:rPr>
                <w:rFonts w:cs="Times New Roman"/>
              </w:rPr>
              <w:t>in HIV effect on initial BF (</w:t>
            </w:r>
            <m:oMath>
              <m:sSubSup>
                <m:sSubSupPr>
                  <m:ctrlPr>
                    <w:rPr>
                      <w:rFonts w:ascii="Cambria Math" w:hAnsi="Cambria Math" w:cs="Times New Roman"/>
                      <w:i/>
                    </w:rPr>
                  </m:ctrlPr>
                </m:sSubSupPr>
                <m:e>
                  <m:r>
                    <w:rPr>
                      <w:rFonts w:ascii="Cambria Math" w:hAnsi="Cambria Math" w:cs="Times New Roman"/>
                    </w:rPr>
                    <m:t>ρ</m:t>
                  </m:r>
                </m:e>
                <m:sub>
                  <m:r>
                    <w:rPr>
                      <w:rFonts w:ascii="Cambria Math" w:hAnsi="Cambria Math" w:cs="Times New Roman"/>
                    </w:rPr>
                    <m:t>r</m:t>
                  </m:r>
                </m:sub>
                <m:sup>
                  <m:r>
                    <w:rPr>
                      <w:rFonts w:ascii="Cambria Math" w:hAnsi="Cambria Math" w:cs="Times New Roman"/>
                    </w:rPr>
                    <m:t>'</m:t>
                  </m:r>
                </m:sup>
              </m:sSubSup>
            </m:oMath>
            <w:r w:rsidRPr="00CC29AC">
              <w:rPr>
                <w:rFonts w:eastAsiaTheme="minorEastAsia" w:cs="Times New Roman"/>
              </w:rPr>
              <w:t>)</w:t>
            </w:r>
          </w:p>
        </w:tc>
        <w:tc>
          <w:tcPr>
            <w:tcW w:w="1663" w:type="dxa"/>
            <w:vAlign w:val="center"/>
          </w:tcPr>
          <w:p w14:paraId="2F8D99E4" w14:textId="77777777" w:rsidR="002A405C" w:rsidRPr="00CC29AC" w:rsidRDefault="002A405C" w:rsidP="00192F61">
            <w:pPr>
              <w:spacing w:line="240" w:lineRule="auto"/>
              <w:jc w:val="center"/>
              <w:rPr>
                <w:rFonts w:cs="Times New Roman"/>
                <w:color w:val="000000"/>
              </w:rPr>
            </w:pPr>
            <w:r w:rsidRPr="00CC29AC">
              <w:rPr>
                <w:rFonts w:cs="Times New Roman"/>
                <w:color w:val="000000"/>
              </w:rPr>
              <w:t>0.11</w:t>
            </w:r>
          </w:p>
          <w:p w14:paraId="053ABAF6" w14:textId="1BDE05B4" w:rsidR="002A405C" w:rsidRPr="00CC29AC" w:rsidRDefault="002A405C" w:rsidP="00192F61">
            <w:pPr>
              <w:spacing w:line="240" w:lineRule="auto"/>
              <w:jc w:val="center"/>
              <w:rPr>
                <w:rFonts w:cs="Times New Roman"/>
              </w:rPr>
            </w:pPr>
            <w:r w:rsidRPr="00CC29AC">
              <w:rPr>
                <w:rFonts w:cs="Times New Roman"/>
                <w:color w:val="000000"/>
              </w:rPr>
              <w:t>(0.01 to 0.24)</w:t>
            </w:r>
          </w:p>
        </w:tc>
        <w:tc>
          <w:tcPr>
            <w:tcW w:w="1664" w:type="dxa"/>
            <w:vAlign w:val="center"/>
          </w:tcPr>
          <w:p w14:paraId="130562F6" w14:textId="77777777" w:rsidR="002A405C" w:rsidRPr="00CC29AC" w:rsidRDefault="002A405C" w:rsidP="00192F61">
            <w:pPr>
              <w:spacing w:line="240" w:lineRule="auto"/>
              <w:jc w:val="center"/>
              <w:rPr>
                <w:rFonts w:cs="Times New Roman"/>
                <w:color w:val="000000"/>
              </w:rPr>
            </w:pPr>
            <w:r w:rsidRPr="00CC29AC">
              <w:rPr>
                <w:rFonts w:cs="Times New Roman"/>
                <w:color w:val="000000"/>
              </w:rPr>
              <w:t>0.06</w:t>
            </w:r>
          </w:p>
          <w:p w14:paraId="392333ED" w14:textId="07884D2D" w:rsidR="002A405C" w:rsidRPr="00CC29AC" w:rsidRDefault="002A405C" w:rsidP="00192F61">
            <w:pPr>
              <w:spacing w:line="240" w:lineRule="auto"/>
              <w:jc w:val="center"/>
              <w:rPr>
                <w:rFonts w:cs="Times New Roman"/>
              </w:rPr>
            </w:pPr>
            <w:r w:rsidRPr="00CC29AC">
              <w:rPr>
                <w:rFonts w:cs="Times New Roman"/>
                <w:color w:val="000000"/>
              </w:rPr>
              <w:t>(0.02 to 0.12)</w:t>
            </w:r>
          </w:p>
        </w:tc>
        <w:tc>
          <w:tcPr>
            <w:tcW w:w="1664" w:type="dxa"/>
            <w:vAlign w:val="center"/>
          </w:tcPr>
          <w:p w14:paraId="35878C51" w14:textId="77777777" w:rsidR="002A405C" w:rsidRPr="00CC29AC" w:rsidRDefault="002A405C" w:rsidP="00192F61">
            <w:pPr>
              <w:spacing w:line="240" w:lineRule="auto"/>
              <w:jc w:val="center"/>
              <w:rPr>
                <w:rFonts w:cs="Times New Roman"/>
                <w:color w:val="000000"/>
              </w:rPr>
            </w:pPr>
            <w:r w:rsidRPr="00CC29AC">
              <w:rPr>
                <w:rFonts w:cs="Times New Roman"/>
                <w:color w:val="000000"/>
              </w:rPr>
              <w:t>0.10</w:t>
            </w:r>
          </w:p>
          <w:p w14:paraId="168BECA8" w14:textId="07391FD9" w:rsidR="002A405C" w:rsidRPr="00CC29AC" w:rsidRDefault="002A405C" w:rsidP="00192F61">
            <w:pPr>
              <w:spacing w:line="240" w:lineRule="auto"/>
              <w:jc w:val="center"/>
              <w:rPr>
                <w:rFonts w:cs="Times New Roman"/>
              </w:rPr>
            </w:pPr>
            <w:r w:rsidRPr="00CC29AC">
              <w:rPr>
                <w:rFonts w:cs="Times New Roman"/>
                <w:color w:val="000000"/>
              </w:rPr>
              <w:t>(0.06 to 0.21)</w:t>
            </w:r>
          </w:p>
        </w:tc>
        <w:tc>
          <w:tcPr>
            <w:tcW w:w="1664" w:type="dxa"/>
            <w:vAlign w:val="center"/>
          </w:tcPr>
          <w:p w14:paraId="3FB5D401" w14:textId="77777777" w:rsidR="002A405C" w:rsidRPr="00CC29AC" w:rsidRDefault="002A405C" w:rsidP="00192F61">
            <w:pPr>
              <w:spacing w:line="240" w:lineRule="auto"/>
              <w:jc w:val="center"/>
              <w:rPr>
                <w:rFonts w:cs="Times New Roman"/>
                <w:color w:val="000000"/>
              </w:rPr>
            </w:pPr>
            <w:r w:rsidRPr="00CC29AC">
              <w:rPr>
                <w:rFonts w:cs="Times New Roman"/>
                <w:color w:val="000000"/>
              </w:rPr>
              <w:t>0.10</w:t>
            </w:r>
          </w:p>
          <w:p w14:paraId="1102AF8B" w14:textId="6CCE418E" w:rsidR="002A405C" w:rsidRPr="00CC29AC" w:rsidRDefault="002A405C" w:rsidP="00192F61">
            <w:pPr>
              <w:spacing w:line="240" w:lineRule="auto"/>
              <w:jc w:val="center"/>
              <w:rPr>
                <w:rFonts w:cs="Times New Roman"/>
              </w:rPr>
            </w:pPr>
            <w:r w:rsidRPr="00CC29AC">
              <w:rPr>
                <w:rFonts w:cs="Times New Roman"/>
                <w:color w:val="000000"/>
              </w:rPr>
              <w:t>(-0.03 to 0.27)</w:t>
            </w:r>
          </w:p>
        </w:tc>
      </w:tr>
      <w:tr w:rsidR="002A405C" w:rsidRPr="009F5F55" w14:paraId="1A00B48A" w14:textId="77777777" w:rsidTr="00192F61">
        <w:tc>
          <w:tcPr>
            <w:tcW w:w="2695" w:type="dxa"/>
          </w:tcPr>
          <w:p w14:paraId="5748792C" w14:textId="25CEF9A8" w:rsidR="002A405C" w:rsidRPr="00CC29AC" w:rsidRDefault="002A405C" w:rsidP="00CD3437">
            <w:pPr>
              <w:spacing w:line="240" w:lineRule="auto"/>
              <w:rPr>
                <w:rFonts w:cs="Times New Roman"/>
              </w:rPr>
            </w:pPr>
            <w:r w:rsidRPr="00CC29AC">
              <w:rPr>
                <w:rFonts w:cs="Times New Roman"/>
              </w:rPr>
              <w:t>HIV effect on median BF duration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r</m:t>
                  </m:r>
                </m:sub>
              </m:sSub>
            </m:oMath>
            <w:r w:rsidRPr="00CC29AC">
              <w:rPr>
                <w:rFonts w:eastAsiaTheme="minorEastAsia" w:cs="Times New Roman"/>
              </w:rPr>
              <w:t>)</w:t>
            </w:r>
          </w:p>
        </w:tc>
        <w:tc>
          <w:tcPr>
            <w:tcW w:w="1663" w:type="dxa"/>
            <w:vAlign w:val="center"/>
          </w:tcPr>
          <w:p w14:paraId="7C180246" w14:textId="77777777" w:rsidR="002A405C" w:rsidRPr="00CC29AC" w:rsidRDefault="002A405C" w:rsidP="00192F61">
            <w:pPr>
              <w:spacing w:line="240" w:lineRule="auto"/>
              <w:jc w:val="center"/>
              <w:rPr>
                <w:rFonts w:cs="Times New Roman"/>
                <w:color w:val="000000"/>
              </w:rPr>
            </w:pPr>
            <w:r w:rsidRPr="00CC29AC">
              <w:rPr>
                <w:rFonts w:cs="Times New Roman"/>
                <w:color w:val="000000"/>
              </w:rPr>
              <w:t>-0.07</w:t>
            </w:r>
          </w:p>
          <w:p w14:paraId="125D6DA5" w14:textId="0A370719" w:rsidR="002A405C" w:rsidRPr="00CC29AC" w:rsidRDefault="002A405C" w:rsidP="00192F61">
            <w:pPr>
              <w:spacing w:line="240" w:lineRule="auto"/>
              <w:jc w:val="center"/>
              <w:rPr>
                <w:rFonts w:cs="Times New Roman"/>
              </w:rPr>
            </w:pPr>
            <w:r w:rsidRPr="00CC29AC">
              <w:rPr>
                <w:rFonts w:cs="Times New Roman"/>
                <w:color w:val="000000"/>
              </w:rPr>
              <w:t>(-0.14 to 0.01)</w:t>
            </w:r>
          </w:p>
        </w:tc>
        <w:tc>
          <w:tcPr>
            <w:tcW w:w="1664" w:type="dxa"/>
            <w:vAlign w:val="center"/>
          </w:tcPr>
          <w:p w14:paraId="7224E79E" w14:textId="77777777" w:rsidR="002A405C" w:rsidRPr="00CC29AC" w:rsidRDefault="002A405C" w:rsidP="00192F61">
            <w:pPr>
              <w:spacing w:line="240" w:lineRule="auto"/>
              <w:jc w:val="center"/>
              <w:rPr>
                <w:rFonts w:cs="Times New Roman"/>
                <w:color w:val="000000"/>
              </w:rPr>
            </w:pPr>
            <w:r w:rsidRPr="00CC29AC">
              <w:rPr>
                <w:rFonts w:cs="Times New Roman"/>
                <w:color w:val="000000"/>
              </w:rPr>
              <w:t>-0.11</w:t>
            </w:r>
          </w:p>
          <w:p w14:paraId="2544128F" w14:textId="7E0C3F85" w:rsidR="002A405C" w:rsidRPr="00CC29AC" w:rsidRDefault="002A405C" w:rsidP="00192F61">
            <w:pPr>
              <w:spacing w:line="240" w:lineRule="auto"/>
              <w:jc w:val="center"/>
              <w:rPr>
                <w:rFonts w:cs="Times New Roman"/>
              </w:rPr>
            </w:pPr>
            <w:r w:rsidRPr="00CC29AC">
              <w:rPr>
                <w:rFonts w:cs="Times New Roman"/>
                <w:color w:val="000000"/>
              </w:rPr>
              <w:t>(-0.12 to -0.09)</w:t>
            </w:r>
          </w:p>
        </w:tc>
        <w:tc>
          <w:tcPr>
            <w:tcW w:w="1664" w:type="dxa"/>
            <w:vAlign w:val="center"/>
          </w:tcPr>
          <w:p w14:paraId="7BB6750D" w14:textId="77777777" w:rsidR="002A405C" w:rsidRPr="00CC29AC" w:rsidRDefault="002A405C" w:rsidP="00192F61">
            <w:pPr>
              <w:spacing w:line="240" w:lineRule="auto"/>
              <w:jc w:val="center"/>
              <w:rPr>
                <w:rFonts w:cs="Times New Roman"/>
                <w:color w:val="000000"/>
              </w:rPr>
            </w:pPr>
            <w:r w:rsidRPr="00CC29AC">
              <w:rPr>
                <w:rFonts w:cs="Times New Roman"/>
                <w:color w:val="000000"/>
              </w:rPr>
              <w:t>-0.16</w:t>
            </w:r>
          </w:p>
          <w:p w14:paraId="3F88B398" w14:textId="308BBBF5" w:rsidR="002A405C" w:rsidRPr="00CC29AC" w:rsidRDefault="002A405C" w:rsidP="00192F61">
            <w:pPr>
              <w:spacing w:line="240" w:lineRule="auto"/>
              <w:jc w:val="center"/>
              <w:rPr>
                <w:rFonts w:cs="Times New Roman"/>
              </w:rPr>
            </w:pPr>
            <w:r w:rsidRPr="00CC29AC">
              <w:rPr>
                <w:rFonts w:cs="Times New Roman"/>
                <w:color w:val="000000"/>
              </w:rPr>
              <w:t>(-0.26 to -0.13)</w:t>
            </w:r>
          </w:p>
        </w:tc>
        <w:tc>
          <w:tcPr>
            <w:tcW w:w="1664" w:type="dxa"/>
            <w:vAlign w:val="center"/>
          </w:tcPr>
          <w:p w14:paraId="65376856" w14:textId="77777777" w:rsidR="002A405C" w:rsidRPr="00CC29AC" w:rsidRDefault="002A405C" w:rsidP="00192F61">
            <w:pPr>
              <w:spacing w:line="240" w:lineRule="auto"/>
              <w:jc w:val="center"/>
              <w:rPr>
                <w:rFonts w:cs="Times New Roman"/>
                <w:color w:val="000000"/>
              </w:rPr>
            </w:pPr>
            <w:r w:rsidRPr="00CC29AC">
              <w:rPr>
                <w:rFonts w:cs="Times New Roman"/>
                <w:color w:val="000000"/>
              </w:rPr>
              <w:t>-0.03</w:t>
            </w:r>
          </w:p>
          <w:p w14:paraId="7A5E982B" w14:textId="77B13B28" w:rsidR="002A405C" w:rsidRPr="00CC29AC" w:rsidRDefault="002A405C" w:rsidP="00192F61">
            <w:pPr>
              <w:spacing w:line="240" w:lineRule="auto"/>
              <w:jc w:val="center"/>
              <w:rPr>
                <w:rFonts w:cs="Times New Roman"/>
              </w:rPr>
            </w:pPr>
            <w:r w:rsidRPr="00CC29AC">
              <w:rPr>
                <w:rFonts w:cs="Times New Roman"/>
                <w:color w:val="000000"/>
              </w:rPr>
              <w:t>(-0.08 to 0.01)</w:t>
            </w:r>
          </w:p>
        </w:tc>
      </w:tr>
      <w:tr w:rsidR="002A405C" w:rsidRPr="009F5F55" w14:paraId="6FE1E9C0" w14:textId="77777777" w:rsidTr="00192F61">
        <w:trPr>
          <w:cnfStyle w:val="000000100000" w:firstRow="0" w:lastRow="0" w:firstColumn="0" w:lastColumn="0" w:oddVBand="0" w:evenVBand="0" w:oddHBand="1" w:evenHBand="0" w:firstRowFirstColumn="0" w:firstRowLastColumn="0" w:lastRowFirstColumn="0" w:lastRowLastColumn="0"/>
        </w:trPr>
        <w:tc>
          <w:tcPr>
            <w:tcW w:w="2695" w:type="dxa"/>
          </w:tcPr>
          <w:p w14:paraId="281AE2FB" w14:textId="303C1BC8" w:rsidR="002A405C" w:rsidRPr="00CC29AC" w:rsidRDefault="002A405C" w:rsidP="00CD3437">
            <w:pPr>
              <w:spacing w:line="240" w:lineRule="auto"/>
              <w:rPr>
                <w:rFonts w:cs="Times New Roman"/>
              </w:rPr>
            </w:pPr>
            <w:r w:rsidRPr="00CC29AC">
              <w:rPr>
                <w:rFonts w:cs="Times New Roman"/>
              </w:rPr>
              <w:t xml:space="preserve">Change </w:t>
            </w:r>
            <w:r w:rsidR="00EB2FAC" w:rsidRPr="00CC29AC">
              <w:rPr>
                <w:rFonts w:cs="Times New Roman"/>
              </w:rPr>
              <w:t xml:space="preserve">over time </w:t>
            </w:r>
            <w:r w:rsidRPr="00CC29AC">
              <w:rPr>
                <w:rFonts w:cs="Times New Roman"/>
              </w:rPr>
              <w:t>in HIV effect on median BF duration (</w:t>
            </w:r>
            <m:oMath>
              <m:sSubSup>
                <m:sSubSupPr>
                  <m:ctrlPr>
                    <w:rPr>
                      <w:rFonts w:ascii="Cambria Math" w:hAnsi="Cambria Math" w:cs="Times New Roman"/>
                      <w:i/>
                    </w:rPr>
                  </m:ctrlPr>
                </m:sSubSupPr>
                <m:e>
                  <m:r>
                    <w:rPr>
                      <w:rFonts w:ascii="Cambria Math" w:hAnsi="Cambria Math" w:cs="Times New Roman"/>
                    </w:rPr>
                    <m:t>λ</m:t>
                  </m:r>
                </m:e>
                <m:sub>
                  <m:r>
                    <w:rPr>
                      <w:rFonts w:ascii="Cambria Math" w:hAnsi="Cambria Math" w:cs="Times New Roman"/>
                    </w:rPr>
                    <m:t>r</m:t>
                  </m:r>
                </m:sub>
                <m:sup>
                  <m:r>
                    <w:rPr>
                      <w:rFonts w:ascii="Cambria Math" w:hAnsi="Cambria Math" w:cs="Times New Roman"/>
                    </w:rPr>
                    <m:t>'</m:t>
                  </m:r>
                </m:sup>
              </m:sSubSup>
            </m:oMath>
            <w:r w:rsidRPr="00CC29AC">
              <w:rPr>
                <w:rFonts w:eastAsiaTheme="minorEastAsia" w:cs="Times New Roman"/>
              </w:rPr>
              <w:t>)</w:t>
            </w:r>
          </w:p>
        </w:tc>
        <w:tc>
          <w:tcPr>
            <w:tcW w:w="1663" w:type="dxa"/>
            <w:vAlign w:val="center"/>
          </w:tcPr>
          <w:p w14:paraId="586F7DB3" w14:textId="77777777" w:rsidR="002A405C" w:rsidRPr="00CC29AC" w:rsidRDefault="002A405C" w:rsidP="00192F61">
            <w:pPr>
              <w:spacing w:line="240" w:lineRule="auto"/>
              <w:jc w:val="center"/>
              <w:rPr>
                <w:rFonts w:cs="Times New Roman"/>
                <w:color w:val="000000"/>
              </w:rPr>
            </w:pPr>
            <w:r w:rsidRPr="00CC29AC">
              <w:rPr>
                <w:rFonts w:cs="Times New Roman"/>
                <w:color w:val="000000"/>
              </w:rPr>
              <w:t>0.01</w:t>
            </w:r>
          </w:p>
          <w:p w14:paraId="2A8290A6" w14:textId="082A4396" w:rsidR="002A405C" w:rsidRPr="00CC29AC" w:rsidRDefault="002A405C" w:rsidP="00192F61">
            <w:pPr>
              <w:spacing w:line="240" w:lineRule="auto"/>
              <w:jc w:val="center"/>
              <w:rPr>
                <w:rFonts w:cs="Times New Roman"/>
              </w:rPr>
            </w:pPr>
            <w:r w:rsidRPr="00CC29AC">
              <w:rPr>
                <w:rFonts w:cs="Times New Roman"/>
                <w:color w:val="000000"/>
              </w:rPr>
              <w:t>(-0.01 to 0.02)</w:t>
            </w:r>
          </w:p>
        </w:tc>
        <w:tc>
          <w:tcPr>
            <w:tcW w:w="1664" w:type="dxa"/>
            <w:vAlign w:val="center"/>
          </w:tcPr>
          <w:p w14:paraId="365AD95F" w14:textId="77777777" w:rsidR="002A405C" w:rsidRPr="00CC29AC" w:rsidRDefault="002A405C" w:rsidP="00192F61">
            <w:pPr>
              <w:spacing w:line="240" w:lineRule="auto"/>
              <w:jc w:val="center"/>
              <w:rPr>
                <w:rFonts w:cs="Times New Roman"/>
                <w:color w:val="000000"/>
              </w:rPr>
            </w:pPr>
            <w:r w:rsidRPr="00CC29AC">
              <w:rPr>
                <w:rFonts w:cs="Times New Roman"/>
                <w:color w:val="000000"/>
              </w:rPr>
              <w:t>0.00</w:t>
            </w:r>
          </w:p>
          <w:p w14:paraId="6DF4057F" w14:textId="2B31F398" w:rsidR="002A405C" w:rsidRPr="00CC29AC" w:rsidRDefault="002A405C" w:rsidP="00192F61">
            <w:pPr>
              <w:spacing w:line="240" w:lineRule="auto"/>
              <w:jc w:val="center"/>
              <w:rPr>
                <w:rFonts w:cs="Times New Roman"/>
              </w:rPr>
            </w:pPr>
            <w:r w:rsidRPr="00CC29AC">
              <w:rPr>
                <w:rFonts w:cs="Times New Roman"/>
                <w:color w:val="000000"/>
              </w:rPr>
              <w:t>(-0.01 to 0.00)</w:t>
            </w:r>
          </w:p>
        </w:tc>
        <w:tc>
          <w:tcPr>
            <w:tcW w:w="1664" w:type="dxa"/>
            <w:vAlign w:val="center"/>
          </w:tcPr>
          <w:p w14:paraId="7515EDEC" w14:textId="77777777" w:rsidR="002A405C" w:rsidRPr="00CC29AC" w:rsidRDefault="002A405C" w:rsidP="00192F61">
            <w:pPr>
              <w:spacing w:line="240" w:lineRule="auto"/>
              <w:jc w:val="center"/>
              <w:rPr>
                <w:rFonts w:cs="Times New Roman"/>
                <w:color w:val="000000"/>
              </w:rPr>
            </w:pPr>
            <w:r w:rsidRPr="00CC29AC">
              <w:rPr>
                <w:rFonts w:cs="Times New Roman"/>
                <w:color w:val="000000"/>
              </w:rPr>
              <w:t>-0.03</w:t>
            </w:r>
          </w:p>
          <w:p w14:paraId="4583C722" w14:textId="56D644B0" w:rsidR="002A405C" w:rsidRPr="00CC29AC" w:rsidRDefault="002A405C" w:rsidP="00192F61">
            <w:pPr>
              <w:spacing w:line="240" w:lineRule="auto"/>
              <w:jc w:val="center"/>
              <w:rPr>
                <w:rFonts w:cs="Times New Roman"/>
              </w:rPr>
            </w:pPr>
            <w:r w:rsidRPr="00CC29AC">
              <w:rPr>
                <w:rFonts w:cs="Times New Roman"/>
                <w:color w:val="000000"/>
              </w:rPr>
              <w:t>(-0.04 to -0.01)</w:t>
            </w:r>
          </w:p>
        </w:tc>
        <w:tc>
          <w:tcPr>
            <w:tcW w:w="1664" w:type="dxa"/>
            <w:vAlign w:val="center"/>
          </w:tcPr>
          <w:p w14:paraId="41E8A228" w14:textId="77777777" w:rsidR="002A405C" w:rsidRPr="00CC29AC" w:rsidRDefault="002A405C" w:rsidP="00192F61">
            <w:pPr>
              <w:spacing w:line="240" w:lineRule="auto"/>
              <w:jc w:val="center"/>
              <w:rPr>
                <w:rFonts w:cs="Times New Roman"/>
                <w:color w:val="000000"/>
              </w:rPr>
            </w:pPr>
            <w:r w:rsidRPr="00CC29AC">
              <w:rPr>
                <w:rFonts w:cs="Times New Roman"/>
                <w:color w:val="000000"/>
              </w:rPr>
              <w:t>0.00</w:t>
            </w:r>
          </w:p>
          <w:p w14:paraId="6B7B2FB3" w14:textId="6B4B46D1" w:rsidR="002A405C" w:rsidRPr="00CC29AC" w:rsidRDefault="002A405C" w:rsidP="00192F61">
            <w:pPr>
              <w:spacing w:line="240" w:lineRule="auto"/>
              <w:jc w:val="center"/>
              <w:rPr>
                <w:rFonts w:cs="Times New Roman"/>
              </w:rPr>
            </w:pPr>
            <w:r w:rsidRPr="00CC29AC">
              <w:rPr>
                <w:rFonts w:cs="Times New Roman"/>
                <w:color w:val="000000"/>
              </w:rPr>
              <w:t>(-0.01 to 0.01)</w:t>
            </w:r>
          </w:p>
        </w:tc>
      </w:tr>
    </w:tbl>
    <w:p w14:paraId="1121CF1D" w14:textId="2B81A25A" w:rsidR="002115B0" w:rsidRPr="00CC29AC" w:rsidRDefault="008D7B00" w:rsidP="002115B0">
      <w:pPr>
        <w:rPr>
          <w:rFonts w:cs="Times New Roman"/>
        </w:rPr>
      </w:pPr>
      <w:r w:rsidRPr="00CC29AC">
        <w:rPr>
          <w:rFonts w:cs="Times New Roman"/>
        </w:rPr>
        <w:t>BF, breastfeeding.</w:t>
      </w:r>
    </w:p>
    <w:p w14:paraId="076D16A2" w14:textId="42D69ADF" w:rsidR="00946D90" w:rsidRPr="009F5F55" w:rsidRDefault="00946D90" w:rsidP="00FD7267">
      <w:pPr>
        <w:pStyle w:val="Caption"/>
        <w:keepNext/>
        <w:spacing w:after="0" w:line="240" w:lineRule="auto"/>
      </w:pPr>
      <w:bookmarkStart w:id="7" w:name="_Ref129705702"/>
      <w:r w:rsidRPr="009F5F55">
        <w:rPr>
          <w:b/>
          <w:bCs/>
        </w:rPr>
        <w:lastRenderedPageBreak/>
        <w:t>Table S</w:t>
      </w:r>
      <w:r w:rsidRPr="009F5F55">
        <w:rPr>
          <w:b/>
          <w:bCs/>
        </w:rPr>
        <w:fldChar w:fldCharType="begin"/>
      </w:r>
      <w:r w:rsidRPr="009F5F55">
        <w:rPr>
          <w:b/>
          <w:bCs/>
        </w:rPr>
        <w:instrText xml:space="preserve"> SEQ Table_S \* ARABIC </w:instrText>
      </w:r>
      <w:r w:rsidRPr="009F5F55">
        <w:rPr>
          <w:b/>
          <w:bCs/>
        </w:rPr>
        <w:fldChar w:fldCharType="separate"/>
      </w:r>
      <w:r w:rsidR="008E5D44">
        <w:rPr>
          <w:b/>
          <w:bCs/>
          <w:noProof/>
        </w:rPr>
        <w:t>2</w:t>
      </w:r>
      <w:r w:rsidRPr="009F5F55">
        <w:rPr>
          <w:b/>
          <w:bCs/>
        </w:rPr>
        <w:fldChar w:fldCharType="end"/>
      </w:r>
      <w:bookmarkEnd w:id="7"/>
      <w:r w:rsidRPr="009F5F55">
        <w:rPr>
          <w:b/>
          <w:bCs/>
        </w:rPr>
        <w:t>. Country parameter estimates.</w:t>
      </w:r>
      <w:r w:rsidRPr="009F5F55">
        <w:t xml:space="preserve"> </w:t>
      </w:r>
      <w:r w:rsidR="003972CB">
        <w:t>P</w:t>
      </w:r>
      <w:r w:rsidRPr="009F5F55">
        <w:t xml:space="preserve">oint estimates </w:t>
      </w:r>
      <w:r w:rsidR="005E3557" w:rsidRPr="009F5F55">
        <w:t>(</w:t>
      </w:r>
      <w:r w:rsidRPr="009F5F55">
        <w:t xml:space="preserve">95% </w:t>
      </w:r>
      <w:r w:rsidR="003972CB">
        <w:t xml:space="preserve">credible </w:t>
      </w:r>
      <w:r w:rsidRPr="009F5F55">
        <w:t>intervals</w:t>
      </w:r>
      <w:r w:rsidR="005E3557" w:rsidRPr="009F5F55">
        <w:t>)</w:t>
      </w:r>
      <w:r w:rsidRPr="009F5F55">
        <w:t xml:space="preserve"> are shown.</w:t>
      </w:r>
    </w:p>
    <w:tbl>
      <w:tblPr>
        <w:tblStyle w:val="PlainTable1"/>
        <w:tblW w:w="5000" w:type="pct"/>
        <w:tblLook w:val="0420" w:firstRow="1" w:lastRow="0" w:firstColumn="0" w:lastColumn="0" w:noHBand="0" w:noVBand="1"/>
      </w:tblPr>
      <w:tblGrid>
        <w:gridCol w:w="3325"/>
        <w:gridCol w:w="2008"/>
        <w:gridCol w:w="2008"/>
        <w:gridCol w:w="2009"/>
      </w:tblGrid>
      <w:tr w:rsidR="005662B6" w:rsidRPr="009F5F55" w14:paraId="0DAFCBFB" w14:textId="77777777" w:rsidTr="007879E2">
        <w:trPr>
          <w:cnfStyle w:val="100000000000" w:firstRow="1" w:lastRow="0" w:firstColumn="0" w:lastColumn="0" w:oddVBand="0" w:evenVBand="0" w:oddHBand="0" w:evenHBand="0" w:firstRowFirstColumn="0" w:firstRowLastColumn="0" w:lastRowFirstColumn="0" w:lastRowLastColumn="0"/>
        </w:trPr>
        <w:tc>
          <w:tcPr>
            <w:tcW w:w="3325" w:type="dxa"/>
            <w:vAlign w:val="bottom"/>
          </w:tcPr>
          <w:p w14:paraId="498103D5" w14:textId="4791C397" w:rsidR="005662B6" w:rsidRPr="002F6716" w:rsidRDefault="005662B6" w:rsidP="007879E2">
            <w:pPr>
              <w:pStyle w:val="Caption"/>
              <w:keepNext/>
              <w:spacing w:after="0" w:line="240" w:lineRule="auto"/>
              <w:rPr>
                <w:rFonts w:cs="Times New Roman"/>
                <w:szCs w:val="22"/>
              </w:rPr>
            </w:pPr>
            <w:r w:rsidRPr="002F6716">
              <w:rPr>
                <w:rFonts w:cs="Times New Roman"/>
                <w:szCs w:val="22"/>
              </w:rPr>
              <w:t>Country</w:t>
            </w:r>
          </w:p>
        </w:tc>
        <w:tc>
          <w:tcPr>
            <w:tcW w:w="2008" w:type="dxa"/>
            <w:vAlign w:val="bottom"/>
          </w:tcPr>
          <w:p w14:paraId="36935A7D" w14:textId="255C6547" w:rsidR="007879E2" w:rsidRPr="002F6716" w:rsidRDefault="005662B6" w:rsidP="007879E2">
            <w:pPr>
              <w:pStyle w:val="Caption"/>
              <w:keepNext/>
              <w:spacing w:after="0" w:line="240" w:lineRule="auto"/>
              <w:jc w:val="center"/>
              <w:rPr>
                <w:rFonts w:cs="Times New Roman"/>
                <w:b w:val="0"/>
                <w:bCs w:val="0"/>
                <w:szCs w:val="22"/>
              </w:rPr>
            </w:pPr>
            <w:r w:rsidRPr="002F6716">
              <w:rPr>
                <w:rFonts w:cs="Times New Roman"/>
                <w:szCs w:val="22"/>
              </w:rPr>
              <w:t>Initial BF %</w:t>
            </w:r>
            <w:r w:rsidR="000033DC" w:rsidRPr="002F6716">
              <w:rPr>
                <w:rFonts w:cs="Times New Roman"/>
                <w:szCs w:val="22"/>
              </w:rPr>
              <w:t xml:space="preserve"> among HIV-negative mothers</w:t>
            </w:r>
          </w:p>
          <w:p w14:paraId="757CE941" w14:textId="4A944E79" w:rsidR="005662B6" w:rsidRPr="002F6716" w:rsidRDefault="006B05A0" w:rsidP="007879E2">
            <w:pPr>
              <w:pStyle w:val="Caption"/>
              <w:keepNext/>
              <w:spacing w:after="0" w:line="240" w:lineRule="auto"/>
              <w:jc w:val="center"/>
              <w:rPr>
                <w:rFonts w:cs="Times New Roman"/>
                <w:szCs w:val="22"/>
              </w:rPr>
            </w:pPr>
            <w:r w:rsidRPr="002F6716">
              <w:rPr>
                <w:rFonts w:cs="Times New Roman"/>
                <w:szCs w:val="22"/>
              </w:rPr>
              <w:t>(</w:t>
            </w:r>
            <m:oMath>
              <m:sSub>
                <m:sSubPr>
                  <m:ctrlPr>
                    <w:rPr>
                      <w:rFonts w:ascii="Cambria Math" w:hAnsi="Cambria Math" w:cs="Times New Roman"/>
                      <w:i/>
                      <w:szCs w:val="22"/>
                    </w:rPr>
                  </m:ctrlPr>
                </m:sSubPr>
                <m:e>
                  <m:r>
                    <m:rPr>
                      <m:sty m:val="bi"/>
                    </m:rPr>
                    <w:rPr>
                      <w:rFonts w:ascii="Cambria Math" w:hAnsi="Cambria Math" w:cs="Times New Roman"/>
                      <w:szCs w:val="22"/>
                    </w:rPr>
                    <m:t>θ</m:t>
                  </m:r>
                </m:e>
                <m:sub>
                  <m:r>
                    <m:rPr>
                      <m:sty m:val="bi"/>
                    </m:rPr>
                    <w:rPr>
                      <w:rFonts w:ascii="Cambria Math" w:hAnsi="Cambria Math" w:cs="Times New Roman"/>
                      <w:szCs w:val="22"/>
                    </w:rPr>
                    <m:t>k</m:t>
                  </m:r>
                </m:sub>
              </m:sSub>
            </m:oMath>
            <w:r w:rsidRPr="002F6716">
              <w:rPr>
                <w:rFonts w:eastAsiaTheme="minorEastAsia" w:cs="Times New Roman"/>
                <w:szCs w:val="22"/>
              </w:rPr>
              <w:t>)</w:t>
            </w:r>
          </w:p>
        </w:tc>
        <w:tc>
          <w:tcPr>
            <w:tcW w:w="2008" w:type="dxa"/>
            <w:vAlign w:val="bottom"/>
          </w:tcPr>
          <w:p w14:paraId="540D4B83" w14:textId="7D436869" w:rsidR="005662B6" w:rsidRPr="002F6716" w:rsidRDefault="005662B6" w:rsidP="007879E2">
            <w:pPr>
              <w:pStyle w:val="Caption"/>
              <w:keepNext/>
              <w:spacing w:after="0" w:line="240" w:lineRule="auto"/>
              <w:jc w:val="center"/>
              <w:rPr>
                <w:rFonts w:cs="Times New Roman"/>
                <w:szCs w:val="22"/>
              </w:rPr>
            </w:pPr>
            <w:r w:rsidRPr="002F6716">
              <w:rPr>
                <w:rFonts w:cs="Times New Roman"/>
                <w:szCs w:val="22"/>
              </w:rPr>
              <w:t>Median BF duration</w:t>
            </w:r>
            <w:r w:rsidR="00271B4D" w:rsidRPr="002F6716">
              <w:rPr>
                <w:rFonts w:cs="Times New Roman"/>
                <w:szCs w:val="22"/>
              </w:rPr>
              <w:t>, months</w:t>
            </w:r>
            <w:r w:rsidR="006B05A0" w:rsidRPr="002F6716">
              <w:rPr>
                <w:rFonts w:cs="Times New Roman"/>
                <w:szCs w:val="22"/>
              </w:rPr>
              <w:t xml:space="preserve"> </w:t>
            </w:r>
            <w:r w:rsidR="000033DC" w:rsidRPr="002F6716">
              <w:rPr>
                <w:rFonts w:cs="Times New Roman"/>
                <w:szCs w:val="22"/>
              </w:rPr>
              <w:t xml:space="preserve">among HIV-negative mothers </w:t>
            </w:r>
            <w:r w:rsidR="006B05A0" w:rsidRPr="002F6716">
              <w:rPr>
                <w:rFonts w:cs="Times New Roman"/>
                <w:szCs w:val="22"/>
              </w:rPr>
              <w:t>(</w:t>
            </w:r>
            <m:oMath>
              <m:r>
                <m:rPr>
                  <m:sty m:val="b"/>
                </m:rPr>
                <w:rPr>
                  <w:rFonts w:ascii="Cambria Math" w:hAnsi="Cambria Math" w:cs="Times New Roman"/>
                  <w:szCs w:val="22"/>
                </w:rPr>
                <m:t>exp</m:t>
              </m:r>
              <m:d>
                <m:dPr>
                  <m:ctrlPr>
                    <w:rPr>
                      <w:rFonts w:ascii="Cambria Math" w:hAnsi="Cambria Math" w:cs="Times New Roman"/>
                      <w:i/>
                      <w:szCs w:val="22"/>
                    </w:rPr>
                  </m:ctrlPr>
                </m:dPr>
                <m:e>
                  <m:sSub>
                    <m:sSubPr>
                      <m:ctrlPr>
                        <w:rPr>
                          <w:rFonts w:ascii="Cambria Math" w:hAnsi="Cambria Math" w:cs="Times New Roman"/>
                          <w:i/>
                          <w:szCs w:val="22"/>
                        </w:rPr>
                      </m:ctrlPr>
                    </m:sSubPr>
                    <m:e>
                      <m:r>
                        <m:rPr>
                          <m:sty m:val="bi"/>
                        </m:rPr>
                        <w:rPr>
                          <w:rFonts w:ascii="Cambria Math" w:hAnsi="Cambria Math" w:cs="Times New Roman"/>
                          <w:szCs w:val="22"/>
                        </w:rPr>
                        <m:t>μ</m:t>
                      </m:r>
                    </m:e>
                    <m:sub>
                      <m:r>
                        <m:rPr>
                          <m:sty m:val="bi"/>
                        </m:rPr>
                        <w:rPr>
                          <w:rFonts w:ascii="Cambria Math" w:hAnsi="Cambria Math" w:cs="Times New Roman"/>
                          <w:szCs w:val="22"/>
                        </w:rPr>
                        <m:t>k</m:t>
                      </m:r>
                    </m:sub>
                  </m:sSub>
                </m:e>
              </m:d>
            </m:oMath>
            <w:r w:rsidR="006B05A0" w:rsidRPr="002F6716">
              <w:rPr>
                <w:rFonts w:eastAsiaTheme="minorEastAsia" w:cs="Times New Roman"/>
                <w:szCs w:val="22"/>
              </w:rPr>
              <w:t>)</w:t>
            </w:r>
          </w:p>
        </w:tc>
        <w:tc>
          <w:tcPr>
            <w:tcW w:w="2009" w:type="dxa"/>
            <w:vAlign w:val="bottom"/>
          </w:tcPr>
          <w:p w14:paraId="1D16C5D2" w14:textId="2E980E21" w:rsidR="006B05A0" w:rsidRPr="002F6716" w:rsidRDefault="005662B6" w:rsidP="007879E2">
            <w:pPr>
              <w:pStyle w:val="Caption"/>
              <w:keepNext/>
              <w:spacing w:after="0" w:line="240" w:lineRule="auto"/>
              <w:jc w:val="center"/>
              <w:rPr>
                <w:rFonts w:cs="Times New Roman"/>
                <w:szCs w:val="22"/>
              </w:rPr>
            </w:pPr>
            <w:r w:rsidRPr="002F6716">
              <w:rPr>
                <w:rFonts w:cs="Times New Roman"/>
                <w:szCs w:val="22"/>
              </w:rPr>
              <w:t>Shape parameter</w:t>
            </w:r>
            <w:r w:rsidR="006B05A0" w:rsidRPr="002F6716">
              <w:rPr>
                <w:rFonts w:cs="Times New Roman"/>
                <w:szCs w:val="22"/>
              </w:rPr>
              <w:t xml:space="preserve"> (</w:t>
            </w:r>
            <m:oMath>
              <m:r>
                <m:rPr>
                  <m:sty m:val="b"/>
                </m:rPr>
                <w:rPr>
                  <w:rFonts w:ascii="Cambria Math" w:hAnsi="Cambria Math" w:cs="Times New Roman"/>
                  <w:szCs w:val="22"/>
                </w:rPr>
                <m:t>exp</m:t>
              </m:r>
              <m:d>
                <m:dPr>
                  <m:ctrlPr>
                    <w:rPr>
                      <w:rFonts w:ascii="Cambria Math" w:hAnsi="Cambria Math" w:cs="Times New Roman"/>
                      <w:i/>
                      <w:szCs w:val="22"/>
                    </w:rPr>
                  </m:ctrlPr>
                </m:dPr>
                <m:e>
                  <m:sSub>
                    <m:sSubPr>
                      <m:ctrlPr>
                        <w:rPr>
                          <w:rFonts w:ascii="Cambria Math" w:hAnsi="Cambria Math" w:cs="Times New Roman"/>
                          <w:i/>
                          <w:szCs w:val="22"/>
                        </w:rPr>
                      </m:ctrlPr>
                    </m:sSubPr>
                    <m:e>
                      <m:r>
                        <m:rPr>
                          <m:sty m:val="bi"/>
                        </m:rPr>
                        <w:rPr>
                          <w:rFonts w:ascii="Cambria Math" w:hAnsi="Cambria Math" w:cs="Times New Roman"/>
                          <w:szCs w:val="22"/>
                        </w:rPr>
                        <m:t>σ</m:t>
                      </m:r>
                    </m:e>
                    <m:sub>
                      <m:r>
                        <m:rPr>
                          <m:sty m:val="bi"/>
                        </m:rPr>
                        <w:rPr>
                          <w:rFonts w:ascii="Cambria Math" w:hAnsi="Cambria Math" w:cs="Times New Roman"/>
                          <w:szCs w:val="22"/>
                        </w:rPr>
                        <m:t>k</m:t>
                      </m:r>
                    </m:sub>
                  </m:sSub>
                </m:e>
              </m:d>
            </m:oMath>
            <w:r w:rsidR="006B05A0" w:rsidRPr="002F6716">
              <w:rPr>
                <w:rFonts w:cs="Times New Roman"/>
                <w:szCs w:val="22"/>
              </w:rPr>
              <w:t>)</w:t>
            </w:r>
          </w:p>
        </w:tc>
      </w:tr>
      <w:tr w:rsidR="000418B1" w:rsidRPr="009F5F55" w14:paraId="2A41F639"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212FB9DD" w14:textId="1193B091" w:rsidR="000418B1" w:rsidRPr="002F6716" w:rsidRDefault="000418B1" w:rsidP="000418B1">
            <w:pPr>
              <w:pStyle w:val="Caption"/>
              <w:keepNext/>
              <w:spacing w:after="0" w:line="240" w:lineRule="auto"/>
              <w:rPr>
                <w:rFonts w:cs="Times New Roman"/>
                <w:b/>
                <w:bCs/>
                <w:color w:val="000000"/>
                <w:szCs w:val="22"/>
              </w:rPr>
            </w:pPr>
            <w:r w:rsidRPr="002F6716">
              <w:rPr>
                <w:rFonts w:cs="Times New Roman"/>
                <w:b/>
                <w:bCs/>
                <w:color w:val="000000"/>
                <w:szCs w:val="22"/>
              </w:rPr>
              <w:t>Central Africa</w:t>
            </w:r>
          </w:p>
        </w:tc>
        <w:tc>
          <w:tcPr>
            <w:tcW w:w="2008" w:type="dxa"/>
          </w:tcPr>
          <w:p w14:paraId="3EFA0710" w14:textId="77777777" w:rsidR="000418B1" w:rsidRPr="002F6716" w:rsidRDefault="000418B1" w:rsidP="000418B1">
            <w:pPr>
              <w:pStyle w:val="Caption"/>
              <w:keepNext/>
              <w:spacing w:after="0" w:line="240" w:lineRule="auto"/>
              <w:jc w:val="center"/>
              <w:rPr>
                <w:rFonts w:cs="Times New Roman"/>
                <w:b/>
                <w:bCs/>
                <w:szCs w:val="22"/>
              </w:rPr>
            </w:pPr>
          </w:p>
        </w:tc>
        <w:tc>
          <w:tcPr>
            <w:tcW w:w="2008" w:type="dxa"/>
          </w:tcPr>
          <w:p w14:paraId="18EDB7FF" w14:textId="77777777" w:rsidR="000418B1" w:rsidRPr="002F6716" w:rsidRDefault="000418B1" w:rsidP="000418B1">
            <w:pPr>
              <w:pStyle w:val="Caption"/>
              <w:keepNext/>
              <w:spacing w:after="0" w:line="240" w:lineRule="auto"/>
              <w:jc w:val="center"/>
              <w:rPr>
                <w:rFonts w:cs="Times New Roman"/>
                <w:b/>
                <w:bCs/>
                <w:szCs w:val="22"/>
              </w:rPr>
            </w:pPr>
          </w:p>
        </w:tc>
        <w:tc>
          <w:tcPr>
            <w:tcW w:w="2009" w:type="dxa"/>
          </w:tcPr>
          <w:p w14:paraId="72B87A8A" w14:textId="77777777" w:rsidR="000418B1" w:rsidRPr="002F6716" w:rsidRDefault="000418B1" w:rsidP="000418B1">
            <w:pPr>
              <w:pStyle w:val="Caption"/>
              <w:keepNext/>
              <w:spacing w:after="0" w:line="240" w:lineRule="auto"/>
              <w:jc w:val="center"/>
              <w:rPr>
                <w:rFonts w:cs="Times New Roman"/>
                <w:b/>
                <w:bCs/>
                <w:szCs w:val="22"/>
              </w:rPr>
            </w:pPr>
          </w:p>
        </w:tc>
      </w:tr>
      <w:tr w:rsidR="000418B1" w:rsidRPr="009F5F55" w14:paraId="573C2440" w14:textId="77777777" w:rsidTr="007879E2">
        <w:tc>
          <w:tcPr>
            <w:tcW w:w="3325" w:type="dxa"/>
          </w:tcPr>
          <w:p w14:paraId="3F8FA660" w14:textId="69E95FA6" w:rsidR="000418B1" w:rsidRPr="002F6716" w:rsidRDefault="000418B1" w:rsidP="000418B1">
            <w:pPr>
              <w:pStyle w:val="Caption"/>
              <w:keepNext/>
              <w:spacing w:after="0" w:line="240" w:lineRule="auto"/>
              <w:rPr>
                <w:rFonts w:cs="Times New Roman"/>
                <w:b/>
                <w:bCs/>
                <w:color w:val="000000"/>
                <w:szCs w:val="22"/>
              </w:rPr>
            </w:pPr>
            <w:r w:rsidRPr="002F6716">
              <w:rPr>
                <w:rFonts w:cs="Times New Roman"/>
                <w:color w:val="000000"/>
                <w:szCs w:val="22"/>
              </w:rPr>
              <w:t>Angola</w:t>
            </w:r>
          </w:p>
        </w:tc>
        <w:tc>
          <w:tcPr>
            <w:tcW w:w="2008" w:type="dxa"/>
          </w:tcPr>
          <w:p w14:paraId="04EE7729" w14:textId="39074D41"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6.3 (95.1-97.6)</w:t>
            </w:r>
          </w:p>
        </w:tc>
        <w:tc>
          <w:tcPr>
            <w:tcW w:w="2008" w:type="dxa"/>
          </w:tcPr>
          <w:p w14:paraId="4B5E21E8" w14:textId="682B8A4E"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1.7 (21.1-22.2)</w:t>
            </w:r>
          </w:p>
        </w:tc>
        <w:tc>
          <w:tcPr>
            <w:tcW w:w="2009" w:type="dxa"/>
          </w:tcPr>
          <w:p w14:paraId="75479C17" w14:textId="6965CE6A"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8.1 (6.5-8.2)</w:t>
            </w:r>
          </w:p>
        </w:tc>
      </w:tr>
      <w:tr w:rsidR="000418B1" w:rsidRPr="009F5F55" w14:paraId="5FA3F7A6"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39479BDE" w14:textId="01ACB0EC" w:rsidR="000418B1" w:rsidRPr="002F6716" w:rsidRDefault="000418B1" w:rsidP="000418B1">
            <w:pPr>
              <w:pStyle w:val="Caption"/>
              <w:keepNext/>
              <w:spacing w:after="0" w:line="240" w:lineRule="auto"/>
              <w:rPr>
                <w:rFonts w:cs="Times New Roman"/>
                <w:b/>
                <w:bCs/>
                <w:color w:val="000000"/>
                <w:szCs w:val="22"/>
              </w:rPr>
            </w:pPr>
            <w:r w:rsidRPr="002F6716">
              <w:rPr>
                <w:rFonts w:cs="Times New Roman"/>
                <w:color w:val="000000"/>
                <w:szCs w:val="22"/>
              </w:rPr>
              <w:t>Cameroon</w:t>
            </w:r>
          </w:p>
        </w:tc>
        <w:tc>
          <w:tcPr>
            <w:tcW w:w="2008" w:type="dxa"/>
          </w:tcPr>
          <w:p w14:paraId="0B336DB7" w14:textId="590BFD3D"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8.2 (97.3-98.9)</w:t>
            </w:r>
          </w:p>
        </w:tc>
        <w:tc>
          <w:tcPr>
            <w:tcW w:w="2008" w:type="dxa"/>
          </w:tcPr>
          <w:p w14:paraId="4F04C5B2" w14:textId="3BFEED25"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17.7 (17.3-17.9)</w:t>
            </w:r>
          </w:p>
        </w:tc>
        <w:tc>
          <w:tcPr>
            <w:tcW w:w="2009" w:type="dxa"/>
          </w:tcPr>
          <w:p w14:paraId="05210AB2" w14:textId="3DDC8912"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5.4 (5.0-5.7)</w:t>
            </w:r>
          </w:p>
        </w:tc>
      </w:tr>
      <w:tr w:rsidR="000418B1" w:rsidRPr="009F5F55" w14:paraId="5A4FD50B" w14:textId="77777777" w:rsidTr="007879E2">
        <w:tc>
          <w:tcPr>
            <w:tcW w:w="3325" w:type="dxa"/>
          </w:tcPr>
          <w:p w14:paraId="306082DB" w14:textId="50834F34" w:rsidR="000418B1" w:rsidRPr="002F6716" w:rsidRDefault="000418B1" w:rsidP="000418B1">
            <w:pPr>
              <w:pStyle w:val="Caption"/>
              <w:keepNext/>
              <w:spacing w:after="0" w:line="240" w:lineRule="auto"/>
              <w:rPr>
                <w:rFonts w:cs="Times New Roman"/>
                <w:b/>
                <w:bCs/>
                <w:color w:val="000000"/>
                <w:szCs w:val="22"/>
              </w:rPr>
            </w:pPr>
            <w:r w:rsidRPr="002F6716">
              <w:rPr>
                <w:rFonts w:cs="Times New Roman"/>
                <w:color w:val="000000"/>
                <w:szCs w:val="22"/>
              </w:rPr>
              <w:t>Chad</w:t>
            </w:r>
          </w:p>
        </w:tc>
        <w:tc>
          <w:tcPr>
            <w:tcW w:w="2008" w:type="dxa"/>
          </w:tcPr>
          <w:p w14:paraId="0188E673" w14:textId="58826BA9"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8.0 (97.7-99.0)</w:t>
            </w:r>
          </w:p>
        </w:tc>
        <w:tc>
          <w:tcPr>
            <w:tcW w:w="2008" w:type="dxa"/>
          </w:tcPr>
          <w:p w14:paraId="7BFD89EA" w14:textId="1E691035"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4.0 (23.1-24.4)</w:t>
            </w:r>
          </w:p>
        </w:tc>
        <w:tc>
          <w:tcPr>
            <w:tcW w:w="2009" w:type="dxa"/>
          </w:tcPr>
          <w:p w14:paraId="48A0C26E" w14:textId="3F9F849D"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6.1 (4.8-6.0)</w:t>
            </w:r>
          </w:p>
        </w:tc>
      </w:tr>
      <w:tr w:rsidR="000418B1" w:rsidRPr="009F5F55" w14:paraId="2C262D3E"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43ACF417" w14:textId="65AF6030" w:rsidR="000418B1" w:rsidRPr="002F6716" w:rsidRDefault="000418B1" w:rsidP="000418B1">
            <w:pPr>
              <w:pStyle w:val="Caption"/>
              <w:keepNext/>
              <w:spacing w:after="0" w:line="240" w:lineRule="auto"/>
              <w:rPr>
                <w:rFonts w:cs="Times New Roman"/>
                <w:b/>
                <w:bCs/>
                <w:color w:val="000000"/>
                <w:szCs w:val="22"/>
              </w:rPr>
            </w:pPr>
            <w:r w:rsidRPr="002F6716">
              <w:rPr>
                <w:rFonts w:cs="Times New Roman"/>
                <w:color w:val="000000"/>
                <w:szCs w:val="22"/>
              </w:rPr>
              <w:t>Democratic Republic of the Congo</w:t>
            </w:r>
          </w:p>
        </w:tc>
        <w:tc>
          <w:tcPr>
            <w:tcW w:w="2008" w:type="dxa"/>
          </w:tcPr>
          <w:p w14:paraId="5D1D022D" w14:textId="1409F386"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9.4 (99.0-99.6)</w:t>
            </w:r>
          </w:p>
        </w:tc>
        <w:tc>
          <w:tcPr>
            <w:tcW w:w="2008" w:type="dxa"/>
          </w:tcPr>
          <w:p w14:paraId="3CE960CC" w14:textId="5CD0063D"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4.4 (23.7-24.5)</w:t>
            </w:r>
          </w:p>
        </w:tc>
        <w:tc>
          <w:tcPr>
            <w:tcW w:w="2009" w:type="dxa"/>
          </w:tcPr>
          <w:p w14:paraId="603353E4" w14:textId="338C3298"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4.7 (4.5-5.2)</w:t>
            </w:r>
          </w:p>
        </w:tc>
      </w:tr>
      <w:tr w:rsidR="000418B1" w:rsidRPr="009F5F55" w14:paraId="4E617359" w14:textId="77777777" w:rsidTr="007879E2">
        <w:tc>
          <w:tcPr>
            <w:tcW w:w="3325" w:type="dxa"/>
          </w:tcPr>
          <w:p w14:paraId="4FA26E14" w14:textId="247DC24B" w:rsidR="000418B1" w:rsidRPr="002F6716" w:rsidRDefault="000418B1" w:rsidP="000418B1">
            <w:pPr>
              <w:pStyle w:val="Caption"/>
              <w:keepNext/>
              <w:spacing w:after="0" w:line="240" w:lineRule="auto"/>
              <w:rPr>
                <w:rFonts w:cs="Times New Roman"/>
                <w:b/>
                <w:bCs/>
                <w:color w:val="000000"/>
                <w:szCs w:val="22"/>
              </w:rPr>
            </w:pPr>
            <w:r w:rsidRPr="002F6716">
              <w:rPr>
                <w:rFonts w:cs="Times New Roman"/>
                <w:color w:val="000000"/>
                <w:szCs w:val="22"/>
              </w:rPr>
              <w:t>Gabon</w:t>
            </w:r>
          </w:p>
        </w:tc>
        <w:tc>
          <w:tcPr>
            <w:tcW w:w="2008" w:type="dxa"/>
          </w:tcPr>
          <w:p w14:paraId="2565C4D7" w14:textId="07937F42"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4.4 (89.5-95.3)</w:t>
            </w:r>
          </w:p>
        </w:tc>
        <w:tc>
          <w:tcPr>
            <w:tcW w:w="2008" w:type="dxa"/>
          </w:tcPr>
          <w:p w14:paraId="4C3D4233" w14:textId="4085A972"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12.3 (11.8-13.5)</w:t>
            </w:r>
          </w:p>
        </w:tc>
        <w:tc>
          <w:tcPr>
            <w:tcW w:w="2009" w:type="dxa"/>
          </w:tcPr>
          <w:p w14:paraId="65216D0D" w14:textId="62C2432B"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3.9 (3.5-4.7)</w:t>
            </w:r>
          </w:p>
        </w:tc>
      </w:tr>
      <w:tr w:rsidR="000418B1" w:rsidRPr="009F5F55" w14:paraId="157CD21B"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0B92FF31" w14:textId="5197B0C5" w:rsidR="000418B1" w:rsidRPr="002F6716" w:rsidRDefault="000418B1" w:rsidP="000418B1">
            <w:pPr>
              <w:pStyle w:val="Caption"/>
              <w:keepNext/>
              <w:spacing w:after="0" w:line="240" w:lineRule="auto"/>
              <w:rPr>
                <w:rFonts w:cs="Times New Roman"/>
                <w:b/>
                <w:bCs/>
                <w:color w:val="000000"/>
                <w:szCs w:val="22"/>
              </w:rPr>
            </w:pPr>
            <w:r w:rsidRPr="002F6716">
              <w:rPr>
                <w:rFonts w:cs="Times New Roman"/>
                <w:color w:val="000000"/>
                <w:szCs w:val="22"/>
              </w:rPr>
              <w:t>S</w:t>
            </w:r>
            <w:r>
              <w:rPr>
                <w:rFonts w:cs="Times New Roman"/>
                <w:color w:val="000000"/>
                <w:szCs w:val="22"/>
              </w:rPr>
              <w:t>ã</w:t>
            </w:r>
            <w:r w:rsidRPr="002F6716">
              <w:rPr>
                <w:rFonts w:cs="Times New Roman"/>
                <w:color w:val="000000"/>
                <w:szCs w:val="22"/>
              </w:rPr>
              <w:t>o Tom</w:t>
            </w:r>
            <w:r>
              <w:rPr>
                <w:rFonts w:cs="Times New Roman"/>
                <w:color w:val="000000"/>
                <w:szCs w:val="22"/>
              </w:rPr>
              <w:t>é</w:t>
            </w:r>
            <w:r w:rsidRPr="002F6716">
              <w:rPr>
                <w:rFonts w:cs="Times New Roman"/>
                <w:color w:val="000000"/>
                <w:szCs w:val="22"/>
              </w:rPr>
              <w:t xml:space="preserve"> and Pr</w:t>
            </w:r>
            <w:r>
              <w:rPr>
                <w:rFonts w:cs="Times New Roman"/>
                <w:color w:val="000000"/>
                <w:szCs w:val="22"/>
              </w:rPr>
              <w:t>í</w:t>
            </w:r>
            <w:r w:rsidRPr="002F6716">
              <w:rPr>
                <w:rFonts w:cs="Times New Roman"/>
                <w:color w:val="000000"/>
                <w:szCs w:val="22"/>
              </w:rPr>
              <w:t>ncipe</w:t>
            </w:r>
          </w:p>
        </w:tc>
        <w:tc>
          <w:tcPr>
            <w:tcW w:w="2008" w:type="dxa"/>
          </w:tcPr>
          <w:p w14:paraId="2154B6D2" w14:textId="436561D7"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9.2 (96.4-99.5)</w:t>
            </w:r>
          </w:p>
        </w:tc>
        <w:tc>
          <w:tcPr>
            <w:tcW w:w="2008" w:type="dxa"/>
          </w:tcPr>
          <w:p w14:paraId="49F65CB9" w14:textId="23673AA4"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18.3 (17.5-18.8)</w:t>
            </w:r>
          </w:p>
        </w:tc>
        <w:tc>
          <w:tcPr>
            <w:tcW w:w="2009" w:type="dxa"/>
          </w:tcPr>
          <w:p w14:paraId="0B4FF529" w14:textId="4A416EA2"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7.4 (6.4-8.8)</w:t>
            </w:r>
          </w:p>
        </w:tc>
      </w:tr>
      <w:tr w:rsidR="000418B1" w:rsidRPr="009F5F55" w14:paraId="60659C07" w14:textId="77777777" w:rsidTr="007879E2">
        <w:tc>
          <w:tcPr>
            <w:tcW w:w="3325" w:type="dxa"/>
          </w:tcPr>
          <w:p w14:paraId="70950FBA" w14:textId="77777777" w:rsidR="000418B1" w:rsidRPr="002F6716" w:rsidRDefault="000418B1" w:rsidP="000418B1">
            <w:pPr>
              <w:pStyle w:val="Caption"/>
              <w:keepNext/>
              <w:spacing w:after="0" w:line="240" w:lineRule="auto"/>
              <w:rPr>
                <w:rFonts w:cs="Times New Roman"/>
                <w:b/>
                <w:bCs/>
                <w:color w:val="000000"/>
                <w:szCs w:val="22"/>
              </w:rPr>
            </w:pPr>
          </w:p>
        </w:tc>
        <w:tc>
          <w:tcPr>
            <w:tcW w:w="2008" w:type="dxa"/>
          </w:tcPr>
          <w:p w14:paraId="21893C12" w14:textId="77777777" w:rsidR="000418B1" w:rsidRPr="002F6716" w:rsidRDefault="000418B1" w:rsidP="000418B1">
            <w:pPr>
              <w:pStyle w:val="Caption"/>
              <w:keepNext/>
              <w:spacing w:after="0" w:line="240" w:lineRule="auto"/>
              <w:jc w:val="center"/>
              <w:rPr>
                <w:rFonts w:cs="Times New Roman"/>
                <w:b/>
                <w:bCs/>
                <w:szCs w:val="22"/>
              </w:rPr>
            </w:pPr>
          </w:p>
        </w:tc>
        <w:tc>
          <w:tcPr>
            <w:tcW w:w="2008" w:type="dxa"/>
          </w:tcPr>
          <w:p w14:paraId="28D24ECA" w14:textId="77777777" w:rsidR="000418B1" w:rsidRPr="002F6716" w:rsidRDefault="000418B1" w:rsidP="000418B1">
            <w:pPr>
              <w:pStyle w:val="Caption"/>
              <w:keepNext/>
              <w:spacing w:after="0" w:line="240" w:lineRule="auto"/>
              <w:jc w:val="center"/>
              <w:rPr>
                <w:rFonts w:cs="Times New Roman"/>
                <w:b/>
                <w:bCs/>
                <w:szCs w:val="22"/>
              </w:rPr>
            </w:pPr>
          </w:p>
        </w:tc>
        <w:tc>
          <w:tcPr>
            <w:tcW w:w="2009" w:type="dxa"/>
          </w:tcPr>
          <w:p w14:paraId="27256377" w14:textId="77777777" w:rsidR="000418B1" w:rsidRPr="002F6716" w:rsidRDefault="000418B1" w:rsidP="000418B1">
            <w:pPr>
              <w:pStyle w:val="Caption"/>
              <w:keepNext/>
              <w:spacing w:after="0" w:line="240" w:lineRule="auto"/>
              <w:jc w:val="center"/>
              <w:rPr>
                <w:rFonts w:cs="Times New Roman"/>
                <w:b/>
                <w:bCs/>
                <w:szCs w:val="22"/>
              </w:rPr>
            </w:pPr>
          </w:p>
        </w:tc>
      </w:tr>
      <w:tr w:rsidR="000418B1" w:rsidRPr="009F5F55" w14:paraId="7EDDAF8E"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7ED6F508" w14:textId="1A978788" w:rsidR="000418B1" w:rsidRPr="002F6716" w:rsidRDefault="000418B1" w:rsidP="000418B1">
            <w:pPr>
              <w:pStyle w:val="Caption"/>
              <w:keepNext/>
              <w:spacing w:after="0" w:line="240" w:lineRule="auto"/>
              <w:rPr>
                <w:rFonts w:cs="Times New Roman"/>
                <w:b/>
                <w:bCs/>
                <w:color w:val="000000"/>
                <w:szCs w:val="22"/>
              </w:rPr>
            </w:pPr>
            <w:r w:rsidRPr="002F6716">
              <w:rPr>
                <w:rFonts w:cs="Times New Roman"/>
                <w:b/>
                <w:bCs/>
                <w:color w:val="000000"/>
                <w:szCs w:val="22"/>
              </w:rPr>
              <w:t>Eastern Africa</w:t>
            </w:r>
          </w:p>
        </w:tc>
        <w:tc>
          <w:tcPr>
            <w:tcW w:w="2008" w:type="dxa"/>
          </w:tcPr>
          <w:p w14:paraId="21B1CE0E" w14:textId="14206B0D" w:rsidR="000418B1" w:rsidRPr="002F6716" w:rsidRDefault="000418B1" w:rsidP="000418B1">
            <w:pPr>
              <w:pStyle w:val="Caption"/>
              <w:keepNext/>
              <w:spacing w:after="0" w:line="240" w:lineRule="auto"/>
              <w:jc w:val="center"/>
              <w:rPr>
                <w:rFonts w:cs="Times New Roman"/>
                <w:b/>
                <w:bCs/>
                <w:szCs w:val="22"/>
              </w:rPr>
            </w:pPr>
          </w:p>
        </w:tc>
        <w:tc>
          <w:tcPr>
            <w:tcW w:w="2008" w:type="dxa"/>
          </w:tcPr>
          <w:p w14:paraId="3D3ABCDD" w14:textId="77777777" w:rsidR="000418B1" w:rsidRPr="002F6716" w:rsidRDefault="000418B1" w:rsidP="000418B1">
            <w:pPr>
              <w:pStyle w:val="Caption"/>
              <w:keepNext/>
              <w:spacing w:after="0" w:line="240" w:lineRule="auto"/>
              <w:jc w:val="center"/>
              <w:rPr>
                <w:rFonts w:cs="Times New Roman"/>
                <w:b/>
                <w:bCs/>
                <w:szCs w:val="22"/>
              </w:rPr>
            </w:pPr>
          </w:p>
        </w:tc>
        <w:tc>
          <w:tcPr>
            <w:tcW w:w="2009" w:type="dxa"/>
          </w:tcPr>
          <w:p w14:paraId="116C3298" w14:textId="77777777" w:rsidR="000418B1" w:rsidRPr="002F6716" w:rsidRDefault="000418B1" w:rsidP="000418B1">
            <w:pPr>
              <w:pStyle w:val="Caption"/>
              <w:keepNext/>
              <w:spacing w:after="0" w:line="240" w:lineRule="auto"/>
              <w:jc w:val="center"/>
              <w:rPr>
                <w:rFonts w:cs="Times New Roman"/>
                <w:b/>
                <w:bCs/>
                <w:szCs w:val="22"/>
              </w:rPr>
            </w:pPr>
          </w:p>
        </w:tc>
      </w:tr>
      <w:tr w:rsidR="000418B1" w:rsidRPr="009F5F55" w14:paraId="11FF9457" w14:textId="77777777" w:rsidTr="007879E2">
        <w:tc>
          <w:tcPr>
            <w:tcW w:w="3325" w:type="dxa"/>
          </w:tcPr>
          <w:p w14:paraId="2C3102A0" w14:textId="1BC7A6D7"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Burundi</w:t>
            </w:r>
          </w:p>
        </w:tc>
        <w:tc>
          <w:tcPr>
            <w:tcW w:w="2008" w:type="dxa"/>
          </w:tcPr>
          <w:p w14:paraId="6F3E6E91" w14:textId="6A17EA45"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9.1 (98.6-99.3)</w:t>
            </w:r>
          </w:p>
        </w:tc>
        <w:tc>
          <w:tcPr>
            <w:tcW w:w="2008" w:type="dxa"/>
          </w:tcPr>
          <w:p w14:paraId="4924A497" w14:textId="6BFF2248"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30.4 (30.2-31.8)</w:t>
            </w:r>
          </w:p>
        </w:tc>
        <w:tc>
          <w:tcPr>
            <w:tcW w:w="2009" w:type="dxa"/>
          </w:tcPr>
          <w:p w14:paraId="1DCB0EB2" w14:textId="75A4E127"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4.4 (3.9-4.8)</w:t>
            </w:r>
          </w:p>
        </w:tc>
      </w:tr>
      <w:tr w:rsidR="000418B1" w:rsidRPr="009F5F55" w14:paraId="0B1217A2"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14EA80A2" w14:textId="55584C16"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Ethiopia</w:t>
            </w:r>
          </w:p>
        </w:tc>
        <w:tc>
          <w:tcPr>
            <w:tcW w:w="2008" w:type="dxa"/>
          </w:tcPr>
          <w:p w14:paraId="03559515" w14:textId="328354ED"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8.0 (97.6-98.5)</w:t>
            </w:r>
          </w:p>
        </w:tc>
        <w:tc>
          <w:tcPr>
            <w:tcW w:w="2008" w:type="dxa"/>
          </w:tcPr>
          <w:p w14:paraId="0544EC06" w14:textId="35D306D6"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32.7 (31.7-33.0)</w:t>
            </w:r>
          </w:p>
        </w:tc>
        <w:tc>
          <w:tcPr>
            <w:tcW w:w="2009" w:type="dxa"/>
          </w:tcPr>
          <w:p w14:paraId="401F47CB" w14:textId="515E93B9"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3.6 (3.5-4.0)</w:t>
            </w:r>
          </w:p>
        </w:tc>
      </w:tr>
      <w:tr w:rsidR="000418B1" w:rsidRPr="009F5F55" w14:paraId="52C40914" w14:textId="77777777" w:rsidTr="007879E2">
        <w:tc>
          <w:tcPr>
            <w:tcW w:w="3325" w:type="dxa"/>
          </w:tcPr>
          <w:p w14:paraId="50215002" w14:textId="376BDADC"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Kenya</w:t>
            </w:r>
          </w:p>
        </w:tc>
        <w:tc>
          <w:tcPr>
            <w:tcW w:w="2008" w:type="dxa"/>
          </w:tcPr>
          <w:p w14:paraId="2907325F" w14:textId="735DC53D"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8.3 (98.0-99.1)</w:t>
            </w:r>
          </w:p>
        </w:tc>
        <w:tc>
          <w:tcPr>
            <w:tcW w:w="2008" w:type="dxa"/>
          </w:tcPr>
          <w:p w14:paraId="14243198" w14:textId="7BBA221F"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2.4 (22.0-22.8)</w:t>
            </w:r>
          </w:p>
        </w:tc>
        <w:tc>
          <w:tcPr>
            <w:tcW w:w="2009" w:type="dxa"/>
          </w:tcPr>
          <w:p w14:paraId="4B8F47D8" w14:textId="3455F21B"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4.6 (4.2-4.8)</w:t>
            </w:r>
          </w:p>
        </w:tc>
      </w:tr>
      <w:tr w:rsidR="000418B1" w:rsidRPr="009F5F55" w14:paraId="04B528F2"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459D156A" w14:textId="3FB7EEDB"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Malawi</w:t>
            </w:r>
          </w:p>
        </w:tc>
        <w:tc>
          <w:tcPr>
            <w:tcW w:w="2008" w:type="dxa"/>
          </w:tcPr>
          <w:p w14:paraId="364B527C" w14:textId="6F649763"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8.0 (97.7-98.5)</w:t>
            </w:r>
          </w:p>
        </w:tc>
        <w:tc>
          <w:tcPr>
            <w:tcW w:w="2008" w:type="dxa"/>
          </w:tcPr>
          <w:p w14:paraId="02A823C3" w14:textId="2EBBEC0F"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5.2 (25.1-25.6)</w:t>
            </w:r>
          </w:p>
        </w:tc>
        <w:tc>
          <w:tcPr>
            <w:tcW w:w="2009" w:type="dxa"/>
          </w:tcPr>
          <w:p w14:paraId="0770929C" w14:textId="6035BDBD"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8.3 (8.0-9.0)</w:t>
            </w:r>
          </w:p>
        </w:tc>
      </w:tr>
      <w:tr w:rsidR="000418B1" w:rsidRPr="009F5F55" w14:paraId="385D614F" w14:textId="77777777" w:rsidTr="007879E2">
        <w:tc>
          <w:tcPr>
            <w:tcW w:w="3325" w:type="dxa"/>
          </w:tcPr>
          <w:p w14:paraId="34F06DD9" w14:textId="0E532599"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Mozambique</w:t>
            </w:r>
          </w:p>
        </w:tc>
        <w:tc>
          <w:tcPr>
            <w:tcW w:w="2008" w:type="dxa"/>
          </w:tcPr>
          <w:p w14:paraId="06B2F348" w14:textId="0110B644"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8.6 (97.9-99.0)</w:t>
            </w:r>
          </w:p>
        </w:tc>
        <w:tc>
          <w:tcPr>
            <w:tcW w:w="2008" w:type="dxa"/>
          </w:tcPr>
          <w:p w14:paraId="1A2BCEC0" w14:textId="7A5BCB65"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2.9 (22.3-23.3)</w:t>
            </w:r>
          </w:p>
        </w:tc>
        <w:tc>
          <w:tcPr>
            <w:tcW w:w="2009" w:type="dxa"/>
          </w:tcPr>
          <w:p w14:paraId="1DA75B11" w14:textId="08BCE3E4"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7.1 (6.6-8.1)</w:t>
            </w:r>
          </w:p>
        </w:tc>
      </w:tr>
      <w:tr w:rsidR="000418B1" w:rsidRPr="009F5F55" w14:paraId="36065119"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716AEE23" w14:textId="26D6107C"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Rwanda</w:t>
            </w:r>
          </w:p>
        </w:tc>
        <w:tc>
          <w:tcPr>
            <w:tcW w:w="2008" w:type="dxa"/>
          </w:tcPr>
          <w:p w14:paraId="2E3E97C5" w14:textId="792D0792"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9.4 (99.0-99.7)</w:t>
            </w:r>
          </w:p>
        </w:tc>
        <w:tc>
          <w:tcPr>
            <w:tcW w:w="2008" w:type="dxa"/>
          </w:tcPr>
          <w:p w14:paraId="32513F80" w14:textId="2E96DAA1"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34.7 (33.9-36.2)</w:t>
            </w:r>
          </w:p>
        </w:tc>
        <w:tc>
          <w:tcPr>
            <w:tcW w:w="2009" w:type="dxa"/>
          </w:tcPr>
          <w:p w14:paraId="71FDF0A8" w14:textId="517F4857"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3.7 (3.2-3.9)</w:t>
            </w:r>
          </w:p>
        </w:tc>
      </w:tr>
      <w:tr w:rsidR="000418B1" w:rsidRPr="009F5F55" w14:paraId="5E6AD613" w14:textId="77777777" w:rsidTr="007879E2">
        <w:tc>
          <w:tcPr>
            <w:tcW w:w="3325" w:type="dxa"/>
          </w:tcPr>
          <w:p w14:paraId="2B61ED7F" w14:textId="7D433DD5"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Tanzania</w:t>
            </w:r>
          </w:p>
        </w:tc>
        <w:tc>
          <w:tcPr>
            <w:tcW w:w="2008" w:type="dxa"/>
          </w:tcPr>
          <w:p w14:paraId="66E0EA90" w14:textId="4F886712"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9.2 (98.7-99.4)</w:t>
            </w:r>
          </w:p>
        </w:tc>
        <w:tc>
          <w:tcPr>
            <w:tcW w:w="2008" w:type="dxa"/>
          </w:tcPr>
          <w:p w14:paraId="5D9396D0" w14:textId="6C4E0C8E"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1.6 (21.3-21.8)</w:t>
            </w:r>
          </w:p>
        </w:tc>
        <w:tc>
          <w:tcPr>
            <w:tcW w:w="2009" w:type="dxa"/>
          </w:tcPr>
          <w:p w14:paraId="020D971D" w14:textId="1B071962"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6.5 (6.2-6.9)</w:t>
            </w:r>
          </w:p>
        </w:tc>
      </w:tr>
      <w:tr w:rsidR="000418B1" w:rsidRPr="009F5F55" w14:paraId="1944040D"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43A38CFE" w14:textId="17A81DF3"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Uganda</w:t>
            </w:r>
          </w:p>
        </w:tc>
        <w:tc>
          <w:tcPr>
            <w:tcW w:w="2008" w:type="dxa"/>
          </w:tcPr>
          <w:p w14:paraId="7464C0F1" w14:textId="3EE70CA8"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8.6 (97.9-99.0)</w:t>
            </w:r>
          </w:p>
        </w:tc>
        <w:tc>
          <w:tcPr>
            <w:tcW w:w="2008" w:type="dxa"/>
          </w:tcPr>
          <w:p w14:paraId="584AC121" w14:textId="09449B06"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0.6 (20.0-20.8)</w:t>
            </w:r>
          </w:p>
        </w:tc>
        <w:tc>
          <w:tcPr>
            <w:tcW w:w="2009" w:type="dxa"/>
          </w:tcPr>
          <w:p w14:paraId="46DFF843" w14:textId="7A658E07"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5.1 (4.8-5.5)</w:t>
            </w:r>
          </w:p>
        </w:tc>
      </w:tr>
      <w:tr w:rsidR="000418B1" w:rsidRPr="009F5F55" w14:paraId="75B3A4C4" w14:textId="77777777" w:rsidTr="007879E2">
        <w:tc>
          <w:tcPr>
            <w:tcW w:w="3325" w:type="dxa"/>
          </w:tcPr>
          <w:p w14:paraId="615C14CD" w14:textId="2791B9A3"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Zambia</w:t>
            </w:r>
          </w:p>
        </w:tc>
        <w:tc>
          <w:tcPr>
            <w:tcW w:w="2008" w:type="dxa"/>
          </w:tcPr>
          <w:p w14:paraId="2496F183" w14:textId="40DD712F"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8.9 (98.6-99.1)</w:t>
            </w:r>
          </w:p>
        </w:tc>
        <w:tc>
          <w:tcPr>
            <w:tcW w:w="2008" w:type="dxa"/>
          </w:tcPr>
          <w:p w14:paraId="4DBBFDCA" w14:textId="27FBFD56"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1.1 (21.0-21.4)</w:t>
            </w:r>
          </w:p>
        </w:tc>
        <w:tc>
          <w:tcPr>
            <w:tcW w:w="2009" w:type="dxa"/>
          </w:tcPr>
          <w:p w14:paraId="400407FF" w14:textId="2506A30C"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7.9 (7.4-8.2)</w:t>
            </w:r>
          </w:p>
        </w:tc>
      </w:tr>
      <w:tr w:rsidR="000418B1" w:rsidRPr="009F5F55" w14:paraId="79DD85C0"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07C4D8F6" w14:textId="1C8B6B33"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Zimbabwe</w:t>
            </w:r>
          </w:p>
        </w:tc>
        <w:tc>
          <w:tcPr>
            <w:tcW w:w="2008" w:type="dxa"/>
          </w:tcPr>
          <w:p w14:paraId="25C3FC42" w14:textId="0A4BDDFC"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8.9 (98.5-99.1)</w:t>
            </w:r>
          </w:p>
        </w:tc>
        <w:tc>
          <w:tcPr>
            <w:tcW w:w="2008" w:type="dxa"/>
          </w:tcPr>
          <w:p w14:paraId="6AB12DDD" w14:textId="0932A303"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19.1 (18.9-19.3)</w:t>
            </w:r>
          </w:p>
        </w:tc>
        <w:tc>
          <w:tcPr>
            <w:tcW w:w="2009" w:type="dxa"/>
          </w:tcPr>
          <w:p w14:paraId="2A3978D6" w14:textId="0AA9CA9F"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8.4 (8.1-9.0)</w:t>
            </w:r>
          </w:p>
        </w:tc>
      </w:tr>
      <w:tr w:rsidR="000418B1" w:rsidRPr="009F5F55" w14:paraId="50219FAF" w14:textId="77777777" w:rsidTr="007879E2">
        <w:tc>
          <w:tcPr>
            <w:tcW w:w="3325" w:type="dxa"/>
          </w:tcPr>
          <w:p w14:paraId="15C70CED" w14:textId="77777777" w:rsidR="000418B1" w:rsidRPr="002F6716" w:rsidRDefault="000418B1" w:rsidP="000418B1">
            <w:pPr>
              <w:pStyle w:val="Caption"/>
              <w:keepNext/>
              <w:spacing w:after="0" w:line="240" w:lineRule="auto"/>
              <w:rPr>
                <w:rFonts w:cs="Times New Roman"/>
                <w:color w:val="000000"/>
                <w:szCs w:val="22"/>
              </w:rPr>
            </w:pPr>
          </w:p>
        </w:tc>
        <w:tc>
          <w:tcPr>
            <w:tcW w:w="2008" w:type="dxa"/>
          </w:tcPr>
          <w:p w14:paraId="1047AF00" w14:textId="02DE1B26" w:rsidR="000418B1" w:rsidRPr="002F6716" w:rsidRDefault="000418B1" w:rsidP="000418B1">
            <w:pPr>
              <w:pStyle w:val="Caption"/>
              <w:keepNext/>
              <w:spacing w:after="0" w:line="240" w:lineRule="auto"/>
              <w:jc w:val="center"/>
              <w:rPr>
                <w:rFonts w:cs="Times New Roman"/>
                <w:b/>
                <w:bCs/>
                <w:szCs w:val="22"/>
              </w:rPr>
            </w:pPr>
          </w:p>
        </w:tc>
        <w:tc>
          <w:tcPr>
            <w:tcW w:w="2008" w:type="dxa"/>
          </w:tcPr>
          <w:p w14:paraId="291150BE" w14:textId="77777777" w:rsidR="000418B1" w:rsidRPr="002F6716" w:rsidRDefault="000418B1" w:rsidP="000418B1">
            <w:pPr>
              <w:pStyle w:val="Caption"/>
              <w:keepNext/>
              <w:spacing w:after="0" w:line="240" w:lineRule="auto"/>
              <w:jc w:val="center"/>
              <w:rPr>
                <w:rFonts w:cs="Times New Roman"/>
                <w:b/>
                <w:bCs/>
                <w:szCs w:val="22"/>
              </w:rPr>
            </w:pPr>
          </w:p>
        </w:tc>
        <w:tc>
          <w:tcPr>
            <w:tcW w:w="2009" w:type="dxa"/>
          </w:tcPr>
          <w:p w14:paraId="18535647" w14:textId="77777777" w:rsidR="000418B1" w:rsidRPr="002F6716" w:rsidRDefault="000418B1" w:rsidP="000418B1">
            <w:pPr>
              <w:pStyle w:val="Caption"/>
              <w:keepNext/>
              <w:spacing w:after="0" w:line="240" w:lineRule="auto"/>
              <w:jc w:val="center"/>
              <w:rPr>
                <w:rFonts w:cs="Times New Roman"/>
                <w:b/>
                <w:bCs/>
                <w:szCs w:val="22"/>
              </w:rPr>
            </w:pPr>
          </w:p>
        </w:tc>
      </w:tr>
      <w:tr w:rsidR="000418B1" w:rsidRPr="009F5F55" w14:paraId="4CD10C2F"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417C413E" w14:textId="34582060" w:rsidR="000418B1" w:rsidRPr="002F6716" w:rsidRDefault="000418B1" w:rsidP="000418B1">
            <w:pPr>
              <w:pStyle w:val="Caption"/>
              <w:keepNext/>
              <w:spacing w:after="0" w:line="240" w:lineRule="auto"/>
              <w:rPr>
                <w:rFonts w:cs="Times New Roman"/>
                <w:b/>
                <w:bCs/>
                <w:color w:val="000000"/>
                <w:szCs w:val="22"/>
              </w:rPr>
            </w:pPr>
            <w:r w:rsidRPr="002F6716">
              <w:rPr>
                <w:rFonts w:cs="Times New Roman"/>
                <w:b/>
                <w:bCs/>
                <w:color w:val="000000"/>
                <w:szCs w:val="22"/>
              </w:rPr>
              <w:t>Southern Africa</w:t>
            </w:r>
          </w:p>
        </w:tc>
        <w:tc>
          <w:tcPr>
            <w:tcW w:w="2008" w:type="dxa"/>
          </w:tcPr>
          <w:p w14:paraId="5FCDACAE" w14:textId="1DC42466" w:rsidR="000418B1" w:rsidRPr="002F6716" w:rsidRDefault="000418B1" w:rsidP="000418B1">
            <w:pPr>
              <w:pStyle w:val="Caption"/>
              <w:keepNext/>
              <w:spacing w:after="0" w:line="240" w:lineRule="auto"/>
              <w:jc w:val="center"/>
              <w:rPr>
                <w:rFonts w:cs="Times New Roman"/>
                <w:b/>
                <w:bCs/>
                <w:szCs w:val="22"/>
              </w:rPr>
            </w:pPr>
          </w:p>
        </w:tc>
        <w:tc>
          <w:tcPr>
            <w:tcW w:w="2008" w:type="dxa"/>
          </w:tcPr>
          <w:p w14:paraId="706687EB" w14:textId="77777777" w:rsidR="000418B1" w:rsidRPr="002F6716" w:rsidRDefault="000418B1" w:rsidP="000418B1">
            <w:pPr>
              <w:pStyle w:val="Caption"/>
              <w:keepNext/>
              <w:spacing w:after="0" w:line="240" w:lineRule="auto"/>
              <w:jc w:val="center"/>
              <w:rPr>
                <w:rFonts w:cs="Times New Roman"/>
                <w:b/>
                <w:bCs/>
                <w:szCs w:val="22"/>
              </w:rPr>
            </w:pPr>
          </w:p>
        </w:tc>
        <w:tc>
          <w:tcPr>
            <w:tcW w:w="2009" w:type="dxa"/>
          </w:tcPr>
          <w:p w14:paraId="2879341D" w14:textId="77777777" w:rsidR="000418B1" w:rsidRPr="002F6716" w:rsidRDefault="000418B1" w:rsidP="000418B1">
            <w:pPr>
              <w:pStyle w:val="Caption"/>
              <w:keepNext/>
              <w:spacing w:after="0" w:line="240" w:lineRule="auto"/>
              <w:jc w:val="center"/>
              <w:rPr>
                <w:rFonts w:cs="Times New Roman"/>
                <w:b/>
                <w:bCs/>
                <w:szCs w:val="22"/>
              </w:rPr>
            </w:pPr>
          </w:p>
        </w:tc>
      </w:tr>
      <w:tr w:rsidR="000418B1" w:rsidRPr="009F5F55" w14:paraId="7A94D0D4" w14:textId="77777777" w:rsidTr="007879E2">
        <w:tc>
          <w:tcPr>
            <w:tcW w:w="3325" w:type="dxa"/>
          </w:tcPr>
          <w:p w14:paraId="208078B6" w14:textId="08E2B0DC"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Eswatini</w:t>
            </w:r>
          </w:p>
        </w:tc>
        <w:tc>
          <w:tcPr>
            <w:tcW w:w="2008" w:type="dxa"/>
          </w:tcPr>
          <w:p w14:paraId="7BA397D0" w14:textId="686F828E"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0.4 (85.8-93.6)</w:t>
            </w:r>
          </w:p>
        </w:tc>
        <w:tc>
          <w:tcPr>
            <w:tcW w:w="2008" w:type="dxa"/>
          </w:tcPr>
          <w:p w14:paraId="4E03F229" w14:textId="231966B6"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18.2 (16.9-18.7)</w:t>
            </w:r>
          </w:p>
        </w:tc>
        <w:tc>
          <w:tcPr>
            <w:tcW w:w="2009" w:type="dxa"/>
          </w:tcPr>
          <w:p w14:paraId="086DE271" w14:textId="1808D271"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6.7 (4.5-6.6)</w:t>
            </w:r>
          </w:p>
        </w:tc>
      </w:tr>
      <w:tr w:rsidR="000418B1" w:rsidRPr="009F5F55" w14:paraId="25D0C5D6"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3A1C55AB" w14:textId="7BA7A0B7"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Lesotho</w:t>
            </w:r>
          </w:p>
        </w:tc>
        <w:tc>
          <w:tcPr>
            <w:tcW w:w="2008" w:type="dxa"/>
          </w:tcPr>
          <w:p w14:paraId="6C0F5650" w14:textId="18F05F79"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6.5 (94.0-96.9)</w:t>
            </w:r>
          </w:p>
        </w:tc>
        <w:tc>
          <w:tcPr>
            <w:tcW w:w="2008" w:type="dxa"/>
          </w:tcPr>
          <w:p w14:paraId="236F290F" w14:textId="2086209F"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19.2 (19.0-20.4)</w:t>
            </w:r>
          </w:p>
        </w:tc>
        <w:tc>
          <w:tcPr>
            <w:tcW w:w="2009" w:type="dxa"/>
          </w:tcPr>
          <w:p w14:paraId="7A86F0CC" w14:textId="257DEBB4"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4.5 (4.1-5.2)</w:t>
            </w:r>
          </w:p>
        </w:tc>
      </w:tr>
      <w:tr w:rsidR="000418B1" w:rsidRPr="009F5F55" w14:paraId="68BD7047" w14:textId="77777777" w:rsidTr="007879E2">
        <w:tc>
          <w:tcPr>
            <w:tcW w:w="3325" w:type="dxa"/>
          </w:tcPr>
          <w:p w14:paraId="554262CE" w14:textId="68CD808B"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Namibia</w:t>
            </w:r>
          </w:p>
        </w:tc>
        <w:tc>
          <w:tcPr>
            <w:tcW w:w="2008" w:type="dxa"/>
          </w:tcPr>
          <w:p w14:paraId="6ED55E49" w14:textId="588B6F49"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5.1 (92.0-97.6)</w:t>
            </w:r>
          </w:p>
        </w:tc>
        <w:tc>
          <w:tcPr>
            <w:tcW w:w="2008" w:type="dxa"/>
          </w:tcPr>
          <w:p w14:paraId="0A8F147A" w14:textId="549E38B2"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16.7 (15.5-18.0)</w:t>
            </w:r>
          </w:p>
        </w:tc>
        <w:tc>
          <w:tcPr>
            <w:tcW w:w="2009" w:type="dxa"/>
          </w:tcPr>
          <w:p w14:paraId="2E114CD6" w14:textId="6AC82A23"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4.4 (3.8-5.6)</w:t>
            </w:r>
          </w:p>
        </w:tc>
      </w:tr>
      <w:tr w:rsidR="000418B1" w:rsidRPr="009F5F55" w14:paraId="0C6E9E0C"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46893905" w14:textId="2EC93C46"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South Africa</w:t>
            </w:r>
          </w:p>
        </w:tc>
        <w:tc>
          <w:tcPr>
            <w:tcW w:w="2008" w:type="dxa"/>
          </w:tcPr>
          <w:p w14:paraId="195D5DDE" w14:textId="7839248C"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81.9 (74.4-90.2)</w:t>
            </w:r>
          </w:p>
        </w:tc>
        <w:tc>
          <w:tcPr>
            <w:tcW w:w="2008" w:type="dxa"/>
          </w:tcPr>
          <w:p w14:paraId="2DE6DA74" w14:textId="54F1E2B3"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19.4 (17.7-23.0)</w:t>
            </w:r>
          </w:p>
        </w:tc>
        <w:tc>
          <w:tcPr>
            <w:tcW w:w="2009" w:type="dxa"/>
          </w:tcPr>
          <w:p w14:paraId="0C574E97" w14:textId="1C056113"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6.0 (3.8-8.0)</w:t>
            </w:r>
          </w:p>
        </w:tc>
      </w:tr>
      <w:tr w:rsidR="000418B1" w:rsidRPr="009F5F55" w14:paraId="4D285F41" w14:textId="77777777" w:rsidTr="007879E2">
        <w:tc>
          <w:tcPr>
            <w:tcW w:w="3325" w:type="dxa"/>
          </w:tcPr>
          <w:p w14:paraId="61E07E90" w14:textId="77777777" w:rsidR="000418B1" w:rsidRPr="002F6716" w:rsidRDefault="000418B1" w:rsidP="000418B1">
            <w:pPr>
              <w:pStyle w:val="Caption"/>
              <w:keepNext/>
              <w:spacing w:after="0" w:line="240" w:lineRule="auto"/>
              <w:rPr>
                <w:rFonts w:cs="Times New Roman"/>
                <w:color w:val="000000"/>
                <w:szCs w:val="22"/>
              </w:rPr>
            </w:pPr>
          </w:p>
        </w:tc>
        <w:tc>
          <w:tcPr>
            <w:tcW w:w="2008" w:type="dxa"/>
          </w:tcPr>
          <w:p w14:paraId="7C6436B2" w14:textId="532A01E5" w:rsidR="000418B1" w:rsidRPr="002F6716" w:rsidRDefault="000418B1" w:rsidP="000418B1">
            <w:pPr>
              <w:pStyle w:val="Caption"/>
              <w:keepNext/>
              <w:spacing w:after="0" w:line="240" w:lineRule="auto"/>
              <w:jc w:val="center"/>
              <w:rPr>
                <w:rFonts w:cs="Times New Roman"/>
                <w:b/>
                <w:bCs/>
                <w:szCs w:val="22"/>
              </w:rPr>
            </w:pPr>
          </w:p>
        </w:tc>
        <w:tc>
          <w:tcPr>
            <w:tcW w:w="2008" w:type="dxa"/>
          </w:tcPr>
          <w:p w14:paraId="2B934972" w14:textId="77777777" w:rsidR="000418B1" w:rsidRPr="002F6716" w:rsidRDefault="000418B1" w:rsidP="000418B1">
            <w:pPr>
              <w:pStyle w:val="Caption"/>
              <w:keepNext/>
              <w:spacing w:after="0" w:line="240" w:lineRule="auto"/>
              <w:jc w:val="center"/>
              <w:rPr>
                <w:rFonts w:cs="Times New Roman"/>
                <w:b/>
                <w:bCs/>
                <w:szCs w:val="22"/>
              </w:rPr>
            </w:pPr>
          </w:p>
        </w:tc>
        <w:tc>
          <w:tcPr>
            <w:tcW w:w="2009" w:type="dxa"/>
          </w:tcPr>
          <w:p w14:paraId="4C755AC7" w14:textId="77777777" w:rsidR="000418B1" w:rsidRPr="002F6716" w:rsidRDefault="000418B1" w:rsidP="000418B1">
            <w:pPr>
              <w:pStyle w:val="Caption"/>
              <w:keepNext/>
              <w:spacing w:after="0" w:line="240" w:lineRule="auto"/>
              <w:jc w:val="center"/>
              <w:rPr>
                <w:rFonts w:cs="Times New Roman"/>
                <w:b/>
                <w:bCs/>
                <w:szCs w:val="22"/>
              </w:rPr>
            </w:pPr>
          </w:p>
        </w:tc>
      </w:tr>
      <w:tr w:rsidR="000418B1" w:rsidRPr="009F5F55" w14:paraId="5B87AADC"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3C321E55" w14:textId="131BAB01" w:rsidR="000418B1" w:rsidRPr="002F6716" w:rsidRDefault="000418B1" w:rsidP="000418B1">
            <w:pPr>
              <w:pStyle w:val="Caption"/>
              <w:keepNext/>
              <w:spacing w:after="0" w:line="240" w:lineRule="auto"/>
              <w:rPr>
                <w:rFonts w:cs="Times New Roman"/>
                <w:b/>
                <w:bCs/>
                <w:color w:val="000000"/>
                <w:szCs w:val="22"/>
              </w:rPr>
            </w:pPr>
            <w:r w:rsidRPr="002F6716">
              <w:rPr>
                <w:rFonts w:cs="Times New Roman"/>
                <w:b/>
                <w:bCs/>
                <w:color w:val="000000"/>
                <w:szCs w:val="22"/>
              </w:rPr>
              <w:t>Western Africa</w:t>
            </w:r>
          </w:p>
        </w:tc>
        <w:tc>
          <w:tcPr>
            <w:tcW w:w="2008" w:type="dxa"/>
          </w:tcPr>
          <w:p w14:paraId="64C195D1" w14:textId="0D97888F" w:rsidR="000418B1" w:rsidRPr="002F6716" w:rsidRDefault="000418B1" w:rsidP="000418B1">
            <w:pPr>
              <w:pStyle w:val="Caption"/>
              <w:keepNext/>
              <w:spacing w:after="0" w:line="240" w:lineRule="auto"/>
              <w:jc w:val="center"/>
              <w:rPr>
                <w:rFonts w:cs="Times New Roman"/>
                <w:b/>
                <w:bCs/>
                <w:szCs w:val="22"/>
              </w:rPr>
            </w:pPr>
          </w:p>
        </w:tc>
        <w:tc>
          <w:tcPr>
            <w:tcW w:w="2008" w:type="dxa"/>
          </w:tcPr>
          <w:p w14:paraId="719D5BD3" w14:textId="77777777" w:rsidR="000418B1" w:rsidRPr="002F6716" w:rsidRDefault="000418B1" w:rsidP="000418B1">
            <w:pPr>
              <w:pStyle w:val="Caption"/>
              <w:keepNext/>
              <w:spacing w:after="0" w:line="240" w:lineRule="auto"/>
              <w:jc w:val="center"/>
              <w:rPr>
                <w:rFonts w:cs="Times New Roman"/>
                <w:b/>
                <w:bCs/>
                <w:szCs w:val="22"/>
              </w:rPr>
            </w:pPr>
          </w:p>
        </w:tc>
        <w:tc>
          <w:tcPr>
            <w:tcW w:w="2009" w:type="dxa"/>
          </w:tcPr>
          <w:p w14:paraId="3CD892E2" w14:textId="77777777" w:rsidR="000418B1" w:rsidRPr="002F6716" w:rsidRDefault="000418B1" w:rsidP="000418B1">
            <w:pPr>
              <w:pStyle w:val="Caption"/>
              <w:keepNext/>
              <w:spacing w:after="0" w:line="240" w:lineRule="auto"/>
              <w:jc w:val="center"/>
              <w:rPr>
                <w:rFonts w:cs="Times New Roman"/>
                <w:b/>
                <w:bCs/>
                <w:szCs w:val="22"/>
              </w:rPr>
            </w:pPr>
          </w:p>
        </w:tc>
      </w:tr>
      <w:tr w:rsidR="000418B1" w:rsidRPr="009F5F55" w14:paraId="1E29350B" w14:textId="77777777" w:rsidTr="007879E2">
        <w:tc>
          <w:tcPr>
            <w:tcW w:w="3325" w:type="dxa"/>
          </w:tcPr>
          <w:p w14:paraId="0AB1E5C4" w14:textId="791A12DB"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Burkina Faso</w:t>
            </w:r>
          </w:p>
        </w:tc>
        <w:tc>
          <w:tcPr>
            <w:tcW w:w="2008" w:type="dxa"/>
          </w:tcPr>
          <w:p w14:paraId="65C8348B" w14:textId="4BA69557"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8.9 (98.4-99.3)</w:t>
            </w:r>
          </w:p>
        </w:tc>
        <w:tc>
          <w:tcPr>
            <w:tcW w:w="2008" w:type="dxa"/>
          </w:tcPr>
          <w:p w14:paraId="4C949602" w14:textId="568E8710"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5.9 (25.6-26.2)</w:t>
            </w:r>
          </w:p>
        </w:tc>
        <w:tc>
          <w:tcPr>
            <w:tcW w:w="2009" w:type="dxa"/>
          </w:tcPr>
          <w:p w14:paraId="7B4B9893" w14:textId="44EF09C9"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8.1 (7.2-8.4)</w:t>
            </w:r>
          </w:p>
        </w:tc>
      </w:tr>
      <w:tr w:rsidR="000418B1" w:rsidRPr="009F5F55" w14:paraId="578A806E"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2DE4A15E" w14:textId="0F6EA87E"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C</w:t>
            </w:r>
            <w:r>
              <w:rPr>
                <w:rFonts w:cs="Times New Roman"/>
                <w:color w:val="000000"/>
                <w:szCs w:val="22"/>
              </w:rPr>
              <w:t>ô</w:t>
            </w:r>
            <w:r w:rsidRPr="002F6716">
              <w:rPr>
                <w:rFonts w:cs="Times New Roman"/>
                <w:color w:val="000000"/>
                <w:szCs w:val="22"/>
              </w:rPr>
              <w:t>te d'Ivoire</w:t>
            </w:r>
          </w:p>
        </w:tc>
        <w:tc>
          <w:tcPr>
            <w:tcW w:w="2008" w:type="dxa"/>
          </w:tcPr>
          <w:p w14:paraId="370F59BB" w14:textId="50BC0558"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6.4 (95.5-97.9)</w:t>
            </w:r>
          </w:p>
        </w:tc>
        <w:tc>
          <w:tcPr>
            <w:tcW w:w="2008" w:type="dxa"/>
          </w:tcPr>
          <w:p w14:paraId="62F238D1" w14:textId="34E0555E"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0.1 (19.7-20.8)</w:t>
            </w:r>
          </w:p>
        </w:tc>
        <w:tc>
          <w:tcPr>
            <w:tcW w:w="2009" w:type="dxa"/>
          </w:tcPr>
          <w:p w14:paraId="017A9A9F" w14:textId="2157468D"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6.6 (5.8-7.3)</w:t>
            </w:r>
          </w:p>
        </w:tc>
      </w:tr>
      <w:tr w:rsidR="000418B1" w:rsidRPr="009F5F55" w14:paraId="798ED84C" w14:textId="77777777" w:rsidTr="007879E2">
        <w:tc>
          <w:tcPr>
            <w:tcW w:w="3325" w:type="dxa"/>
          </w:tcPr>
          <w:p w14:paraId="776DDE6A" w14:textId="0AA29913"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Gambia</w:t>
            </w:r>
          </w:p>
        </w:tc>
        <w:tc>
          <w:tcPr>
            <w:tcW w:w="2008" w:type="dxa"/>
          </w:tcPr>
          <w:p w14:paraId="4CFA87BC" w14:textId="5825D988"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8.8 (98.1-99.4)</w:t>
            </w:r>
          </w:p>
        </w:tc>
        <w:tc>
          <w:tcPr>
            <w:tcW w:w="2008" w:type="dxa"/>
          </w:tcPr>
          <w:p w14:paraId="4236219F" w14:textId="1D37C7D9"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1.6 (21.2-22.1)</w:t>
            </w:r>
          </w:p>
        </w:tc>
        <w:tc>
          <w:tcPr>
            <w:tcW w:w="2009" w:type="dxa"/>
          </w:tcPr>
          <w:p w14:paraId="31B4A0F0" w14:textId="2C3A6398"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1 (8.0-10.3)</w:t>
            </w:r>
          </w:p>
        </w:tc>
      </w:tr>
      <w:tr w:rsidR="000418B1" w:rsidRPr="009F5F55" w14:paraId="13E86741"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780CD5E4" w14:textId="1AD7177D"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Ghana</w:t>
            </w:r>
          </w:p>
        </w:tc>
        <w:tc>
          <w:tcPr>
            <w:tcW w:w="2008" w:type="dxa"/>
          </w:tcPr>
          <w:p w14:paraId="1F767674" w14:textId="3F172B12"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9.0 (99.0-99.8)</w:t>
            </w:r>
          </w:p>
        </w:tc>
        <w:tc>
          <w:tcPr>
            <w:tcW w:w="2008" w:type="dxa"/>
          </w:tcPr>
          <w:p w14:paraId="1EAB05E7" w14:textId="7FFA9B5B"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2.7 (22.1-22.9)</w:t>
            </w:r>
          </w:p>
        </w:tc>
        <w:tc>
          <w:tcPr>
            <w:tcW w:w="2009" w:type="dxa"/>
          </w:tcPr>
          <w:p w14:paraId="220E2684" w14:textId="570B85ED"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7.7 (6.6-7.8)</w:t>
            </w:r>
          </w:p>
        </w:tc>
      </w:tr>
      <w:tr w:rsidR="000418B1" w:rsidRPr="009F5F55" w14:paraId="4714BC9B" w14:textId="77777777" w:rsidTr="007879E2">
        <w:tc>
          <w:tcPr>
            <w:tcW w:w="3325" w:type="dxa"/>
          </w:tcPr>
          <w:p w14:paraId="55CDDF29" w14:textId="48ACE8FB"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Guinea</w:t>
            </w:r>
          </w:p>
        </w:tc>
        <w:tc>
          <w:tcPr>
            <w:tcW w:w="2008" w:type="dxa"/>
          </w:tcPr>
          <w:p w14:paraId="55F70AB9" w14:textId="76DC2442"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7.3 (96.8-98.0)</w:t>
            </w:r>
          </w:p>
        </w:tc>
        <w:tc>
          <w:tcPr>
            <w:tcW w:w="2008" w:type="dxa"/>
          </w:tcPr>
          <w:p w14:paraId="01634B74" w14:textId="4C26F5DB"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4.1 (23.7-24.5)</w:t>
            </w:r>
          </w:p>
        </w:tc>
        <w:tc>
          <w:tcPr>
            <w:tcW w:w="2009" w:type="dxa"/>
          </w:tcPr>
          <w:p w14:paraId="5952585D" w14:textId="701DA86A"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6.1 (5.7-6.5)</w:t>
            </w:r>
          </w:p>
        </w:tc>
      </w:tr>
      <w:tr w:rsidR="000418B1" w:rsidRPr="009F5F55" w14:paraId="299B2701"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01945CEE" w14:textId="2C72C578"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Liberia</w:t>
            </w:r>
          </w:p>
        </w:tc>
        <w:tc>
          <w:tcPr>
            <w:tcW w:w="2008" w:type="dxa"/>
          </w:tcPr>
          <w:p w14:paraId="33BDC90A" w14:textId="7667E631"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7.6 (97.1-98.9)</w:t>
            </w:r>
          </w:p>
        </w:tc>
        <w:tc>
          <w:tcPr>
            <w:tcW w:w="2008" w:type="dxa"/>
          </w:tcPr>
          <w:p w14:paraId="12D64F6A" w14:textId="0DB2BFE2"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0.3 (20.0-20.9)</w:t>
            </w:r>
          </w:p>
        </w:tc>
        <w:tc>
          <w:tcPr>
            <w:tcW w:w="2009" w:type="dxa"/>
          </w:tcPr>
          <w:p w14:paraId="42B15F20" w14:textId="3CD2EA1C"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5.5 (4.9-5.7)</w:t>
            </w:r>
          </w:p>
        </w:tc>
      </w:tr>
      <w:tr w:rsidR="000418B1" w:rsidRPr="009F5F55" w14:paraId="047F4AD1" w14:textId="77777777" w:rsidTr="007879E2">
        <w:tc>
          <w:tcPr>
            <w:tcW w:w="3325" w:type="dxa"/>
          </w:tcPr>
          <w:p w14:paraId="40342163" w14:textId="4A0E4FBB"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Mali</w:t>
            </w:r>
          </w:p>
        </w:tc>
        <w:tc>
          <w:tcPr>
            <w:tcW w:w="2008" w:type="dxa"/>
          </w:tcPr>
          <w:p w14:paraId="2AF1AC81" w14:textId="0AF6ED80"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7.6 (96.6-98.2)</w:t>
            </w:r>
          </w:p>
        </w:tc>
        <w:tc>
          <w:tcPr>
            <w:tcW w:w="2008" w:type="dxa"/>
          </w:tcPr>
          <w:p w14:paraId="1473AD07" w14:textId="1D77F51B"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3.4 (23.2-24.0)</w:t>
            </w:r>
          </w:p>
        </w:tc>
        <w:tc>
          <w:tcPr>
            <w:tcW w:w="2009" w:type="dxa"/>
          </w:tcPr>
          <w:p w14:paraId="34C1A90E" w14:textId="026C1AE7"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5.7 (5.3-6.2)</w:t>
            </w:r>
          </w:p>
        </w:tc>
      </w:tr>
      <w:tr w:rsidR="000418B1" w:rsidRPr="009F5F55" w14:paraId="7E00AAC9"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2265E767" w14:textId="2215892F"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Niger</w:t>
            </w:r>
          </w:p>
        </w:tc>
        <w:tc>
          <w:tcPr>
            <w:tcW w:w="2008" w:type="dxa"/>
          </w:tcPr>
          <w:p w14:paraId="3A6B2C17" w14:textId="3E01F92E"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8.4 (98.0-99.1)</w:t>
            </w:r>
          </w:p>
        </w:tc>
        <w:tc>
          <w:tcPr>
            <w:tcW w:w="2008" w:type="dxa"/>
          </w:tcPr>
          <w:p w14:paraId="3C8747BF" w14:textId="1E02C289"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1.9 (21.8-22.4)</w:t>
            </w:r>
          </w:p>
        </w:tc>
        <w:tc>
          <w:tcPr>
            <w:tcW w:w="2009" w:type="dxa"/>
          </w:tcPr>
          <w:p w14:paraId="2CD8389D" w14:textId="0850C485"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6.8 (6.6-7.6)</w:t>
            </w:r>
          </w:p>
        </w:tc>
      </w:tr>
      <w:tr w:rsidR="000418B1" w:rsidRPr="009F5F55" w14:paraId="5DD18443" w14:textId="77777777" w:rsidTr="007879E2">
        <w:tc>
          <w:tcPr>
            <w:tcW w:w="3325" w:type="dxa"/>
          </w:tcPr>
          <w:p w14:paraId="7AA4D35B" w14:textId="2F3C9828"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Senegal</w:t>
            </w:r>
          </w:p>
        </w:tc>
        <w:tc>
          <w:tcPr>
            <w:tcW w:w="2008" w:type="dxa"/>
          </w:tcPr>
          <w:p w14:paraId="204D5175" w14:textId="6CC11D98"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8.5 (98.2-99.0)</w:t>
            </w:r>
          </w:p>
        </w:tc>
        <w:tc>
          <w:tcPr>
            <w:tcW w:w="2008" w:type="dxa"/>
          </w:tcPr>
          <w:p w14:paraId="513AB1AC" w14:textId="6AEDBE4F"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1.4 (21.2-21.7)</w:t>
            </w:r>
          </w:p>
        </w:tc>
        <w:tc>
          <w:tcPr>
            <w:tcW w:w="2009" w:type="dxa"/>
          </w:tcPr>
          <w:p w14:paraId="53BEE7DA" w14:textId="1D8FE96E"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7.9 (7.3-8.2)</w:t>
            </w:r>
          </w:p>
        </w:tc>
      </w:tr>
      <w:tr w:rsidR="000418B1" w:rsidRPr="009F5F55" w14:paraId="517FDA13" w14:textId="77777777" w:rsidTr="007879E2">
        <w:trPr>
          <w:cnfStyle w:val="000000100000" w:firstRow="0" w:lastRow="0" w:firstColumn="0" w:lastColumn="0" w:oddVBand="0" w:evenVBand="0" w:oddHBand="1" w:evenHBand="0" w:firstRowFirstColumn="0" w:firstRowLastColumn="0" w:lastRowFirstColumn="0" w:lastRowLastColumn="0"/>
        </w:trPr>
        <w:tc>
          <w:tcPr>
            <w:tcW w:w="3325" w:type="dxa"/>
          </w:tcPr>
          <w:p w14:paraId="49CBF806" w14:textId="42A60654" w:rsidR="000418B1" w:rsidRPr="002F6716" w:rsidRDefault="000418B1" w:rsidP="000418B1">
            <w:pPr>
              <w:pStyle w:val="Caption"/>
              <w:keepNext/>
              <w:spacing w:after="0" w:line="240" w:lineRule="auto"/>
              <w:rPr>
                <w:rFonts w:cs="Times New Roman"/>
                <w:b/>
                <w:bCs/>
                <w:szCs w:val="22"/>
              </w:rPr>
            </w:pPr>
            <w:r w:rsidRPr="002F6716">
              <w:rPr>
                <w:rFonts w:cs="Times New Roman"/>
                <w:color w:val="000000"/>
                <w:szCs w:val="22"/>
              </w:rPr>
              <w:t>Sierra Leone</w:t>
            </w:r>
          </w:p>
        </w:tc>
        <w:tc>
          <w:tcPr>
            <w:tcW w:w="2008" w:type="dxa"/>
          </w:tcPr>
          <w:p w14:paraId="30F6D76C" w14:textId="47993FC9"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97.0 (96.3-97.9)</w:t>
            </w:r>
          </w:p>
        </w:tc>
        <w:tc>
          <w:tcPr>
            <w:tcW w:w="2008" w:type="dxa"/>
          </w:tcPr>
          <w:p w14:paraId="08B30A87" w14:textId="3DAAD3E9"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21.0 (20.6-21.3)</w:t>
            </w:r>
          </w:p>
        </w:tc>
        <w:tc>
          <w:tcPr>
            <w:tcW w:w="2009" w:type="dxa"/>
          </w:tcPr>
          <w:p w14:paraId="57A78AAC" w14:textId="34FAD387" w:rsidR="000418B1" w:rsidRPr="002F6716" w:rsidRDefault="000418B1" w:rsidP="000418B1">
            <w:pPr>
              <w:pStyle w:val="Caption"/>
              <w:keepNext/>
              <w:spacing w:after="0" w:line="240" w:lineRule="auto"/>
              <w:jc w:val="center"/>
              <w:rPr>
                <w:rFonts w:cs="Times New Roman"/>
                <w:b/>
                <w:bCs/>
                <w:szCs w:val="22"/>
              </w:rPr>
            </w:pPr>
            <w:r w:rsidRPr="002F6716">
              <w:rPr>
                <w:rFonts w:cs="Times New Roman"/>
                <w:color w:val="000000"/>
                <w:szCs w:val="22"/>
              </w:rPr>
              <w:t>5.5 (5.0-5.8)</w:t>
            </w:r>
          </w:p>
        </w:tc>
      </w:tr>
      <w:tr w:rsidR="000418B1" w:rsidRPr="009F5F55" w14:paraId="6A661002" w14:textId="77777777" w:rsidTr="007879E2">
        <w:tc>
          <w:tcPr>
            <w:tcW w:w="3325" w:type="dxa"/>
          </w:tcPr>
          <w:p w14:paraId="583EC7A2" w14:textId="77143F00" w:rsidR="000418B1" w:rsidRPr="002F6716" w:rsidRDefault="000418B1" w:rsidP="000418B1">
            <w:pPr>
              <w:pStyle w:val="Caption"/>
              <w:keepNext/>
              <w:spacing w:after="0" w:line="240" w:lineRule="auto"/>
              <w:rPr>
                <w:rFonts w:cs="Times New Roman"/>
                <w:color w:val="000000"/>
                <w:szCs w:val="22"/>
              </w:rPr>
            </w:pPr>
            <w:r w:rsidRPr="002F6716">
              <w:rPr>
                <w:rFonts w:cs="Times New Roman"/>
                <w:color w:val="000000"/>
                <w:szCs w:val="22"/>
              </w:rPr>
              <w:t>Togo</w:t>
            </w:r>
          </w:p>
        </w:tc>
        <w:tc>
          <w:tcPr>
            <w:tcW w:w="2008" w:type="dxa"/>
          </w:tcPr>
          <w:p w14:paraId="7B7D6698" w14:textId="64580EED" w:rsidR="000418B1" w:rsidRPr="002F6716" w:rsidRDefault="000418B1" w:rsidP="000418B1">
            <w:pPr>
              <w:spacing w:line="240" w:lineRule="auto"/>
              <w:jc w:val="center"/>
              <w:rPr>
                <w:rFonts w:cs="Times New Roman"/>
                <w:color w:val="000000"/>
              </w:rPr>
            </w:pPr>
            <w:r w:rsidRPr="002F6716">
              <w:rPr>
                <w:rFonts w:cs="Times New Roman"/>
                <w:color w:val="000000"/>
              </w:rPr>
              <w:t>97.9 (97.0-98.9)</w:t>
            </w:r>
          </w:p>
        </w:tc>
        <w:tc>
          <w:tcPr>
            <w:tcW w:w="2008" w:type="dxa"/>
          </w:tcPr>
          <w:p w14:paraId="14D5BFC5" w14:textId="313B5DD7" w:rsidR="000418B1" w:rsidRPr="002F6716" w:rsidRDefault="000418B1" w:rsidP="000418B1">
            <w:pPr>
              <w:spacing w:line="240" w:lineRule="auto"/>
              <w:jc w:val="center"/>
              <w:rPr>
                <w:rFonts w:cs="Times New Roman"/>
                <w:color w:val="000000"/>
              </w:rPr>
            </w:pPr>
            <w:r w:rsidRPr="002F6716">
              <w:rPr>
                <w:rFonts w:cs="Times New Roman"/>
                <w:color w:val="000000"/>
              </w:rPr>
              <w:t>24.5 (23.9-25.1)</w:t>
            </w:r>
          </w:p>
        </w:tc>
        <w:tc>
          <w:tcPr>
            <w:tcW w:w="2009" w:type="dxa"/>
          </w:tcPr>
          <w:p w14:paraId="672AA76E" w14:textId="4C1FFDCA" w:rsidR="000418B1" w:rsidRPr="002F6716" w:rsidRDefault="000418B1" w:rsidP="000418B1">
            <w:pPr>
              <w:spacing w:line="240" w:lineRule="auto"/>
              <w:jc w:val="center"/>
              <w:rPr>
                <w:rFonts w:cs="Times New Roman"/>
                <w:color w:val="000000"/>
              </w:rPr>
            </w:pPr>
            <w:r w:rsidRPr="002F6716">
              <w:rPr>
                <w:rFonts w:cs="Times New Roman"/>
                <w:color w:val="000000"/>
              </w:rPr>
              <w:t>6.7 (5.9-7.6)</w:t>
            </w:r>
          </w:p>
        </w:tc>
      </w:tr>
    </w:tbl>
    <w:p w14:paraId="0FB69156" w14:textId="57E231B0" w:rsidR="00382A69" w:rsidRPr="002F6716" w:rsidRDefault="007C4CBA" w:rsidP="00450030">
      <w:pPr>
        <w:pStyle w:val="Caption"/>
        <w:keepNext/>
        <w:rPr>
          <w:rFonts w:cs="Times New Roman"/>
        </w:rPr>
      </w:pPr>
      <w:r w:rsidRPr="002F6716">
        <w:rPr>
          <w:rFonts w:cs="Times New Roman"/>
        </w:rPr>
        <w:t>BF, breastfeeding.</w:t>
      </w:r>
    </w:p>
    <w:p w14:paraId="2AEF5F20" w14:textId="7521E242" w:rsidR="00D405B2" w:rsidRPr="009F5F55" w:rsidRDefault="00D405B2" w:rsidP="00D405B2">
      <w:pPr>
        <w:spacing w:line="259" w:lineRule="auto"/>
      </w:pPr>
      <w:r w:rsidRPr="009F5F55">
        <w:br w:type="page"/>
      </w:r>
    </w:p>
    <w:p w14:paraId="119AA2D6" w14:textId="3BC8CD16" w:rsidR="00450030" w:rsidRPr="009F5F55" w:rsidRDefault="00450030" w:rsidP="00FD7267">
      <w:pPr>
        <w:pStyle w:val="Caption"/>
        <w:keepNext/>
        <w:spacing w:after="0" w:line="240" w:lineRule="auto"/>
      </w:pPr>
      <w:r w:rsidRPr="009F5F55">
        <w:rPr>
          <w:b/>
          <w:bCs/>
        </w:rPr>
        <w:lastRenderedPageBreak/>
        <w:t>Table S</w:t>
      </w:r>
      <w:r w:rsidRPr="009F5F55">
        <w:rPr>
          <w:b/>
          <w:bCs/>
        </w:rPr>
        <w:fldChar w:fldCharType="begin"/>
      </w:r>
      <w:r w:rsidRPr="009F5F55">
        <w:rPr>
          <w:b/>
          <w:bCs/>
        </w:rPr>
        <w:instrText xml:space="preserve"> SEQ Table_S \* ARABIC </w:instrText>
      </w:r>
      <w:r w:rsidRPr="009F5F55">
        <w:rPr>
          <w:b/>
          <w:bCs/>
        </w:rPr>
        <w:fldChar w:fldCharType="separate"/>
      </w:r>
      <w:r w:rsidR="008E5D44">
        <w:rPr>
          <w:b/>
          <w:bCs/>
          <w:noProof/>
        </w:rPr>
        <w:t>3</w:t>
      </w:r>
      <w:r w:rsidRPr="009F5F55">
        <w:rPr>
          <w:b/>
          <w:bCs/>
        </w:rPr>
        <w:fldChar w:fldCharType="end"/>
      </w:r>
      <w:r w:rsidRPr="009F5F55">
        <w:rPr>
          <w:b/>
          <w:bCs/>
        </w:rPr>
        <w:t xml:space="preserve">. </w:t>
      </w:r>
      <w:r w:rsidR="00D405B2" w:rsidRPr="009F5F55">
        <w:rPr>
          <w:b/>
          <w:bCs/>
        </w:rPr>
        <w:t xml:space="preserve">Regional average estimates of initial breastfeeding and median breastfeeding duration. </w:t>
      </w:r>
      <w:r w:rsidR="0079796B">
        <w:t>P</w:t>
      </w:r>
      <w:r w:rsidR="00D405B2" w:rsidRPr="009F5F55">
        <w:t xml:space="preserve">oint estimates </w:t>
      </w:r>
      <w:r w:rsidR="00164677" w:rsidRPr="009F5F55">
        <w:t xml:space="preserve">(95% </w:t>
      </w:r>
      <w:r w:rsidR="0079796B">
        <w:t xml:space="preserve">credible </w:t>
      </w:r>
      <w:r w:rsidR="00164677" w:rsidRPr="009F5F55">
        <w:t xml:space="preserve">intervals) </w:t>
      </w:r>
      <w:r w:rsidR="00D405B2" w:rsidRPr="009F5F55">
        <w:t>are shown</w:t>
      </w:r>
      <w:r w:rsidRPr="009F5F55">
        <w:t xml:space="preserve">. </w:t>
      </w:r>
      <w:r w:rsidR="00D405B2" w:rsidRPr="009F5F55">
        <w:rPr>
          <w:b/>
          <w:bCs/>
        </w:rPr>
        <w:t xml:space="preserve"> </w:t>
      </w:r>
      <w:r w:rsidR="00D405B2" w:rsidRPr="009F5F55">
        <w:t>Regional</w:t>
      </w:r>
      <w:r w:rsidR="00D405B2" w:rsidRPr="009F5F55">
        <w:rPr>
          <w:b/>
          <w:bCs/>
        </w:rPr>
        <w:t xml:space="preserve"> </w:t>
      </w:r>
      <w:r w:rsidR="00D405B2" w:rsidRPr="009F5F55">
        <w:t xml:space="preserve">estimates are based on the average of country parameter estimates in </w:t>
      </w:r>
      <w:r w:rsidR="00D405B2" w:rsidRPr="009F5F55">
        <w:fldChar w:fldCharType="begin"/>
      </w:r>
      <w:r w:rsidR="00D405B2" w:rsidRPr="009F5F55">
        <w:instrText xml:space="preserve"> REF _Ref129705702 \h  \* MERGEFORMAT </w:instrText>
      </w:r>
      <w:r w:rsidR="00D405B2" w:rsidRPr="009F5F55">
        <w:fldChar w:fldCharType="separate"/>
      </w:r>
      <w:r w:rsidR="008E5D44" w:rsidRPr="008E5D44">
        <w:t>Table S2</w:t>
      </w:r>
      <w:r w:rsidR="00D405B2" w:rsidRPr="009F5F55">
        <w:fldChar w:fldCharType="end"/>
      </w:r>
      <w:r w:rsidR="00D405B2" w:rsidRPr="009F5F55">
        <w:t>.</w:t>
      </w:r>
    </w:p>
    <w:tbl>
      <w:tblPr>
        <w:tblStyle w:val="PlainTable1"/>
        <w:tblW w:w="5000" w:type="pct"/>
        <w:tblLook w:val="0420" w:firstRow="1" w:lastRow="0" w:firstColumn="0" w:lastColumn="0" w:noHBand="0" w:noVBand="1"/>
      </w:tblPr>
      <w:tblGrid>
        <w:gridCol w:w="1705"/>
        <w:gridCol w:w="759"/>
        <w:gridCol w:w="1713"/>
        <w:gridCol w:w="1730"/>
        <w:gridCol w:w="1713"/>
        <w:gridCol w:w="1730"/>
      </w:tblGrid>
      <w:tr w:rsidR="00697E6A" w:rsidRPr="009F5F55" w14:paraId="768D1224" w14:textId="77777777" w:rsidTr="00141D3F">
        <w:trPr>
          <w:cnfStyle w:val="100000000000" w:firstRow="1" w:lastRow="0" w:firstColumn="0" w:lastColumn="0" w:oddVBand="0" w:evenVBand="0" w:oddHBand="0" w:evenHBand="0" w:firstRowFirstColumn="0" w:firstRowLastColumn="0" w:lastRowFirstColumn="0" w:lastRowLastColumn="0"/>
        </w:trPr>
        <w:tc>
          <w:tcPr>
            <w:tcW w:w="1745" w:type="dxa"/>
          </w:tcPr>
          <w:p w14:paraId="597C5D2A" w14:textId="77777777" w:rsidR="00697E6A" w:rsidRPr="00B91AB7" w:rsidRDefault="00697E6A" w:rsidP="00C668F1">
            <w:pPr>
              <w:pStyle w:val="Caption"/>
              <w:spacing w:after="0" w:line="240" w:lineRule="auto"/>
              <w:rPr>
                <w:rFonts w:cs="Times New Roman"/>
                <w:b w:val="0"/>
                <w:bCs w:val="0"/>
                <w:szCs w:val="22"/>
              </w:rPr>
            </w:pPr>
          </w:p>
        </w:tc>
        <w:tc>
          <w:tcPr>
            <w:tcW w:w="764" w:type="dxa"/>
          </w:tcPr>
          <w:p w14:paraId="130EF884" w14:textId="77777777" w:rsidR="00697E6A" w:rsidRPr="00B91AB7" w:rsidRDefault="00697E6A" w:rsidP="00C668F1">
            <w:pPr>
              <w:pStyle w:val="Caption"/>
              <w:spacing w:after="0" w:line="240" w:lineRule="auto"/>
              <w:rPr>
                <w:rFonts w:cs="Times New Roman"/>
                <w:b w:val="0"/>
                <w:bCs w:val="0"/>
                <w:szCs w:val="22"/>
              </w:rPr>
            </w:pPr>
          </w:p>
        </w:tc>
        <w:tc>
          <w:tcPr>
            <w:tcW w:w="3533" w:type="dxa"/>
            <w:gridSpan w:val="2"/>
            <w:vAlign w:val="bottom"/>
          </w:tcPr>
          <w:p w14:paraId="5438724E" w14:textId="3CB02E3F" w:rsidR="00697E6A" w:rsidRPr="00B91AB7" w:rsidRDefault="00697E6A" w:rsidP="00697E6A">
            <w:pPr>
              <w:pStyle w:val="Caption"/>
              <w:spacing w:after="0" w:line="240" w:lineRule="auto"/>
              <w:jc w:val="center"/>
              <w:rPr>
                <w:rFonts w:cs="Times New Roman"/>
                <w:b w:val="0"/>
                <w:bCs w:val="0"/>
                <w:szCs w:val="22"/>
              </w:rPr>
            </w:pPr>
            <w:r w:rsidRPr="00B91AB7">
              <w:rPr>
                <w:rFonts w:cs="Times New Roman"/>
                <w:szCs w:val="22"/>
              </w:rPr>
              <w:t>HIV-negative mothers</w:t>
            </w:r>
          </w:p>
        </w:tc>
        <w:tc>
          <w:tcPr>
            <w:tcW w:w="3534" w:type="dxa"/>
            <w:gridSpan w:val="2"/>
            <w:vAlign w:val="bottom"/>
          </w:tcPr>
          <w:p w14:paraId="7245B065" w14:textId="148D872C" w:rsidR="00697E6A" w:rsidRPr="00B91AB7" w:rsidRDefault="00697E6A" w:rsidP="00697E6A">
            <w:pPr>
              <w:pStyle w:val="Caption"/>
              <w:spacing w:after="0" w:line="240" w:lineRule="auto"/>
              <w:jc w:val="center"/>
              <w:rPr>
                <w:rFonts w:cs="Times New Roman"/>
                <w:b w:val="0"/>
                <w:bCs w:val="0"/>
                <w:szCs w:val="22"/>
              </w:rPr>
            </w:pPr>
            <w:r w:rsidRPr="00B91AB7">
              <w:rPr>
                <w:rFonts w:cs="Times New Roman"/>
                <w:szCs w:val="22"/>
              </w:rPr>
              <w:t>HIV-positive mothers</w:t>
            </w:r>
          </w:p>
        </w:tc>
      </w:tr>
      <w:tr w:rsidR="00450030" w:rsidRPr="009F5F55" w14:paraId="7EFC10E8" w14:textId="77777777" w:rsidTr="00141D3F">
        <w:trPr>
          <w:cnfStyle w:val="000000100000" w:firstRow="0" w:lastRow="0" w:firstColumn="0" w:lastColumn="0" w:oddVBand="0" w:evenVBand="0" w:oddHBand="1" w:evenHBand="0" w:firstRowFirstColumn="0" w:firstRowLastColumn="0" w:lastRowFirstColumn="0" w:lastRowLastColumn="0"/>
        </w:trPr>
        <w:tc>
          <w:tcPr>
            <w:tcW w:w="1745" w:type="dxa"/>
            <w:vAlign w:val="bottom"/>
          </w:tcPr>
          <w:p w14:paraId="1CFDEE3C" w14:textId="77777777" w:rsidR="00450030" w:rsidRPr="00B91AB7" w:rsidRDefault="00450030" w:rsidP="00182633">
            <w:pPr>
              <w:pStyle w:val="Caption"/>
              <w:spacing w:after="0" w:line="240" w:lineRule="auto"/>
              <w:rPr>
                <w:rFonts w:cs="Times New Roman"/>
                <w:b/>
                <w:bCs/>
                <w:szCs w:val="22"/>
              </w:rPr>
            </w:pPr>
            <w:r w:rsidRPr="00B91AB7">
              <w:rPr>
                <w:rFonts w:cs="Times New Roman"/>
                <w:b/>
                <w:bCs/>
                <w:szCs w:val="22"/>
              </w:rPr>
              <w:t>Region</w:t>
            </w:r>
          </w:p>
        </w:tc>
        <w:tc>
          <w:tcPr>
            <w:tcW w:w="764" w:type="dxa"/>
            <w:vAlign w:val="bottom"/>
          </w:tcPr>
          <w:p w14:paraId="54A930B6" w14:textId="77777777" w:rsidR="00450030" w:rsidRPr="00B91AB7" w:rsidRDefault="00450030" w:rsidP="00182633">
            <w:pPr>
              <w:pStyle w:val="Caption"/>
              <w:spacing w:after="0" w:line="240" w:lineRule="auto"/>
              <w:jc w:val="center"/>
              <w:rPr>
                <w:rFonts w:cs="Times New Roman"/>
                <w:b/>
                <w:bCs/>
                <w:szCs w:val="22"/>
              </w:rPr>
            </w:pPr>
            <w:r w:rsidRPr="00B91AB7">
              <w:rPr>
                <w:rFonts w:cs="Times New Roman"/>
                <w:b/>
                <w:bCs/>
                <w:szCs w:val="22"/>
              </w:rPr>
              <w:t>Year</w:t>
            </w:r>
          </w:p>
        </w:tc>
        <w:tc>
          <w:tcPr>
            <w:tcW w:w="1766" w:type="dxa"/>
            <w:vAlign w:val="bottom"/>
          </w:tcPr>
          <w:p w14:paraId="79BEA9CE" w14:textId="1276E600" w:rsidR="00450030" w:rsidRPr="00B91AB7" w:rsidRDefault="00697E6A" w:rsidP="00723D55">
            <w:pPr>
              <w:pStyle w:val="Caption"/>
              <w:spacing w:after="0" w:line="240" w:lineRule="auto"/>
              <w:jc w:val="center"/>
              <w:rPr>
                <w:rFonts w:cs="Times New Roman"/>
                <w:b/>
                <w:bCs/>
                <w:szCs w:val="22"/>
              </w:rPr>
            </w:pPr>
            <w:r w:rsidRPr="00B91AB7">
              <w:rPr>
                <w:rFonts w:cs="Times New Roman"/>
                <w:b/>
                <w:bCs/>
                <w:szCs w:val="22"/>
              </w:rPr>
              <w:t>I</w:t>
            </w:r>
            <w:r w:rsidR="00450030" w:rsidRPr="00B91AB7">
              <w:rPr>
                <w:rFonts w:cs="Times New Roman"/>
                <w:b/>
                <w:bCs/>
                <w:szCs w:val="22"/>
              </w:rPr>
              <w:t>nitial BF</w:t>
            </w:r>
            <w:r w:rsidRPr="00B91AB7">
              <w:rPr>
                <w:rFonts w:cs="Times New Roman"/>
                <w:b/>
                <w:bCs/>
                <w:szCs w:val="22"/>
              </w:rPr>
              <w:t xml:space="preserve"> %</w:t>
            </w:r>
          </w:p>
        </w:tc>
        <w:tc>
          <w:tcPr>
            <w:tcW w:w="1767" w:type="dxa"/>
            <w:vAlign w:val="bottom"/>
          </w:tcPr>
          <w:p w14:paraId="22852F0F" w14:textId="77777777" w:rsidR="00450030" w:rsidRPr="00B91AB7" w:rsidRDefault="00450030" w:rsidP="00723D55">
            <w:pPr>
              <w:pStyle w:val="Caption"/>
              <w:spacing w:after="0" w:line="240" w:lineRule="auto"/>
              <w:jc w:val="center"/>
              <w:rPr>
                <w:rFonts w:cs="Times New Roman"/>
                <w:b/>
                <w:bCs/>
                <w:szCs w:val="22"/>
              </w:rPr>
            </w:pPr>
            <w:r w:rsidRPr="00B91AB7">
              <w:rPr>
                <w:rFonts w:cs="Times New Roman"/>
                <w:b/>
                <w:bCs/>
                <w:szCs w:val="22"/>
              </w:rPr>
              <w:t>Median BF duration, months</w:t>
            </w:r>
          </w:p>
        </w:tc>
        <w:tc>
          <w:tcPr>
            <w:tcW w:w="1767" w:type="dxa"/>
            <w:vAlign w:val="bottom"/>
          </w:tcPr>
          <w:p w14:paraId="6A6B2997" w14:textId="79B6388C" w:rsidR="00450030" w:rsidRPr="00B91AB7" w:rsidRDefault="00697E6A" w:rsidP="00723D55">
            <w:pPr>
              <w:pStyle w:val="Caption"/>
              <w:spacing w:after="0" w:line="240" w:lineRule="auto"/>
              <w:jc w:val="center"/>
              <w:rPr>
                <w:rFonts w:cs="Times New Roman"/>
                <w:b/>
                <w:bCs/>
                <w:szCs w:val="22"/>
              </w:rPr>
            </w:pPr>
            <w:r w:rsidRPr="00B91AB7">
              <w:rPr>
                <w:rFonts w:cs="Times New Roman"/>
                <w:b/>
                <w:bCs/>
                <w:szCs w:val="22"/>
              </w:rPr>
              <w:t>I</w:t>
            </w:r>
            <w:r w:rsidR="00450030" w:rsidRPr="00B91AB7">
              <w:rPr>
                <w:rFonts w:cs="Times New Roman"/>
                <w:b/>
                <w:bCs/>
                <w:szCs w:val="22"/>
              </w:rPr>
              <w:t>nitial BF</w:t>
            </w:r>
            <w:r w:rsidRPr="00B91AB7">
              <w:rPr>
                <w:rFonts w:cs="Times New Roman"/>
                <w:b/>
                <w:bCs/>
                <w:szCs w:val="22"/>
              </w:rPr>
              <w:t xml:space="preserve"> %</w:t>
            </w:r>
          </w:p>
        </w:tc>
        <w:tc>
          <w:tcPr>
            <w:tcW w:w="1767" w:type="dxa"/>
            <w:vAlign w:val="bottom"/>
          </w:tcPr>
          <w:p w14:paraId="2C276936" w14:textId="77777777" w:rsidR="00450030" w:rsidRPr="00B91AB7" w:rsidRDefault="00450030" w:rsidP="00723D55">
            <w:pPr>
              <w:pStyle w:val="Caption"/>
              <w:spacing w:after="0" w:line="240" w:lineRule="auto"/>
              <w:jc w:val="center"/>
              <w:rPr>
                <w:rFonts w:cs="Times New Roman"/>
                <w:b/>
                <w:bCs/>
                <w:szCs w:val="22"/>
              </w:rPr>
            </w:pPr>
            <w:r w:rsidRPr="00B91AB7">
              <w:rPr>
                <w:rFonts w:cs="Times New Roman"/>
                <w:b/>
                <w:bCs/>
                <w:szCs w:val="22"/>
              </w:rPr>
              <w:t>Median BF duration, months</w:t>
            </w:r>
          </w:p>
        </w:tc>
      </w:tr>
      <w:tr w:rsidR="00450030" w:rsidRPr="009F5F55" w14:paraId="548423B1" w14:textId="77777777" w:rsidTr="00141D3F">
        <w:tc>
          <w:tcPr>
            <w:tcW w:w="1745" w:type="dxa"/>
          </w:tcPr>
          <w:p w14:paraId="2721A1BF" w14:textId="77777777" w:rsidR="00450030" w:rsidRPr="00B91AB7" w:rsidRDefault="00450030" w:rsidP="00C668F1">
            <w:pPr>
              <w:pStyle w:val="Caption"/>
              <w:spacing w:after="0" w:line="240" w:lineRule="auto"/>
              <w:rPr>
                <w:rFonts w:cs="Times New Roman"/>
                <w:szCs w:val="22"/>
              </w:rPr>
            </w:pPr>
            <w:r w:rsidRPr="00B91AB7">
              <w:rPr>
                <w:rFonts w:cs="Times New Roman"/>
                <w:szCs w:val="22"/>
              </w:rPr>
              <w:t>Central Africa</w:t>
            </w:r>
          </w:p>
        </w:tc>
        <w:tc>
          <w:tcPr>
            <w:tcW w:w="764" w:type="dxa"/>
            <w:vAlign w:val="bottom"/>
          </w:tcPr>
          <w:p w14:paraId="5046F3D4" w14:textId="77777777" w:rsidR="00450030" w:rsidRPr="00B91AB7" w:rsidRDefault="00450030" w:rsidP="00C72E1B">
            <w:pPr>
              <w:pStyle w:val="Caption"/>
              <w:spacing w:after="0" w:line="240" w:lineRule="auto"/>
              <w:jc w:val="center"/>
              <w:rPr>
                <w:rFonts w:cs="Times New Roman"/>
                <w:szCs w:val="22"/>
              </w:rPr>
            </w:pPr>
            <w:r w:rsidRPr="00B91AB7">
              <w:rPr>
                <w:rFonts w:cs="Times New Roman"/>
                <w:szCs w:val="22"/>
              </w:rPr>
              <w:t>2005</w:t>
            </w:r>
          </w:p>
        </w:tc>
        <w:tc>
          <w:tcPr>
            <w:tcW w:w="1766" w:type="dxa"/>
          </w:tcPr>
          <w:p w14:paraId="4D04E4E1"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99.0 (98.1-99.4)</w:t>
            </w:r>
          </w:p>
        </w:tc>
        <w:tc>
          <w:tcPr>
            <w:tcW w:w="1767" w:type="dxa"/>
          </w:tcPr>
          <w:p w14:paraId="4FCD75E9"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19.8 (19.3-20.3)</w:t>
            </w:r>
          </w:p>
        </w:tc>
        <w:tc>
          <w:tcPr>
            <w:tcW w:w="1767" w:type="dxa"/>
          </w:tcPr>
          <w:p w14:paraId="1831543F"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88.1 (73.7-93.6)</w:t>
            </w:r>
          </w:p>
        </w:tc>
        <w:tc>
          <w:tcPr>
            <w:tcW w:w="1767" w:type="dxa"/>
          </w:tcPr>
          <w:p w14:paraId="3779BE3E"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17.9 (16.6-21.0)</w:t>
            </w:r>
          </w:p>
        </w:tc>
      </w:tr>
      <w:tr w:rsidR="00450030" w:rsidRPr="009F5F55" w14:paraId="0CE73BE2" w14:textId="77777777" w:rsidTr="00141D3F">
        <w:trPr>
          <w:cnfStyle w:val="000000100000" w:firstRow="0" w:lastRow="0" w:firstColumn="0" w:lastColumn="0" w:oddVBand="0" w:evenVBand="0" w:oddHBand="1" w:evenHBand="0" w:firstRowFirstColumn="0" w:firstRowLastColumn="0" w:lastRowFirstColumn="0" w:lastRowLastColumn="0"/>
        </w:trPr>
        <w:tc>
          <w:tcPr>
            <w:tcW w:w="1745" w:type="dxa"/>
          </w:tcPr>
          <w:p w14:paraId="6C5A2EF7" w14:textId="77777777" w:rsidR="00450030" w:rsidRPr="00B91AB7" w:rsidRDefault="00450030" w:rsidP="00C668F1">
            <w:pPr>
              <w:pStyle w:val="Caption"/>
              <w:spacing w:after="0" w:line="240" w:lineRule="auto"/>
              <w:rPr>
                <w:rFonts w:cs="Times New Roman"/>
                <w:szCs w:val="22"/>
              </w:rPr>
            </w:pPr>
          </w:p>
        </w:tc>
        <w:tc>
          <w:tcPr>
            <w:tcW w:w="764" w:type="dxa"/>
            <w:vAlign w:val="bottom"/>
          </w:tcPr>
          <w:p w14:paraId="5AC8A89F" w14:textId="77777777" w:rsidR="00450030" w:rsidRPr="00B91AB7" w:rsidRDefault="00450030" w:rsidP="00C72E1B">
            <w:pPr>
              <w:pStyle w:val="Caption"/>
              <w:spacing w:after="0" w:line="240" w:lineRule="auto"/>
              <w:jc w:val="center"/>
              <w:rPr>
                <w:rFonts w:cs="Times New Roman"/>
                <w:szCs w:val="22"/>
              </w:rPr>
            </w:pPr>
            <w:r w:rsidRPr="00B91AB7">
              <w:rPr>
                <w:rFonts w:cs="Times New Roman"/>
                <w:szCs w:val="22"/>
              </w:rPr>
              <w:t>2010</w:t>
            </w:r>
          </w:p>
        </w:tc>
        <w:tc>
          <w:tcPr>
            <w:tcW w:w="1766" w:type="dxa"/>
          </w:tcPr>
          <w:p w14:paraId="5EF9D55E"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97.6 (96.4-98.0)</w:t>
            </w:r>
          </w:p>
        </w:tc>
        <w:tc>
          <w:tcPr>
            <w:tcW w:w="1767" w:type="dxa"/>
          </w:tcPr>
          <w:p w14:paraId="317B6FC9"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19.2 (18.9-19.5)</w:t>
            </w:r>
          </w:p>
        </w:tc>
        <w:tc>
          <w:tcPr>
            <w:tcW w:w="1767" w:type="dxa"/>
          </w:tcPr>
          <w:p w14:paraId="677C366D"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83.8 (73.2-88.0)</w:t>
            </w:r>
          </w:p>
        </w:tc>
        <w:tc>
          <w:tcPr>
            <w:tcW w:w="1767" w:type="dxa"/>
          </w:tcPr>
          <w:p w14:paraId="2340ED95"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17.9 (16.6-19.5)</w:t>
            </w:r>
          </w:p>
        </w:tc>
      </w:tr>
      <w:tr w:rsidR="00450030" w:rsidRPr="009F5F55" w14:paraId="0508D8E6" w14:textId="77777777" w:rsidTr="00141D3F">
        <w:tc>
          <w:tcPr>
            <w:tcW w:w="1745" w:type="dxa"/>
          </w:tcPr>
          <w:p w14:paraId="1DF0FCE9" w14:textId="77777777" w:rsidR="00450030" w:rsidRPr="00B91AB7" w:rsidRDefault="00450030" w:rsidP="00C668F1">
            <w:pPr>
              <w:pStyle w:val="Caption"/>
              <w:spacing w:after="0" w:line="240" w:lineRule="auto"/>
              <w:rPr>
                <w:rFonts w:cs="Times New Roman"/>
                <w:szCs w:val="22"/>
              </w:rPr>
            </w:pPr>
          </w:p>
        </w:tc>
        <w:tc>
          <w:tcPr>
            <w:tcW w:w="764" w:type="dxa"/>
            <w:vAlign w:val="bottom"/>
          </w:tcPr>
          <w:p w14:paraId="412325C6" w14:textId="77777777" w:rsidR="00450030" w:rsidRPr="00B91AB7" w:rsidRDefault="00450030" w:rsidP="00C72E1B">
            <w:pPr>
              <w:pStyle w:val="Caption"/>
              <w:spacing w:after="0" w:line="240" w:lineRule="auto"/>
              <w:jc w:val="center"/>
              <w:rPr>
                <w:rFonts w:cs="Times New Roman"/>
                <w:szCs w:val="22"/>
              </w:rPr>
            </w:pPr>
            <w:r w:rsidRPr="00B91AB7">
              <w:rPr>
                <w:rFonts w:cs="Times New Roman"/>
                <w:szCs w:val="22"/>
              </w:rPr>
              <w:t>2015</w:t>
            </w:r>
          </w:p>
        </w:tc>
        <w:tc>
          <w:tcPr>
            <w:tcW w:w="1766" w:type="dxa"/>
          </w:tcPr>
          <w:p w14:paraId="7C6D006E"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94.1 (91.5-94.6)</w:t>
            </w:r>
          </w:p>
        </w:tc>
        <w:tc>
          <w:tcPr>
            <w:tcW w:w="1767" w:type="dxa"/>
          </w:tcPr>
          <w:p w14:paraId="7CB6848D"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18.7 (18.3-18.9)</w:t>
            </w:r>
          </w:p>
        </w:tc>
        <w:tc>
          <w:tcPr>
            <w:tcW w:w="1767" w:type="dxa"/>
          </w:tcPr>
          <w:p w14:paraId="01081A86"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78.3 (66.1-84.0)</w:t>
            </w:r>
          </w:p>
        </w:tc>
        <w:tc>
          <w:tcPr>
            <w:tcW w:w="1767" w:type="dxa"/>
          </w:tcPr>
          <w:p w14:paraId="2EEE3F8D"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17.9 (15.9-19.3)</w:t>
            </w:r>
          </w:p>
        </w:tc>
      </w:tr>
      <w:tr w:rsidR="001249DA" w:rsidRPr="009F5F55" w14:paraId="781AFCB9" w14:textId="77777777" w:rsidTr="00141D3F">
        <w:trPr>
          <w:cnfStyle w:val="000000100000" w:firstRow="0" w:lastRow="0" w:firstColumn="0" w:lastColumn="0" w:oddVBand="0" w:evenVBand="0" w:oddHBand="1" w:evenHBand="0" w:firstRowFirstColumn="0" w:firstRowLastColumn="0" w:lastRowFirstColumn="0" w:lastRowLastColumn="0"/>
        </w:trPr>
        <w:tc>
          <w:tcPr>
            <w:tcW w:w="1745" w:type="dxa"/>
          </w:tcPr>
          <w:p w14:paraId="5A362EA4" w14:textId="77777777" w:rsidR="001249DA" w:rsidRPr="00B91AB7" w:rsidRDefault="001249DA" w:rsidP="00C668F1">
            <w:pPr>
              <w:pStyle w:val="Caption"/>
              <w:spacing w:after="0" w:line="240" w:lineRule="auto"/>
              <w:rPr>
                <w:rFonts w:cs="Times New Roman"/>
                <w:szCs w:val="22"/>
              </w:rPr>
            </w:pPr>
          </w:p>
        </w:tc>
        <w:tc>
          <w:tcPr>
            <w:tcW w:w="764" w:type="dxa"/>
            <w:vAlign w:val="bottom"/>
          </w:tcPr>
          <w:p w14:paraId="6BA837DF" w14:textId="77777777" w:rsidR="001249DA" w:rsidRPr="00B91AB7" w:rsidRDefault="001249DA" w:rsidP="00C72E1B">
            <w:pPr>
              <w:pStyle w:val="Caption"/>
              <w:spacing w:after="0" w:line="240" w:lineRule="auto"/>
              <w:jc w:val="center"/>
              <w:rPr>
                <w:rFonts w:cs="Times New Roman"/>
                <w:szCs w:val="22"/>
              </w:rPr>
            </w:pPr>
          </w:p>
        </w:tc>
        <w:tc>
          <w:tcPr>
            <w:tcW w:w="1766" w:type="dxa"/>
          </w:tcPr>
          <w:p w14:paraId="2F744E3D" w14:textId="77777777" w:rsidR="001249DA" w:rsidRPr="00B91AB7" w:rsidRDefault="001249DA" w:rsidP="00C668F1">
            <w:pPr>
              <w:pStyle w:val="Caption"/>
              <w:spacing w:after="0" w:line="240" w:lineRule="auto"/>
              <w:rPr>
                <w:rFonts w:cs="Times New Roman"/>
                <w:color w:val="000000"/>
                <w:szCs w:val="22"/>
              </w:rPr>
            </w:pPr>
          </w:p>
        </w:tc>
        <w:tc>
          <w:tcPr>
            <w:tcW w:w="1767" w:type="dxa"/>
          </w:tcPr>
          <w:p w14:paraId="1BEA471D" w14:textId="77777777" w:rsidR="001249DA" w:rsidRPr="00B91AB7" w:rsidRDefault="001249DA" w:rsidP="00C668F1">
            <w:pPr>
              <w:pStyle w:val="Caption"/>
              <w:spacing w:after="0" w:line="240" w:lineRule="auto"/>
              <w:rPr>
                <w:rFonts w:cs="Times New Roman"/>
                <w:color w:val="000000"/>
                <w:szCs w:val="22"/>
              </w:rPr>
            </w:pPr>
          </w:p>
        </w:tc>
        <w:tc>
          <w:tcPr>
            <w:tcW w:w="1767" w:type="dxa"/>
          </w:tcPr>
          <w:p w14:paraId="05B6EBEB" w14:textId="77777777" w:rsidR="001249DA" w:rsidRPr="00B91AB7" w:rsidRDefault="001249DA" w:rsidP="00C668F1">
            <w:pPr>
              <w:pStyle w:val="Caption"/>
              <w:spacing w:after="0" w:line="240" w:lineRule="auto"/>
              <w:rPr>
                <w:rFonts w:cs="Times New Roman"/>
                <w:color w:val="000000"/>
                <w:szCs w:val="22"/>
              </w:rPr>
            </w:pPr>
          </w:p>
        </w:tc>
        <w:tc>
          <w:tcPr>
            <w:tcW w:w="1767" w:type="dxa"/>
          </w:tcPr>
          <w:p w14:paraId="55855BAE" w14:textId="77777777" w:rsidR="001249DA" w:rsidRPr="00B91AB7" w:rsidRDefault="001249DA" w:rsidP="00C668F1">
            <w:pPr>
              <w:pStyle w:val="Caption"/>
              <w:spacing w:after="0" w:line="240" w:lineRule="auto"/>
              <w:rPr>
                <w:rFonts w:cs="Times New Roman"/>
                <w:color w:val="000000"/>
                <w:szCs w:val="22"/>
              </w:rPr>
            </w:pPr>
          </w:p>
        </w:tc>
      </w:tr>
      <w:tr w:rsidR="00450030" w:rsidRPr="009F5F55" w14:paraId="2698850D" w14:textId="77777777" w:rsidTr="00141D3F">
        <w:tc>
          <w:tcPr>
            <w:tcW w:w="1745" w:type="dxa"/>
          </w:tcPr>
          <w:p w14:paraId="3F7591E9" w14:textId="77777777" w:rsidR="00450030" w:rsidRPr="00B91AB7" w:rsidRDefault="00450030" w:rsidP="00C668F1">
            <w:pPr>
              <w:pStyle w:val="Caption"/>
              <w:spacing w:after="0" w:line="240" w:lineRule="auto"/>
              <w:rPr>
                <w:rFonts w:cs="Times New Roman"/>
                <w:szCs w:val="22"/>
              </w:rPr>
            </w:pPr>
            <w:r w:rsidRPr="00B91AB7">
              <w:rPr>
                <w:rFonts w:cs="Times New Roman"/>
                <w:szCs w:val="22"/>
              </w:rPr>
              <w:t>Eastern Africa</w:t>
            </w:r>
          </w:p>
        </w:tc>
        <w:tc>
          <w:tcPr>
            <w:tcW w:w="764" w:type="dxa"/>
            <w:vAlign w:val="bottom"/>
          </w:tcPr>
          <w:p w14:paraId="1C6B6922" w14:textId="77777777" w:rsidR="00450030" w:rsidRPr="00B91AB7" w:rsidRDefault="00450030" w:rsidP="00C72E1B">
            <w:pPr>
              <w:pStyle w:val="Caption"/>
              <w:spacing w:after="0" w:line="240" w:lineRule="auto"/>
              <w:jc w:val="center"/>
              <w:rPr>
                <w:rFonts w:cs="Times New Roman"/>
                <w:szCs w:val="22"/>
              </w:rPr>
            </w:pPr>
            <w:r w:rsidRPr="00B91AB7">
              <w:rPr>
                <w:rFonts w:cs="Times New Roman"/>
                <w:szCs w:val="22"/>
              </w:rPr>
              <w:t>2005</w:t>
            </w:r>
          </w:p>
        </w:tc>
        <w:tc>
          <w:tcPr>
            <w:tcW w:w="1766" w:type="dxa"/>
          </w:tcPr>
          <w:p w14:paraId="5FACF219"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99.3 (99.1-99.5)</w:t>
            </w:r>
          </w:p>
        </w:tc>
        <w:tc>
          <w:tcPr>
            <w:tcW w:w="1767" w:type="dxa"/>
          </w:tcPr>
          <w:p w14:paraId="08D0A47E"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25.3 (25.1-25.6)</w:t>
            </w:r>
          </w:p>
        </w:tc>
        <w:tc>
          <w:tcPr>
            <w:tcW w:w="1767" w:type="dxa"/>
          </w:tcPr>
          <w:p w14:paraId="47432F78"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94.2 (92.4-96.0)</w:t>
            </w:r>
          </w:p>
        </w:tc>
        <w:tc>
          <w:tcPr>
            <w:tcW w:w="1767" w:type="dxa"/>
          </w:tcPr>
          <w:p w14:paraId="7780E32F"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22.6 (22.3-23.7)</w:t>
            </w:r>
          </w:p>
        </w:tc>
      </w:tr>
      <w:tr w:rsidR="00450030" w:rsidRPr="009F5F55" w14:paraId="706AC462" w14:textId="77777777" w:rsidTr="00141D3F">
        <w:trPr>
          <w:cnfStyle w:val="000000100000" w:firstRow="0" w:lastRow="0" w:firstColumn="0" w:lastColumn="0" w:oddVBand="0" w:evenVBand="0" w:oddHBand="1" w:evenHBand="0" w:firstRowFirstColumn="0" w:firstRowLastColumn="0" w:lastRowFirstColumn="0" w:lastRowLastColumn="0"/>
        </w:trPr>
        <w:tc>
          <w:tcPr>
            <w:tcW w:w="1745" w:type="dxa"/>
          </w:tcPr>
          <w:p w14:paraId="44350AAE" w14:textId="77777777" w:rsidR="00450030" w:rsidRPr="00B91AB7" w:rsidRDefault="00450030" w:rsidP="00C668F1">
            <w:pPr>
              <w:pStyle w:val="Caption"/>
              <w:spacing w:after="0" w:line="240" w:lineRule="auto"/>
              <w:rPr>
                <w:rFonts w:cs="Times New Roman"/>
                <w:szCs w:val="22"/>
              </w:rPr>
            </w:pPr>
          </w:p>
        </w:tc>
        <w:tc>
          <w:tcPr>
            <w:tcW w:w="764" w:type="dxa"/>
            <w:vAlign w:val="bottom"/>
          </w:tcPr>
          <w:p w14:paraId="41E78F93" w14:textId="77777777" w:rsidR="00450030" w:rsidRPr="00B91AB7" w:rsidRDefault="00450030" w:rsidP="00C72E1B">
            <w:pPr>
              <w:pStyle w:val="Caption"/>
              <w:spacing w:after="0" w:line="240" w:lineRule="auto"/>
              <w:jc w:val="center"/>
              <w:rPr>
                <w:rFonts w:cs="Times New Roman"/>
                <w:szCs w:val="22"/>
              </w:rPr>
            </w:pPr>
            <w:r w:rsidRPr="00B91AB7">
              <w:rPr>
                <w:rFonts w:cs="Times New Roman"/>
                <w:szCs w:val="22"/>
              </w:rPr>
              <w:t>2010</w:t>
            </w:r>
          </w:p>
        </w:tc>
        <w:tc>
          <w:tcPr>
            <w:tcW w:w="1766" w:type="dxa"/>
          </w:tcPr>
          <w:p w14:paraId="6B7BD67D"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98.7 (98.5-98.9)</w:t>
            </w:r>
          </w:p>
        </w:tc>
        <w:tc>
          <w:tcPr>
            <w:tcW w:w="1767" w:type="dxa"/>
          </w:tcPr>
          <w:p w14:paraId="08E05C52"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24.6 (24.4-24.7)</w:t>
            </w:r>
          </w:p>
        </w:tc>
        <w:tc>
          <w:tcPr>
            <w:tcW w:w="1767" w:type="dxa"/>
          </w:tcPr>
          <w:p w14:paraId="22426047"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92.2 (91.0-93.9)</w:t>
            </w:r>
          </w:p>
        </w:tc>
        <w:tc>
          <w:tcPr>
            <w:tcW w:w="1767" w:type="dxa"/>
          </w:tcPr>
          <w:p w14:paraId="677436E4"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22.0 (21.7-22.5)</w:t>
            </w:r>
          </w:p>
        </w:tc>
      </w:tr>
      <w:tr w:rsidR="00450030" w:rsidRPr="009F5F55" w14:paraId="24F041E8" w14:textId="77777777" w:rsidTr="00141D3F">
        <w:tc>
          <w:tcPr>
            <w:tcW w:w="1745" w:type="dxa"/>
          </w:tcPr>
          <w:p w14:paraId="4AFCD199" w14:textId="77777777" w:rsidR="00450030" w:rsidRPr="00B91AB7" w:rsidRDefault="00450030" w:rsidP="00C668F1">
            <w:pPr>
              <w:pStyle w:val="Caption"/>
              <w:spacing w:after="0" w:line="240" w:lineRule="auto"/>
              <w:rPr>
                <w:rFonts w:cs="Times New Roman"/>
                <w:szCs w:val="22"/>
              </w:rPr>
            </w:pPr>
          </w:p>
        </w:tc>
        <w:tc>
          <w:tcPr>
            <w:tcW w:w="764" w:type="dxa"/>
            <w:vAlign w:val="bottom"/>
          </w:tcPr>
          <w:p w14:paraId="6001A6EF" w14:textId="77777777" w:rsidR="00450030" w:rsidRPr="00B91AB7" w:rsidRDefault="00450030" w:rsidP="00C72E1B">
            <w:pPr>
              <w:pStyle w:val="Caption"/>
              <w:spacing w:after="0" w:line="240" w:lineRule="auto"/>
              <w:jc w:val="center"/>
              <w:rPr>
                <w:rFonts w:cs="Times New Roman"/>
                <w:szCs w:val="22"/>
              </w:rPr>
            </w:pPr>
            <w:r w:rsidRPr="00B91AB7">
              <w:rPr>
                <w:rFonts w:cs="Times New Roman"/>
                <w:szCs w:val="22"/>
              </w:rPr>
              <w:t>2015</w:t>
            </w:r>
          </w:p>
        </w:tc>
        <w:tc>
          <w:tcPr>
            <w:tcW w:w="1766" w:type="dxa"/>
          </w:tcPr>
          <w:p w14:paraId="3A6DFC2F"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97.6 (97.3-97.8)</w:t>
            </w:r>
          </w:p>
        </w:tc>
        <w:tc>
          <w:tcPr>
            <w:tcW w:w="1767" w:type="dxa"/>
          </w:tcPr>
          <w:p w14:paraId="28707D5A"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23.8 (23.7-24.0)</w:t>
            </w:r>
          </w:p>
        </w:tc>
        <w:tc>
          <w:tcPr>
            <w:tcW w:w="1767" w:type="dxa"/>
          </w:tcPr>
          <w:p w14:paraId="7E85BD35"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89.8 (88.1-91.8)</w:t>
            </w:r>
          </w:p>
        </w:tc>
        <w:tc>
          <w:tcPr>
            <w:tcW w:w="1767" w:type="dxa"/>
          </w:tcPr>
          <w:p w14:paraId="6BB8A073"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21.3 (20.8-21.6)</w:t>
            </w:r>
          </w:p>
        </w:tc>
      </w:tr>
      <w:tr w:rsidR="001249DA" w:rsidRPr="009F5F55" w14:paraId="4D604607" w14:textId="77777777" w:rsidTr="00141D3F">
        <w:trPr>
          <w:cnfStyle w:val="000000100000" w:firstRow="0" w:lastRow="0" w:firstColumn="0" w:lastColumn="0" w:oddVBand="0" w:evenVBand="0" w:oddHBand="1" w:evenHBand="0" w:firstRowFirstColumn="0" w:firstRowLastColumn="0" w:lastRowFirstColumn="0" w:lastRowLastColumn="0"/>
        </w:trPr>
        <w:tc>
          <w:tcPr>
            <w:tcW w:w="1745" w:type="dxa"/>
          </w:tcPr>
          <w:p w14:paraId="0564DDCF" w14:textId="77777777" w:rsidR="001249DA" w:rsidRPr="00B91AB7" w:rsidRDefault="001249DA" w:rsidP="00C668F1">
            <w:pPr>
              <w:pStyle w:val="Caption"/>
              <w:spacing w:after="0" w:line="240" w:lineRule="auto"/>
              <w:rPr>
                <w:rFonts w:cs="Times New Roman"/>
                <w:szCs w:val="22"/>
              </w:rPr>
            </w:pPr>
          </w:p>
        </w:tc>
        <w:tc>
          <w:tcPr>
            <w:tcW w:w="764" w:type="dxa"/>
            <w:vAlign w:val="bottom"/>
          </w:tcPr>
          <w:p w14:paraId="099DF0F8" w14:textId="77777777" w:rsidR="001249DA" w:rsidRPr="00B91AB7" w:rsidRDefault="001249DA" w:rsidP="00C72E1B">
            <w:pPr>
              <w:pStyle w:val="Caption"/>
              <w:spacing w:after="0" w:line="240" w:lineRule="auto"/>
              <w:jc w:val="center"/>
              <w:rPr>
                <w:rFonts w:cs="Times New Roman"/>
                <w:szCs w:val="22"/>
              </w:rPr>
            </w:pPr>
          </w:p>
        </w:tc>
        <w:tc>
          <w:tcPr>
            <w:tcW w:w="1766" w:type="dxa"/>
          </w:tcPr>
          <w:p w14:paraId="0B32185D" w14:textId="77777777" w:rsidR="001249DA" w:rsidRPr="00B91AB7" w:rsidRDefault="001249DA" w:rsidP="00C668F1">
            <w:pPr>
              <w:pStyle w:val="Caption"/>
              <w:spacing w:after="0" w:line="240" w:lineRule="auto"/>
              <w:rPr>
                <w:rFonts w:cs="Times New Roman"/>
                <w:color w:val="000000"/>
                <w:szCs w:val="22"/>
              </w:rPr>
            </w:pPr>
          </w:p>
        </w:tc>
        <w:tc>
          <w:tcPr>
            <w:tcW w:w="1767" w:type="dxa"/>
          </w:tcPr>
          <w:p w14:paraId="1BDD5917" w14:textId="77777777" w:rsidR="001249DA" w:rsidRPr="00B91AB7" w:rsidRDefault="001249DA" w:rsidP="00C668F1">
            <w:pPr>
              <w:pStyle w:val="Caption"/>
              <w:spacing w:after="0" w:line="240" w:lineRule="auto"/>
              <w:rPr>
                <w:rFonts w:cs="Times New Roman"/>
                <w:color w:val="000000"/>
                <w:szCs w:val="22"/>
              </w:rPr>
            </w:pPr>
          </w:p>
        </w:tc>
        <w:tc>
          <w:tcPr>
            <w:tcW w:w="1767" w:type="dxa"/>
          </w:tcPr>
          <w:p w14:paraId="15AF8EC4" w14:textId="77777777" w:rsidR="001249DA" w:rsidRPr="00B91AB7" w:rsidRDefault="001249DA" w:rsidP="00C668F1">
            <w:pPr>
              <w:pStyle w:val="Caption"/>
              <w:spacing w:after="0" w:line="240" w:lineRule="auto"/>
              <w:rPr>
                <w:rFonts w:cs="Times New Roman"/>
                <w:color w:val="000000"/>
                <w:szCs w:val="22"/>
              </w:rPr>
            </w:pPr>
          </w:p>
        </w:tc>
        <w:tc>
          <w:tcPr>
            <w:tcW w:w="1767" w:type="dxa"/>
          </w:tcPr>
          <w:p w14:paraId="0B04ACA7" w14:textId="77777777" w:rsidR="001249DA" w:rsidRPr="00B91AB7" w:rsidRDefault="001249DA" w:rsidP="00C668F1">
            <w:pPr>
              <w:pStyle w:val="Caption"/>
              <w:spacing w:after="0" w:line="240" w:lineRule="auto"/>
              <w:rPr>
                <w:rFonts w:cs="Times New Roman"/>
                <w:color w:val="000000"/>
                <w:szCs w:val="22"/>
              </w:rPr>
            </w:pPr>
          </w:p>
        </w:tc>
      </w:tr>
      <w:tr w:rsidR="00450030" w:rsidRPr="009F5F55" w14:paraId="304FF3FD" w14:textId="77777777" w:rsidTr="00141D3F">
        <w:tc>
          <w:tcPr>
            <w:tcW w:w="1745" w:type="dxa"/>
          </w:tcPr>
          <w:p w14:paraId="301D2AF0" w14:textId="77777777" w:rsidR="00450030" w:rsidRPr="00B91AB7" w:rsidRDefault="00450030" w:rsidP="00C668F1">
            <w:pPr>
              <w:pStyle w:val="Caption"/>
              <w:spacing w:after="0" w:line="240" w:lineRule="auto"/>
              <w:rPr>
                <w:rFonts w:cs="Times New Roman"/>
                <w:szCs w:val="22"/>
              </w:rPr>
            </w:pPr>
            <w:r w:rsidRPr="00B91AB7">
              <w:rPr>
                <w:rFonts w:cs="Times New Roman"/>
                <w:szCs w:val="22"/>
              </w:rPr>
              <w:t>Southern Africa</w:t>
            </w:r>
          </w:p>
        </w:tc>
        <w:tc>
          <w:tcPr>
            <w:tcW w:w="764" w:type="dxa"/>
            <w:vAlign w:val="bottom"/>
          </w:tcPr>
          <w:p w14:paraId="6A0501DE" w14:textId="77777777" w:rsidR="00450030" w:rsidRPr="00B91AB7" w:rsidRDefault="00450030" w:rsidP="00C72E1B">
            <w:pPr>
              <w:pStyle w:val="Caption"/>
              <w:spacing w:after="0" w:line="240" w:lineRule="auto"/>
              <w:jc w:val="center"/>
              <w:rPr>
                <w:rFonts w:cs="Times New Roman"/>
                <w:szCs w:val="22"/>
              </w:rPr>
            </w:pPr>
            <w:r w:rsidRPr="00B91AB7">
              <w:rPr>
                <w:rFonts w:cs="Times New Roman"/>
                <w:szCs w:val="22"/>
              </w:rPr>
              <w:t>2005</w:t>
            </w:r>
          </w:p>
        </w:tc>
        <w:tc>
          <w:tcPr>
            <w:tcW w:w="1766" w:type="dxa"/>
          </w:tcPr>
          <w:p w14:paraId="5D2582D4"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94.4 (91.7-97.5)</w:t>
            </w:r>
          </w:p>
        </w:tc>
        <w:tc>
          <w:tcPr>
            <w:tcW w:w="1767" w:type="dxa"/>
          </w:tcPr>
          <w:p w14:paraId="0318EF69"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20.1 (19.1-21.5)</w:t>
            </w:r>
          </w:p>
        </w:tc>
        <w:tc>
          <w:tcPr>
            <w:tcW w:w="1767" w:type="dxa"/>
          </w:tcPr>
          <w:p w14:paraId="6EA5544D"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69.8 (63.6-83.4)</w:t>
            </w:r>
          </w:p>
        </w:tc>
        <w:tc>
          <w:tcPr>
            <w:tcW w:w="1767" w:type="dxa"/>
          </w:tcPr>
          <w:p w14:paraId="57A000EA"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19.7 (17.8-21.0)</w:t>
            </w:r>
          </w:p>
        </w:tc>
      </w:tr>
      <w:tr w:rsidR="00450030" w:rsidRPr="009F5F55" w14:paraId="6CEFDC52" w14:textId="77777777" w:rsidTr="00141D3F">
        <w:trPr>
          <w:cnfStyle w:val="000000100000" w:firstRow="0" w:lastRow="0" w:firstColumn="0" w:lastColumn="0" w:oddVBand="0" w:evenVBand="0" w:oddHBand="1" w:evenHBand="0" w:firstRowFirstColumn="0" w:firstRowLastColumn="0" w:lastRowFirstColumn="0" w:lastRowLastColumn="0"/>
        </w:trPr>
        <w:tc>
          <w:tcPr>
            <w:tcW w:w="1745" w:type="dxa"/>
          </w:tcPr>
          <w:p w14:paraId="065008BB" w14:textId="77777777" w:rsidR="00450030" w:rsidRPr="00B91AB7" w:rsidRDefault="00450030" w:rsidP="00C668F1">
            <w:pPr>
              <w:pStyle w:val="Caption"/>
              <w:spacing w:after="0" w:line="240" w:lineRule="auto"/>
              <w:rPr>
                <w:rFonts w:cs="Times New Roman"/>
                <w:szCs w:val="22"/>
              </w:rPr>
            </w:pPr>
          </w:p>
        </w:tc>
        <w:tc>
          <w:tcPr>
            <w:tcW w:w="764" w:type="dxa"/>
            <w:vAlign w:val="bottom"/>
          </w:tcPr>
          <w:p w14:paraId="476B9CEA" w14:textId="77777777" w:rsidR="00450030" w:rsidRPr="00B91AB7" w:rsidRDefault="00450030" w:rsidP="00C72E1B">
            <w:pPr>
              <w:pStyle w:val="Caption"/>
              <w:spacing w:after="0" w:line="240" w:lineRule="auto"/>
              <w:jc w:val="center"/>
              <w:rPr>
                <w:rFonts w:cs="Times New Roman"/>
                <w:szCs w:val="22"/>
              </w:rPr>
            </w:pPr>
            <w:r w:rsidRPr="00B91AB7">
              <w:rPr>
                <w:rFonts w:cs="Times New Roman"/>
                <w:szCs w:val="22"/>
              </w:rPr>
              <w:t>2010</w:t>
            </w:r>
          </w:p>
        </w:tc>
        <w:tc>
          <w:tcPr>
            <w:tcW w:w="1766" w:type="dxa"/>
          </w:tcPr>
          <w:p w14:paraId="066F9294"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91.0 (88.3-93.2)</w:t>
            </w:r>
          </w:p>
        </w:tc>
        <w:tc>
          <w:tcPr>
            <w:tcW w:w="1767" w:type="dxa"/>
          </w:tcPr>
          <w:p w14:paraId="0156FBE1"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18.3 (17.8-19.3)</w:t>
            </w:r>
          </w:p>
        </w:tc>
        <w:tc>
          <w:tcPr>
            <w:tcW w:w="1767" w:type="dxa"/>
          </w:tcPr>
          <w:p w14:paraId="01099E7D"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69.1 (68.0-79.9)</w:t>
            </w:r>
          </w:p>
        </w:tc>
        <w:tc>
          <w:tcPr>
            <w:tcW w:w="1767" w:type="dxa"/>
          </w:tcPr>
          <w:p w14:paraId="6911DA48"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15.6 (14.2-16.3)</w:t>
            </w:r>
          </w:p>
        </w:tc>
      </w:tr>
      <w:tr w:rsidR="00450030" w:rsidRPr="009F5F55" w14:paraId="53268118" w14:textId="77777777" w:rsidTr="00141D3F">
        <w:tc>
          <w:tcPr>
            <w:tcW w:w="1745" w:type="dxa"/>
          </w:tcPr>
          <w:p w14:paraId="48E4376A" w14:textId="77777777" w:rsidR="00450030" w:rsidRPr="00B91AB7" w:rsidRDefault="00450030" w:rsidP="00C668F1">
            <w:pPr>
              <w:pStyle w:val="Caption"/>
              <w:spacing w:after="0" w:line="240" w:lineRule="auto"/>
              <w:rPr>
                <w:rFonts w:cs="Times New Roman"/>
                <w:szCs w:val="22"/>
              </w:rPr>
            </w:pPr>
          </w:p>
        </w:tc>
        <w:tc>
          <w:tcPr>
            <w:tcW w:w="764" w:type="dxa"/>
            <w:vAlign w:val="bottom"/>
          </w:tcPr>
          <w:p w14:paraId="762EC0A3" w14:textId="77777777" w:rsidR="00450030" w:rsidRPr="00B91AB7" w:rsidRDefault="00450030" w:rsidP="00C72E1B">
            <w:pPr>
              <w:pStyle w:val="Caption"/>
              <w:spacing w:after="0" w:line="240" w:lineRule="auto"/>
              <w:jc w:val="center"/>
              <w:rPr>
                <w:rFonts w:cs="Times New Roman"/>
                <w:szCs w:val="22"/>
              </w:rPr>
            </w:pPr>
            <w:r w:rsidRPr="00B91AB7">
              <w:rPr>
                <w:rFonts w:cs="Times New Roman"/>
                <w:szCs w:val="22"/>
              </w:rPr>
              <w:t>2015</w:t>
            </w:r>
          </w:p>
        </w:tc>
        <w:tc>
          <w:tcPr>
            <w:tcW w:w="1766" w:type="dxa"/>
          </w:tcPr>
          <w:p w14:paraId="7AA112F7"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85.8 (78.4-87.2)</w:t>
            </w:r>
          </w:p>
        </w:tc>
        <w:tc>
          <w:tcPr>
            <w:tcW w:w="1767" w:type="dxa"/>
          </w:tcPr>
          <w:p w14:paraId="10618159"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16.7 (16.1-17.8)</w:t>
            </w:r>
          </w:p>
        </w:tc>
        <w:tc>
          <w:tcPr>
            <w:tcW w:w="1767" w:type="dxa"/>
          </w:tcPr>
          <w:p w14:paraId="07ABF14D"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68.4 (63.3-82.1)</w:t>
            </w:r>
          </w:p>
        </w:tc>
        <w:tc>
          <w:tcPr>
            <w:tcW w:w="1767" w:type="dxa"/>
          </w:tcPr>
          <w:p w14:paraId="6A54D2C3"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12.4 (10.7-13.5)</w:t>
            </w:r>
          </w:p>
        </w:tc>
      </w:tr>
      <w:tr w:rsidR="001249DA" w:rsidRPr="009F5F55" w14:paraId="4DE3BA0F" w14:textId="77777777" w:rsidTr="00141D3F">
        <w:trPr>
          <w:cnfStyle w:val="000000100000" w:firstRow="0" w:lastRow="0" w:firstColumn="0" w:lastColumn="0" w:oddVBand="0" w:evenVBand="0" w:oddHBand="1" w:evenHBand="0" w:firstRowFirstColumn="0" w:firstRowLastColumn="0" w:lastRowFirstColumn="0" w:lastRowLastColumn="0"/>
        </w:trPr>
        <w:tc>
          <w:tcPr>
            <w:tcW w:w="1745" w:type="dxa"/>
          </w:tcPr>
          <w:p w14:paraId="459D2057" w14:textId="77777777" w:rsidR="001249DA" w:rsidRPr="00B91AB7" w:rsidRDefault="001249DA" w:rsidP="00C668F1">
            <w:pPr>
              <w:pStyle w:val="Caption"/>
              <w:spacing w:after="0" w:line="240" w:lineRule="auto"/>
              <w:rPr>
                <w:rFonts w:cs="Times New Roman"/>
                <w:szCs w:val="22"/>
              </w:rPr>
            </w:pPr>
          </w:p>
        </w:tc>
        <w:tc>
          <w:tcPr>
            <w:tcW w:w="764" w:type="dxa"/>
            <w:vAlign w:val="bottom"/>
          </w:tcPr>
          <w:p w14:paraId="37EE9235" w14:textId="77777777" w:rsidR="001249DA" w:rsidRPr="00B91AB7" w:rsidRDefault="001249DA" w:rsidP="00C72E1B">
            <w:pPr>
              <w:pStyle w:val="Caption"/>
              <w:spacing w:after="0" w:line="240" w:lineRule="auto"/>
              <w:jc w:val="center"/>
              <w:rPr>
                <w:rFonts w:cs="Times New Roman"/>
                <w:szCs w:val="22"/>
              </w:rPr>
            </w:pPr>
          </w:p>
        </w:tc>
        <w:tc>
          <w:tcPr>
            <w:tcW w:w="1766" w:type="dxa"/>
          </w:tcPr>
          <w:p w14:paraId="566BC49C" w14:textId="77777777" w:rsidR="001249DA" w:rsidRPr="00B91AB7" w:rsidRDefault="001249DA" w:rsidP="00C668F1">
            <w:pPr>
              <w:pStyle w:val="Caption"/>
              <w:spacing w:after="0" w:line="240" w:lineRule="auto"/>
              <w:rPr>
                <w:rFonts w:cs="Times New Roman"/>
                <w:color w:val="000000"/>
                <w:szCs w:val="22"/>
              </w:rPr>
            </w:pPr>
          </w:p>
        </w:tc>
        <w:tc>
          <w:tcPr>
            <w:tcW w:w="1767" w:type="dxa"/>
          </w:tcPr>
          <w:p w14:paraId="7F6267D7" w14:textId="77777777" w:rsidR="001249DA" w:rsidRPr="00B91AB7" w:rsidRDefault="001249DA" w:rsidP="00C668F1">
            <w:pPr>
              <w:pStyle w:val="Caption"/>
              <w:spacing w:after="0" w:line="240" w:lineRule="auto"/>
              <w:rPr>
                <w:rFonts w:cs="Times New Roman"/>
                <w:color w:val="000000"/>
                <w:szCs w:val="22"/>
              </w:rPr>
            </w:pPr>
          </w:p>
        </w:tc>
        <w:tc>
          <w:tcPr>
            <w:tcW w:w="1767" w:type="dxa"/>
          </w:tcPr>
          <w:p w14:paraId="7D3694C5" w14:textId="77777777" w:rsidR="001249DA" w:rsidRPr="00B91AB7" w:rsidRDefault="001249DA" w:rsidP="00C668F1">
            <w:pPr>
              <w:pStyle w:val="Caption"/>
              <w:spacing w:after="0" w:line="240" w:lineRule="auto"/>
              <w:rPr>
                <w:rFonts w:cs="Times New Roman"/>
                <w:color w:val="000000"/>
                <w:szCs w:val="22"/>
              </w:rPr>
            </w:pPr>
          </w:p>
        </w:tc>
        <w:tc>
          <w:tcPr>
            <w:tcW w:w="1767" w:type="dxa"/>
          </w:tcPr>
          <w:p w14:paraId="31F63889" w14:textId="77777777" w:rsidR="001249DA" w:rsidRPr="00B91AB7" w:rsidRDefault="001249DA" w:rsidP="00C668F1">
            <w:pPr>
              <w:pStyle w:val="Caption"/>
              <w:spacing w:after="0" w:line="240" w:lineRule="auto"/>
              <w:rPr>
                <w:rFonts w:cs="Times New Roman"/>
                <w:color w:val="000000"/>
                <w:szCs w:val="22"/>
              </w:rPr>
            </w:pPr>
          </w:p>
        </w:tc>
      </w:tr>
      <w:tr w:rsidR="00450030" w:rsidRPr="009F5F55" w14:paraId="3771C24F" w14:textId="77777777" w:rsidTr="00141D3F">
        <w:tc>
          <w:tcPr>
            <w:tcW w:w="1745" w:type="dxa"/>
          </w:tcPr>
          <w:p w14:paraId="07335209" w14:textId="77777777" w:rsidR="00450030" w:rsidRPr="00B91AB7" w:rsidRDefault="00450030" w:rsidP="00C668F1">
            <w:pPr>
              <w:pStyle w:val="Caption"/>
              <w:spacing w:after="0" w:line="240" w:lineRule="auto"/>
              <w:rPr>
                <w:rFonts w:cs="Times New Roman"/>
                <w:szCs w:val="22"/>
              </w:rPr>
            </w:pPr>
            <w:r w:rsidRPr="00B91AB7">
              <w:rPr>
                <w:rFonts w:cs="Times New Roman"/>
                <w:szCs w:val="22"/>
              </w:rPr>
              <w:t>Western Africa</w:t>
            </w:r>
          </w:p>
        </w:tc>
        <w:tc>
          <w:tcPr>
            <w:tcW w:w="764" w:type="dxa"/>
            <w:vAlign w:val="bottom"/>
          </w:tcPr>
          <w:p w14:paraId="56DECE5A" w14:textId="77777777" w:rsidR="00450030" w:rsidRPr="00B91AB7" w:rsidRDefault="00450030" w:rsidP="00C72E1B">
            <w:pPr>
              <w:pStyle w:val="Caption"/>
              <w:spacing w:after="0" w:line="240" w:lineRule="auto"/>
              <w:jc w:val="center"/>
              <w:rPr>
                <w:rFonts w:cs="Times New Roman"/>
                <w:szCs w:val="22"/>
              </w:rPr>
            </w:pPr>
            <w:r w:rsidRPr="00B91AB7">
              <w:rPr>
                <w:rFonts w:cs="Times New Roman"/>
                <w:szCs w:val="22"/>
              </w:rPr>
              <w:t>2005</w:t>
            </w:r>
          </w:p>
        </w:tc>
        <w:tc>
          <w:tcPr>
            <w:tcW w:w="1766" w:type="dxa"/>
          </w:tcPr>
          <w:p w14:paraId="3C9F3D8B"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98.6 (98.4-99.0)</w:t>
            </w:r>
          </w:p>
        </w:tc>
        <w:tc>
          <w:tcPr>
            <w:tcW w:w="1767" w:type="dxa"/>
          </w:tcPr>
          <w:p w14:paraId="4408D816"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22.8 (22.7-23.1)</w:t>
            </w:r>
          </w:p>
        </w:tc>
        <w:tc>
          <w:tcPr>
            <w:tcW w:w="1767" w:type="dxa"/>
          </w:tcPr>
          <w:p w14:paraId="22568E9F"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92.8 (88.1-98.4)</w:t>
            </w:r>
          </w:p>
        </w:tc>
        <w:tc>
          <w:tcPr>
            <w:tcW w:w="1767" w:type="dxa"/>
          </w:tcPr>
          <w:p w14:paraId="6DAA404D"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22.4 (21.0-24.2)</w:t>
            </w:r>
          </w:p>
        </w:tc>
      </w:tr>
      <w:tr w:rsidR="00450030" w:rsidRPr="009F5F55" w14:paraId="7BE539A0" w14:textId="77777777" w:rsidTr="00141D3F">
        <w:trPr>
          <w:cnfStyle w:val="000000100000" w:firstRow="0" w:lastRow="0" w:firstColumn="0" w:lastColumn="0" w:oddVBand="0" w:evenVBand="0" w:oddHBand="1" w:evenHBand="0" w:firstRowFirstColumn="0" w:firstRowLastColumn="0" w:lastRowFirstColumn="0" w:lastRowLastColumn="0"/>
        </w:trPr>
        <w:tc>
          <w:tcPr>
            <w:tcW w:w="1745" w:type="dxa"/>
          </w:tcPr>
          <w:p w14:paraId="22381FC0" w14:textId="77777777" w:rsidR="00450030" w:rsidRPr="00B91AB7" w:rsidRDefault="00450030" w:rsidP="00C668F1">
            <w:pPr>
              <w:pStyle w:val="Caption"/>
              <w:spacing w:after="0" w:line="240" w:lineRule="auto"/>
              <w:rPr>
                <w:rFonts w:cs="Times New Roman"/>
                <w:szCs w:val="22"/>
              </w:rPr>
            </w:pPr>
          </w:p>
        </w:tc>
        <w:tc>
          <w:tcPr>
            <w:tcW w:w="764" w:type="dxa"/>
            <w:vAlign w:val="bottom"/>
          </w:tcPr>
          <w:p w14:paraId="5E26D46D" w14:textId="77777777" w:rsidR="00450030" w:rsidRPr="00B91AB7" w:rsidRDefault="00450030" w:rsidP="00C72E1B">
            <w:pPr>
              <w:pStyle w:val="Caption"/>
              <w:spacing w:after="0" w:line="240" w:lineRule="auto"/>
              <w:jc w:val="center"/>
              <w:rPr>
                <w:rFonts w:cs="Times New Roman"/>
                <w:szCs w:val="22"/>
              </w:rPr>
            </w:pPr>
            <w:r w:rsidRPr="00B91AB7">
              <w:rPr>
                <w:rFonts w:cs="Times New Roman"/>
                <w:szCs w:val="22"/>
              </w:rPr>
              <w:t>2010</w:t>
            </w:r>
          </w:p>
        </w:tc>
        <w:tc>
          <w:tcPr>
            <w:tcW w:w="1766" w:type="dxa"/>
          </w:tcPr>
          <w:p w14:paraId="12B044F9"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98.0 (97.9-98.4)</w:t>
            </w:r>
          </w:p>
        </w:tc>
        <w:tc>
          <w:tcPr>
            <w:tcW w:w="1767" w:type="dxa"/>
          </w:tcPr>
          <w:p w14:paraId="0F52C31A"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22.4 (22.3-22.6)</w:t>
            </w:r>
          </w:p>
        </w:tc>
        <w:tc>
          <w:tcPr>
            <w:tcW w:w="1767" w:type="dxa"/>
          </w:tcPr>
          <w:p w14:paraId="75136A39"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93.4 (92.7-98.0)</w:t>
            </w:r>
          </w:p>
        </w:tc>
        <w:tc>
          <w:tcPr>
            <w:tcW w:w="1767" w:type="dxa"/>
          </w:tcPr>
          <w:p w14:paraId="04DF0C3D"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21.7 (20.6-22.7)</w:t>
            </w:r>
          </w:p>
        </w:tc>
      </w:tr>
      <w:tr w:rsidR="00450030" w:rsidRPr="009F5F55" w14:paraId="377DA696" w14:textId="77777777" w:rsidTr="00141D3F">
        <w:tc>
          <w:tcPr>
            <w:tcW w:w="1745" w:type="dxa"/>
          </w:tcPr>
          <w:p w14:paraId="23E0BB8B" w14:textId="77777777" w:rsidR="00450030" w:rsidRPr="00B91AB7" w:rsidRDefault="00450030" w:rsidP="00C668F1">
            <w:pPr>
              <w:pStyle w:val="Caption"/>
              <w:spacing w:after="0" w:line="240" w:lineRule="auto"/>
              <w:rPr>
                <w:rFonts w:cs="Times New Roman"/>
                <w:szCs w:val="22"/>
              </w:rPr>
            </w:pPr>
          </w:p>
        </w:tc>
        <w:tc>
          <w:tcPr>
            <w:tcW w:w="764" w:type="dxa"/>
            <w:vAlign w:val="bottom"/>
          </w:tcPr>
          <w:p w14:paraId="7F878641" w14:textId="77777777" w:rsidR="00450030" w:rsidRPr="00B91AB7" w:rsidRDefault="00450030" w:rsidP="00C72E1B">
            <w:pPr>
              <w:pStyle w:val="Caption"/>
              <w:spacing w:after="0" w:line="240" w:lineRule="auto"/>
              <w:jc w:val="center"/>
              <w:rPr>
                <w:rFonts w:cs="Times New Roman"/>
                <w:szCs w:val="22"/>
              </w:rPr>
            </w:pPr>
            <w:r w:rsidRPr="00B91AB7">
              <w:rPr>
                <w:rFonts w:cs="Times New Roman"/>
                <w:szCs w:val="22"/>
              </w:rPr>
              <w:t>2015</w:t>
            </w:r>
          </w:p>
        </w:tc>
        <w:tc>
          <w:tcPr>
            <w:tcW w:w="1766" w:type="dxa"/>
          </w:tcPr>
          <w:p w14:paraId="0D3665C0"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97.0 (96.8-97.6)</w:t>
            </w:r>
          </w:p>
        </w:tc>
        <w:tc>
          <w:tcPr>
            <w:tcW w:w="1767" w:type="dxa"/>
          </w:tcPr>
          <w:p w14:paraId="7AEA2D38"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22.0 (21.8-22.1)</w:t>
            </w:r>
          </w:p>
        </w:tc>
        <w:tc>
          <w:tcPr>
            <w:tcW w:w="1767" w:type="dxa"/>
          </w:tcPr>
          <w:p w14:paraId="04D5BF93"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93.9 (92.7-98.7)</w:t>
            </w:r>
          </w:p>
        </w:tc>
        <w:tc>
          <w:tcPr>
            <w:tcW w:w="1767" w:type="dxa"/>
          </w:tcPr>
          <w:p w14:paraId="17231231" w14:textId="77777777" w:rsidR="00450030" w:rsidRPr="00B91AB7" w:rsidRDefault="00450030" w:rsidP="00C668F1">
            <w:pPr>
              <w:pStyle w:val="Caption"/>
              <w:spacing w:after="0" w:line="240" w:lineRule="auto"/>
              <w:rPr>
                <w:rFonts w:cs="Times New Roman"/>
                <w:szCs w:val="22"/>
              </w:rPr>
            </w:pPr>
            <w:r w:rsidRPr="00B91AB7">
              <w:rPr>
                <w:rFonts w:cs="Times New Roman"/>
                <w:color w:val="000000"/>
                <w:szCs w:val="22"/>
              </w:rPr>
              <w:t>21.0 (19.4-22.1)</w:t>
            </w:r>
          </w:p>
        </w:tc>
      </w:tr>
    </w:tbl>
    <w:p w14:paraId="13127601" w14:textId="5560DDA2" w:rsidR="00450030" w:rsidRPr="00B91AB7" w:rsidRDefault="00450030" w:rsidP="00450030">
      <w:pPr>
        <w:rPr>
          <w:rFonts w:cs="Times New Roman"/>
        </w:rPr>
      </w:pPr>
      <w:r w:rsidRPr="00B91AB7">
        <w:rPr>
          <w:rFonts w:cs="Times New Roman"/>
        </w:rPr>
        <w:t>BF, breastfeeding</w:t>
      </w:r>
      <w:r w:rsidR="0077572E" w:rsidRPr="00B91AB7">
        <w:rPr>
          <w:rFonts w:cs="Times New Roman"/>
        </w:rPr>
        <w:t>.</w:t>
      </w:r>
    </w:p>
    <w:p w14:paraId="0B0557DB" w14:textId="7BDA81D5" w:rsidR="005F071C" w:rsidRPr="009F5F55" w:rsidRDefault="005F071C" w:rsidP="005F071C">
      <w:pPr>
        <w:spacing w:line="259" w:lineRule="auto"/>
        <w:rPr>
          <w:rFonts w:asciiTheme="minorHAnsi" w:hAnsiTheme="minorHAnsi" w:cstheme="minorHAnsi"/>
        </w:rPr>
      </w:pPr>
      <w:r w:rsidRPr="009F5F55">
        <w:rPr>
          <w:rFonts w:asciiTheme="minorHAnsi" w:hAnsiTheme="minorHAnsi" w:cstheme="minorHAnsi"/>
        </w:rPr>
        <w:br w:type="page"/>
      </w:r>
    </w:p>
    <w:p w14:paraId="0EF0ACA9" w14:textId="357082DB" w:rsidR="005629D4" w:rsidRPr="009F5F55" w:rsidRDefault="005629D4" w:rsidP="006376B9">
      <w:pPr>
        <w:pStyle w:val="Caption"/>
        <w:keepNext/>
        <w:spacing w:after="0" w:line="240" w:lineRule="auto"/>
      </w:pPr>
      <w:r w:rsidRPr="009F5F55">
        <w:rPr>
          <w:b/>
          <w:bCs/>
        </w:rPr>
        <w:lastRenderedPageBreak/>
        <w:t>Table S</w:t>
      </w:r>
      <w:r w:rsidRPr="009F5F55">
        <w:rPr>
          <w:b/>
          <w:bCs/>
        </w:rPr>
        <w:fldChar w:fldCharType="begin"/>
      </w:r>
      <w:r w:rsidRPr="009F5F55">
        <w:rPr>
          <w:b/>
          <w:bCs/>
        </w:rPr>
        <w:instrText xml:space="preserve"> SEQ Table_S \* ARABIC </w:instrText>
      </w:r>
      <w:r w:rsidRPr="009F5F55">
        <w:rPr>
          <w:b/>
          <w:bCs/>
        </w:rPr>
        <w:fldChar w:fldCharType="separate"/>
      </w:r>
      <w:r w:rsidR="008E5D44">
        <w:rPr>
          <w:b/>
          <w:bCs/>
          <w:noProof/>
        </w:rPr>
        <w:t>4</w:t>
      </w:r>
      <w:r w:rsidRPr="009F5F55">
        <w:rPr>
          <w:b/>
          <w:bCs/>
        </w:rPr>
        <w:fldChar w:fldCharType="end"/>
      </w:r>
      <w:r w:rsidRPr="009F5F55">
        <w:rPr>
          <w:b/>
          <w:bCs/>
        </w:rPr>
        <w:t>. Sensitivity of estimates of initial breastfeeding and median breastfeeding duration in Southern Africa to South Africa’s 2016 DHS</w:t>
      </w:r>
      <w:r w:rsidRPr="009F5F55">
        <w:t xml:space="preserve">. </w:t>
      </w:r>
      <w:r w:rsidR="00E80F34">
        <w:t>P</w:t>
      </w:r>
      <w:r w:rsidRPr="009F5F55">
        <w:t xml:space="preserve">oint estimates (95% </w:t>
      </w:r>
      <w:r w:rsidR="00E80F34">
        <w:t xml:space="preserve">credible </w:t>
      </w:r>
      <w:r w:rsidRPr="009F5F55">
        <w:t xml:space="preserve">intervals) are shown. Regional estimates are based on the average of country </w:t>
      </w:r>
      <w:r w:rsidR="006376B9" w:rsidRPr="009F5F55">
        <w:t>parameter estimates.</w:t>
      </w:r>
    </w:p>
    <w:tbl>
      <w:tblPr>
        <w:tblStyle w:val="PlainTable1"/>
        <w:tblW w:w="5000" w:type="pct"/>
        <w:tblLook w:val="0420" w:firstRow="1" w:lastRow="0" w:firstColumn="0" w:lastColumn="0" w:noHBand="0" w:noVBand="1"/>
      </w:tblPr>
      <w:tblGrid>
        <w:gridCol w:w="1687"/>
        <w:gridCol w:w="803"/>
        <w:gridCol w:w="1706"/>
        <w:gridCol w:w="1724"/>
        <w:gridCol w:w="1706"/>
        <w:gridCol w:w="1724"/>
      </w:tblGrid>
      <w:tr w:rsidR="00141D3F" w:rsidRPr="009F5F55" w14:paraId="43A9283A" w14:textId="77777777" w:rsidTr="009719F1">
        <w:trPr>
          <w:cnfStyle w:val="100000000000" w:firstRow="1" w:lastRow="0" w:firstColumn="0" w:lastColumn="0" w:oddVBand="0" w:evenVBand="0" w:oddHBand="0" w:evenHBand="0" w:firstRowFirstColumn="0" w:firstRowLastColumn="0" w:lastRowFirstColumn="0" w:lastRowLastColumn="0"/>
        </w:trPr>
        <w:tc>
          <w:tcPr>
            <w:tcW w:w="1728" w:type="dxa"/>
          </w:tcPr>
          <w:p w14:paraId="596DDCC6" w14:textId="77777777" w:rsidR="00141D3F" w:rsidRPr="00B91AB7" w:rsidRDefault="00141D3F" w:rsidP="009D0DB7">
            <w:pPr>
              <w:spacing w:line="240" w:lineRule="auto"/>
              <w:rPr>
                <w:rFonts w:cs="Times New Roman"/>
              </w:rPr>
            </w:pPr>
          </w:p>
        </w:tc>
        <w:tc>
          <w:tcPr>
            <w:tcW w:w="810" w:type="dxa"/>
          </w:tcPr>
          <w:p w14:paraId="66BB7CB5" w14:textId="537B9281" w:rsidR="00141D3F" w:rsidRPr="00B91AB7" w:rsidRDefault="00141D3F" w:rsidP="009D0DB7">
            <w:pPr>
              <w:spacing w:line="240" w:lineRule="auto"/>
              <w:rPr>
                <w:rFonts w:cs="Times New Roman"/>
              </w:rPr>
            </w:pPr>
          </w:p>
        </w:tc>
        <w:tc>
          <w:tcPr>
            <w:tcW w:w="3519" w:type="dxa"/>
            <w:gridSpan w:val="2"/>
            <w:vAlign w:val="bottom"/>
          </w:tcPr>
          <w:p w14:paraId="0122B597" w14:textId="03659D65" w:rsidR="00141D3F" w:rsidRPr="00B91AB7" w:rsidRDefault="00141D3F" w:rsidP="00BA3B81">
            <w:pPr>
              <w:spacing w:line="240" w:lineRule="auto"/>
              <w:jc w:val="center"/>
              <w:rPr>
                <w:rFonts w:cs="Times New Roman"/>
              </w:rPr>
            </w:pPr>
            <w:r w:rsidRPr="00B91AB7">
              <w:rPr>
                <w:rFonts w:cs="Times New Roman"/>
              </w:rPr>
              <w:t>HIV-negative mothers</w:t>
            </w:r>
          </w:p>
        </w:tc>
        <w:tc>
          <w:tcPr>
            <w:tcW w:w="3519" w:type="dxa"/>
            <w:gridSpan w:val="2"/>
            <w:vAlign w:val="bottom"/>
          </w:tcPr>
          <w:p w14:paraId="44FD4768" w14:textId="559C1D72" w:rsidR="00141D3F" w:rsidRPr="00B91AB7" w:rsidRDefault="00141D3F" w:rsidP="00BA3B81">
            <w:pPr>
              <w:spacing w:line="240" w:lineRule="auto"/>
              <w:jc w:val="center"/>
              <w:rPr>
                <w:rFonts w:cs="Times New Roman"/>
              </w:rPr>
            </w:pPr>
            <w:r w:rsidRPr="00B91AB7">
              <w:rPr>
                <w:rFonts w:cs="Times New Roman"/>
              </w:rPr>
              <w:t>HIV-positive mothers</w:t>
            </w:r>
          </w:p>
        </w:tc>
      </w:tr>
      <w:tr w:rsidR="009D0DB7" w:rsidRPr="009F5F55" w14:paraId="70C8D10B" w14:textId="77777777" w:rsidTr="00141D3F">
        <w:trPr>
          <w:cnfStyle w:val="000000100000" w:firstRow="0" w:lastRow="0" w:firstColumn="0" w:lastColumn="0" w:oddVBand="0" w:evenVBand="0" w:oddHBand="1" w:evenHBand="0" w:firstRowFirstColumn="0" w:firstRowLastColumn="0" w:lastRowFirstColumn="0" w:lastRowLastColumn="0"/>
        </w:trPr>
        <w:tc>
          <w:tcPr>
            <w:tcW w:w="1728" w:type="dxa"/>
          </w:tcPr>
          <w:p w14:paraId="4B790725" w14:textId="4CB1898D" w:rsidR="009D0DB7" w:rsidRPr="00B91AB7" w:rsidRDefault="007B6292" w:rsidP="009D0DB7">
            <w:pPr>
              <w:spacing w:line="240" w:lineRule="auto"/>
              <w:rPr>
                <w:rFonts w:cs="Times New Roman"/>
                <w:b/>
                <w:bCs/>
              </w:rPr>
            </w:pPr>
            <w:r w:rsidRPr="00B91AB7">
              <w:rPr>
                <w:rFonts w:cs="Times New Roman"/>
                <w:b/>
                <w:bCs/>
              </w:rPr>
              <w:t>Include South Africa</w:t>
            </w:r>
            <w:r w:rsidR="00A759F3" w:rsidRPr="00B91AB7">
              <w:rPr>
                <w:rFonts w:cs="Times New Roman"/>
                <w:b/>
                <w:bCs/>
              </w:rPr>
              <w:t>’s</w:t>
            </w:r>
            <w:r w:rsidRPr="00B91AB7">
              <w:rPr>
                <w:rFonts w:cs="Times New Roman"/>
                <w:b/>
                <w:bCs/>
              </w:rPr>
              <w:t xml:space="preserve"> 2016 DHS?</w:t>
            </w:r>
          </w:p>
        </w:tc>
        <w:tc>
          <w:tcPr>
            <w:tcW w:w="810" w:type="dxa"/>
            <w:vAlign w:val="bottom"/>
          </w:tcPr>
          <w:p w14:paraId="7D13FA9E" w14:textId="1524F96F" w:rsidR="009D0DB7" w:rsidRPr="00B91AB7" w:rsidRDefault="009D0DB7" w:rsidP="00BA3B81">
            <w:pPr>
              <w:spacing w:line="240" w:lineRule="auto"/>
              <w:jc w:val="center"/>
              <w:rPr>
                <w:rFonts w:cs="Times New Roman"/>
                <w:b/>
                <w:bCs/>
              </w:rPr>
            </w:pPr>
            <w:r w:rsidRPr="00B91AB7">
              <w:rPr>
                <w:rFonts w:cs="Times New Roman"/>
                <w:b/>
                <w:bCs/>
              </w:rPr>
              <w:t>Year</w:t>
            </w:r>
          </w:p>
        </w:tc>
        <w:tc>
          <w:tcPr>
            <w:tcW w:w="1759" w:type="dxa"/>
            <w:vAlign w:val="bottom"/>
          </w:tcPr>
          <w:p w14:paraId="028279FC" w14:textId="2A3E5833" w:rsidR="009D0DB7" w:rsidRPr="00B91AB7" w:rsidRDefault="009D0DB7" w:rsidP="00BA3B81">
            <w:pPr>
              <w:spacing w:line="240" w:lineRule="auto"/>
              <w:jc w:val="center"/>
              <w:rPr>
                <w:rFonts w:cs="Times New Roman"/>
              </w:rPr>
            </w:pPr>
            <w:r w:rsidRPr="00B91AB7">
              <w:rPr>
                <w:rFonts w:cs="Times New Roman"/>
                <w:b/>
                <w:bCs/>
              </w:rPr>
              <w:t>Initial BF %</w:t>
            </w:r>
          </w:p>
        </w:tc>
        <w:tc>
          <w:tcPr>
            <w:tcW w:w="1760" w:type="dxa"/>
            <w:vAlign w:val="bottom"/>
          </w:tcPr>
          <w:p w14:paraId="628E7251" w14:textId="34CA76BE" w:rsidR="009D0DB7" w:rsidRPr="00B91AB7" w:rsidRDefault="009D0DB7" w:rsidP="00BA3B81">
            <w:pPr>
              <w:spacing w:line="240" w:lineRule="auto"/>
              <w:jc w:val="center"/>
              <w:rPr>
                <w:rFonts w:cs="Times New Roman"/>
              </w:rPr>
            </w:pPr>
            <w:r w:rsidRPr="00B91AB7">
              <w:rPr>
                <w:rFonts w:cs="Times New Roman"/>
                <w:b/>
                <w:bCs/>
              </w:rPr>
              <w:t>Median BF duration, months</w:t>
            </w:r>
          </w:p>
        </w:tc>
        <w:tc>
          <w:tcPr>
            <w:tcW w:w="1759" w:type="dxa"/>
            <w:vAlign w:val="bottom"/>
          </w:tcPr>
          <w:p w14:paraId="0DC468FE" w14:textId="563A252C" w:rsidR="009D0DB7" w:rsidRPr="00B91AB7" w:rsidRDefault="009D0DB7" w:rsidP="00BA3B81">
            <w:pPr>
              <w:spacing w:line="240" w:lineRule="auto"/>
              <w:jc w:val="center"/>
              <w:rPr>
                <w:rFonts w:cs="Times New Roman"/>
              </w:rPr>
            </w:pPr>
            <w:r w:rsidRPr="00B91AB7">
              <w:rPr>
                <w:rFonts w:cs="Times New Roman"/>
                <w:b/>
                <w:bCs/>
              </w:rPr>
              <w:t>Initial BF %</w:t>
            </w:r>
          </w:p>
        </w:tc>
        <w:tc>
          <w:tcPr>
            <w:tcW w:w="1760" w:type="dxa"/>
            <w:vAlign w:val="bottom"/>
          </w:tcPr>
          <w:p w14:paraId="42FCA167" w14:textId="0FB0F423" w:rsidR="009D0DB7" w:rsidRPr="00B91AB7" w:rsidRDefault="009D0DB7" w:rsidP="00BA3B81">
            <w:pPr>
              <w:spacing w:line="240" w:lineRule="auto"/>
              <w:jc w:val="center"/>
              <w:rPr>
                <w:rFonts w:cs="Times New Roman"/>
              </w:rPr>
            </w:pPr>
            <w:r w:rsidRPr="00B91AB7">
              <w:rPr>
                <w:rFonts w:cs="Times New Roman"/>
                <w:b/>
                <w:bCs/>
              </w:rPr>
              <w:t>Median BF duration, months</w:t>
            </w:r>
          </w:p>
        </w:tc>
      </w:tr>
      <w:tr w:rsidR="00571BED" w:rsidRPr="009F5F55" w14:paraId="0C3499A3" w14:textId="77777777" w:rsidTr="00141D3F">
        <w:tc>
          <w:tcPr>
            <w:tcW w:w="1728" w:type="dxa"/>
          </w:tcPr>
          <w:p w14:paraId="63089106" w14:textId="655733E6" w:rsidR="00571BED" w:rsidRPr="00B91AB7" w:rsidRDefault="00571BED" w:rsidP="00571BED">
            <w:pPr>
              <w:spacing w:line="240" w:lineRule="auto"/>
              <w:rPr>
                <w:rFonts w:cs="Times New Roman"/>
              </w:rPr>
            </w:pPr>
            <w:r w:rsidRPr="00B91AB7">
              <w:rPr>
                <w:rFonts w:cs="Times New Roman"/>
              </w:rPr>
              <w:t>Yes</w:t>
            </w:r>
          </w:p>
        </w:tc>
        <w:tc>
          <w:tcPr>
            <w:tcW w:w="810" w:type="dxa"/>
          </w:tcPr>
          <w:p w14:paraId="5AB08119" w14:textId="4681D2D1" w:rsidR="00571BED" w:rsidRPr="00B91AB7" w:rsidRDefault="00571BED" w:rsidP="00571BED">
            <w:pPr>
              <w:spacing w:line="240" w:lineRule="auto"/>
              <w:rPr>
                <w:rFonts w:cs="Times New Roman"/>
              </w:rPr>
            </w:pPr>
            <w:r w:rsidRPr="00B91AB7">
              <w:rPr>
                <w:rFonts w:cs="Times New Roman"/>
              </w:rPr>
              <w:t>2005</w:t>
            </w:r>
          </w:p>
        </w:tc>
        <w:tc>
          <w:tcPr>
            <w:tcW w:w="1759" w:type="dxa"/>
            <w:vAlign w:val="bottom"/>
          </w:tcPr>
          <w:p w14:paraId="405587D4" w14:textId="1D5B2913" w:rsidR="00571BED" w:rsidRPr="00B91AB7" w:rsidRDefault="00571BED" w:rsidP="00571BED">
            <w:pPr>
              <w:spacing w:line="240" w:lineRule="auto"/>
              <w:rPr>
                <w:rFonts w:cs="Times New Roman"/>
              </w:rPr>
            </w:pPr>
            <w:r w:rsidRPr="00B91AB7">
              <w:rPr>
                <w:rFonts w:cs="Times New Roman"/>
                <w:color w:val="000000"/>
              </w:rPr>
              <w:t>94.4 (91.7-97.5)</w:t>
            </w:r>
          </w:p>
        </w:tc>
        <w:tc>
          <w:tcPr>
            <w:tcW w:w="1760" w:type="dxa"/>
            <w:vAlign w:val="bottom"/>
          </w:tcPr>
          <w:p w14:paraId="2C48B180" w14:textId="4D438981" w:rsidR="00571BED" w:rsidRPr="00B91AB7" w:rsidRDefault="00571BED" w:rsidP="00571BED">
            <w:pPr>
              <w:spacing w:line="240" w:lineRule="auto"/>
              <w:rPr>
                <w:rFonts w:cs="Times New Roman"/>
              </w:rPr>
            </w:pPr>
            <w:r w:rsidRPr="00B91AB7">
              <w:rPr>
                <w:rFonts w:cs="Times New Roman"/>
                <w:color w:val="000000"/>
              </w:rPr>
              <w:t>20.1 (19.1-21.5)</w:t>
            </w:r>
          </w:p>
        </w:tc>
        <w:tc>
          <w:tcPr>
            <w:tcW w:w="1759" w:type="dxa"/>
            <w:vAlign w:val="bottom"/>
          </w:tcPr>
          <w:p w14:paraId="7BCE3B09" w14:textId="2BA28981" w:rsidR="00571BED" w:rsidRPr="00B91AB7" w:rsidRDefault="00571BED" w:rsidP="00571BED">
            <w:pPr>
              <w:spacing w:line="240" w:lineRule="auto"/>
              <w:rPr>
                <w:rFonts w:cs="Times New Roman"/>
              </w:rPr>
            </w:pPr>
            <w:r w:rsidRPr="00B91AB7">
              <w:rPr>
                <w:rFonts w:cs="Times New Roman"/>
                <w:color w:val="000000"/>
              </w:rPr>
              <w:t>69.8 (63.6-83.4)</w:t>
            </w:r>
          </w:p>
        </w:tc>
        <w:tc>
          <w:tcPr>
            <w:tcW w:w="1760" w:type="dxa"/>
            <w:vAlign w:val="bottom"/>
          </w:tcPr>
          <w:p w14:paraId="31BBC9AC" w14:textId="1581E971" w:rsidR="00571BED" w:rsidRPr="00B91AB7" w:rsidRDefault="00571BED" w:rsidP="00571BED">
            <w:pPr>
              <w:spacing w:line="240" w:lineRule="auto"/>
              <w:rPr>
                <w:rFonts w:cs="Times New Roman"/>
              </w:rPr>
            </w:pPr>
            <w:r w:rsidRPr="00B91AB7">
              <w:rPr>
                <w:rFonts w:cs="Times New Roman"/>
                <w:color w:val="000000"/>
              </w:rPr>
              <w:t>19.7 (17.8-21.0)</w:t>
            </w:r>
          </w:p>
        </w:tc>
      </w:tr>
      <w:tr w:rsidR="00571BED" w:rsidRPr="009F5F55" w14:paraId="5038FA36" w14:textId="77777777" w:rsidTr="00141D3F">
        <w:trPr>
          <w:cnfStyle w:val="000000100000" w:firstRow="0" w:lastRow="0" w:firstColumn="0" w:lastColumn="0" w:oddVBand="0" w:evenVBand="0" w:oddHBand="1" w:evenHBand="0" w:firstRowFirstColumn="0" w:firstRowLastColumn="0" w:lastRowFirstColumn="0" w:lastRowLastColumn="0"/>
        </w:trPr>
        <w:tc>
          <w:tcPr>
            <w:tcW w:w="1728" w:type="dxa"/>
          </w:tcPr>
          <w:p w14:paraId="58F6C6FF" w14:textId="77777777" w:rsidR="00571BED" w:rsidRPr="00B91AB7" w:rsidRDefault="00571BED" w:rsidP="00571BED">
            <w:pPr>
              <w:spacing w:line="240" w:lineRule="auto"/>
              <w:rPr>
                <w:rFonts w:cs="Times New Roman"/>
              </w:rPr>
            </w:pPr>
          </w:p>
        </w:tc>
        <w:tc>
          <w:tcPr>
            <w:tcW w:w="810" w:type="dxa"/>
          </w:tcPr>
          <w:p w14:paraId="0E3D1B1A" w14:textId="7D817E4E" w:rsidR="00571BED" w:rsidRPr="00B91AB7" w:rsidRDefault="00571BED" w:rsidP="00571BED">
            <w:pPr>
              <w:spacing w:line="240" w:lineRule="auto"/>
              <w:rPr>
                <w:rFonts w:cs="Times New Roman"/>
              </w:rPr>
            </w:pPr>
            <w:r w:rsidRPr="00B91AB7">
              <w:rPr>
                <w:rFonts w:cs="Times New Roman"/>
              </w:rPr>
              <w:t>2010</w:t>
            </w:r>
          </w:p>
        </w:tc>
        <w:tc>
          <w:tcPr>
            <w:tcW w:w="1759" w:type="dxa"/>
            <w:vAlign w:val="bottom"/>
          </w:tcPr>
          <w:p w14:paraId="59456E97" w14:textId="32FEFE45" w:rsidR="00571BED" w:rsidRPr="00B91AB7" w:rsidRDefault="00571BED" w:rsidP="00571BED">
            <w:pPr>
              <w:spacing w:line="240" w:lineRule="auto"/>
              <w:rPr>
                <w:rFonts w:cs="Times New Roman"/>
              </w:rPr>
            </w:pPr>
            <w:r w:rsidRPr="00B91AB7">
              <w:rPr>
                <w:rFonts w:cs="Times New Roman"/>
                <w:color w:val="000000"/>
              </w:rPr>
              <w:t>91.0 (88.3-93.2)</w:t>
            </w:r>
          </w:p>
        </w:tc>
        <w:tc>
          <w:tcPr>
            <w:tcW w:w="1760" w:type="dxa"/>
            <w:vAlign w:val="bottom"/>
          </w:tcPr>
          <w:p w14:paraId="57B06EE5" w14:textId="7B6D5FD3" w:rsidR="00571BED" w:rsidRPr="00B91AB7" w:rsidRDefault="00571BED" w:rsidP="00571BED">
            <w:pPr>
              <w:spacing w:line="240" w:lineRule="auto"/>
              <w:rPr>
                <w:rFonts w:cs="Times New Roman"/>
              </w:rPr>
            </w:pPr>
            <w:r w:rsidRPr="00B91AB7">
              <w:rPr>
                <w:rFonts w:cs="Times New Roman"/>
                <w:color w:val="000000"/>
              </w:rPr>
              <w:t>18.3 (17.8-19.3)</w:t>
            </w:r>
          </w:p>
        </w:tc>
        <w:tc>
          <w:tcPr>
            <w:tcW w:w="1759" w:type="dxa"/>
            <w:vAlign w:val="bottom"/>
          </w:tcPr>
          <w:p w14:paraId="269B3171" w14:textId="33E543C8" w:rsidR="00571BED" w:rsidRPr="00B91AB7" w:rsidRDefault="00571BED" w:rsidP="00571BED">
            <w:pPr>
              <w:spacing w:line="240" w:lineRule="auto"/>
              <w:rPr>
                <w:rFonts w:cs="Times New Roman"/>
              </w:rPr>
            </w:pPr>
            <w:r w:rsidRPr="00B91AB7">
              <w:rPr>
                <w:rFonts w:cs="Times New Roman"/>
                <w:color w:val="000000"/>
              </w:rPr>
              <w:t>69.1 (68.0-79.9)</w:t>
            </w:r>
          </w:p>
        </w:tc>
        <w:tc>
          <w:tcPr>
            <w:tcW w:w="1760" w:type="dxa"/>
            <w:vAlign w:val="bottom"/>
          </w:tcPr>
          <w:p w14:paraId="2AC48542" w14:textId="7D661E2D" w:rsidR="00571BED" w:rsidRPr="00B91AB7" w:rsidRDefault="00571BED" w:rsidP="00571BED">
            <w:pPr>
              <w:spacing w:line="240" w:lineRule="auto"/>
              <w:rPr>
                <w:rFonts w:cs="Times New Roman"/>
              </w:rPr>
            </w:pPr>
            <w:r w:rsidRPr="00B91AB7">
              <w:rPr>
                <w:rFonts w:cs="Times New Roman"/>
                <w:color w:val="000000"/>
              </w:rPr>
              <w:t>15.6 (14.2-16.3)</w:t>
            </w:r>
          </w:p>
        </w:tc>
      </w:tr>
      <w:tr w:rsidR="00571BED" w:rsidRPr="009F5F55" w14:paraId="49DA21B2" w14:textId="77777777" w:rsidTr="00141D3F">
        <w:tc>
          <w:tcPr>
            <w:tcW w:w="1728" w:type="dxa"/>
          </w:tcPr>
          <w:p w14:paraId="34E3BD2A" w14:textId="77777777" w:rsidR="00571BED" w:rsidRPr="00B91AB7" w:rsidRDefault="00571BED" w:rsidP="00571BED">
            <w:pPr>
              <w:spacing w:line="240" w:lineRule="auto"/>
              <w:rPr>
                <w:rFonts w:cs="Times New Roman"/>
              </w:rPr>
            </w:pPr>
          </w:p>
        </w:tc>
        <w:tc>
          <w:tcPr>
            <w:tcW w:w="810" w:type="dxa"/>
          </w:tcPr>
          <w:p w14:paraId="1FDCBC0B" w14:textId="6BD76321" w:rsidR="00571BED" w:rsidRPr="00B91AB7" w:rsidRDefault="00571BED" w:rsidP="00571BED">
            <w:pPr>
              <w:spacing w:line="240" w:lineRule="auto"/>
              <w:rPr>
                <w:rFonts w:cs="Times New Roman"/>
              </w:rPr>
            </w:pPr>
            <w:r w:rsidRPr="00B91AB7">
              <w:rPr>
                <w:rFonts w:cs="Times New Roman"/>
              </w:rPr>
              <w:t>2015</w:t>
            </w:r>
          </w:p>
        </w:tc>
        <w:tc>
          <w:tcPr>
            <w:tcW w:w="1759" w:type="dxa"/>
            <w:vAlign w:val="bottom"/>
          </w:tcPr>
          <w:p w14:paraId="7226A5EB" w14:textId="2E021BC9" w:rsidR="00571BED" w:rsidRPr="00B91AB7" w:rsidRDefault="00571BED" w:rsidP="00571BED">
            <w:pPr>
              <w:spacing w:line="240" w:lineRule="auto"/>
              <w:rPr>
                <w:rFonts w:cs="Times New Roman"/>
              </w:rPr>
            </w:pPr>
            <w:r w:rsidRPr="00B91AB7">
              <w:rPr>
                <w:rFonts w:cs="Times New Roman"/>
                <w:color w:val="000000"/>
              </w:rPr>
              <w:t>85.8 (78.4-87.2)</w:t>
            </w:r>
          </w:p>
        </w:tc>
        <w:tc>
          <w:tcPr>
            <w:tcW w:w="1760" w:type="dxa"/>
            <w:vAlign w:val="bottom"/>
          </w:tcPr>
          <w:p w14:paraId="4FB823DA" w14:textId="21F0CADC" w:rsidR="00571BED" w:rsidRPr="00B91AB7" w:rsidRDefault="00571BED" w:rsidP="00571BED">
            <w:pPr>
              <w:spacing w:line="240" w:lineRule="auto"/>
              <w:rPr>
                <w:rFonts w:cs="Times New Roman"/>
              </w:rPr>
            </w:pPr>
            <w:r w:rsidRPr="00B91AB7">
              <w:rPr>
                <w:rFonts w:cs="Times New Roman"/>
                <w:color w:val="000000"/>
              </w:rPr>
              <w:t>16.7 (16.1-17.8)</w:t>
            </w:r>
          </w:p>
        </w:tc>
        <w:tc>
          <w:tcPr>
            <w:tcW w:w="1759" w:type="dxa"/>
            <w:vAlign w:val="bottom"/>
          </w:tcPr>
          <w:p w14:paraId="66444938" w14:textId="51A0B256" w:rsidR="00571BED" w:rsidRPr="00B91AB7" w:rsidRDefault="00571BED" w:rsidP="00571BED">
            <w:pPr>
              <w:spacing w:line="240" w:lineRule="auto"/>
              <w:rPr>
                <w:rFonts w:cs="Times New Roman"/>
              </w:rPr>
            </w:pPr>
            <w:r w:rsidRPr="00B91AB7">
              <w:rPr>
                <w:rFonts w:cs="Times New Roman"/>
                <w:color w:val="000000"/>
              </w:rPr>
              <w:t>68.4 (63.3-82.1)</w:t>
            </w:r>
          </w:p>
        </w:tc>
        <w:tc>
          <w:tcPr>
            <w:tcW w:w="1760" w:type="dxa"/>
            <w:vAlign w:val="bottom"/>
          </w:tcPr>
          <w:p w14:paraId="64B9E02E" w14:textId="1CE66F2D" w:rsidR="00571BED" w:rsidRPr="00B91AB7" w:rsidRDefault="00571BED" w:rsidP="00571BED">
            <w:pPr>
              <w:spacing w:line="240" w:lineRule="auto"/>
              <w:rPr>
                <w:rFonts w:cs="Times New Roman"/>
              </w:rPr>
            </w:pPr>
            <w:r w:rsidRPr="00B91AB7">
              <w:rPr>
                <w:rFonts w:cs="Times New Roman"/>
                <w:color w:val="000000"/>
              </w:rPr>
              <w:t>12.4 (10.7-13.5)</w:t>
            </w:r>
          </w:p>
        </w:tc>
      </w:tr>
      <w:tr w:rsidR="001249DA" w:rsidRPr="009F5F55" w14:paraId="6564080E" w14:textId="77777777" w:rsidTr="00141D3F">
        <w:trPr>
          <w:cnfStyle w:val="000000100000" w:firstRow="0" w:lastRow="0" w:firstColumn="0" w:lastColumn="0" w:oddVBand="0" w:evenVBand="0" w:oddHBand="1" w:evenHBand="0" w:firstRowFirstColumn="0" w:firstRowLastColumn="0" w:lastRowFirstColumn="0" w:lastRowLastColumn="0"/>
        </w:trPr>
        <w:tc>
          <w:tcPr>
            <w:tcW w:w="1728" w:type="dxa"/>
          </w:tcPr>
          <w:p w14:paraId="789A69A3" w14:textId="77777777" w:rsidR="001249DA" w:rsidRPr="00B91AB7" w:rsidRDefault="001249DA" w:rsidP="009D0DB7">
            <w:pPr>
              <w:spacing w:line="240" w:lineRule="auto"/>
              <w:rPr>
                <w:rFonts w:cs="Times New Roman"/>
              </w:rPr>
            </w:pPr>
          </w:p>
        </w:tc>
        <w:tc>
          <w:tcPr>
            <w:tcW w:w="810" w:type="dxa"/>
          </w:tcPr>
          <w:p w14:paraId="56D38335" w14:textId="77777777" w:rsidR="001249DA" w:rsidRPr="00B91AB7" w:rsidRDefault="001249DA" w:rsidP="009D0DB7">
            <w:pPr>
              <w:spacing w:line="240" w:lineRule="auto"/>
              <w:rPr>
                <w:rFonts w:cs="Times New Roman"/>
              </w:rPr>
            </w:pPr>
          </w:p>
        </w:tc>
        <w:tc>
          <w:tcPr>
            <w:tcW w:w="1759" w:type="dxa"/>
          </w:tcPr>
          <w:p w14:paraId="0B5D5ECD" w14:textId="77777777" w:rsidR="001249DA" w:rsidRPr="00B91AB7" w:rsidRDefault="001249DA" w:rsidP="009D0DB7">
            <w:pPr>
              <w:spacing w:line="240" w:lineRule="auto"/>
              <w:rPr>
                <w:rFonts w:cs="Times New Roman"/>
              </w:rPr>
            </w:pPr>
          </w:p>
        </w:tc>
        <w:tc>
          <w:tcPr>
            <w:tcW w:w="1760" w:type="dxa"/>
          </w:tcPr>
          <w:p w14:paraId="180A8A15" w14:textId="77777777" w:rsidR="001249DA" w:rsidRPr="00B91AB7" w:rsidRDefault="001249DA" w:rsidP="009D0DB7">
            <w:pPr>
              <w:spacing w:line="240" w:lineRule="auto"/>
              <w:rPr>
                <w:rFonts w:cs="Times New Roman"/>
              </w:rPr>
            </w:pPr>
          </w:p>
        </w:tc>
        <w:tc>
          <w:tcPr>
            <w:tcW w:w="1759" w:type="dxa"/>
          </w:tcPr>
          <w:p w14:paraId="67601687" w14:textId="77777777" w:rsidR="001249DA" w:rsidRPr="00B91AB7" w:rsidRDefault="001249DA" w:rsidP="009D0DB7">
            <w:pPr>
              <w:spacing w:line="240" w:lineRule="auto"/>
              <w:rPr>
                <w:rFonts w:cs="Times New Roman"/>
              </w:rPr>
            </w:pPr>
          </w:p>
        </w:tc>
        <w:tc>
          <w:tcPr>
            <w:tcW w:w="1760" w:type="dxa"/>
          </w:tcPr>
          <w:p w14:paraId="6C4D1D25" w14:textId="77777777" w:rsidR="001249DA" w:rsidRPr="00B91AB7" w:rsidRDefault="001249DA" w:rsidP="009D0DB7">
            <w:pPr>
              <w:spacing w:line="240" w:lineRule="auto"/>
              <w:rPr>
                <w:rFonts w:cs="Times New Roman"/>
              </w:rPr>
            </w:pPr>
          </w:p>
        </w:tc>
      </w:tr>
      <w:tr w:rsidR="00571BED" w:rsidRPr="009F5F55" w14:paraId="6AED3125" w14:textId="77777777" w:rsidTr="00141D3F">
        <w:tc>
          <w:tcPr>
            <w:tcW w:w="1728" w:type="dxa"/>
          </w:tcPr>
          <w:p w14:paraId="504B9376" w14:textId="0278B4F6" w:rsidR="00571BED" w:rsidRPr="00B91AB7" w:rsidRDefault="00571BED" w:rsidP="00571BED">
            <w:pPr>
              <w:spacing w:line="240" w:lineRule="auto"/>
              <w:rPr>
                <w:rFonts w:cs="Times New Roman"/>
              </w:rPr>
            </w:pPr>
            <w:r w:rsidRPr="00B91AB7">
              <w:rPr>
                <w:rFonts w:cs="Times New Roman"/>
              </w:rPr>
              <w:t>No</w:t>
            </w:r>
          </w:p>
        </w:tc>
        <w:tc>
          <w:tcPr>
            <w:tcW w:w="810" w:type="dxa"/>
          </w:tcPr>
          <w:p w14:paraId="7E6501FC" w14:textId="4102DF4D" w:rsidR="00571BED" w:rsidRPr="00B91AB7" w:rsidRDefault="00571BED" w:rsidP="00571BED">
            <w:pPr>
              <w:spacing w:line="240" w:lineRule="auto"/>
              <w:rPr>
                <w:rFonts w:cs="Times New Roman"/>
              </w:rPr>
            </w:pPr>
            <w:r w:rsidRPr="00B91AB7">
              <w:rPr>
                <w:rFonts w:cs="Times New Roman"/>
              </w:rPr>
              <w:t>2005</w:t>
            </w:r>
          </w:p>
        </w:tc>
        <w:tc>
          <w:tcPr>
            <w:tcW w:w="1759" w:type="dxa"/>
            <w:vAlign w:val="bottom"/>
          </w:tcPr>
          <w:p w14:paraId="040A24E0" w14:textId="66721BBC" w:rsidR="00571BED" w:rsidRPr="00B91AB7" w:rsidRDefault="00571BED" w:rsidP="00571BED">
            <w:pPr>
              <w:spacing w:line="240" w:lineRule="auto"/>
              <w:rPr>
                <w:rFonts w:cs="Times New Roman"/>
              </w:rPr>
            </w:pPr>
            <w:r w:rsidRPr="00B91AB7">
              <w:rPr>
                <w:rFonts w:cs="Times New Roman"/>
                <w:color w:val="000000"/>
              </w:rPr>
              <w:t>96.7 (94.9-98.0)</w:t>
            </w:r>
          </w:p>
        </w:tc>
        <w:tc>
          <w:tcPr>
            <w:tcW w:w="1760" w:type="dxa"/>
            <w:vAlign w:val="bottom"/>
          </w:tcPr>
          <w:p w14:paraId="14355076" w14:textId="429EE7DE" w:rsidR="00571BED" w:rsidRPr="00B91AB7" w:rsidRDefault="00571BED" w:rsidP="00571BED">
            <w:pPr>
              <w:spacing w:line="240" w:lineRule="auto"/>
              <w:rPr>
                <w:rFonts w:cs="Times New Roman"/>
              </w:rPr>
            </w:pPr>
            <w:r w:rsidRPr="00B91AB7">
              <w:rPr>
                <w:rFonts w:cs="Times New Roman"/>
                <w:color w:val="000000"/>
              </w:rPr>
              <w:t>19.7 (18.9-20.6)</w:t>
            </w:r>
          </w:p>
        </w:tc>
        <w:tc>
          <w:tcPr>
            <w:tcW w:w="1759" w:type="dxa"/>
            <w:vAlign w:val="bottom"/>
          </w:tcPr>
          <w:p w14:paraId="5C5C835A" w14:textId="455EB6FE" w:rsidR="00571BED" w:rsidRPr="00B91AB7" w:rsidRDefault="00571BED" w:rsidP="00571BED">
            <w:pPr>
              <w:spacing w:line="240" w:lineRule="auto"/>
              <w:rPr>
                <w:rFonts w:cs="Times New Roman"/>
              </w:rPr>
            </w:pPr>
            <w:r w:rsidRPr="00B91AB7">
              <w:rPr>
                <w:rFonts w:cs="Times New Roman"/>
                <w:color w:val="000000"/>
              </w:rPr>
              <w:t>83.8 (76.1-87.0)</w:t>
            </w:r>
          </w:p>
        </w:tc>
        <w:tc>
          <w:tcPr>
            <w:tcW w:w="1760" w:type="dxa"/>
            <w:vAlign w:val="bottom"/>
          </w:tcPr>
          <w:p w14:paraId="6427EE48" w14:textId="5D9F1AB1" w:rsidR="00571BED" w:rsidRPr="00B91AB7" w:rsidRDefault="00571BED" w:rsidP="00571BED">
            <w:pPr>
              <w:spacing w:line="240" w:lineRule="auto"/>
              <w:rPr>
                <w:rFonts w:cs="Times New Roman"/>
              </w:rPr>
            </w:pPr>
            <w:r w:rsidRPr="00B91AB7">
              <w:rPr>
                <w:rFonts w:cs="Times New Roman"/>
                <w:color w:val="000000"/>
              </w:rPr>
              <w:t>18.4 (17.3-20.1)</w:t>
            </w:r>
          </w:p>
        </w:tc>
      </w:tr>
      <w:tr w:rsidR="00571BED" w:rsidRPr="009F5F55" w14:paraId="033AFC79" w14:textId="77777777" w:rsidTr="00141D3F">
        <w:trPr>
          <w:cnfStyle w:val="000000100000" w:firstRow="0" w:lastRow="0" w:firstColumn="0" w:lastColumn="0" w:oddVBand="0" w:evenVBand="0" w:oddHBand="1" w:evenHBand="0" w:firstRowFirstColumn="0" w:firstRowLastColumn="0" w:lastRowFirstColumn="0" w:lastRowLastColumn="0"/>
        </w:trPr>
        <w:tc>
          <w:tcPr>
            <w:tcW w:w="1728" w:type="dxa"/>
          </w:tcPr>
          <w:p w14:paraId="28835559" w14:textId="77777777" w:rsidR="00571BED" w:rsidRPr="00B91AB7" w:rsidRDefault="00571BED" w:rsidP="00571BED">
            <w:pPr>
              <w:spacing w:line="240" w:lineRule="auto"/>
              <w:rPr>
                <w:rFonts w:cs="Times New Roman"/>
              </w:rPr>
            </w:pPr>
          </w:p>
        </w:tc>
        <w:tc>
          <w:tcPr>
            <w:tcW w:w="810" w:type="dxa"/>
          </w:tcPr>
          <w:p w14:paraId="516E0961" w14:textId="263D5F9F" w:rsidR="00571BED" w:rsidRPr="00B91AB7" w:rsidRDefault="00571BED" w:rsidP="00571BED">
            <w:pPr>
              <w:spacing w:line="240" w:lineRule="auto"/>
              <w:rPr>
                <w:rFonts w:cs="Times New Roman"/>
              </w:rPr>
            </w:pPr>
            <w:r w:rsidRPr="00B91AB7">
              <w:rPr>
                <w:rFonts w:cs="Times New Roman"/>
              </w:rPr>
              <w:t>2010</w:t>
            </w:r>
          </w:p>
        </w:tc>
        <w:tc>
          <w:tcPr>
            <w:tcW w:w="1759" w:type="dxa"/>
            <w:vAlign w:val="bottom"/>
          </w:tcPr>
          <w:p w14:paraId="056AA41C" w14:textId="6532110E" w:rsidR="00571BED" w:rsidRPr="00B91AB7" w:rsidRDefault="00571BED" w:rsidP="00571BED">
            <w:pPr>
              <w:spacing w:line="240" w:lineRule="auto"/>
              <w:rPr>
                <w:rFonts w:cs="Times New Roman"/>
              </w:rPr>
            </w:pPr>
            <w:r w:rsidRPr="00B91AB7">
              <w:rPr>
                <w:rFonts w:cs="Times New Roman"/>
                <w:color w:val="000000"/>
              </w:rPr>
              <w:t>94.6 (92.0-95.5)</w:t>
            </w:r>
          </w:p>
        </w:tc>
        <w:tc>
          <w:tcPr>
            <w:tcW w:w="1760" w:type="dxa"/>
            <w:vAlign w:val="bottom"/>
          </w:tcPr>
          <w:p w14:paraId="67267FCA" w14:textId="4CC52505" w:rsidR="00571BED" w:rsidRPr="00B91AB7" w:rsidRDefault="00571BED" w:rsidP="00571BED">
            <w:pPr>
              <w:spacing w:line="240" w:lineRule="auto"/>
              <w:rPr>
                <w:rFonts w:cs="Times New Roman"/>
              </w:rPr>
            </w:pPr>
            <w:r w:rsidRPr="00B91AB7">
              <w:rPr>
                <w:rFonts w:cs="Times New Roman"/>
                <w:color w:val="000000"/>
              </w:rPr>
              <w:t>17.9 (17.4-18.5)</w:t>
            </w:r>
          </w:p>
        </w:tc>
        <w:tc>
          <w:tcPr>
            <w:tcW w:w="1759" w:type="dxa"/>
            <w:vAlign w:val="bottom"/>
          </w:tcPr>
          <w:p w14:paraId="4B015C5F" w14:textId="3BCFF222" w:rsidR="00571BED" w:rsidRPr="00B91AB7" w:rsidRDefault="00571BED" w:rsidP="00571BED">
            <w:pPr>
              <w:spacing w:line="240" w:lineRule="auto"/>
              <w:rPr>
                <w:rFonts w:cs="Times New Roman"/>
              </w:rPr>
            </w:pPr>
            <w:r w:rsidRPr="00B91AB7">
              <w:rPr>
                <w:rFonts w:cs="Times New Roman"/>
                <w:color w:val="000000"/>
              </w:rPr>
              <w:t>78.1 (72.0-83.2)</w:t>
            </w:r>
          </w:p>
        </w:tc>
        <w:tc>
          <w:tcPr>
            <w:tcW w:w="1760" w:type="dxa"/>
            <w:vAlign w:val="bottom"/>
          </w:tcPr>
          <w:p w14:paraId="0E41893F" w14:textId="3388E987" w:rsidR="00571BED" w:rsidRPr="00B91AB7" w:rsidRDefault="00571BED" w:rsidP="00571BED">
            <w:pPr>
              <w:spacing w:line="240" w:lineRule="auto"/>
              <w:rPr>
                <w:rFonts w:cs="Times New Roman"/>
              </w:rPr>
            </w:pPr>
            <w:r w:rsidRPr="00B91AB7">
              <w:rPr>
                <w:rFonts w:cs="Times New Roman"/>
                <w:color w:val="000000"/>
              </w:rPr>
              <w:t>15.3 (14.3-16.6)</w:t>
            </w:r>
          </w:p>
        </w:tc>
      </w:tr>
      <w:tr w:rsidR="00571BED" w:rsidRPr="009F5F55" w14:paraId="4F3AC4DE" w14:textId="77777777" w:rsidTr="00141D3F">
        <w:tc>
          <w:tcPr>
            <w:tcW w:w="1728" w:type="dxa"/>
          </w:tcPr>
          <w:p w14:paraId="08F4657C" w14:textId="77777777" w:rsidR="00571BED" w:rsidRPr="00B91AB7" w:rsidRDefault="00571BED" w:rsidP="00571BED">
            <w:pPr>
              <w:spacing w:line="240" w:lineRule="auto"/>
              <w:rPr>
                <w:rFonts w:cs="Times New Roman"/>
              </w:rPr>
            </w:pPr>
          </w:p>
        </w:tc>
        <w:tc>
          <w:tcPr>
            <w:tcW w:w="810" w:type="dxa"/>
          </w:tcPr>
          <w:p w14:paraId="22E5EA04" w14:textId="1B8A17A7" w:rsidR="00571BED" w:rsidRPr="00B91AB7" w:rsidRDefault="00571BED" w:rsidP="00571BED">
            <w:pPr>
              <w:spacing w:line="240" w:lineRule="auto"/>
              <w:rPr>
                <w:rFonts w:cs="Times New Roman"/>
              </w:rPr>
            </w:pPr>
            <w:r w:rsidRPr="00B91AB7">
              <w:rPr>
                <w:rFonts w:cs="Times New Roman"/>
              </w:rPr>
              <w:t>2015</w:t>
            </w:r>
          </w:p>
        </w:tc>
        <w:tc>
          <w:tcPr>
            <w:tcW w:w="1759" w:type="dxa"/>
            <w:vAlign w:val="bottom"/>
          </w:tcPr>
          <w:p w14:paraId="694F6D1D" w14:textId="422A0FFA" w:rsidR="00571BED" w:rsidRPr="00B91AB7" w:rsidRDefault="00571BED" w:rsidP="00571BED">
            <w:pPr>
              <w:spacing w:line="240" w:lineRule="auto"/>
              <w:rPr>
                <w:rFonts w:cs="Times New Roman"/>
              </w:rPr>
            </w:pPr>
            <w:r w:rsidRPr="00B91AB7">
              <w:rPr>
                <w:rFonts w:cs="Times New Roman"/>
                <w:color w:val="000000"/>
              </w:rPr>
              <w:t>91.2 (82.3-93.4)</w:t>
            </w:r>
          </w:p>
        </w:tc>
        <w:tc>
          <w:tcPr>
            <w:tcW w:w="1760" w:type="dxa"/>
            <w:vAlign w:val="bottom"/>
          </w:tcPr>
          <w:p w14:paraId="2719E20B" w14:textId="62B3B785" w:rsidR="00571BED" w:rsidRPr="00B91AB7" w:rsidRDefault="00571BED" w:rsidP="00571BED">
            <w:pPr>
              <w:spacing w:line="240" w:lineRule="auto"/>
              <w:rPr>
                <w:rFonts w:cs="Times New Roman"/>
              </w:rPr>
            </w:pPr>
            <w:r w:rsidRPr="00B91AB7">
              <w:rPr>
                <w:rFonts w:cs="Times New Roman"/>
                <w:color w:val="000000"/>
              </w:rPr>
              <w:t>16.2 (15.4-17.3)</w:t>
            </w:r>
          </w:p>
        </w:tc>
        <w:tc>
          <w:tcPr>
            <w:tcW w:w="1759" w:type="dxa"/>
            <w:vAlign w:val="bottom"/>
          </w:tcPr>
          <w:p w14:paraId="27017C64" w14:textId="2673BE74" w:rsidR="00571BED" w:rsidRPr="00B91AB7" w:rsidRDefault="00571BED" w:rsidP="00571BED">
            <w:pPr>
              <w:spacing w:line="240" w:lineRule="auto"/>
              <w:rPr>
                <w:rFonts w:cs="Times New Roman"/>
              </w:rPr>
            </w:pPr>
            <w:r w:rsidRPr="00B91AB7">
              <w:rPr>
                <w:rFonts w:cs="Times New Roman"/>
                <w:color w:val="000000"/>
              </w:rPr>
              <w:t>71.1 (59.2-84.4)</w:t>
            </w:r>
          </w:p>
        </w:tc>
        <w:tc>
          <w:tcPr>
            <w:tcW w:w="1760" w:type="dxa"/>
            <w:vAlign w:val="bottom"/>
          </w:tcPr>
          <w:p w14:paraId="7F0DCB3C" w14:textId="415E3CE3" w:rsidR="00571BED" w:rsidRPr="00B91AB7" w:rsidRDefault="00571BED" w:rsidP="00571BED">
            <w:pPr>
              <w:spacing w:line="240" w:lineRule="auto"/>
              <w:rPr>
                <w:rFonts w:cs="Times New Roman"/>
              </w:rPr>
            </w:pPr>
            <w:r w:rsidRPr="00B91AB7">
              <w:rPr>
                <w:rFonts w:cs="Times New Roman"/>
                <w:color w:val="000000"/>
              </w:rPr>
              <w:t>12.8 (11.0-14.6)</w:t>
            </w:r>
          </w:p>
        </w:tc>
      </w:tr>
    </w:tbl>
    <w:p w14:paraId="7FB29992" w14:textId="77777777" w:rsidR="00BA5261" w:rsidRDefault="00BA5261" w:rsidP="00450030">
      <w:pPr>
        <w:rPr>
          <w:rFonts w:cs="Times New Roman"/>
        </w:rPr>
      </w:pPr>
    </w:p>
    <w:p w14:paraId="760B28D0" w14:textId="79CB3107" w:rsidR="009D0DB7" w:rsidRPr="00B91AB7" w:rsidRDefault="009D0DB7" w:rsidP="00450030">
      <w:pPr>
        <w:rPr>
          <w:rFonts w:cs="Times New Roman"/>
        </w:rPr>
      </w:pPr>
    </w:p>
    <w:sectPr w:rsidR="009D0DB7" w:rsidRPr="00B91AB7" w:rsidSect="00825979">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1251F" w14:textId="77777777" w:rsidR="004D2A9D" w:rsidRDefault="004D2A9D" w:rsidP="007A053D">
      <w:pPr>
        <w:spacing w:after="0" w:line="240" w:lineRule="auto"/>
      </w:pPr>
      <w:r>
        <w:separator/>
      </w:r>
    </w:p>
  </w:endnote>
  <w:endnote w:type="continuationSeparator" w:id="0">
    <w:p w14:paraId="57179519" w14:textId="77777777" w:rsidR="004D2A9D" w:rsidRDefault="004D2A9D" w:rsidP="007A053D">
      <w:pPr>
        <w:spacing w:after="0" w:line="240" w:lineRule="auto"/>
      </w:pPr>
      <w:r>
        <w:continuationSeparator/>
      </w:r>
    </w:p>
  </w:endnote>
  <w:endnote w:type="continuationNotice" w:id="1">
    <w:p w14:paraId="60B051D7" w14:textId="77777777" w:rsidR="004D2A9D" w:rsidRDefault="004D2A9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0630256"/>
      <w:docPartObj>
        <w:docPartGallery w:val="Page Numbers (Bottom of Page)"/>
        <w:docPartUnique/>
      </w:docPartObj>
    </w:sdtPr>
    <w:sdtEndPr>
      <w:rPr>
        <w:noProof/>
      </w:rPr>
    </w:sdtEndPr>
    <w:sdtContent>
      <w:p w14:paraId="7C3A5F14" w14:textId="53699FC9" w:rsidR="006C3423" w:rsidRDefault="006C342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B51455" w14:textId="77777777" w:rsidR="006C3423" w:rsidRDefault="006C34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126478" w14:textId="77777777" w:rsidR="004D2A9D" w:rsidRDefault="004D2A9D" w:rsidP="007A053D">
      <w:pPr>
        <w:spacing w:after="0" w:line="240" w:lineRule="auto"/>
      </w:pPr>
      <w:r>
        <w:separator/>
      </w:r>
    </w:p>
  </w:footnote>
  <w:footnote w:type="continuationSeparator" w:id="0">
    <w:p w14:paraId="6E699F84" w14:textId="77777777" w:rsidR="004D2A9D" w:rsidRDefault="004D2A9D" w:rsidP="007A053D">
      <w:pPr>
        <w:spacing w:after="0" w:line="240" w:lineRule="auto"/>
      </w:pPr>
      <w:r>
        <w:continuationSeparator/>
      </w:r>
    </w:p>
  </w:footnote>
  <w:footnote w:type="continuationNotice" w:id="1">
    <w:p w14:paraId="1EFC7ADE" w14:textId="77777777" w:rsidR="004D2A9D" w:rsidRDefault="004D2A9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6CED09" w14:textId="77777777" w:rsidR="00750DEF" w:rsidRDefault="00750D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C5CEE"/>
    <w:multiLevelType w:val="hybridMultilevel"/>
    <w:tmpl w:val="6AAEF168"/>
    <w:lvl w:ilvl="0" w:tplc="250A672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3A6606"/>
    <w:multiLevelType w:val="hybridMultilevel"/>
    <w:tmpl w:val="2E90CF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540C37"/>
    <w:multiLevelType w:val="hybridMultilevel"/>
    <w:tmpl w:val="66E49586"/>
    <w:lvl w:ilvl="0" w:tplc="6B12F3FA">
      <w:start w:val="1"/>
      <w:numFmt w:val="bullet"/>
      <w:lvlText w:val=""/>
      <w:lvlJc w:val="left"/>
      <w:pPr>
        <w:ind w:left="720" w:hanging="360"/>
      </w:pPr>
      <w:rPr>
        <w:rFonts w:ascii="Symbol" w:eastAsiaTheme="majorEastAsia"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9012EA"/>
    <w:multiLevelType w:val="hybridMultilevel"/>
    <w:tmpl w:val="27B48B2A"/>
    <w:lvl w:ilvl="0" w:tplc="02B67314">
      <w:start w:val="202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546FE3"/>
    <w:multiLevelType w:val="hybridMultilevel"/>
    <w:tmpl w:val="56904524"/>
    <w:lvl w:ilvl="0" w:tplc="F37EE8D8">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514072"/>
    <w:multiLevelType w:val="hybridMultilevel"/>
    <w:tmpl w:val="F822C908"/>
    <w:lvl w:ilvl="0" w:tplc="28A251F8">
      <w:start w:val="4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1B6054"/>
    <w:multiLevelType w:val="hybridMultilevel"/>
    <w:tmpl w:val="5EAEA424"/>
    <w:lvl w:ilvl="0" w:tplc="70E692EE">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2A34AF"/>
    <w:multiLevelType w:val="hybridMultilevel"/>
    <w:tmpl w:val="2A8CBD58"/>
    <w:lvl w:ilvl="0" w:tplc="9D2E721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4302B9"/>
    <w:multiLevelType w:val="hybridMultilevel"/>
    <w:tmpl w:val="C8001F72"/>
    <w:lvl w:ilvl="0" w:tplc="BC4C3474">
      <w:start w:val="202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A05FB8"/>
    <w:multiLevelType w:val="hybridMultilevel"/>
    <w:tmpl w:val="4EBCDA10"/>
    <w:lvl w:ilvl="0" w:tplc="715C676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7932EE"/>
    <w:multiLevelType w:val="hybridMultilevel"/>
    <w:tmpl w:val="5F4A167E"/>
    <w:lvl w:ilvl="0" w:tplc="587E577A">
      <w:start w:val="5"/>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DC4F08"/>
    <w:multiLevelType w:val="hybridMultilevel"/>
    <w:tmpl w:val="CE0E88F8"/>
    <w:lvl w:ilvl="0" w:tplc="0CE0347C">
      <w:start w:val="201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A95A02"/>
    <w:multiLevelType w:val="hybridMultilevel"/>
    <w:tmpl w:val="78608D7E"/>
    <w:lvl w:ilvl="0" w:tplc="E4AC351A">
      <w:start w:val="202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67F2F45"/>
    <w:multiLevelType w:val="hybridMultilevel"/>
    <w:tmpl w:val="044E9AB6"/>
    <w:lvl w:ilvl="0" w:tplc="1CA6880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6CF3659"/>
    <w:multiLevelType w:val="hybridMultilevel"/>
    <w:tmpl w:val="1E503456"/>
    <w:lvl w:ilvl="0" w:tplc="05DC337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6D06FE1"/>
    <w:multiLevelType w:val="hybridMultilevel"/>
    <w:tmpl w:val="3D1E05A6"/>
    <w:lvl w:ilvl="0" w:tplc="74F2E3F2">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C8F47E5"/>
    <w:multiLevelType w:val="hybridMultilevel"/>
    <w:tmpl w:val="3F1204E0"/>
    <w:lvl w:ilvl="0" w:tplc="24B48C0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D7C61A7"/>
    <w:multiLevelType w:val="hybridMultilevel"/>
    <w:tmpl w:val="20387820"/>
    <w:lvl w:ilvl="0" w:tplc="7752EF7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E1F3B32"/>
    <w:multiLevelType w:val="hybridMultilevel"/>
    <w:tmpl w:val="77CA1488"/>
    <w:lvl w:ilvl="0" w:tplc="8E887608">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24D22A4"/>
    <w:multiLevelType w:val="hybridMultilevel"/>
    <w:tmpl w:val="48FE8E74"/>
    <w:lvl w:ilvl="0" w:tplc="EE2A8462">
      <w:start w:val="202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3C5B15"/>
    <w:multiLevelType w:val="hybridMultilevel"/>
    <w:tmpl w:val="C5642426"/>
    <w:lvl w:ilvl="0" w:tplc="CCE29774">
      <w:start w:val="48"/>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1B07B8"/>
    <w:multiLevelType w:val="hybridMultilevel"/>
    <w:tmpl w:val="E4C01C7C"/>
    <w:lvl w:ilvl="0" w:tplc="FA3A37F4">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2613280"/>
    <w:multiLevelType w:val="hybridMultilevel"/>
    <w:tmpl w:val="F0EC4F9E"/>
    <w:lvl w:ilvl="0" w:tplc="EC08A5F2">
      <w:start w:val="201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8756505"/>
    <w:multiLevelType w:val="hybridMultilevel"/>
    <w:tmpl w:val="C3C609CA"/>
    <w:lvl w:ilvl="0" w:tplc="424A8F52">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7743987">
    <w:abstractNumId w:val="11"/>
  </w:num>
  <w:num w:numId="2" w16cid:durableId="482087114">
    <w:abstractNumId w:val="0"/>
  </w:num>
  <w:num w:numId="3" w16cid:durableId="938559636">
    <w:abstractNumId w:val="20"/>
  </w:num>
  <w:num w:numId="4" w16cid:durableId="1109811949">
    <w:abstractNumId w:val="13"/>
  </w:num>
  <w:num w:numId="5" w16cid:durableId="1995137089">
    <w:abstractNumId w:val="22"/>
  </w:num>
  <w:num w:numId="6" w16cid:durableId="365372095">
    <w:abstractNumId w:val="5"/>
  </w:num>
  <w:num w:numId="7" w16cid:durableId="1154761205">
    <w:abstractNumId w:val="9"/>
  </w:num>
  <w:num w:numId="8" w16cid:durableId="1101990960">
    <w:abstractNumId w:val="2"/>
  </w:num>
  <w:num w:numId="9" w16cid:durableId="1641299354">
    <w:abstractNumId w:val="14"/>
  </w:num>
  <w:num w:numId="10" w16cid:durableId="780028136">
    <w:abstractNumId w:val="7"/>
  </w:num>
  <w:num w:numId="11" w16cid:durableId="617103598">
    <w:abstractNumId w:val="17"/>
  </w:num>
  <w:num w:numId="12" w16cid:durableId="1607495773">
    <w:abstractNumId w:val="8"/>
  </w:num>
  <w:num w:numId="13" w16cid:durableId="2081248313">
    <w:abstractNumId w:val="23"/>
  </w:num>
  <w:num w:numId="14" w16cid:durableId="1813280888">
    <w:abstractNumId w:val="18"/>
  </w:num>
  <w:num w:numId="15" w16cid:durableId="1354258642">
    <w:abstractNumId w:val="6"/>
  </w:num>
  <w:num w:numId="16" w16cid:durableId="744380335">
    <w:abstractNumId w:val="21"/>
  </w:num>
  <w:num w:numId="17" w16cid:durableId="2124419493">
    <w:abstractNumId w:val="10"/>
  </w:num>
  <w:num w:numId="18" w16cid:durableId="1074090282">
    <w:abstractNumId w:val="4"/>
  </w:num>
  <w:num w:numId="19" w16cid:durableId="243610368">
    <w:abstractNumId w:val="15"/>
  </w:num>
  <w:num w:numId="20" w16cid:durableId="1898777060">
    <w:abstractNumId w:val="1"/>
  </w:num>
  <w:num w:numId="21" w16cid:durableId="2133277986">
    <w:abstractNumId w:val="16"/>
  </w:num>
  <w:num w:numId="22" w16cid:durableId="1492788402">
    <w:abstractNumId w:val="12"/>
  </w:num>
  <w:num w:numId="23" w16cid:durableId="579565242">
    <w:abstractNumId w:val="3"/>
  </w:num>
  <w:num w:numId="24" w16cid:durableId="170860667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RG&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zzwfa9tr7rsxp9e0zrmvsdviv2arwfxpxssd&quot;&gt;My EndNote Library&lt;record-ids&gt;&lt;item&gt;1582&lt;/item&gt;&lt;item&gt;1632&lt;/item&gt;&lt;item&gt;2060&lt;/item&gt;&lt;item&gt;2316&lt;/item&gt;&lt;/record-ids&gt;&lt;/item&gt;&lt;/Libraries&gt;"/>
  </w:docVars>
  <w:rsids>
    <w:rsidRoot w:val="008D7840"/>
    <w:rsid w:val="00000398"/>
    <w:rsid w:val="000005CF"/>
    <w:rsid w:val="000005DA"/>
    <w:rsid w:val="0000080F"/>
    <w:rsid w:val="00000846"/>
    <w:rsid w:val="00000AD3"/>
    <w:rsid w:val="00000C97"/>
    <w:rsid w:val="00000DF1"/>
    <w:rsid w:val="00000F0E"/>
    <w:rsid w:val="00001584"/>
    <w:rsid w:val="000015A6"/>
    <w:rsid w:val="00001889"/>
    <w:rsid w:val="0000233F"/>
    <w:rsid w:val="0000262E"/>
    <w:rsid w:val="000026C3"/>
    <w:rsid w:val="00002943"/>
    <w:rsid w:val="00002A3C"/>
    <w:rsid w:val="0000307B"/>
    <w:rsid w:val="0000321D"/>
    <w:rsid w:val="000033DC"/>
    <w:rsid w:val="000043A0"/>
    <w:rsid w:val="000048DC"/>
    <w:rsid w:val="00004CA6"/>
    <w:rsid w:val="000050C0"/>
    <w:rsid w:val="00005E19"/>
    <w:rsid w:val="00005EB2"/>
    <w:rsid w:val="000063EA"/>
    <w:rsid w:val="00006B13"/>
    <w:rsid w:val="00006CCC"/>
    <w:rsid w:val="00007577"/>
    <w:rsid w:val="000075E9"/>
    <w:rsid w:val="00007783"/>
    <w:rsid w:val="00007CE7"/>
    <w:rsid w:val="00007E6D"/>
    <w:rsid w:val="0001001A"/>
    <w:rsid w:val="000103AD"/>
    <w:rsid w:val="00010627"/>
    <w:rsid w:val="000107EA"/>
    <w:rsid w:val="00011CC3"/>
    <w:rsid w:val="00011EF5"/>
    <w:rsid w:val="0001219D"/>
    <w:rsid w:val="000122D2"/>
    <w:rsid w:val="00012880"/>
    <w:rsid w:val="000129AC"/>
    <w:rsid w:val="000129AD"/>
    <w:rsid w:val="00012C36"/>
    <w:rsid w:val="0001354A"/>
    <w:rsid w:val="00013627"/>
    <w:rsid w:val="00013CD5"/>
    <w:rsid w:val="00014047"/>
    <w:rsid w:val="000141CC"/>
    <w:rsid w:val="00014B08"/>
    <w:rsid w:val="00015D3A"/>
    <w:rsid w:val="000163BE"/>
    <w:rsid w:val="00016623"/>
    <w:rsid w:val="0001713E"/>
    <w:rsid w:val="00020127"/>
    <w:rsid w:val="000209BF"/>
    <w:rsid w:val="00020AEF"/>
    <w:rsid w:val="00020CEC"/>
    <w:rsid w:val="00020F55"/>
    <w:rsid w:val="00021342"/>
    <w:rsid w:val="00021DBB"/>
    <w:rsid w:val="000227EA"/>
    <w:rsid w:val="000227EE"/>
    <w:rsid w:val="0002285A"/>
    <w:rsid w:val="00022AB4"/>
    <w:rsid w:val="00022B97"/>
    <w:rsid w:val="00022E84"/>
    <w:rsid w:val="000230BB"/>
    <w:rsid w:val="000234C5"/>
    <w:rsid w:val="000236FC"/>
    <w:rsid w:val="000241DF"/>
    <w:rsid w:val="00024873"/>
    <w:rsid w:val="00024D1B"/>
    <w:rsid w:val="000253D9"/>
    <w:rsid w:val="000258C7"/>
    <w:rsid w:val="00025C7E"/>
    <w:rsid w:val="00025F0D"/>
    <w:rsid w:val="000260CE"/>
    <w:rsid w:val="00026679"/>
    <w:rsid w:val="00026D14"/>
    <w:rsid w:val="0002700F"/>
    <w:rsid w:val="00027215"/>
    <w:rsid w:val="0002725F"/>
    <w:rsid w:val="000274DD"/>
    <w:rsid w:val="00027A75"/>
    <w:rsid w:val="00027BBF"/>
    <w:rsid w:val="00027BF1"/>
    <w:rsid w:val="00027CC6"/>
    <w:rsid w:val="00027D01"/>
    <w:rsid w:val="00030003"/>
    <w:rsid w:val="0003030D"/>
    <w:rsid w:val="0003041F"/>
    <w:rsid w:val="000304F5"/>
    <w:rsid w:val="000305F6"/>
    <w:rsid w:val="0003072E"/>
    <w:rsid w:val="00030768"/>
    <w:rsid w:val="00030E34"/>
    <w:rsid w:val="00032141"/>
    <w:rsid w:val="00032591"/>
    <w:rsid w:val="000325E0"/>
    <w:rsid w:val="0003285D"/>
    <w:rsid w:val="00032EF3"/>
    <w:rsid w:val="000330AE"/>
    <w:rsid w:val="000337EA"/>
    <w:rsid w:val="00033EE1"/>
    <w:rsid w:val="0003459C"/>
    <w:rsid w:val="00034B58"/>
    <w:rsid w:val="000353E8"/>
    <w:rsid w:val="00035406"/>
    <w:rsid w:val="000355DA"/>
    <w:rsid w:val="00035814"/>
    <w:rsid w:val="00035988"/>
    <w:rsid w:val="000359FF"/>
    <w:rsid w:val="00035A59"/>
    <w:rsid w:val="00035B10"/>
    <w:rsid w:val="000368A3"/>
    <w:rsid w:val="00037013"/>
    <w:rsid w:val="0003750D"/>
    <w:rsid w:val="00037751"/>
    <w:rsid w:val="00037973"/>
    <w:rsid w:val="00040433"/>
    <w:rsid w:val="000409A8"/>
    <w:rsid w:val="00040DEF"/>
    <w:rsid w:val="00040F52"/>
    <w:rsid w:val="00041328"/>
    <w:rsid w:val="000418B1"/>
    <w:rsid w:val="00041C62"/>
    <w:rsid w:val="00042160"/>
    <w:rsid w:val="00042563"/>
    <w:rsid w:val="000434D0"/>
    <w:rsid w:val="00043BE9"/>
    <w:rsid w:val="00043E7A"/>
    <w:rsid w:val="00044211"/>
    <w:rsid w:val="00044BC3"/>
    <w:rsid w:val="00044CE9"/>
    <w:rsid w:val="000451E0"/>
    <w:rsid w:val="000453F1"/>
    <w:rsid w:val="0004568F"/>
    <w:rsid w:val="00045903"/>
    <w:rsid w:val="00046058"/>
    <w:rsid w:val="00046755"/>
    <w:rsid w:val="000469ED"/>
    <w:rsid w:val="00046B31"/>
    <w:rsid w:val="00046CB3"/>
    <w:rsid w:val="0004700C"/>
    <w:rsid w:val="000476FD"/>
    <w:rsid w:val="00047F6B"/>
    <w:rsid w:val="0005026A"/>
    <w:rsid w:val="00050473"/>
    <w:rsid w:val="00050751"/>
    <w:rsid w:val="000507C5"/>
    <w:rsid w:val="000518E6"/>
    <w:rsid w:val="00051C69"/>
    <w:rsid w:val="0005217B"/>
    <w:rsid w:val="00052C36"/>
    <w:rsid w:val="00052D37"/>
    <w:rsid w:val="00053063"/>
    <w:rsid w:val="00053881"/>
    <w:rsid w:val="00054F58"/>
    <w:rsid w:val="000553F5"/>
    <w:rsid w:val="000554A5"/>
    <w:rsid w:val="000554F4"/>
    <w:rsid w:val="00055C51"/>
    <w:rsid w:val="00055D65"/>
    <w:rsid w:val="00055FD3"/>
    <w:rsid w:val="00056144"/>
    <w:rsid w:val="000562DA"/>
    <w:rsid w:val="00056313"/>
    <w:rsid w:val="000573D5"/>
    <w:rsid w:val="00057488"/>
    <w:rsid w:val="0005749F"/>
    <w:rsid w:val="000578F9"/>
    <w:rsid w:val="00057B94"/>
    <w:rsid w:val="00057BF6"/>
    <w:rsid w:val="00057D2B"/>
    <w:rsid w:val="00057F46"/>
    <w:rsid w:val="0006086D"/>
    <w:rsid w:val="00061DDA"/>
    <w:rsid w:val="00061E4F"/>
    <w:rsid w:val="00062373"/>
    <w:rsid w:val="00062472"/>
    <w:rsid w:val="000627F9"/>
    <w:rsid w:val="00062876"/>
    <w:rsid w:val="00063325"/>
    <w:rsid w:val="00063752"/>
    <w:rsid w:val="000638AB"/>
    <w:rsid w:val="00063A80"/>
    <w:rsid w:val="00063A81"/>
    <w:rsid w:val="0006409F"/>
    <w:rsid w:val="0006438A"/>
    <w:rsid w:val="000643C3"/>
    <w:rsid w:val="00064572"/>
    <w:rsid w:val="000645BA"/>
    <w:rsid w:val="00064FC6"/>
    <w:rsid w:val="000661DA"/>
    <w:rsid w:val="00066682"/>
    <w:rsid w:val="00066DAF"/>
    <w:rsid w:val="00066EC3"/>
    <w:rsid w:val="000675C2"/>
    <w:rsid w:val="00067A21"/>
    <w:rsid w:val="00067E98"/>
    <w:rsid w:val="0007002F"/>
    <w:rsid w:val="000700BF"/>
    <w:rsid w:val="0007179E"/>
    <w:rsid w:val="00071BBF"/>
    <w:rsid w:val="00071F00"/>
    <w:rsid w:val="00071F86"/>
    <w:rsid w:val="0007215E"/>
    <w:rsid w:val="00072B1E"/>
    <w:rsid w:val="0007420E"/>
    <w:rsid w:val="0007436C"/>
    <w:rsid w:val="00074F35"/>
    <w:rsid w:val="00075524"/>
    <w:rsid w:val="0007561F"/>
    <w:rsid w:val="000760A5"/>
    <w:rsid w:val="00076442"/>
    <w:rsid w:val="000768E3"/>
    <w:rsid w:val="00076F7D"/>
    <w:rsid w:val="00077144"/>
    <w:rsid w:val="000773AB"/>
    <w:rsid w:val="000773ED"/>
    <w:rsid w:val="00077734"/>
    <w:rsid w:val="00077B0C"/>
    <w:rsid w:val="00077B5F"/>
    <w:rsid w:val="00077B8B"/>
    <w:rsid w:val="00077BB1"/>
    <w:rsid w:val="00077F55"/>
    <w:rsid w:val="00077FB0"/>
    <w:rsid w:val="00077FCD"/>
    <w:rsid w:val="0008018D"/>
    <w:rsid w:val="000801A2"/>
    <w:rsid w:val="000809FD"/>
    <w:rsid w:val="000811FD"/>
    <w:rsid w:val="00081409"/>
    <w:rsid w:val="0008140A"/>
    <w:rsid w:val="00081708"/>
    <w:rsid w:val="0008187C"/>
    <w:rsid w:val="00081A70"/>
    <w:rsid w:val="00081D24"/>
    <w:rsid w:val="00081FBD"/>
    <w:rsid w:val="000821C7"/>
    <w:rsid w:val="00082893"/>
    <w:rsid w:val="00082DC3"/>
    <w:rsid w:val="00083412"/>
    <w:rsid w:val="00083B3E"/>
    <w:rsid w:val="0008452A"/>
    <w:rsid w:val="00084AFE"/>
    <w:rsid w:val="00084EB3"/>
    <w:rsid w:val="00084F3E"/>
    <w:rsid w:val="0008588E"/>
    <w:rsid w:val="00085F45"/>
    <w:rsid w:val="000869AA"/>
    <w:rsid w:val="000872B7"/>
    <w:rsid w:val="00087AB4"/>
    <w:rsid w:val="00087D0D"/>
    <w:rsid w:val="0009064A"/>
    <w:rsid w:val="000908D2"/>
    <w:rsid w:val="000910D5"/>
    <w:rsid w:val="0009118D"/>
    <w:rsid w:val="00091564"/>
    <w:rsid w:val="0009195E"/>
    <w:rsid w:val="00091E99"/>
    <w:rsid w:val="00092233"/>
    <w:rsid w:val="000922ED"/>
    <w:rsid w:val="0009238F"/>
    <w:rsid w:val="00092400"/>
    <w:rsid w:val="0009276B"/>
    <w:rsid w:val="0009276D"/>
    <w:rsid w:val="00092A5D"/>
    <w:rsid w:val="0009329A"/>
    <w:rsid w:val="00093939"/>
    <w:rsid w:val="00093992"/>
    <w:rsid w:val="00093BEF"/>
    <w:rsid w:val="00093E96"/>
    <w:rsid w:val="00094047"/>
    <w:rsid w:val="00094484"/>
    <w:rsid w:val="0009486B"/>
    <w:rsid w:val="0009495B"/>
    <w:rsid w:val="00094964"/>
    <w:rsid w:val="00094A5C"/>
    <w:rsid w:val="00096035"/>
    <w:rsid w:val="00096779"/>
    <w:rsid w:val="00096875"/>
    <w:rsid w:val="00096AC6"/>
    <w:rsid w:val="0009703A"/>
    <w:rsid w:val="00097713"/>
    <w:rsid w:val="000978E0"/>
    <w:rsid w:val="000979CF"/>
    <w:rsid w:val="00097A98"/>
    <w:rsid w:val="00097C0D"/>
    <w:rsid w:val="000A043C"/>
    <w:rsid w:val="000A0565"/>
    <w:rsid w:val="000A094C"/>
    <w:rsid w:val="000A0AD5"/>
    <w:rsid w:val="000A10E1"/>
    <w:rsid w:val="000A14CC"/>
    <w:rsid w:val="000A1AB7"/>
    <w:rsid w:val="000A1B94"/>
    <w:rsid w:val="000A1C4E"/>
    <w:rsid w:val="000A1DDF"/>
    <w:rsid w:val="000A1F9C"/>
    <w:rsid w:val="000A215B"/>
    <w:rsid w:val="000A300A"/>
    <w:rsid w:val="000A3ACD"/>
    <w:rsid w:val="000A424E"/>
    <w:rsid w:val="000A4B4F"/>
    <w:rsid w:val="000A5264"/>
    <w:rsid w:val="000A5309"/>
    <w:rsid w:val="000A559F"/>
    <w:rsid w:val="000A5852"/>
    <w:rsid w:val="000A5DEE"/>
    <w:rsid w:val="000A63DC"/>
    <w:rsid w:val="000A67A0"/>
    <w:rsid w:val="000A67EC"/>
    <w:rsid w:val="000A775E"/>
    <w:rsid w:val="000A78B3"/>
    <w:rsid w:val="000A7B26"/>
    <w:rsid w:val="000A7CD2"/>
    <w:rsid w:val="000A7F53"/>
    <w:rsid w:val="000B0363"/>
    <w:rsid w:val="000B0396"/>
    <w:rsid w:val="000B093D"/>
    <w:rsid w:val="000B134C"/>
    <w:rsid w:val="000B1801"/>
    <w:rsid w:val="000B180C"/>
    <w:rsid w:val="000B1BBB"/>
    <w:rsid w:val="000B21CB"/>
    <w:rsid w:val="000B243B"/>
    <w:rsid w:val="000B2636"/>
    <w:rsid w:val="000B2D7D"/>
    <w:rsid w:val="000B44DD"/>
    <w:rsid w:val="000B4669"/>
    <w:rsid w:val="000B46E8"/>
    <w:rsid w:val="000B4953"/>
    <w:rsid w:val="000B4D23"/>
    <w:rsid w:val="000B5092"/>
    <w:rsid w:val="000B554B"/>
    <w:rsid w:val="000B60E6"/>
    <w:rsid w:val="000B61EC"/>
    <w:rsid w:val="000B651B"/>
    <w:rsid w:val="000B6DAE"/>
    <w:rsid w:val="000B6E11"/>
    <w:rsid w:val="000B7BEA"/>
    <w:rsid w:val="000B7BF6"/>
    <w:rsid w:val="000B7E55"/>
    <w:rsid w:val="000C024A"/>
    <w:rsid w:val="000C0844"/>
    <w:rsid w:val="000C0B59"/>
    <w:rsid w:val="000C0B94"/>
    <w:rsid w:val="000C0CF9"/>
    <w:rsid w:val="000C0D9B"/>
    <w:rsid w:val="000C0E5A"/>
    <w:rsid w:val="000C13B2"/>
    <w:rsid w:val="000C160B"/>
    <w:rsid w:val="000C1647"/>
    <w:rsid w:val="000C1800"/>
    <w:rsid w:val="000C19F6"/>
    <w:rsid w:val="000C1FAE"/>
    <w:rsid w:val="000C2034"/>
    <w:rsid w:val="000C24EB"/>
    <w:rsid w:val="000C25A7"/>
    <w:rsid w:val="000C2A4D"/>
    <w:rsid w:val="000C3065"/>
    <w:rsid w:val="000C34B1"/>
    <w:rsid w:val="000C3634"/>
    <w:rsid w:val="000C3991"/>
    <w:rsid w:val="000C3C09"/>
    <w:rsid w:val="000C3DF9"/>
    <w:rsid w:val="000C3F40"/>
    <w:rsid w:val="000C40DE"/>
    <w:rsid w:val="000C4AA9"/>
    <w:rsid w:val="000C4BCB"/>
    <w:rsid w:val="000C514F"/>
    <w:rsid w:val="000C5C69"/>
    <w:rsid w:val="000C637F"/>
    <w:rsid w:val="000C67AE"/>
    <w:rsid w:val="000C6C1D"/>
    <w:rsid w:val="000C7565"/>
    <w:rsid w:val="000C7893"/>
    <w:rsid w:val="000C79AE"/>
    <w:rsid w:val="000C7A1C"/>
    <w:rsid w:val="000C7A5B"/>
    <w:rsid w:val="000C7C77"/>
    <w:rsid w:val="000D0610"/>
    <w:rsid w:val="000D08A1"/>
    <w:rsid w:val="000D0BF6"/>
    <w:rsid w:val="000D1074"/>
    <w:rsid w:val="000D15FE"/>
    <w:rsid w:val="000D166C"/>
    <w:rsid w:val="000D1B54"/>
    <w:rsid w:val="000D1DBC"/>
    <w:rsid w:val="000D20F0"/>
    <w:rsid w:val="000D22AA"/>
    <w:rsid w:val="000D2D17"/>
    <w:rsid w:val="000D2E8D"/>
    <w:rsid w:val="000D3453"/>
    <w:rsid w:val="000D35D7"/>
    <w:rsid w:val="000D3723"/>
    <w:rsid w:val="000D374A"/>
    <w:rsid w:val="000D3836"/>
    <w:rsid w:val="000D39EA"/>
    <w:rsid w:val="000D3D91"/>
    <w:rsid w:val="000D443E"/>
    <w:rsid w:val="000D4814"/>
    <w:rsid w:val="000D53AF"/>
    <w:rsid w:val="000D54F2"/>
    <w:rsid w:val="000D5945"/>
    <w:rsid w:val="000D59EC"/>
    <w:rsid w:val="000D5D6B"/>
    <w:rsid w:val="000D62EF"/>
    <w:rsid w:val="000D67CE"/>
    <w:rsid w:val="000D6A3E"/>
    <w:rsid w:val="000D6CA3"/>
    <w:rsid w:val="000D6CC5"/>
    <w:rsid w:val="000D6EE0"/>
    <w:rsid w:val="000D707B"/>
    <w:rsid w:val="000D72A9"/>
    <w:rsid w:val="000D798D"/>
    <w:rsid w:val="000D7D8A"/>
    <w:rsid w:val="000D7E0E"/>
    <w:rsid w:val="000E00E5"/>
    <w:rsid w:val="000E053E"/>
    <w:rsid w:val="000E0612"/>
    <w:rsid w:val="000E071F"/>
    <w:rsid w:val="000E07A3"/>
    <w:rsid w:val="000E0C1B"/>
    <w:rsid w:val="000E12D2"/>
    <w:rsid w:val="000E1428"/>
    <w:rsid w:val="000E149A"/>
    <w:rsid w:val="000E16B5"/>
    <w:rsid w:val="000E1BFD"/>
    <w:rsid w:val="000E1E02"/>
    <w:rsid w:val="000E206A"/>
    <w:rsid w:val="000E22F9"/>
    <w:rsid w:val="000E2434"/>
    <w:rsid w:val="000E250B"/>
    <w:rsid w:val="000E2AE7"/>
    <w:rsid w:val="000E2DF0"/>
    <w:rsid w:val="000E32C1"/>
    <w:rsid w:val="000E32D3"/>
    <w:rsid w:val="000E38C4"/>
    <w:rsid w:val="000E3F23"/>
    <w:rsid w:val="000E40C9"/>
    <w:rsid w:val="000E435A"/>
    <w:rsid w:val="000E4A66"/>
    <w:rsid w:val="000E4A6F"/>
    <w:rsid w:val="000E4BBB"/>
    <w:rsid w:val="000E4C31"/>
    <w:rsid w:val="000E4CFB"/>
    <w:rsid w:val="000E4E21"/>
    <w:rsid w:val="000E534C"/>
    <w:rsid w:val="000E53C0"/>
    <w:rsid w:val="000E5601"/>
    <w:rsid w:val="000E5B93"/>
    <w:rsid w:val="000E5FBD"/>
    <w:rsid w:val="000E6381"/>
    <w:rsid w:val="000E64E9"/>
    <w:rsid w:val="000E661E"/>
    <w:rsid w:val="000E7125"/>
    <w:rsid w:val="000E7360"/>
    <w:rsid w:val="000E7388"/>
    <w:rsid w:val="000E7758"/>
    <w:rsid w:val="000E7C58"/>
    <w:rsid w:val="000F0097"/>
    <w:rsid w:val="000F0607"/>
    <w:rsid w:val="000F07E7"/>
    <w:rsid w:val="000F0B9D"/>
    <w:rsid w:val="000F0F5D"/>
    <w:rsid w:val="000F1405"/>
    <w:rsid w:val="000F1680"/>
    <w:rsid w:val="000F1901"/>
    <w:rsid w:val="000F29C1"/>
    <w:rsid w:val="000F2B72"/>
    <w:rsid w:val="000F2BB6"/>
    <w:rsid w:val="000F2C56"/>
    <w:rsid w:val="000F3080"/>
    <w:rsid w:val="000F332E"/>
    <w:rsid w:val="000F35D2"/>
    <w:rsid w:val="000F3815"/>
    <w:rsid w:val="000F3D7F"/>
    <w:rsid w:val="000F3DE6"/>
    <w:rsid w:val="000F3E61"/>
    <w:rsid w:val="000F40D0"/>
    <w:rsid w:val="000F4421"/>
    <w:rsid w:val="000F445C"/>
    <w:rsid w:val="000F4ABA"/>
    <w:rsid w:val="000F4C31"/>
    <w:rsid w:val="000F50C9"/>
    <w:rsid w:val="000F5238"/>
    <w:rsid w:val="000F5940"/>
    <w:rsid w:val="000F6163"/>
    <w:rsid w:val="000F61D7"/>
    <w:rsid w:val="000F6719"/>
    <w:rsid w:val="000F6B51"/>
    <w:rsid w:val="000F6D56"/>
    <w:rsid w:val="000F6DF1"/>
    <w:rsid w:val="000F724F"/>
    <w:rsid w:val="000F7935"/>
    <w:rsid w:val="000F798B"/>
    <w:rsid w:val="000F7A97"/>
    <w:rsid w:val="000F7D42"/>
    <w:rsid w:val="0010080D"/>
    <w:rsid w:val="001009B3"/>
    <w:rsid w:val="00101549"/>
    <w:rsid w:val="00101C14"/>
    <w:rsid w:val="001025FB"/>
    <w:rsid w:val="001026D3"/>
    <w:rsid w:val="0010288F"/>
    <w:rsid w:val="00102F2A"/>
    <w:rsid w:val="00103345"/>
    <w:rsid w:val="00103ABC"/>
    <w:rsid w:val="00103C65"/>
    <w:rsid w:val="0010403F"/>
    <w:rsid w:val="0010412F"/>
    <w:rsid w:val="001047A8"/>
    <w:rsid w:val="00104E1B"/>
    <w:rsid w:val="0010520E"/>
    <w:rsid w:val="00105C26"/>
    <w:rsid w:val="001071F1"/>
    <w:rsid w:val="00107C81"/>
    <w:rsid w:val="00107E5F"/>
    <w:rsid w:val="00110C31"/>
    <w:rsid w:val="001114C2"/>
    <w:rsid w:val="00111BCB"/>
    <w:rsid w:val="001122A5"/>
    <w:rsid w:val="001127C3"/>
    <w:rsid w:val="00112FAF"/>
    <w:rsid w:val="00113442"/>
    <w:rsid w:val="001137DA"/>
    <w:rsid w:val="0011414D"/>
    <w:rsid w:val="0011444C"/>
    <w:rsid w:val="001147BE"/>
    <w:rsid w:val="00115C79"/>
    <w:rsid w:val="00115E1A"/>
    <w:rsid w:val="00116776"/>
    <w:rsid w:val="00116C56"/>
    <w:rsid w:val="00116D25"/>
    <w:rsid w:val="00116D5D"/>
    <w:rsid w:val="0011769A"/>
    <w:rsid w:val="0011788A"/>
    <w:rsid w:val="0011791F"/>
    <w:rsid w:val="00117C31"/>
    <w:rsid w:val="00117F57"/>
    <w:rsid w:val="0012027B"/>
    <w:rsid w:val="001206BB"/>
    <w:rsid w:val="00120A89"/>
    <w:rsid w:val="00121210"/>
    <w:rsid w:val="001218C0"/>
    <w:rsid w:val="00121ABA"/>
    <w:rsid w:val="00121C35"/>
    <w:rsid w:val="00121ED0"/>
    <w:rsid w:val="001222A1"/>
    <w:rsid w:val="00122E03"/>
    <w:rsid w:val="001231F0"/>
    <w:rsid w:val="00123306"/>
    <w:rsid w:val="00123ACB"/>
    <w:rsid w:val="00123F99"/>
    <w:rsid w:val="001249DA"/>
    <w:rsid w:val="00124C43"/>
    <w:rsid w:val="0012598D"/>
    <w:rsid w:val="00125EE8"/>
    <w:rsid w:val="00125EFD"/>
    <w:rsid w:val="00126175"/>
    <w:rsid w:val="001261FC"/>
    <w:rsid w:val="0012637D"/>
    <w:rsid w:val="00126501"/>
    <w:rsid w:val="00126748"/>
    <w:rsid w:val="00126BB6"/>
    <w:rsid w:val="00126BFC"/>
    <w:rsid w:val="001271FB"/>
    <w:rsid w:val="0013005E"/>
    <w:rsid w:val="00130100"/>
    <w:rsid w:val="0013013E"/>
    <w:rsid w:val="0013043A"/>
    <w:rsid w:val="0013044A"/>
    <w:rsid w:val="001304B9"/>
    <w:rsid w:val="0013097B"/>
    <w:rsid w:val="00130EE5"/>
    <w:rsid w:val="00132E61"/>
    <w:rsid w:val="00133183"/>
    <w:rsid w:val="0013343A"/>
    <w:rsid w:val="0013347C"/>
    <w:rsid w:val="00133A87"/>
    <w:rsid w:val="001343CC"/>
    <w:rsid w:val="001345E1"/>
    <w:rsid w:val="00134605"/>
    <w:rsid w:val="001348F9"/>
    <w:rsid w:val="0013499B"/>
    <w:rsid w:val="00134D9F"/>
    <w:rsid w:val="00134DF3"/>
    <w:rsid w:val="001358E8"/>
    <w:rsid w:val="001359C0"/>
    <w:rsid w:val="00135B89"/>
    <w:rsid w:val="0013694C"/>
    <w:rsid w:val="00136BEA"/>
    <w:rsid w:val="00137299"/>
    <w:rsid w:val="00137B3A"/>
    <w:rsid w:val="00137D62"/>
    <w:rsid w:val="00140579"/>
    <w:rsid w:val="00140800"/>
    <w:rsid w:val="00140DEE"/>
    <w:rsid w:val="00140E36"/>
    <w:rsid w:val="00141129"/>
    <w:rsid w:val="001413E3"/>
    <w:rsid w:val="0014141C"/>
    <w:rsid w:val="00141D3F"/>
    <w:rsid w:val="00141D71"/>
    <w:rsid w:val="00142717"/>
    <w:rsid w:val="0014283F"/>
    <w:rsid w:val="001428B2"/>
    <w:rsid w:val="00142AF3"/>
    <w:rsid w:val="00142BAE"/>
    <w:rsid w:val="001435FB"/>
    <w:rsid w:val="0014378D"/>
    <w:rsid w:val="001439CF"/>
    <w:rsid w:val="00144B2A"/>
    <w:rsid w:val="00145ABE"/>
    <w:rsid w:val="0014667D"/>
    <w:rsid w:val="001466B4"/>
    <w:rsid w:val="00146716"/>
    <w:rsid w:val="00146E89"/>
    <w:rsid w:val="0014769E"/>
    <w:rsid w:val="00150141"/>
    <w:rsid w:val="00150290"/>
    <w:rsid w:val="00150652"/>
    <w:rsid w:val="00150D7E"/>
    <w:rsid w:val="00150F0B"/>
    <w:rsid w:val="00150F3C"/>
    <w:rsid w:val="001511A4"/>
    <w:rsid w:val="001511AF"/>
    <w:rsid w:val="00151CF4"/>
    <w:rsid w:val="0015234D"/>
    <w:rsid w:val="0015237F"/>
    <w:rsid w:val="00152546"/>
    <w:rsid w:val="001529DB"/>
    <w:rsid w:val="00152BB9"/>
    <w:rsid w:val="00152C96"/>
    <w:rsid w:val="001531FC"/>
    <w:rsid w:val="001535C7"/>
    <w:rsid w:val="00153BB2"/>
    <w:rsid w:val="00153DBA"/>
    <w:rsid w:val="00153DDB"/>
    <w:rsid w:val="00153F4E"/>
    <w:rsid w:val="001540D9"/>
    <w:rsid w:val="001543E8"/>
    <w:rsid w:val="00154556"/>
    <w:rsid w:val="00154593"/>
    <w:rsid w:val="001547CC"/>
    <w:rsid w:val="00154BED"/>
    <w:rsid w:val="00155A10"/>
    <w:rsid w:val="00155A45"/>
    <w:rsid w:val="00155CA0"/>
    <w:rsid w:val="00155E55"/>
    <w:rsid w:val="0015602A"/>
    <w:rsid w:val="0015620A"/>
    <w:rsid w:val="0015623F"/>
    <w:rsid w:val="00156C20"/>
    <w:rsid w:val="00157064"/>
    <w:rsid w:val="001571F3"/>
    <w:rsid w:val="001572B5"/>
    <w:rsid w:val="00157521"/>
    <w:rsid w:val="00157776"/>
    <w:rsid w:val="00157CB9"/>
    <w:rsid w:val="001600EB"/>
    <w:rsid w:val="001604B5"/>
    <w:rsid w:val="00160986"/>
    <w:rsid w:val="0016141D"/>
    <w:rsid w:val="0016169A"/>
    <w:rsid w:val="001617A0"/>
    <w:rsid w:val="0016186A"/>
    <w:rsid w:val="00161BBC"/>
    <w:rsid w:val="001629FE"/>
    <w:rsid w:val="00162CA4"/>
    <w:rsid w:val="00162D8E"/>
    <w:rsid w:val="00164375"/>
    <w:rsid w:val="001644FB"/>
    <w:rsid w:val="00164677"/>
    <w:rsid w:val="001649F3"/>
    <w:rsid w:val="00164C08"/>
    <w:rsid w:val="00164E4B"/>
    <w:rsid w:val="00164FB2"/>
    <w:rsid w:val="001652C9"/>
    <w:rsid w:val="00165A23"/>
    <w:rsid w:val="00165A9A"/>
    <w:rsid w:val="00165B10"/>
    <w:rsid w:val="001662D7"/>
    <w:rsid w:val="00166735"/>
    <w:rsid w:val="001667BB"/>
    <w:rsid w:val="00166938"/>
    <w:rsid w:val="00166F22"/>
    <w:rsid w:val="00167328"/>
    <w:rsid w:val="001673D2"/>
    <w:rsid w:val="0016768D"/>
    <w:rsid w:val="00167792"/>
    <w:rsid w:val="00167D2B"/>
    <w:rsid w:val="00167D47"/>
    <w:rsid w:val="00170AA1"/>
    <w:rsid w:val="00170C63"/>
    <w:rsid w:val="00171D6F"/>
    <w:rsid w:val="00172CC2"/>
    <w:rsid w:val="00173420"/>
    <w:rsid w:val="0017392A"/>
    <w:rsid w:val="00173D80"/>
    <w:rsid w:val="00174C95"/>
    <w:rsid w:val="00174EBE"/>
    <w:rsid w:val="00175242"/>
    <w:rsid w:val="00175613"/>
    <w:rsid w:val="00175830"/>
    <w:rsid w:val="00175A6E"/>
    <w:rsid w:val="00175CC7"/>
    <w:rsid w:val="00175D17"/>
    <w:rsid w:val="00175D91"/>
    <w:rsid w:val="00176041"/>
    <w:rsid w:val="00176412"/>
    <w:rsid w:val="0017647F"/>
    <w:rsid w:val="001769BA"/>
    <w:rsid w:val="00176AD9"/>
    <w:rsid w:val="00176D36"/>
    <w:rsid w:val="00176FB5"/>
    <w:rsid w:val="001774E2"/>
    <w:rsid w:val="00177C77"/>
    <w:rsid w:val="00177CF0"/>
    <w:rsid w:val="00177D56"/>
    <w:rsid w:val="00177E1D"/>
    <w:rsid w:val="00177F89"/>
    <w:rsid w:val="00180775"/>
    <w:rsid w:val="001807A9"/>
    <w:rsid w:val="0018088B"/>
    <w:rsid w:val="00180A79"/>
    <w:rsid w:val="00181857"/>
    <w:rsid w:val="00181D07"/>
    <w:rsid w:val="001820B4"/>
    <w:rsid w:val="00182102"/>
    <w:rsid w:val="0018261B"/>
    <w:rsid w:val="00182633"/>
    <w:rsid w:val="00182831"/>
    <w:rsid w:val="001831DA"/>
    <w:rsid w:val="00183425"/>
    <w:rsid w:val="00183507"/>
    <w:rsid w:val="001838B3"/>
    <w:rsid w:val="00183BFE"/>
    <w:rsid w:val="00184013"/>
    <w:rsid w:val="00184163"/>
    <w:rsid w:val="0018474E"/>
    <w:rsid w:val="001847BF"/>
    <w:rsid w:val="00184A55"/>
    <w:rsid w:val="00185A5B"/>
    <w:rsid w:val="001861A1"/>
    <w:rsid w:val="0018703D"/>
    <w:rsid w:val="0018727A"/>
    <w:rsid w:val="00187328"/>
    <w:rsid w:val="0018774F"/>
    <w:rsid w:val="00187C05"/>
    <w:rsid w:val="00190CCF"/>
    <w:rsid w:val="00191144"/>
    <w:rsid w:val="001916CD"/>
    <w:rsid w:val="001918F1"/>
    <w:rsid w:val="00192625"/>
    <w:rsid w:val="00192F61"/>
    <w:rsid w:val="00192F95"/>
    <w:rsid w:val="00193323"/>
    <w:rsid w:val="001936DA"/>
    <w:rsid w:val="001937FC"/>
    <w:rsid w:val="00193955"/>
    <w:rsid w:val="001941AE"/>
    <w:rsid w:val="001947D6"/>
    <w:rsid w:val="00194A70"/>
    <w:rsid w:val="00194C12"/>
    <w:rsid w:val="00195245"/>
    <w:rsid w:val="00195367"/>
    <w:rsid w:val="001958DC"/>
    <w:rsid w:val="00195F4A"/>
    <w:rsid w:val="001962EB"/>
    <w:rsid w:val="00196A3A"/>
    <w:rsid w:val="00196F47"/>
    <w:rsid w:val="001972B7"/>
    <w:rsid w:val="001973B9"/>
    <w:rsid w:val="00197535"/>
    <w:rsid w:val="00197799"/>
    <w:rsid w:val="00197E3F"/>
    <w:rsid w:val="00197E89"/>
    <w:rsid w:val="001A00B1"/>
    <w:rsid w:val="001A013B"/>
    <w:rsid w:val="001A022B"/>
    <w:rsid w:val="001A02B5"/>
    <w:rsid w:val="001A02EB"/>
    <w:rsid w:val="001A088F"/>
    <w:rsid w:val="001A0E04"/>
    <w:rsid w:val="001A1549"/>
    <w:rsid w:val="001A171B"/>
    <w:rsid w:val="001A1923"/>
    <w:rsid w:val="001A1EBB"/>
    <w:rsid w:val="001A2440"/>
    <w:rsid w:val="001A266D"/>
    <w:rsid w:val="001A26E0"/>
    <w:rsid w:val="001A2E4C"/>
    <w:rsid w:val="001A2F6D"/>
    <w:rsid w:val="001A31FE"/>
    <w:rsid w:val="001A331B"/>
    <w:rsid w:val="001A37E3"/>
    <w:rsid w:val="001A3B28"/>
    <w:rsid w:val="001A3B3C"/>
    <w:rsid w:val="001A4606"/>
    <w:rsid w:val="001A56DE"/>
    <w:rsid w:val="001A5A82"/>
    <w:rsid w:val="001A5C6C"/>
    <w:rsid w:val="001A5CE9"/>
    <w:rsid w:val="001A5EED"/>
    <w:rsid w:val="001A65CB"/>
    <w:rsid w:val="001A65FE"/>
    <w:rsid w:val="001A7003"/>
    <w:rsid w:val="001A7118"/>
    <w:rsid w:val="001A72AD"/>
    <w:rsid w:val="001A78B4"/>
    <w:rsid w:val="001A7A74"/>
    <w:rsid w:val="001A7B5A"/>
    <w:rsid w:val="001A7BAE"/>
    <w:rsid w:val="001A7D1F"/>
    <w:rsid w:val="001B0200"/>
    <w:rsid w:val="001B03DC"/>
    <w:rsid w:val="001B0893"/>
    <w:rsid w:val="001B0D68"/>
    <w:rsid w:val="001B1008"/>
    <w:rsid w:val="001B11CD"/>
    <w:rsid w:val="001B13A8"/>
    <w:rsid w:val="001B17BB"/>
    <w:rsid w:val="001B21C6"/>
    <w:rsid w:val="001B2651"/>
    <w:rsid w:val="001B27D9"/>
    <w:rsid w:val="001B33ED"/>
    <w:rsid w:val="001B3776"/>
    <w:rsid w:val="001B3A99"/>
    <w:rsid w:val="001B3CB2"/>
    <w:rsid w:val="001B3D36"/>
    <w:rsid w:val="001B4081"/>
    <w:rsid w:val="001B43BC"/>
    <w:rsid w:val="001B4B52"/>
    <w:rsid w:val="001B4E3A"/>
    <w:rsid w:val="001B55C3"/>
    <w:rsid w:val="001B5EA7"/>
    <w:rsid w:val="001B600D"/>
    <w:rsid w:val="001B6175"/>
    <w:rsid w:val="001B6183"/>
    <w:rsid w:val="001B6593"/>
    <w:rsid w:val="001B6595"/>
    <w:rsid w:val="001B694D"/>
    <w:rsid w:val="001B7169"/>
    <w:rsid w:val="001B72C3"/>
    <w:rsid w:val="001B7477"/>
    <w:rsid w:val="001B75F5"/>
    <w:rsid w:val="001B760D"/>
    <w:rsid w:val="001B7924"/>
    <w:rsid w:val="001B7DE4"/>
    <w:rsid w:val="001C0210"/>
    <w:rsid w:val="001C0404"/>
    <w:rsid w:val="001C054B"/>
    <w:rsid w:val="001C071B"/>
    <w:rsid w:val="001C098B"/>
    <w:rsid w:val="001C0C70"/>
    <w:rsid w:val="001C0E34"/>
    <w:rsid w:val="001C12CE"/>
    <w:rsid w:val="001C142D"/>
    <w:rsid w:val="001C1697"/>
    <w:rsid w:val="001C17EB"/>
    <w:rsid w:val="001C207D"/>
    <w:rsid w:val="001C2088"/>
    <w:rsid w:val="001C26DB"/>
    <w:rsid w:val="001C26FE"/>
    <w:rsid w:val="001C2855"/>
    <w:rsid w:val="001C2DBA"/>
    <w:rsid w:val="001C305D"/>
    <w:rsid w:val="001C30EE"/>
    <w:rsid w:val="001C3412"/>
    <w:rsid w:val="001C3513"/>
    <w:rsid w:val="001C3603"/>
    <w:rsid w:val="001C3DF1"/>
    <w:rsid w:val="001C3E4A"/>
    <w:rsid w:val="001C41DE"/>
    <w:rsid w:val="001C42EB"/>
    <w:rsid w:val="001C4B31"/>
    <w:rsid w:val="001C4D1C"/>
    <w:rsid w:val="001C4D78"/>
    <w:rsid w:val="001C52D0"/>
    <w:rsid w:val="001C54A5"/>
    <w:rsid w:val="001C57E0"/>
    <w:rsid w:val="001C5953"/>
    <w:rsid w:val="001C6167"/>
    <w:rsid w:val="001C63A3"/>
    <w:rsid w:val="001C645D"/>
    <w:rsid w:val="001C67C5"/>
    <w:rsid w:val="001C69DF"/>
    <w:rsid w:val="001C7055"/>
    <w:rsid w:val="001C7144"/>
    <w:rsid w:val="001C79C8"/>
    <w:rsid w:val="001C7AA0"/>
    <w:rsid w:val="001C7C48"/>
    <w:rsid w:val="001C7D24"/>
    <w:rsid w:val="001D04D1"/>
    <w:rsid w:val="001D0EC4"/>
    <w:rsid w:val="001D12FF"/>
    <w:rsid w:val="001D136F"/>
    <w:rsid w:val="001D1407"/>
    <w:rsid w:val="001D1426"/>
    <w:rsid w:val="001D1E95"/>
    <w:rsid w:val="001D2326"/>
    <w:rsid w:val="001D25EC"/>
    <w:rsid w:val="001D293C"/>
    <w:rsid w:val="001D2F47"/>
    <w:rsid w:val="001D318E"/>
    <w:rsid w:val="001D3358"/>
    <w:rsid w:val="001D3860"/>
    <w:rsid w:val="001D3BE7"/>
    <w:rsid w:val="001D3C67"/>
    <w:rsid w:val="001D3CB1"/>
    <w:rsid w:val="001D3F54"/>
    <w:rsid w:val="001D4A42"/>
    <w:rsid w:val="001D4D4D"/>
    <w:rsid w:val="001D4FBA"/>
    <w:rsid w:val="001D557D"/>
    <w:rsid w:val="001D5F32"/>
    <w:rsid w:val="001D5FE3"/>
    <w:rsid w:val="001D6423"/>
    <w:rsid w:val="001D7037"/>
    <w:rsid w:val="001D7304"/>
    <w:rsid w:val="001D7D75"/>
    <w:rsid w:val="001E0381"/>
    <w:rsid w:val="001E073D"/>
    <w:rsid w:val="001E080C"/>
    <w:rsid w:val="001E0910"/>
    <w:rsid w:val="001E0A16"/>
    <w:rsid w:val="001E0E2D"/>
    <w:rsid w:val="001E1570"/>
    <w:rsid w:val="001E19A0"/>
    <w:rsid w:val="001E1C40"/>
    <w:rsid w:val="001E2280"/>
    <w:rsid w:val="001E2732"/>
    <w:rsid w:val="001E2A66"/>
    <w:rsid w:val="001E2FA0"/>
    <w:rsid w:val="001E32C3"/>
    <w:rsid w:val="001E3B3C"/>
    <w:rsid w:val="001E3B6A"/>
    <w:rsid w:val="001E4A8D"/>
    <w:rsid w:val="001E4ADF"/>
    <w:rsid w:val="001E50E4"/>
    <w:rsid w:val="001E50EB"/>
    <w:rsid w:val="001E5286"/>
    <w:rsid w:val="001E545B"/>
    <w:rsid w:val="001E58F2"/>
    <w:rsid w:val="001E58F4"/>
    <w:rsid w:val="001E5B1E"/>
    <w:rsid w:val="001E5D4C"/>
    <w:rsid w:val="001E5DB1"/>
    <w:rsid w:val="001E5F44"/>
    <w:rsid w:val="001E65AE"/>
    <w:rsid w:val="001E6905"/>
    <w:rsid w:val="001E69E8"/>
    <w:rsid w:val="001E6AF2"/>
    <w:rsid w:val="001E70B8"/>
    <w:rsid w:val="001E7298"/>
    <w:rsid w:val="001E7347"/>
    <w:rsid w:val="001E7E5A"/>
    <w:rsid w:val="001E7ECB"/>
    <w:rsid w:val="001F0671"/>
    <w:rsid w:val="001F092C"/>
    <w:rsid w:val="001F096C"/>
    <w:rsid w:val="001F0E1A"/>
    <w:rsid w:val="001F1AD4"/>
    <w:rsid w:val="001F2AAB"/>
    <w:rsid w:val="001F330B"/>
    <w:rsid w:val="001F3471"/>
    <w:rsid w:val="001F38BD"/>
    <w:rsid w:val="001F3AAD"/>
    <w:rsid w:val="001F3B42"/>
    <w:rsid w:val="001F4E58"/>
    <w:rsid w:val="001F51D7"/>
    <w:rsid w:val="001F5682"/>
    <w:rsid w:val="001F57BB"/>
    <w:rsid w:val="001F588A"/>
    <w:rsid w:val="001F5E89"/>
    <w:rsid w:val="001F5EA7"/>
    <w:rsid w:val="001F62B1"/>
    <w:rsid w:val="001F6E1B"/>
    <w:rsid w:val="001F70C1"/>
    <w:rsid w:val="001F7BAD"/>
    <w:rsid w:val="00200074"/>
    <w:rsid w:val="002002BD"/>
    <w:rsid w:val="00200A53"/>
    <w:rsid w:val="00200C2A"/>
    <w:rsid w:val="00200D7E"/>
    <w:rsid w:val="00200F27"/>
    <w:rsid w:val="0020108C"/>
    <w:rsid w:val="0020121F"/>
    <w:rsid w:val="002019FC"/>
    <w:rsid w:val="00202906"/>
    <w:rsid w:val="00202B57"/>
    <w:rsid w:val="00202EF6"/>
    <w:rsid w:val="00203613"/>
    <w:rsid w:val="00203A86"/>
    <w:rsid w:val="00203E23"/>
    <w:rsid w:val="00204382"/>
    <w:rsid w:val="00204553"/>
    <w:rsid w:val="0020496B"/>
    <w:rsid w:val="00204ACE"/>
    <w:rsid w:val="002052DE"/>
    <w:rsid w:val="0020543F"/>
    <w:rsid w:val="00205461"/>
    <w:rsid w:val="00205850"/>
    <w:rsid w:val="00205D4A"/>
    <w:rsid w:val="00205E39"/>
    <w:rsid w:val="00205EF6"/>
    <w:rsid w:val="00205F6B"/>
    <w:rsid w:val="0020606C"/>
    <w:rsid w:val="002062C1"/>
    <w:rsid w:val="00206320"/>
    <w:rsid w:val="00206377"/>
    <w:rsid w:val="002063F0"/>
    <w:rsid w:val="002066FC"/>
    <w:rsid w:val="00206AFC"/>
    <w:rsid w:val="00206B3C"/>
    <w:rsid w:val="00206B6F"/>
    <w:rsid w:val="00206F83"/>
    <w:rsid w:val="00207253"/>
    <w:rsid w:val="002072DD"/>
    <w:rsid w:val="0020767D"/>
    <w:rsid w:val="0020769F"/>
    <w:rsid w:val="002077EE"/>
    <w:rsid w:val="00207903"/>
    <w:rsid w:val="00207D3F"/>
    <w:rsid w:val="00207FE4"/>
    <w:rsid w:val="00210520"/>
    <w:rsid w:val="0021053D"/>
    <w:rsid w:val="00210622"/>
    <w:rsid w:val="00210823"/>
    <w:rsid w:val="002108C9"/>
    <w:rsid w:val="00210D47"/>
    <w:rsid w:val="002110A9"/>
    <w:rsid w:val="002115B0"/>
    <w:rsid w:val="0021207A"/>
    <w:rsid w:val="002126B6"/>
    <w:rsid w:val="00212E89"/>
    <w:rsid w:val="002139F7"/>
    <w:rsid w:val="00214204"/>
    <w:rsid w:val="0021421F"/>
    <w:rsid w:val="002144BB"/>
    <w:rsid w:val="00214EB6"/>
    <w:rsid w:val="00215704"/>
    <w:rsid w:val="00216044"/>
    <w:rsid w:val="0021615E"/>
    <w:rsid w:val="002162FB"/>
    <w:rsid w:val="0021648B"/>
    <w:rsid w:val="002167B0"/>
    <w:rsid w:val="00216DEB"/>
    <w:rsid w:val="0021705B"/>
    <w:rsid w:val="00217193"/>
    <w:rsid w:val="002172BF"/>
    <w:rsid w:val="00217323"/>
    <w:rsid w:val="0021733D"/>
    <w:rsid w:val="00217EE6"/>
    <w:rsid w:val="00220179"/>
    <w:rsid w:val="00220573"/>
    <w:rsid w:val="00220C51"/>
    <w:rsid w:val="0022173A"/>
    <w:rsid w:val="00221E07"/>
    <w:rsid w:val="00222058"/>
    <w:rsid w:val="0022221B"/>
    <w:rsid w:val="0022222B"/>
    <w:rsid w:val="00222260"/>
    <w:rsid w:val="00222882"/>
    <w:rsid w:val="00222DF1"/>
    <w:rsid w:val="00223170"/>
    <w:rsid w:val="00223225"/>
    <w:rsid w:val="002232DB"/>
    <w:rsid w:val="00223CC1"/>
    <w:rsid w:val="00223E92"/>
    <w:rsid w:val="00223FDD"/>
    <w:rsid w:val="00224021"/>
    <w:rsid w:val="0022414C"/>
    <w:rsid w:val="00224A32"/>
    <w:rsid w:val="00224CD3"/>
    <w:rsid w:val="00224F10"/>
    <w:rsid w:val="002250F2"/>
    <w:rsid w:val="00225398"/>
    <w:rsid w:val="00225487"/>
    <w:rsid w:val="002261BC"/>
    <w:rsid w:val="002263E1"/>
    <w:rsid w:val="0022649B"/>
    <w:rsid w:val="00226578"/>
    <w:rsid w:val="00226F27"/>
    <w:rsid w:val="00226F9B"/>
    <w:rsid w:val="00227848"/>
    <w:rsid w:val="002278F3"/>
    <w:rsid w:val="00230257"/>
    <w:rsid w:val="0023049F"/>
    <w:rsid w:val="00230B3B"/>
    <w:rsid w:val="00230E9A"/>
    <w:rsid w:val="0023131C"/>
    <w:rsid w:val="00232052"/>
    <w:rsid w:val="002329D9"/>
    <w:rsid w:val="00232AC2"/>
    <w:rsid w:val="00232F68"/>
    <w:rsid w:val="00233414"/>
    <w:rsid w:val="0023460C"/>
    <w:rsid w:val="00234A98"/>
    <w:rsid w:val="00234DAD"/>
    <w:rsid w:val="00234E61"/>
    <w:rsid w:val="00234F66"/>
    <w:rsid w:val="0023536E"/>
    <w:rsid w:val="002358DE"/>
    <w:rsid w:val="00235ABF"/>
    <w:rsid w:val="00235D37"/>
    <w:rsid w:val="002365D5"/>
    <w:rsid w:val="00236866"/>
    <w:rsid w:val="00237084"/>
    <w:rsid w:val="0023741E"/>
    <w:rsid w:val="00237A4A"/>
    <w:rsid w:val="00240920"/>
    <w:rsid w:val="00240C83"/>
    <w:rsid w:val="00240E44"/>
    <w:rsid w:val="0024191E"/>
    <w:rsid w:val="00241A8A"/>
    <w:rsid w:val="00241B7B"/>
    <w:rsid w:val="00241E07"/>
    <w:rsid w:val="00241FD5"/>
    <w:rsid w:val="0024237B"/>
    <w:rsid w:val="00242BCE"/>
    <w:rsid w:val="00242E53"/>
    <w:rsid w:val="0024303D"/>
    <w:rsid w:val="00243301"/>
    <w:rsid w:val="00243AD0"/>
    <w:rsid w:val="00243EC6"/>
    <w:rsid w:val="002442CB"/>
    <w:rsid w:val="002446AB"/>
    <w:rsid w:val="00244FA8"/>
    <w:rsid w:val="0024527E"/>
    <w:rsid w:val="00245451"/>
    <w:rsid w:val="002457AB"/>
    <w:rsid w:val="00245A96"/>
    <w:rsid w:val="00245D87"/>
    <w:rsid w:val="00245ED6"/>
    <w:rsid w:val="0024627C"/>
    <w:rsid w:val="002464ED"/>
    <w:rsid w:val="002469CA"/>
    <w:rsid w:val="00246F0B"/>
    <w:rsid w:val="0024718F"/>
    <w:rsid w:val="002474C1"/>
    <w:rsid w:val="00247A49"/>
    <w:rsid w:val="00247BF8"/>
    <w:rsid w:val="00247FFE"/>
    <w:rsid w:val="00250010"/>
    <w:rsid w:val="00251084"/>
    <w:rsid w:val="00251517"/>
    <w:rsid w:val="00251771"/>
    <w:rsid w:val="00251C9A"/>
    <w:rsid w:val="00251E74"/>
    <w:rsid w:val="002521CA"/>
    <w:rsid w:val="002522E1"/>
    <w:rsid w:val="0025282E"/>
    <w:rsid w:val="00252AE9"/>
    <w:rsid w:val="00252DA1"/>
    <w:rsid w:val="00253BBA"/>
    <w:rsid w:val="00253F04"/>
    <w:rsid w:val="0025440D"/>
    <w:rsid w:val="002545BC"/>
    <w:rsid w:val="00254855"/>
    <w:rsid w:val="00254C40"/>
    <w:rsid w:val="00254F6E"/>
    <w:rsid w:val="00254FF7"/>
    <w:rsid w:val="00255274"/>
    <w:rsid w:val="00255B97"/>
    <w:rsid w:val="0025621F"/>
    <w:rsid w:val="00256256"/>
    <w:rsid w:val="002566D6"/>
    <w:rsid w:val="002569C3"/>
    <w:rsid w:val="00256A07"/>
    <w:rsid w:val="00256A60"/>
    <w:rsid w:val="00256E37"/>
    <w:rsid w:val="00257018"/>
    <w:rsid w:val="00257100"/>
    <w:rsid w:val="0025765D"/>
    <w:rsid w:val="0025799E"/>
    <w:rsid w:val="00257A05"/>
    <w:rsid w:val="00257B23"/>
    <w:rsid w:val="00257BE1"/>
    <w:rsid w:val="00257C3B"/>
    <w:rsid w:val="00257D3A"/>
    <w:rsid w:val="00257EA2"/>
    <w:rsid w:val="00260028"/>
    <w:rsid w:val="00260489"/>
    <w:rsid w:val="002604D0"/>
    <w:rsid w:val="0026079E"/>
    <w:rsid w:val="0026152D"/>
    <w:rsid w:val="002615AA"/>
    <w:rsid w:val="00261677"/>
    <w:rsid w:val="00262407"/>
    <w:rsid w:val="0026271F"/>
    <w:rsid w:val="00262777"/>
    <w:rsid w:val="0026277F"/>
    <w:rsid w:val="0026286B"/>
    <w:rsid w:val="002635F4"/>
    <w:rsid w:val="00263860"/>
    <w:rsid w:val="00263A87"/>
    <w:rsid w:val="00263E79"/>
    <w:rsid w:val="0026464E"/>
    <w:rsid w:val="00264DC0"/>
    <w:rsid w:val="00264E25"/>
    <w:rsid w:val="00264F8D"/>
    <w:rsid w:val="002650D2"/>
    <w:rsid w:val="00265BEF"/>
    <w:rsid w:val="00265EB6"/>
    <w:rsid w:val="002668D0"/>
    <w:rsid w:val="00266C00"/>
    <w:rsid w:val="00266EAF"/>
    <w:rsid w:val="00267062"/>
    <w:rsid w:val="002677FF"/>
    <w:rsid w:val="00267E2B"/>
    <w:rsid w:val="00267EAA"/>
    <w:rsid w:val="00270243"/>
    <w:rsid w:val="002704AF"/>
    <w:rsid w:val="0027056E"/>
    <w:rsid w:val="00270834"/>
    <w:rsid w:val="00271096"/>
    <w:rsid w:val="002713C1"/>
    <w:rsid w:val="00271B4D"/>
    <w:rsid w:val="00271E58"/>
    <w:rsid w:val="00271F4E"/>
    <w:rsid w:val="0027203A"/>
    <w:rsid w:val="0027265F"/>
    <w:rsid w:val="00272906"/>
    <w:rsid w:val="00272A66"/>
    <w:rsid w:val="00272C30"/>
    <w:rsid w:val="0027304E"/>
    <w:rsid w:val="00273EC0"/>
    <w:rsid w:val="00273F06"/>
    <w:rsid w:val="002740B2"/>
    <w:rsid w:val="00274645"/>
    <w:rsid w:val="00274697"/>
    <w:rsid w:val="00274735"/>
    <w:rsid w:val="002751F3"/>
    <w:rsid w:val="002752D2"/>
    <w:rsid w:val="00275458"/>
    <w:rsid w:val="00275C22"/>
    <w:rsid w:val="00275D96"/>
    <w:rsid w:val="00276D95"/>
    <w:rsid w:val="00276EA2"/>
    <w:rsid w:val="00277316"/>
    <w:rsid w:val="0027780E"/>
    <w:rsid w:val="002805F7"/>
    <w:rsid w:val="00280BBA"/>
    <w:rsid w:val="00280C57"/>
    <w:rsid w:val="00280C5A"/>
    <w:rsid w:val="00280E71"/>
    <w:rsid w:val="00280ED0"/>
    <w:rsid w:val="00281241"/>
    <w:rsid w:val="0028199B"/>
    <w:rsid w:val="002823D6"/>
    <w:rsid w:val="0028245C"/>
    <w:rsid w:val="00282559"/>
    <w:rsid w:val="00283564"/>
    <w:rsid w:val="002837CB"/>
    <w:rsid w:val="0028452D"/>
    <w:rsid w:val="00284867"/>
    <w:rsid w:val="00284BF0"/>
    <w:rsid w:val="002850E0"/>
    <w:rsid w:val="002856D0"/>
    <w:rsid w:val="002856DF"/>
    <w:rsid w:val="00285DC6"/>
    <w:rsid w:val="002868E5"/>
    <w:rsid w:val="00286AF0"/>
    <w:rsid w:val="00286E00"/>
    <w:rsid w:val="00286E55"/>
    <w:rsid w:val="00287156"/>
    <w:rsid w:val="002872D2"/>
    <w:rsid w:val="0028730A"/>
    <w:rsid w:val="002879C2"/>
    <w:rsid w:val="002900DC"/>
    <w:rsid w:val="00290122"/>
    <w:rsid w:val="00290349"/>
    <w:rsid w:val="00290922"/>
    <w:rsid w:val="00290D0A"/>
    <w:rsid w:val="00290FE8"/>
    <w:rsid w:val="00291121"/>
    <w:rsid w:val="002914C9"/>
    <w:rsid w:val="00291E67"/>
    <w:rsid w:val="00291FCD"/>
    <w:rsid w:val="00292487"/>
    <w:rsid w:val="00292876"/>
    <w:rsid w:val="00292A38"/>
    <w:rsid w:val="00292DD5"/>
    <w:rsid w:val="002930ED"/>
    <w:rsid w:val="002931F3"/>
    <w:rsid w:val="00293357"/>
    <w:rsid w:val="00293647"/>
    <w:rsid w:val="00293C0E"/>
    <w:rsid w:val="00294112"/>
    <w:rsid w:val="002941FB"/>
    <w:rsid w:val="00294254"/>
    <w:rsid w:val="0029427A"/>
    <w:rsid w:val="002942FD"/>
    <w:rsid w:val="00295176"/>
    <w:rsid w:val="002960CF"/>
    <w:rsid w:val="00296138"/>
    <w:rsid w:val="002962B7"/>
    <w:rsid w:val="0029682B"/>
    <w:rsid w:val="0029719C"/>
    <w:rsid w:val="0029738F"/>
    <w:rsid w:val="00297EFD"/>
    <w:rsid w:val="00297F12"/>
    <w:rsid w:val="002A075B"/>
    <w:rsid w:val="002A07D2"/>
    <w:rsid w:val="002A0E8C"/>
    <w:rsid w:val="002A0F55"/>
    <w:rsid w:val="002A169E"/>
    <w:rsid w:val="002A258A"/>
    <w:rsid w:val="002A2689"/>
    <w:rsid w:val="002A26F0"/>
    <w:rsid w:val="002A3149"/>
    <w:rsid w:val="002A32AF"/>
    <w:rsid w:val="002A3356"/>
    <w:rsid w:val="002A3480"/>
    <w:rsid w:val="002A37EC"/>
    <w:rsid w:val="002A3846"/>
    <w:rsid w:val="002A3EB3"/>
    <w:rsid w:val="002A4001"/>
    <w:rsid w:val="002A405C"/>
    <w:rsid w:val="002A42AD"/>
    <w:rsid w:val="002A44E1"/>
    <w:rsid w:val="002A4A00"/>
    <w:rsid w:val="002A4CB7"/>
    <w:rsid w:val="002A4D07"/>
    <w:rsid w:val="002A5645"/>
    <w:rsid w:val="002A56B5"/>
    <w:rsid w:val="002A6730"/>
    <w:rsid w:val="002A6A31"/>
    <w:rsid w:val="002A714A"/>
    <w:rsid w:val="002A72B0"/>
    <w:rsid w:val="002A743D"/>
    <w:rsid w:val="002A7790"/>
    <w:rsid w:val="002A7DA8"/>
    <w:rsid w:val="002A7EAA"/>
    <w:rsid w:val="002B03B1"/>
    <w:rsid w:val="002B04D1"/>
    <w:rsid w:val="002B0C6C"/>
    <w:rsid w:val="002B0DD0"/>
    <w:rsid w:val="002B0EEE"/>
    <w:rsid w:val="002B1697"/>
    <w:rsid w:val="002B1B98"/>
    <w:rsid w:val="002B1C9F"/>
    <w:rsid w:val="002B2397"/>
    <w:rsid w:val="002B252D"/>
    <w:rsid w:val="002B267E"/>
    <w:rsid w:val="002B2D51"/>
    <w:rsid w:val="002B2DFB"/>
    <w:rsid w:val="002B358E"/>
    <w:rsid w:val="002B3773"/>
    <w:rsid w:val="002B4047"/>
    <w:rsid w:val="002B45F9"/>
    <w:rsid w:val="002B4A00"/>
    <w:rsid w:val="002B4E5B"/>
    <w:rsid w:val="002B5114"/>
    <w:rsid w:val="002B5175"/>
    <w:rsid w:val="002B5179"/>
    <w:rsid w:val="002B521C"/>
    <w:rsid w:val="002B55CA"/>
    <w:rsid w:val="002B55F5"/>
    <w:rsid w:val="002B5BC0"/>
    <w:rsid w:val="002B65B8"/>
    <w:rsid w:val="002B6605"/>
    <w:rsid w:val="002B6933"/>
    <w:rsid w:val="002B6C34"/>
    <w:rsid w:val="002B6C8A"/>
    <w:rsid w:val="002B6F38"/>
    <w:rsid w:val="002B7413"/>
    <w:rsid w:val="002C0322"/>
    <w:rsid w:val="002C047D"/>
    <w:rsid w:val="002C0662"/>
    <w:rsid w:val="002C0D24"/>
    <w:rsid w:val="002C17A1"/>
    <w:rsid w:val="002C18F3"/>
    <w:rsid w:val="002C1935"/>
    <w:rsid w:val="002C1EEC"/>
    <w:rsid w:val="002C2520"/>
    <w:rsid w:val="002C2973"/>
    <w:rsid w:val="002C2AE0"/>
    <w:rsid w:val="002C2C08"/>
    <w:rsid w:val="002C2CBA"/>
    <w:rsid w:val="002C309C"/>
    <w:rsid w:val="002C3139"/>
    <w:rsid w:val="002C381B"/>
    <w:rsid w:val="002C3EB2"/>
    <w:rsid w:val="002C3FCD"/>
    <w:rsid w:val="002C40FB"/>
    <w:rsid w:val="002C54A3"/>
    <w:rsid w:val="002C54EB"/>
    <w:rsid w:val="002C5694"/>
    <w:rsid w:val="002C5D9B"/>
    <w:rsid w:val="002C6D28"/>
    <w:rsid w:val="002C70A7"/>
    <w:rsid w:val="002C77B7"/>
    <w:rsid w:val="002D0376"/>
    <w:rsid w:val="002D052C"/>
    <w:rsid w:val="002D112C"/>
    <w:rsid w:val="002D1225"/>
    <w:rsid w:val="002D1395"/>
    <w:rsid w:val="002D14A7"/>
    <w:rsid w:val="002D15F2"/>
    <w:rsid w:val="002D17C0"/>
    <w:rsid w:val="002D19DF"/>
    <w:rsid w:val="002D1F56"/>
    <w:rsid w:val="002D1F85"/>
    <w:rsid w:val="002D21B0"/>
    <w:rsid w:val="002D21FA"/>
    <w:rsid w:val="002D230A"/>
    <w:rsid w:val="002D233C"/>
    <w:rsid w:val="002D238B"/>
    <w:rsid w:val="002D2B13"/>
    <w:rsid w:val="002D2BD2"/>
    <w:rsid w:val="002D2DF6"/>
    <w:rsid w:val="002D304F"/>
    <w:rsid w:val="002D3590"/>
    <w:rsid w:val="002D3794"/>
    <w:rsid w:val="002D3803"/>
    <w:rsid w:val="002D3DF6"/>
    <w:rsid w:val="002D405C"/>
    <w:rsid w:val="002D40DC"/>
    <w:rsid w:val="002D4A00"/>
    <w:rsid w:val="002D4CF5"/>
    <w:rsid w:val="002D506B"/>
    <w:rsid w:val="002D5152"/>
    <w:rsid w:val="002D5591"/>
    <w:rsid w:val="002D59EA"/>
    <w:rsid w:val="002D5C6D"/>
    <w:rsid w:val="002D7188"/>
    <w:rsid w:val="002D78DE"/>
    <w:rsid w:val="002D7E7B"/>
    <w:rsid w:val="002E0213"/>
    <w:rsid w:val="002E02B2"/>
    <w:rsid w:val="002E0622"/>
    <w:rsid w:val="002E075F"/>
    <w:rsid w:val="002E0E95"/>
    <w:rsid w:val="002E1919"/>
    <w:rsid w:val="002E1973"/>
    <w:rsid w:val="002E1E35"/>
    <w:rsid w:val="002E1EF1"/>
    <w:rsid w:val="002E1F7C"/>
    <w:rsid w:val="002E2847"/>
    <w:rsid w:val="002E2D2E"/>
    <w:rsid w:val="002E2DC3"/>
    <w:rsid w:val="002E2FD5"/>
    <w:rsid w:val="002E32C1"/>
    <w:rsid w:val="002E33FE"/>
    <w:rsid w:val="002E41DF"/>
    <w:rsid w:val="002E4EBD"/>
    <w:rsid w:val="002E4FE7"/>
    <w:rsid w:val="002E5064"/>
    <w:rsid w:val="002E52B4"/>
    <w:rsid w:val="002E593D"/>
    <w:rsid w:val="002E5E15"/>
    <w:rsid w:val="002E6159"/>
    <w:rsid w:val="002E61BD"/>
    <w:rsid w:val="002E626A"/>
    <w:rsid w:val="002E62B9"/>
    <w:rsid w:val="002E712A"/>
    <w:rsid w:val="002E7991"/>
    <w:rsid w:val="002E799D"/>
    <w:rsid w:val="002E7B08"/>
    <w:rsid w:val="002F03C5"/>
    <w:rsid w:val="002F0887"/>
    <w:rsid w:val="002F0A49"/>
    <w:rsid w:val="002F0FE9"/>
    <w:rsid w:val="002F10F0"/>
    <w:rsid w:val="002F133B"/>
    <w:rsid w:val="002F1AD6"/>
    <w:rsid w:val="002F1C76"/>
    <w:rsid w:val="002F219F"/>
    <w:rsid w:val="002F2657"/>
    <w:rsid w:val="002F2918"/>
    <w:rsid w:val="002F291B"/>
    <w:rsid w:val="002F29E8"/>
    <w:rsid w:val="002F2EF3"/>
    <w:rsid w:val="002F3182"/>
    <w:rsid w:val="002F37FD"/>
    <w:rsid w:val="002F443A"/>
    <w:rsid w:val="002F448E"/>
    <w:rsid w:val="002F4A5E"/>
    <w:rsid w:val="002F4AC1"/>
    <w:rsid w:val="002F599A"/>
    <w:rsid w:val="002F60F7"/>
    <w:rsid w:val="002F6363"/>
    <w:rsid w:val="002F63A1"/>
    <w:rsid w:val="002F6716"/>
    <w:rsid w:val="002F673C"/>
    <w:rsid w:val="002F755D"/>
    <w:rsid w:val="002F77AF"/>
    <w:rsid w:val="002F7FDD"/>
    <w:rsid w:val="00300449"/>
    <w:rsid w:val="00300B5B"/>
    <w:rsid w:val="00300CD7"/>
    <w:rsid w:val="00300CF0"/>
    <w:rsid w:val="00301B4E"/>
    <w:rsid w:val="00301BC6"/>
    <w:rsid w:val="003021AC"/>
    <w:rsid w:val="0030257F"/>
    <w:rsid w:val="00302735"/>
    <w:rsid w:val="00303299"/>
    <w:rsid w:val="003036A8"/>
    <w:rsid w:val="00303E93"/>
    <w:rsid w:val="003041A9"/>
    <w:rsid w:val="003041C1"/>
    <w:rsid w:val="003043AC"/>
    <w:rsid w:val="003043F9"/>
    <w:rsid w:val="003046AB"/>
    <w:rsid w:val="00304BBE"/>
    <w:rsid w:val="00304BF6"/>
    <w:rsid w:val="00304F0B"/>
    <w:rsid w:val="00305129"/>
    <w:rsid w:val="00305775"/>
    <w:rsid w:val="003058BF"/>
    <w:rsid w:val="00305A6C"/>
    <w:rsid w:val="00305DFA"/>
    <w:rsid w:val="00306574"/>
    <w:rsid w:val="00306A4F"/>
    <w:rsid w:val="00306DAA"/>
    <w:rsid w:val="003071E0"/>
    <w:rsid w:val="0030734D"/>
    <w:rsid w:val="00307F6E"/>
    <w:rsid w:val="0031058B"/>
    <w:rsid w:val="00310813"/>
    <w:rsid w:val="00310EC6"/>
    <w:rsid w:val="00310F32"/>
    <w:rsid w:val="00311496"/>
    <w:rsid w:val="00311A43"/>
    <w:rsid w:val="00311C4B"/>
    <w:rsid w:val="00311E6B"/>
    <w:rsid w:val="00312F6A"/>
    <w:rsid w:val="00314551"/>
    <w:rsid w:val="003146D2"/>
    <w:rsid w:val="00314C52"/>
    <w:rsid w:val="0031546B"/>
    <w:rsid w:val="00315595"/>
    <w:rsid w:val="003155BF"/>
    <w:rsid w:val="0031565B"/>
    <w:rsid w:val="00316250"/>
    <w:rsid w:val="003167F5"/>
    <w:rsid w:val="00316A5E"/>
    <w:rsid w:val="003172B1"/>
    <w:rsid w:val="003175AA"/>
    <w:rsid w:val="003177D1"/>
    <w:rsid w:val="00317F58"/>
    <w:rsid w:val="0032014E"/>
    <w:rsid w:val="003205D7"/>
    <w:rsid w:val="0032063E"/>
    <w:rsid w:val="00320836"/>
    <w:rsid w:val="00320852"/>
    <w:rsid w:val="003209FB"/>
    <w:rsid w:val="00321217"/>
    <w:rsid w:val="00321C47"/>
    <w:rsid w:val="003232AD"/>
    <w:rsid w:val="00323478"/>
    <w:rsid w:val="003237E3"/>
    <w:rsid w:val="003239A3"/>
    <w:rsid w:val="00323A7E"/>
    <w:rsid w:val="003241FA"/>
    <w:rsid w:val="00324B13"/>
    <w:rsid w:val="00324F85"/>
    <w:rsid w:val="00325199"/>
    <w:rsid w:val="003253D8"/>
    <w:rsid w:val="0032540D"/>
    <w:rsid w:val="0032544B"/>
    <w:rsid w:val="00325560"/>
    <w:rsid w:val="00325731"/>
    <w:rsid w:val="00325884"/>
    <w:rsid w:val="00325BC7"/>
    <w:rsid w:val="00325FE7"/>
    <w:rsid w:val="003262BD"/>
    <w:rsid w:val="003269BD"/>
    <w:rsid w:val="00326C4C"/>
    <w:rsid w:val="00327498"/>
    <w:rsid w:val="00327516"/>
    <w:rsid w:val="00327AAE"/>
    <w:rsid w:val="00327BCD"/>
    <w:rsid w:val="0033008C"/>
    <w:rsid w:val="00330E3F"/>
    <w:rsid w:val="00330EF6"/>
    <w:rsid w:val="0033127D"/>
    <w:rsid w:val="003312B3"/>
    <w:rsid w:val="003317E0"/>
    <w:rsid w:val="00331990"/>
    <w:rsid w:val="00331D20"/>
    <w:rsid w:val="0033207E"/>
    <w:rsid w:val="00332388"/>
    <w:rsid w:val="00332702"/>
    <w:rsid w:val="00332B9C"/>
    <w:rsid w:val="003331DE"/>
    <w:rsid w:val="00333A8C"/>
    <w:rsid w:val="00333FB2"/>
    <w:rsid w:val="003341E9"/>
    <w:rsid w:val="00334282"/>
    <w:rsid w:val="00334663"/>
    <w:rsid w:val="0033484F"/>
    <w:rsid w:val="00334928"/>
    <w:rsid w:val="00335299"/>
    <w:rsid w:val="003353FD"/>
    <w:rsid w:val="00335BF6"/>
    <w:rsid w:val="00335ECB"/>
    <w:rsid w:val="00336223"/>
    <w:rsid w:val="003366AE"/>
    <w:rsid w:val="003366D0"/>
    <w:rsid w:val="003367AB"/>
    <w:rsid w:val="003369F5"/>
    <w:rsid w:val="00337364"/>
    <w:rsid w:val="00337A89"/>
    <w:rsid w:val="00337F27"/>
    <w:rsid w:val="003400AB"/>
    <w:rsid w:val="003402D0"/>
    <w:rsid w:val="0034031C"/>
    <w:rsid w:val="00341E8D"/>
    <w:rsid w:val="003428C6"/>
    <w:rsid w:val="00342E02"/>
    <w:rsid w:val="00343301"/>
    <w:rsid w:val="00343D40"/>
    <w:rsid w:val="0034429F"/>
    <w:rsid w:val="00344DC9"/>
    <w:rsid w:val="00345BC0"/>
    <w:rsid w:val="00345D52"/>
    <w:rsid w:val="00345D9E"/>
    <w:rsid w:val="00346241"/>
    <w:rsid w:val="00346560"/>
    <w:rsid w:val="00346909"/>
    <w:rsid w:val="00346FDE"/>
    <w:rsid w:val="00347097"/>
    <w:rsid w:val="003472D1"/>
    <w:rsid w:val="00347543"/>
    <w:rsid w:val="003478B0"/>
    <w:rsid w:val="00347A77"/>
    <w:rsid w:val="00347AFF"/>
    <w:rsid w:val="00347DF1"/>
    <w:rsid w:val="00347F88"/>
    <w:rsid w:val="00347FCC"/>
    <w:rsid w:val="00350046"/>
    <w:rsid w:val="003505B5"/>
    <w:rsid w:val="0035067C"/>
    <w:rsid w:val="003509D5"/>
    <w:rsid w:val="00350CA3"/>
    <w:rsid w:val="00350D9A"/>
    <w:rsid w:val="003512CD"/>
    <w:rsid w:val="003515D8"/>
    <w:rsid w:val="003519D7"/>
    <w:rsid w:val="00351A0C"/>
    <w:rsid w:val="00351AFF"/>
    <w:rsid w:val="00351D20"/>
    <w:rsid w:val="003524D3"/>
    <w:rsid w:val="00352B49"/>
    <w:rsid w:val="00353FFE"/>
    <w:rsid w:val="0035441B"/>
    <w:rsid w:val="00355169"/>
    <w:rsid w:val="00355C09"/>
    <w:rsid w:val="00355CFD"/>
    <w:rsid w:val="00355DB4"/>
    <w:rsid w:val="00355E65"/>
    <w:rsid w:val="00356C78"/>
    <w:rsid w:val="003579CD"/>
    <w:rsid w:val="00357D20"/>
    <w:rsid w:val="00357E64"/>
    <w:rsid w:val="003604E3"/>
    <w:rsid w:val="0036079C"/>
    <w:rsid w:val="00360C58"/>
    <w:rsid w:val="00361324"/>
    <w:rsid w:val="00361407"/>
    <w:rsid w:val="00361818"/>
    <w:rsid w:val="00361C4D"/>
    <w:rsid w:val="0036256A"/>
    <w:rsid w:val="003625AF"/>
    <w:rsid w:val="003626D4"/>
    <w:rsid w:val="00362861"/>
    <w:rsid w:val="00362B1D"/>
    <w:rsid w:val="00362BCA"/>
    <w:rsid w:val="00362D4E"/>
    <w:rsid w:val="00363528"/>
    <w:rsid w:val="003637DD"/>
    <w:rsid w:val="003638E6"/>
    <w:rsid w:val="00363A3A"/>
    <w:rsid w:val="00363D27"/>
    <w:rsid w:val="0036446C"/>
    <w:rsid w:val="00364AD2"/>
    <w:rsid w:val="00364CAA"/>
    <w:rsid w:val="00364FB9"/>
    <w:rsid w:val="003658A7"/>
    <w:rsid w:val="00365B01"/>
    <w:rsid w:val="00365C65"/>
    <w:rsid w:val="00366120"/>
    <w:rsid w:val="00366258"/>
    <w:rsid w:val="003662C9"/>
    <w:rsid w:val="00366647"/>
    <w:rsid w:val="003667FE"/>
    <w:rsid w:val="0036696C"/>
    <w:rsid w:val="00366C7E"/>
    <w:rsid w:val="00367283"/>
    <w:rsid w:val="0036770F"/>
    <w:rsid w:val="00367730"/>
    <w:rsid w:val="00367919"/>
    <w:rsid w:val="00367BE9"/>
    <w:rsid w:val="003700F2"/>
    <w:rsid w:val="00370318"/>
    <w:rsid w:val="00370453"/>
    <w:rsid w:val="003705B9"/>
    <w:rsid w:val="003708FE"/>
    <w:rsid w:val="0037117B"/>
    <w:rsid w:val="0037119B"/>
    <w:rsid w:val="00371222"/>
    <w:rsid w:val="00371305"/>
    <w:rsid w:val="003722D2"/>
    <w:rsid w:val="00372638"/>
    <w:rsid w:val="00372831"/>
    <w:rsid w:val="00372B73"/>
    <w:rsid w:val="00372E6F"/>
    <w:rsid w:val="0037310E"/>
    <w:rsid w:val="00373694"/>
    <w:rsid w:val="003739AF"/>
    <w:rsid w:val="0037425C"/>
    <w:rsid w:val="003742D5"/>
    <w:rsid w:val="00374588"/>
    <w:rsid w:val="00374F2C"/>
    <w:rsid w:val="00375140"/>
    <w:rsid w:val="00375644"/>
    <w:rsid w:val="00375CD9"/>
    <w:rsid w:val="00375F80"/>
    <w:rsid w:val="003775A6"/>
    <w:rsid w:val="00377737"/>
    <w:rsid w:val="003779F9"/>
    <w:rsid w:val="00377A26"/>
    <w:rsid w:val="00377A50"/>
    <w:rsid w:val="00377B69"/>
    <w:rsid w:val="00380263"/>
    <w:rsid w:val="003804CB"/>
    <w:rsid w:val="00380EA6"/>
    <w:rsid w:val="00380EE0"/>
    <w:rsid w:val="00380F63"/>
    <w:rsid w:val="003810A9"/>
    <w:rsid w:val="00381178"/>
    <w:rsid w:val="00381736"/>
    <w:rsid w:val="00381D7B"/>
    <w:rsid w:val="00381ECD"/>
    <w:rsid w:val="00382124"/>
    <w:rsid w:val="00382526"/>
    <w:rsid w:val="003826F4"/>
    <w:rsid w:val="00382A69"/>
    <w:rsid w:val="00384915"/>
    <w:rsid w:val="00384979"/>
    <w:rsid w:val="00384E04"/>
    <w:rsid w:val="00384F24"/>
    <w:rsid w:val="003854CE"/>
    <w:rsid w:val="003857BC"/>
    <w:rsid w:val="00385B6F"/>
    <w:rsid w:val="00386139"/>
    <w:rsid w:val="0038634E"/>
    <w:rsid w:val="0038642F"/>
    <w:rsid w:val="003867A6"/>
    <w:rsid w:val="003868A2"/>
    <w:rsid w:val="00386A84"/>
    <w:rsid w:val="00386CBD"/>
    <w:rsid w:val="00386E7B"/>
    <w:rsid w:val="00386FAC"/>
    <w:rsid w:val="003873F8"/>
    <w:rsid w:val="003877EA"/>
    <w:rsid w:val="003878E9"/>
    <w:rsid w:val="00390211"/>
    <w:rsid w:val="003905DA"/>
    <w:rsid w:val="00390750"/>
    <w:rsid w:val="003907E5"/>
    <w:rsid w:val="00390A3A"/>
    <w:rsid w:val="00390AE9"/>
    <w:rsid w:val="003916EB"/>
    <w:rsid w:val="00391F33"/>
    <w:rsid w:val="00391F8C"/>
    <w:rsid w:val="003921E8"/>
    <w:rsid w:val="00392240"/>
    <w:rsid w:val="00392444"/>
    <w:rsid w:val="003926F6"/>
    <w:rsid w:val="00392D94"/>
    <w:rsid w:val="0039317C"/>
    <w:rsid w:val="00393198"/>
    <w:rsid w:val="003937D0"/>
    <w:rsid w:val="003938CC"/>
    <w:rsid w:val="00393D30"/>
    <w:rsid w:val="003940AD"/>
    <w:rsid w:val="0039421B"/>
    <w:rsid w:val="0039487C"/>
    <w:rsid w:val="003948D5"/>
    <w:rsid w:val="00394C18"/>
    <w:rsid w:val="00394F7A"/>
    <w:rsid w:val="00395267"/>
    <w:rsid w:val="00395810"/>
    <w:rsid w:val="00395B37"/>
    <w:rsid w:val="00396367"/>
    <w:rsid w:val="003971D5"/>
    <w:rsid w:val="00397250"/>
    <w:rsid w:val="003972CB"/>
    <w:rsid w:val="00397651"/>
    <w:rsid w:val="00397CDF"/>
    <w:rsid w:val="003A04D1"/>
    <w:rsid w:val="003A06DC"/>
    <w:rsid w:val="003A09B2"/>
    <w:rsid w:val="003A0C02"/>
    <w:rsid w:val="003A0C9F"/>
    <w:rsid w:val="003A12A8"/>
    <w:rsid w:val="003A17EA"/>
    <w:rsid w:val="003A1C22"/>
    <w:rsid w:val="003A1D65"/>
    <w:rsid w:val="003A272F"/>
    <w:rsid w:val="003A2D06"/>
    <w:rsid w:val="003A2E93"/>
    <w:rsid w:val="003A2F93"/>
    <w:rsid w:val="003A32C8"/>
    <w:rsid w:val="003A34B4"/>
    <w:rsid w:val="003A389A"/>
    <w:rsid w:val="003A3CEA"/>
    <w:rsid w:val="003A4107"/>
    <w:rsid w:val="003A48AA"/>
    <w:rsid w:val="003A4A00"/>
    <w:rsid w:val="003A4AD7"/>
    <w:rsid w:val="003A4B6C"/>
    <w:rsid w:val="003A5657"/>
    <w:rsid w:val="003A597F"/>
    <w:rsid w:val="003A5B30"/>
    <w:rsid w:val="003A6000"/>
    <w:rsid w:val="003A6065"/>
    <w:rsid w:val="003A6139"/>
    <w:rsid w:val="003A6254"/>
    <w:rsid w:val="003A6596"/>
    <w:rsid w:val="003A6D91"/>
    <w:rsid w:val="003A6FF3"/>
    <w:rsid w:val="003A7434"/>
    <w:rsid w:val="003A754D"/>
    <w:rsid w:val="003A795B"/>
    <w:rsid w:val="003A798D"/>
    <w:rsid w:val="003A7BB0"/>
    <w:rsid w:val="003A7BFC"/>
    <w:rsid w:val="003B026E"/>
    <w:rsid w:val="003B032C"/>
    <w:rsid w:val="003B0334"/>
    <w:rsid w:val="003B0389"/>
    <w:rsid w:val="003B03E3"/>
    <w:rsid w:val="003B0566"/>
    <w:rsid w:val="003B0C01"/>
    <w:rsid w:val="003B0F95"/>
    <w:rsid w:val="003B1064"/>
    <w:rsid w:val="003B1511"/>
    <w:rsid w:val="003B1774"/>
    <w:rsid w:val="003B1A1F"/>
    <w:rsid w:val="003B1C4C"/>
    <w:rsid w:val="003B2082"/>
    <w:rsid w:val="003B2A61"/>
    <w:rsid w:val="003B2C6F"/>
    <w:rsid w:val="003B2D08"/>
    <w:rsid w:val="003B2D41"/>
    <w:rsid w:val="003B317D"/>
    <w:rsid w:val="003B3B14"/>
    <w:rsid w:val="003B3D64"/>
    <w:rsid w:val="003B3EE9"/>
    <w:rsid w:val="003B426C"/>
    <w:rsid w:val="003B4856"/>
    <w:rsid w:val="003B4AA7"/>
    <w:rsid w:val="003B4C0E"/>
    <w:rsid w:val="003B4C42"/>
    <w:rsid w:val="003B4DB6"/>
    <w:rsid w:val="003B52D3"/>
    <w:rsid w:val="003B53C1"/>
    <w:rsid w:val="003B59A8"/>
    <w:rsid w:val="003B6D25"/>
    <w:rsid w:val="003B72FF"/>
    <w:rsid w:val="003B7EF7"/>
    <w:rsid w:val="003C02F3"/>
    <w:rsid w:val="003C0619"/>
    <w:rsid w:val="003C0A20"/>
    <w:rsid w:val="003C0B25"/>
    <w:rsid w:val="003C1643"/>
    <w:rsid w:val="003C175D"/>
    <w:rsid w:val="003C183F"/>
    <w:rsid w:val="003C18E3"/>
    <w:rsid w:val="003C24A9"/>
    <w:rsid w:val="003C2605"/>
    <w:rsid w:val="003C2B8A"/>
    <w:rsid w:val="003C30B5"/>
    <w:rsid w:val="003C3586"/>
    <w:rsid w:val="003C3BEE"/>
    <w:rsid w:val="003C3DF4"/>
    <w:rsid w:val="003C4338"/>
    <w:rsid w:val="003C4884"/>
    <w:rsid w:val="003C4D76"/>
    <w:rsid w:val="003C5475"/>
    <w:rsid w:val="003C5793"/>
    <w:rsid w:val="003C6251"/>
    <w:rsid w:val="003C6D8A"/>
    <w:rsid w:val="003C754A"/>
    <w:rsid w:val="003C7F33"/>
    <w:rsid w:val="003D036F"/>
    <w:rsid w:val="003D04D7"/>
    <w:rsid w:val="003D087B"/>
    <w:rsid w:val="003D0BD6"/>
    <w:rsid w:val="003D0D7C"/>
    <w:rsid w:val="003D1CB0"/>
    <w:rsid w:val="003D1D75"/>
    <w:rsid w:val="003D28AA"/>
    <w:rsid w:val="003D2AE4"/>
    <w:rsid w:val="003D2B51"/>
    <w:rsid w:val="003D2DDE"/>
    <w:rsid w:val="003D3051"/>
    <w:rsid w:val="003D35BA"/>
    <w:rsid w:val="003D3D95"/>
    <w:rsid w:val="003D400A"/>
    <w:rsid w:val="003D40C1"/>
    <w:rsid w:val="003D41B1"/>
    <w:rsid w:val="003D41BE"/>
    <w:rsid w:val="003D5564"/>
    <w:rsid w:val="003D588F"/>
    <w:rsid w:val="003D5B39"/>
    <w:rsid w:val="003D5B3A"/>
    <w:rsid w:val="003D5B7E"/>
    <w:rsid w:val="003D5DCE"/>
    <w:rsid w:val="003D6049"/>
    <w:rsid w:val="003D6267"/>
    <w:rsid w:val="003D68E5"/>
    <w:rsid w:val="003D6AF3"/>
    <w:rsid w:val="003D6BC9"/>
    <w:rsid w:val="003D6F68"/>
    <w:rsid w:val="003D73F5"/>
    <w:rsid w:val="003D740E"/>
    <w:rsid w:val="003D7564"/>
    <w:rsid w:val="003D7722"/>
    <w:rsid w:val="003D7E3A"/>
    <w:rsid w:val="003D7F8E"/>
    <w:rsid w:val="003E075B"/>
    <w:rsid w:val="003E0769"/>
    <w:rsid w:val="003E0EB8"/>
    <w:rsid w:val="003E15A6"/>
    <w:rsid w:val="003E1CBF"/>
    <w:rsid w:val="003E2098"/>
    <w:rsid w:val="003E26C6"/>
    <w:rsid w:val="003E26E9"/>
    <w:rsid w:val="003E2AB6"/>
    <w:rsid w:val="003E2B6D"/>
    <w:rsid w:val="003E2DB4"/>
    <w:rsid w:val="003E3762"/>
    <w:rsid w:val="003E3C36"/>
    <w:rsid w:val="003E3F1C"/>
    <w:rsid w:val="003E3F5F"/>
    <w:rsid w:val="003E4013"/>
    <w:rsid w:val="003E41CF"/>
    <w:rsid w:val="003E449F"/>
    <w:rsid w:val="003E47E0"/>
    <w:rsid w:val="003E5AF2"/>
    <w:rsid w:val="003E5DCA"/>
    <w:rsid w:val="003E62F8"/>
    <w:rsid w:val="003E636F"/>
    <w:rsid w:val="003E645D"/>
    <w:rsid w:val="003E655D"/>
    <w:rsid w:val="003E74E5"/>
    <w:rsid w:val="003F024C"/>
    <w:rsid w:val="003F0E2E"/>
    <w:rsid w:val="003F0E9C"/>
    <w:rsid w:val="003F169C"/>
    <w:rsid w:val="003F178F"/>
    <w:rsid w:val="003F1B32"/>
    <w:rsid w:val="003F1B62"/>
    <w:rsid w:val="003F2357"/>
    <w:rsid w:val="003F270A"/>
    <w:rsid w:val="003F2A97"/>
    <w:rsid w:val="003F2CA5"/>
    <w:rsid w:val="003F32CA"/>
    <w:rsid w:val="003F3498"/>
    <w:rsid w:val="003F368E"/>
    <w:rsid w:val="003F36BF"/>
    <w:rsid w:val="003F3753"/>
    <w:rsid w:val="003F377C"/>
    <w:rsid w:val="003F3B0A"/>
    <w:rsid w:val="003F3B52"/>
    <w:rsid w:val="003F3BE7"/>
    <w:rsid w:val="003F4469"/>
    <w:rsid w:val="003F4615"/>
    <w:rsid w:val="003F46EB"/>
    <w:rsid w:val="003F4AF6"/>
    <w:rsid w:val="003F4BF2"/>
    <w:rsid w:val="003F5416"/>
    <w:rsid w:val="003F5490"/>
    <w:rsid w:val="003F54A1"/>
    <w:rsid w:val="003F6313"/>
    <w:rsid w:val="003F6C69"/>
    <w:rsid w:val="003F7431"/>
    <w:rsid w:val="003F7A0E"/>
    <w:rsid w:val="003F7C74"/>
    <w:rsid w:val="004004FD"/>
    <w:rsid w:val="004009CB"/>
    <w:rsid w:val="00401384"/>
    <w:rsid w:val="004013D7"/>
    <w:rsid w:val="0040151F"/>
    <w:rsid w:val="00402160"/>
    <w:rsid w:val="00402178"/>
    <w:rsid w:val="004025B3"/>
    <w:rsid w:val="00402791"/>
    <w:rsid w:val="00402947"/>
    <w:rsid w:val="00402B0A"/>
    <w:rsid w:val="00402C5B"/>
    <w:rsid w:val="00402C8D"/>
    <w:rsid w:val="0040332A"/>
    <w:rsid w:val="00403DFC"/>
    <w:rsid w:val="00403E6D"/>
    <w:rsid w:val="0040419E"/>
    <w:rsid w:val="00404AE5"/>
    <w:rsid w:val="00404CC3"/>
    <w:rsid w:val="00404D38"/>
    <w:rsid w:val="0040551E"/>
    <w:rsid w:val="004058FD"/>
    <w:rsid w:val="0040593C"/>
    <w:rsid w:val="00405A42"/>
    <w:rsid w:val="00406801"/>
    <w:rsid w:val="00406E7D"/>
    <w:rsid w:val="00406F12"/>
    <w:rsid w:val="004077F9"/>
    <w:rsid w:val="00407A31"/>
    <w:rsid w:val="004104B5"/>
    <w:rsid w:val="00410F77"/>
    <w:rsid w:val="00411217"/>
    <w:rsid w:val="00411F46"/>
    <w:rsid w:val="004124A1"/>
    <w:rsid w:val="00412668"/>
    <w:rsid w:val="004126F5"/>
    <w:rsid w:val="0041332B"/>
    <w:rsid w:val="004133AC"/>
    <w:rsid w:val="00413654"/>
    <w:rsid w:val="00413AA6"/>
    <w:rsid w:val="004144B8"/>
    <w:rsid w:val="00414791"/>
    <w:rsid w:val="00414E90"/>
    <w:rsid w:val="00414FD7"/>
    <w:rsid w:val="00415487"/>
    <w:rsid w:val="00415968"/>
    <w:rsid w:val="00415A36"/>
    <w:rsid w:val="00415E71"/>
    <w:rsid w:val="0041626D"/>
    <w:rsid w:val="00416614"/>
    <w:rsid w:val="00416BB5"/>
    <w:rsid w:val="00416D44"/>
    <w:rsid w:val="00416D6A"/>
    <w:rsid w:val="00416FF5"/>
    <w:rsid w:val="00417410"/>
    <w:rsid w:val="00417777"/>
    <w:rsid w:val="00417999"/>
    <w:rsid w:val="00417C01"/>
    <w:rsid w:val="00417D4D"/>
    <w:rsid w:val="004200A5"/>
    <w:rsid w:val="0042021F"/>
    <w:rsid w:val="0042028C"/>
    <w:rsid w:val="00421368"/>
    <w:rsid w:val="00421736"/>
    <w:rsid w:val="00421CE9"/>
    <w:rsid w:val="00421FFA"/>
    <w:rsid w:val="00422445"/>
    <w:rsid w:val="00422750"/>
    <w:rsid w:val="0042351B"/>
    <w:rsid w:val="0042356A"/>
    <w:rsid w:val="00423D50"/>
    <w:rsid w:val="004248EF"/>
    <w:rsid w:val="00424BA2"/>
    <w:rsid w:val="0042595A"/>
    <w:rsid w:val="00425A58"/>
    <w:rsid w:val="00425AB4"/>
    <w:rsid w:val="00425D08"/>
    <w:rsid w:val="00425D2A"/>
    <w:rsid w:val="00425F53"/>
    <w:rsid w:val="004262AB"/>
    <w:rsid w:val="00426FDC"/>
    <w:rsid w:val="004276B5"/>
    <w:rsid w:val="00427758"/>
    <w:rsid w:val="0042780C"/>
    <w:rsid w:val="004300CF"/>
    <w:rsid w:val="00430207"/>
    <w:rsid w:val="004303EF"/>
    <w:rsid w:val="00430B90"/>
    <w:rsid w:val="00430DF6"/>
    <w:rsid w:val="00430F5D"/>
    <w:rsid w:val="0043156F"/>
    <w:rsid w:val="004317BE"/>
    <w:rsid w:val="0043208E"/>
    <w:rsid w:val="004329EF"/>
    <w:rsid w:val="00432A36"/>
    <w:rsid w:val="00433535"/>
    <w:rsid w:val="0043395F"/>
    <w:rsid w:val="00433CCC"/>
    <w:rsid w:val="0043452A"/>
    <w:rsid w:val="004346A7"/>
    <w:rsid w:val="00434A14"/>
    <w:rsid w:val="00434B3E"/>
    <w:rsid w:val="0043535C"/>
    <w:rsid w:val="004353C2"/>
    <w:rsid w:val="00435BB2"/>
    <w:rsid w:val="0043608C"/>
    <w:rsid w:val="004361CF"/>
    <w:rsid w:val="004361E5"/>
    <w:rsid w:val="004375AA"/>
    <w:rsid w:val="004377DF"/>
    <w:rsid w:val="00437B42"/>
    <w:rsid w:val="00437C5B"/>
    <w:rsid w:val="004407D8"/>
    <w:rsid w:val="0044110A"/>
    <w:rsid w:val="00441840"/>
    <w:rsid w:val="00441A79"/>
    <w:rsid w:val="00441AE4"/>
    <w:rsid w:val="00441B6C"/>
    <w:rsid w:val="00441BF8"/>
    <w:rsid w:val="00441F9C"/>
    <w:rsid w:val="00442074"/>
    <w:rsid w:val="0044225F"/>
    <w:rsid w:val="004428AD"/>
    <w:rsid w:val="004430EF"/>
    <w:rsid w:val="00443605"/>
    <w:rsid w:val="00443910"/>
    <w:rsid w:val="00443AE4"/>
    <w:rsid w:val="00443B93"/>
    <w:rsid w:val="00444045"/>
    <w:rsid w:val="0044430A"/>
    <w:rsid w:val="0044433E"/>
    <w:rsid w:val="0044498F"/>
    <w:rsid w:val="0044552A"/>
    <w:rsid w:val="00445D9B"/>
    <w:rsid w:val="00446067"/>
    <w:rsid w:val="004465B4"/>
    <w:rsid w:val="00446A8F"/>
    <w:rsid w:val="004475B2"/>
    <w:rsid w:val="00447B4D"/>
    <w:rsid w:val="00450030"/>
    <w:rsid w:val="004503F7"/>
    <w:rsid w:val="004508C5"/>
    <w:rsid w:val="00450C96"/>
    <w:rsid w:val="00450CC2"/>
    <w:rsid w:val="0045158A"/>
    <w:rsid w:val="00451875"/>
    <w:rsid w:val="00451D1D"/>
    <w:rsid w:val="00451E25"/>
    <w:rsid w:val="00451FB1"/>
    <w:rsid w:val="00452043"/>
    <w:rsid w:val="00452275"/>
    <w:rsid w:val="004525F5"/>
    <w:rsid w:val="0045287E"/>
    <w:rsid w:val="00452F75"/>
    <w:rsid w:val="004530CB"/>
    <w:rsid w:val="00453339"/>
    <w:rsid w:val="0045354B"/>
    <w:rsid w:val="0045366F"/>
    <w:rsid w:val="00453793"/>
    <w:rsid w:val="0045386A"/>
    <w:rsid w:val="00454139"/>
    <w:rsid w:val="00454453"/>
    <w:rsid w:val="0045454F"/>
    <w:rsid w:val="004549F9"/>
    <w:rsid w:val="00454E1C"/>
    <w:rsid w:val="00454E7E"/>
    <w:rsid w:val="00456072"/>
    <w:rsid w:val="00456191"/>
    <w:rsid w:val="0045681D"/>
    <w:rsid w:val="0045697E"/>
    <w:rsid w:val="00456B74"/>
    <w:rsid w:val="004573C5"/>
    <w:rsid w:val="00457603"/>
    <w:rsid w:val="00460A35"/>
    <w:rsid w:val="00460A3E"/>
    <w:rsid w:val="0046123A"/>
    <w:rsid w:val="00461938"/>
    <w:rsid w:val="00461F41"/>
    <w:rsid w:val="00462622"/>
    <w:rsid w:val="00462979"/>
    <w:rsid w:val="00462BE4"/>
    <w:rsid w:val="00462D82"/>
    <w:rsid w:val="004631A5"/>
    <w:rsid w:val="004633D0"/>
    <w:rsid w:val="00463454"/>
    <w:rsid w:val="00463F0D"/>
    <w:rsid w:val="0046437E"/>
    <w:rsid w:val="00464DE9"/>
    <w:rsid w:val="00465536"/>
    <w:rsid w:val="0046570D"/>
    <w:rsid w:val="00465D47"/>
    <w:rsid w:val="004661B4"/>
    <w:rsid w:val="004663F8"/>
    <w:rsid w:val="00466910"/>
    <w:rsid w:val="00466DB1"/>
    <w:rsid w:val="00466F12"/>
    <w:rsid w:val="0046718E"/>
    <w:rsid w:val="004678E9"/>
    <w:rsid w:val="004679CC"/>
    <w:rsid w:val="00467EBD"/>
    <w:rsid w:val="0047007B"/>
    <w:rsid w:val="004701CF"/>
    <w:rsid w:val="004703B4"/>
    <w:rsid w:val="004703D6"/>
    <w:rsid w:val="00471786"/>
    <w:rsid w:val="00471A2F"/>
    <w:rsid w:val="00471B8D"/>
    <w:rsid w:val="00471F8B"/>
    <w:rsid w:val="004721F2"/>
    <w:rsid w:val="004722E7"/>
    <w:rsid w:val="0047273D"/>
    <w:rsid w:val="0047289F"/>
    <w:rsid w:val="00472F1F"/>
    <w:rsid w:val="004735C4"/>
    <w:rsid w:val="00474784"/>
    <w:rsid w:val="004753B4"/>
    <w:rsid w:val="004754DA"/>
    <w:rsid w:val="004758CB"/>
    <w:rsid w:val="00475EF6"/>
    <w:rsid w:val="004766ED"/>
    <w:rsid w:val="00476972"/>
    <w:rsid w:val="00477B31"/>
    <w:rsid w:val="00477B75"/>
    <w:rsid w:val="00477EE8"/>
    <w:rsid w:val="004809CA"/>
    <w:rsid w:val="00480A5C"/>
    <w:rsid w:val="00480AA6"/>
    <w:rsid w:val="00480B0F"/>
    <w:rsid w:val="00481103"/>
    <w:rsid w:val="004812C6"/>
    <w:rsid w:val="00481904"/>
    <w:rsid w:val="00481FDC"/>
    <w:rsid w:val="004824ED"/>
    <w:rsid w:val="00482590"/>
    <w:rsid w:val="0048269A"/>
    <w:rsid w:val="00482E11"/>
    <w:rsid w:val="00483260"/>
    <w:rsid w:val="0048332B"/>
    <w:rsid w:val="0048346C"/>
    <w:rsid w:val="004834AE"/>
    <w:rsid w:val="004842E9"/>
    <w:rsid w:val="004844DE"/>
    <w:rsid w:val="00484A6E"/>
    <w:rsid w:val="00484F07"/>
    <w:rsid w:val="00485225"/>
    <w:rsid w:val="0048539E"/>
    <w:rsid w:val="004860B3"/>
    <w:rsid w:val="0048657F"/>
    <w:rsid w:val="004872F4"/>
    <w:rsid w:val="004876A9"/>
    <w:rsid w:val="00490988"/>
    <w:rsid w:val="00490B2D"/>
    <w:rsid w:val="00491B36"/>
    <w:rsid w:val="00491E4D"/>
    <w:rsid w:val="00491F34"/>
    <w:rsid w:val="00491FAC"/>
    <w:rsid w:val="00491FCC"/>
    <w:rsid w:val="004920D3"/>
    <w:rsid w:val="0049213A"/>
    <w:rsid w:val="00492278"/>
    <w:rsid w:val="004923C7"/>
    <w:rsid w:val="00492507"/>
    <w:rsid w:val="00492AD4"/>
    <w:rsid w:val="00492BFD"/>
    <w:rsid w:val="0049306C"/>
    <w:rsid w:val="0049316A"/>
    <w:rsid w:val="00493943"/>
    <w:rsid w:val="00493E15"/>
    <w:rsid w:val="00494463"/>
    <w:rsid w:val="004951F1"/>
    <w:rsid w:val="004954E8"/>
    <w:rsid w:val="00495AD8"/>
    <w:rsid w:val="00495E1E"/>
    <w:rsid w:val="00495E58"/>
    <w:rsid w:val="00496037"/>
    <w:rsid w:val="00496669"/>
    <w:rsid w:val="004966AD"/>
    <w:rsid w:val="00496C0C"/>
    <w:rsid w:val="00496D28"/>
    <w:rsid w:val="00496F1C"/>
    <w:rsid w:val="004971C8"/>
    <w:rsid w:val="004979A6"/>
    <w:rsid w:val="00497C78"/>
    <w:rsid w:val="00497D52"/>
    <w:rsid w:val="004A0AB6"/>
    <w:rsid w:val="004A0F81"/>
    <w:rsid w:val="004A1197"/>
    <w:rsid w:val="004A1411"/>
    <w:rsid w:val="004A1EE2"/>
    <w:rsid w:val="004A25C4"/>
    <w:rsid w:val="004A2973"/>
    <w:rsid w:val="004A2CC9"/>
    <w:rsid w:val="004A3344"/>
    <w:rsid w:val="004A3D4B"/>
    <w:rsid w:val="004A3DED"/>
    <w:rsid w:val="004A4659"/>
    <w:rsid w:val="004A49C1"/>
    <w:rsid w:val="004A4C99"/>
    <w:rsid w:val="004A5167"/>
    <w:rsid w:val="004A525D"/>
    <w:rsid w:val="004A5480"/>
    <w:rsid w:val="004A56B9"/>
    <w:rsid w:val="004A5835"/>
    <w:rsid w:val="004A5A1E"/>
    <w:rsid w:val="004A5A8F"/>
    <w:rsid w:val="004A5C9D"/>
    <w:rsid w:val="004A6162"/>
    <w:rsid w:val="004A65C2"/>
    <w:rsid w:val="004A65EC"/>
    <w:rsid w:val="004A6995"/>
    <w:rsid w:val="004A6B28"/>
    <w:rsid w:val="004A6E17"/>
    <w:rsid w:val="004A7235"/>
    <w:rsid w:val="004A78B9"/>
    <w:rsid w:val="004A7E4D"/>
    <w:rsid w:val="004B02BD"/>
    <w:rsid w:val="004B04F8"/>
    <w:rsid w:val="004B05FA"/>
    <w:rsid w:val="004B1181"/>
    <w:rsid w:val="004B11CC"/>
    <w:rsid w:val="004B133B"/>
    <w:rsid w:val="004B174F"/>
    <w:rsid w:val="004B1870"/>
    <w:rsid w:val="004B2B79"/>
    <w:rsid w:val="004B2C4C"/>
    <w:rsid w:val="004B315B"/>
    <w:rsid w:val="004B392F"/>
    <w:rsid w:val="004B3B7C"/>
    <w:rsid w:val="004B3BAB"/>
    <w:rsid w:val="004B3E87"/>
    <w:rsid w:val="004B451A"/>
    <w:rsid w:val="004B477D"/>
    <w:rsid w:val="004B49E1"/>
    <w:rsid w:val="004B4D52"/>
    <w:rsid w:val="004B5318"/>
    <w:rsid w:val="004B5D1E"/>
    <w:rsid w:val="004B6104"/>
    <w:rsid w:val="004B6496"/>
    <w:rsid w:val="004B6EDA"/>
    <w:rsid w:val="004B74E5"/>
    <w:rsid w:val="004B7E9A"/>
    <w:rsid w:val="004B7ECE"/>
    <w:rsid w:val="004B7EE0"/>
    <w:rsid w:val="004C008D"/>
    <w:rsid w:val="004C02D0"/>
    <w:rsid w:val="004C0C7E"/>
    <w:rsid w:val="004C0FF5"/>
    <w:rsid w:val="004C191C"/>
    <w:rsid w:val="004C1B1A"/>
    <w:rsid w:val="004C1DAF"/>
    <w:rsid w:val="004C2080"/>
    <w:rsid w:val="004C24B3"/>
    <w:rsid w:val="004C2689"/>
    <w:rsid w:val="004C3365"/>
    <w:rsid w:val="004C376F"/>
    <w:rsid w:val="004C395B"/>
    <w:rsid w:val="004C3BBE"/>
    <w:rsid w:val="004C3D60"/>
    <w:rsid w:val="004C4656"/>
    <w:rsid w:val="004C4EB5"/>
    <w:rsid w:val="004C5861"/>
    <w:rsid w:val="004C5ACF"/>
    <w:rsid w:val="004C5E69"/>
    <w:rsid w:val="004C621C"/>
    <w:rsid w:val="004C66E1"/>
    <w:rsid w:val="004C6A0D"/>
    <w:rsid w:val="004C6B75"/>
    <w:rsid w:val="004C756B"/>
    <w:rsid w:val="004C764C"/>
    <w:rsid w:val="004C7706"/>
    <w:rsid w:val="004C7932"/>
    <w:rsid w:val="004C7B7A"/>
    <w:rsid w:val="004C7C76"/>
    <w:rsid w:val="004C7EBC"/>
    <w:rsid w:val="004D0529"/>
    <w:rsid w:val="004D0857"/>
    <w:rsid w:val="004D0DF5"/>
    <w:rsid w:val="004D11BD"/>
    <w:rsid w:val="004D16CD"/>
    <w:rsid w:val="004D1899"/>
    <w:rsid w:val="004D1917"/>
    <w:rsid w:val="004D1B7E"/>
    <w:rsid w:val="004D1F2A"/>
    <w:rsid w:val="004D20FE"/>
    <w:rsid w:val="004D24BA"/>
    <w:rsid w:val="004D2587"/>
    <w:rsid w:val="004D2988"/>
    <w:rsid w:val="004D2A9D"/>
    <w:rsid w:val="004D2B6B"/>
    <w:rsid w:val="004D2C76"/>
    <w:rsid w:val="004D3173"/>
    <w:rsid w:val="004D331A"/>
    <w:rsid w:val="004D35EE"/>
    <w:rsid w:val="004D35F7"/>
    <w:rsid w:val="004D3718"/>
    <w:rsid w:val="004D3A9E"/>
    <w:rsid w:val="004D3C38"/>
    <w:rsid w:val="004D4665"/>
    <w:rsid w:val="004D55EF"/>
    <w:rsid w:val="004D586B"/>
    <w:rsid w:val="004D5A65"/>
    <w:rsid w:val="004D5B98"/>
    <w:rsid w:val="004D5D9A"/>
    <w:rsid w:val="004D5EA3"/>
    <w:rsid w:val="004D60AA"/>
    <w:rsid w:val="004D6A43"/>
    <w:rsid w:val="004D6EF8"/>
    <w:rsid w:val="004D6F94"/>
    <w:rsid w:val="004D7152"/>
    <w:rsid w:val="004D71BA"/>
    <w:rsid w:val="004D7338"/>
    <w:rsid w:val="004D7706"/>
    <w:rsid w:val="004D7E6F"/>
    <w:rsid w:val="004E0297"/>
    <w:rsid w:val="004E08A3"/>
    <w:rsid w:val="004E0C13"/>
    <w:rsid w:val="004E0E03"/>
    <w:rsid w:val="004E1972"/>
    <w:rsid w:val="004E1DFE"/>
    <w:rsid w:val="004E1FA7"/>
    <w:rsid w:val="004E2557"/>
    <w:rsid w:val="004E2757"/>
    <w:rsid w:val="004E2B38"/>
    <w:rsid w:val="004E2B7D"/>
    <w:rsid w:val="004E2E10"/>
    <w:rsid w:val="004E2E20"/>
    <w:rsid w:val="004E32C3"/>
    <w:rsid w:val="004E3736"/>
    <w:rsid w:val="004E3911"/>
    <w:rsid w:val="004E3A7E"/>
    <w:rsid w:val="004E3A7F"/>
    <w:rsid w:val="004E3CFF"/>
    <w:rsid w:val="004E3FDD"/>
    <w:rsid w:val="004E4413"/>
    <w:rsid w:val="004E4CE6"/>
    <w:rsid w:val="004E51D1"/>
    <w:rsid w:val="004E52C3"/>
    <w:rsid w:val="004E5898"/>
    <w:rsid w:val="004E5BE7"/>
    <w:rsid w:val="004E5F87"/>
    <w:rsid w:val="004E6D1A"/>
    <w:rsid w:val="004E6F74"/>
    <w:rsid w:val="004E7443"/>
    <w:rsid w:val="004E7586"/>
    <w:rsid w:val="004E7B56"/>
    <w:rsid w:val="004E7D6A"/>
    <w:rsid w:val="004E7E44"/>
    <w:rsid w:val="004E7F05"/>
    <w:rsid w:val="004F017D"/>
    <w:rsid w:val="004F0C52"/>
    <w:rsid w:val="004F0E66"/>
    <w:rsid w:val="004F0EEB"/>
    <w:rsid w:val="004F114F"/>
    <w:rsid w:val="004F1181"/>
    <w:rsid w:val="004F1A3F"/>
    <w:rsid w:val="004F1C9C"/>
    <w:rsid w:val="004F25E6"/>
    <w:rsid w:val="004F30D2"/>
    <w:rsid w:val="004F3132"/>
    <w:rsid w:val="004F3236"/>
    <w:rsid w:val="004F33BC"/>
    <w:rsid w:val="004F3440"/>
    <w:rsid w:val="004F384D"/>
    <w:rsid w:val="004F3A5B"/>
    <w:rsid w:val="004F3C65"/>
    <w:rsid w:val="004F3F9B"/>
    <w:rsid w:val="004F4D06"/>
    <w:rsid w:val="004F5350"/>
    <w:rsid w:val="004F5AAD"/>
    <w:rsid w:val="004F5B9C"/>
    <w:rsid w:val="004F5DA6"/>
    <w:rsid w:val="004F5DD1"/>
    <w:rsid w:val="004F610A"/>
    <w:rsid w:val="004F61CA"/>
    <w:rsid w:val="004F6502"/>
    <w:rsid w:val="004F65CB"/>
    <w:rsid w:val="004F68A4"/>
    <w:rsid w:val="004F6FED"/>
    <w:rsid w:val="004F720A"/>
    <w:rsid w:val="004F753B"/>
    <w:rsid w:val="004F754D"/>
    <w:rsid w:val="004F7D49"/>
    <w:rsid w:val="004F7F22"/>
    <w:rsid w:val="00500422"/>
    <w:rsid w:val="00500576"/>
    <w:rsid w:val="00500646"/>
    <w:rsid w:val="00500E86"/>
    <w:rsid w:val="00500FBB"/>
    <w:rsid w:val="00501450"/>
    <w:rsid w:val="0050167A"/>
    <w:rsid w:val="0050183E"/>
    <w:rsid w:val="00501B31"/>
    <w:rsid w:val="00501E54"/>
    <w:rsid w:val="00501F64"/>
    <w:rsid w:val="005028B2"/>
    <w:rsid w:val="00502CC9"/>
    <w:rsid w:val="00502DD1"/>
    <w:rsid w:val="00502E1E"/>
    <w:rsid w:val="005032E0"/>
    <w:rsid w:val="00503651"/>
    <w:rsid w:val="005038FA"/>
    <w:rsid w:val="00503A66"/>
    <w:rsid w:val="00503E98"/>
    <w:rsid w:val="005040A6"/>
    <w:rsid w:val="0050445E"/>
    <w:rsid w:val="005047C8"/>
    <w:rsid w:val="00504B41"/>
    <w:rsid w:val="00504E77"/>
    <w:rsid w:val="00505179"/>
    <w:rsid w:val="005054AE"/>
    <w:rsid w:val="00505742"/>
    <w:rsid w:val="005058E5"/>
    <w:rsid w:val="005059E5"/>
    <w:rsid w:val="0050618E"/>
    <w:rsid w:val="0050646D"/>
    <w:rsid w:val="00506771"/>
    <w:rsid w:val="00507A85"/>
    <w:rsid w:val="00507B47"/>
    <w:rsid w:val="0051002C"/>
    <w:rsid w:val="005100C2"/>
    <w:rsid w:val="00510272"/>
    <w:rsid w:val="00510AF8"/>
    <w:rsid w:val="0051137D"/>
    <w:rsid w:val="00511732"/>
    <w:rsid w:val="0051189A"/>
    <w:rsid w:val="00511A3A"/>
    <w:rsid w:val="00511CC6"/>
    <w:rsid w:val="005129ED"/>
    <w:rsid w:val="00512A49"/>
    <w:rsid w:val="00512A55"/>
    <w:rsid w:val="00512D64"/>
    <w:rsid w:val="00512FC5"/>
    <w:rsid w:val="005132E3"/>
    <w:rsid w:val="0051363A"/>
    <w:rsid w:val="005136EF"/>
    <w:rsid w:val="00513701"/>
    <w:rsid w:val="0051392A"/>
    <w:rsid w:val="00513BF1"/>
    <w:rsid w:val="005140D9"/>
    <w:rsid w:val="00514243"/>
    <w:rsid w:val="005144BE"/>
    <w:rsid w:val="00514B2F"/>
    <w:rsid w:val="00514BB5"/>
    <w:rsid w:val="00514E81"/>
    <w:rsid w:val="00514F49"/>
    <w:rsid w:val="00515589"/>
    <w:rsid w:val="0051592F"/>
    <w:rsid w:val="00515C77"/>
    <w:rsid w:val="00515F32"/>
    <w:rsid w:val="00516074"/>
    <w:rsid w:val="00516176"/>
    <w:rsid w:val="005163DA"/>
    <w:rsid w:val="00516BB8"/>
    <w:rsid w:val="00516DA4"/>
    <w:rsid w:val="00517CC4"/>
    <w:rsid w:val="00517F14"/>
    <w:rsid w:val="00520318"/>
    <w:rsid w:val="005204BA"/>
    <w:rsid w:val="00520ABB"/>
    <w:rsid w:val="00520BF6"/>
    <w:rsid w:val="0052111B"/>
    <w:rsid w:val="00521B36"/>
    <w:rsid w:val="00521BA6"/>
    <w:rsid w:val="00522207"/>
    <w:rsid w:val="0052229E"/>
    <w:rsid w:val="00522CBD"/>
    <w:rsid w:val="00522FFA"/>
    <w:rsid w:val="00523149"/>
    <w:rsid w:val="005233FE"/>
    <w:rsid w:val="00523ACF"/>
    <w:rsid w:val="00523F21"/>
    <w:rsid w:val="005244BA"/>
    <w:rsid w:val="005245B6"/>
    <w:rsid w:val="00524B0D"/>
    <w:rsid w:val="00525250"/>
    <w:rsid w:val="005259F4"/>
    <w:rsid w:val="005262B3"/>
    <w:rsid w:val="00526534"/>
    <w:rsid w:val="00526708"/>
    <w:rsid w:val="005268F6"/>
    <w:rsid w:val="0052694B"/>
    <w:rsid w:val="00526A00"/>
    <w:rsid w:val="00526D14"/>
    <w:rsid w:val="0052724F"/>
    <w:rsid w:val="00527B50"/>
    <w:rsid w:val="00527E0A"/>
    <w:rsid w:val="005303C4"/>
    <w:rsid w:val="00530553"/>
    <w:rsid w:val="00530623"/>
    <w:rsid w:val="00530B31"/>
    <w:rsid w:val="0053151F"/>
    <w:rsid w:val="005315E4"/>
    <w:rsid w:val="005315EA"/>
    <w:rsid w:val="00531F52"/>
    <w:rsid w:val="005320DE"/>
    <w:rsid w:val="005321CC"/>
    <w:rsid w:val="005326A8"/>
    <w:rsid w:val="00532F66"/>
    <w:rsid w:val="00533A36"/>
    <w:rsid w:val="00533AE2"/>
    <w:rsid w:val="00534025"/>
    <w:rsid w:val="005344A4"/>
    <w:rsid w:val="0053470E"/>
    <w:rsid w:val="00534733"/>
    <w:rsid w:val="00534A43"/>
    <w:rsid w:val="00534E04"/>
    <w:rsid w:val="005354B1"/>
    <w:rsid w:val="0053553D"/>
    <w:rsid w:val="00535A93"/>
    <w:rsid w:val="005363D2"/>
    <w:rsid w:val="00536941"/>
    <w:rsid w:val="00537655"/>
    <w:rsid w:val="00537AE9"/>
    <w:rsid w:val="00537C40"/>
    <w:rsid w:val="00537FF9"/>
    <w:rsid w:val="00540389"/>
    <w:rsid w:val="0054053E"/>
    <w:rsid w:val="0054067C"/>
    <w:rsid w:val="005406B8"/>
    <w:rsid w:val="00540F99"/>
    <w:rsid w:val="00541062"/>
    <w:rsid w:val="00541263"/>
    <w:rsid w:val="0054173D"/>
    <w:rsid w:val="005422B8"/>
    <w:rsid w:val="005429AB"/>
    <w:rsid w:val="00543245"/>
    <w:rsid w:val="00543563"/>
    <w:rsid w:val="00543D19"/>
    <w:rsid w:val="00543E46"/>
    <w:rsid w:val="00543E91"/>
    <w:rsid w:val="00543F05"/>
    <w:rsid w:val="005445BE"/>
    <w:rsid w:val="00544BDA"/>
    <w:rsid w:val="00544D1E"/>
    <w:rsid w:val="00545039"/>
    <w:rsid w:val="005456F3"/>
    <w:rsid w:val="00545AAA"/>
    <w:rsid w:val="0054609B"/>
    <w:rsid w:val="005465AA"/>
    <w:rsid w:val="00546B34"/>
    <w:rsid w:val="00546C87"/>
    <w:rsid w:val="00547364"/>
    <w:rsid w:val="005473B7"/>
    <w:rsid w:val="0054765D"/>
    <w:rsid w:val="00547C3F"/>
    <w:rsid w:val="00550365"/>
    <w:rsid w:val="00550899"/>
    <w:rsid w:val="00550951"/>
    <w:rsid w:val="00550EC2"/>
    <w:rsid w:val="005511FA"/>
    <w:rsid w:val="005513B6"/>
    <w:rsid w:val="00551401"/>
    <w:rsid w:val="005525BF"/>
    <w:rsid w:val="00552A88"/>
    <w:rsid w:val="00552C17"/>
    <w:rsid w:val="00552D63"/>
    <w:rsid w:val="005531F0"/>
    <w:rsid w:val="005532F8"/>
    <w:rsid w:val="00553319"/>
    <w:rsid w:val="005534F2"/>
    <w:rsid w:val="00553584"/>
    <w:rsid w:val="00553FCE"/>
    <w:rsid w:val="0055460C"/>
    <w:rsid w:val="00554686"/>
    <w:rsid w:val="00554763"/>
    <w:rsid w:val="00554B7A"/>
    <w:rsid w:val="00555392"/>
    <w:rsid w:val="00555DA6"/>
    <w:rsid w:val="005562CF"/>
    <w:rsid w:val="005564B0"/>
    <w:rsid w:val="005568AF"/>
    <w:rsid w:val="00556E0F"/>
    <w:rsid w:val="0055741A"/>
    <w:rsid w:val="005576BA"/>
    <w:rsid w:val="0055795A"/>
    <w:rsid w:val="005579CD"/>
    <w:rsid w:val="00557A7F"/>
    <w:rsid w:val="00557E47"/>
    <w:rsid w:val="00557EF7"/>
    <w:rsid w:val="005604C1"/>
    <w:rsid w:val="00560792"/>
    <w:rsid w:val="00560E49"/>
    <w:rsid w:val="00561771"/>
    <w:rsid w:val="00561B04"/>
    <w:rsid w:val="005629D4"/>
    <w:rsid w:val="00562D5D"/>
    <w:rsid w:val="00563049"/>
    <w:rsid w:val="005635E2"/>
    <w:rsid w:val="005637FD"/>
    <w:rsid w:val="005641F3"/>
    <w:rsid w:val="00564207"/>
    <w:rsid w:val="00564C46"/>
    <w:rsid w:val="00564EF5"/>
    <w:rsid w:val="0056526D"/>
    <w:rsid w:val="00565B4A"/>
    <w:rsid w:val="005662B6"/>
    <w:rsid w:val="0056637C"/>
    <w:rsid w:val="005666DE"/>
    <w:rsid w:val="00566C9D"/>
    <w:rsid w:val="00566F33"/>
    <w:rsid w:val="00567006"/>
    <w:rsid w:val="00567119"/>
    <w:rsid w:val="0056716A"/>
    <w:rsid w:val="0056729C"/>
    <w:rsid w:val="0056767A"/>
    <w:rsid w:val="00567CD3"/>
    <w:rsid w:val="00567E03"/>
    <w:rsid w:val="00567F2C"/>
    <w:rsid w:val="00570A97"/>
    <w:rsid w:val="00571ACC"/>
    <w:rsid w:val="00571BED"/>
    <w:rsid w:val="00571DB4"/>
    <w:rsid w:val="005720E3"/>
    <w:rsid w:val="005725E3"/>
    <w:rsid w:val="00572663"/>
    <w:rsid w:val="005730D5"/>
    <w:rsid w:val="005732B9"/>
    <w:rsid w:val="00573E69"/>
    <w:rsid w:val="00574618"/>
    <w:rsid w:val="005747BA"/>
    <w:rsid w:val="005748EF"/>
    <w:rsid w:val="00575077"/>
    <w:rsid w:val="00575D04"/>
    <w:rsid w:val="0057607C"/>
    <w:rsid w:val="005776EC"/>
    <w:rsid w:val="00580E08"/>
    <w:rsid w:val="00581559"/>
    <w:rsid w:val="00581D61"/>
    <w:rsid w:val="00582316"/>
    <w:rsid w:val="005826D8"/>
    <w:rsid w:val="0058288F"/>
    <w:rsid w:val="00582C1F"/>
    <w:rsid w:val="005830A6"/>
    <w:rsid w:val="0058387C"/>
    <w:rsid w:val="00583B6F"/>
    <w:rsid w:val="00583C7F"/>
    <w:rsid w:val="00584280"/>
    <w:rsid w:val="005842F4"/>
    <w:rsid w:val="00584537"/>
    <w:rsid w:val="00584648"/>
    <w:rsid w:val="0058496E"/>
    <w:rsid w:val="00584D33"/>
    <w:rsid w:val="00585094"/>
    <w:rsid w:val="0058530F"/>
    <w:rsid w:val="00586568"/>
    <w:rsid w:val="005866B7"/>
    <w:rsid w:val="005868E0"/>
    <w:rsid w:val="0058725E"/>
    <w:rsid w:val="005872A6"/>
    <w:rsid w:val="005877E6"/>
    <w:rsid w:val="00587BA2"/>
    <w:rsid w:val="00587E23"/>
    <w:rsid w:val="00590783"/>
    <w:rsid w:val="00590D5B"/>
    <w:rsid w:val="0059140A"/>
    <w:rsid w:val="005918DC"/>
    <w:rsid w:val="005919DB"/>
    <w:rsid w:val="00592074"/>
    <w:rsid w:val="00592492"/>
    <w:rsid w:val="005928FE"/>
    <w:rsid w:val="00593259"/>
    <w:rsid w:val="005934D1"/>
    <w:rsid w:val="0059366C"/>
    <w:rsid w:val="00593678"/>
    <w:rsid w:val="00593C10"/>
    <w:rsid w:val="0059413A"/>
    <w:rsid w:val="005945E1"/>
    <w:rsid w:val="0059486B"/>
    <w:rsid w:val="00594895"/>
    <w:rsid w:val="00594CC4"/>
    <w:rsid w:val="005951D1"/>
    <w:rsid w:val="00595303"/>
    <w:rsid w:val="00595946"/>
    <w:rsid w:val="00595B56"/>
    <w:rsid w:val="00596131"/>
    <w:rsid w:val="005962F1"/>
    <w:rsid w:val="00596D68"/>
    <w:rsid w:val="0059722E"/>
    <w:rsid w:val="00597800"/>
    <w:rsid w:val="005A0436"/>
    <w:rsid w:val="005A0681"/>
    <w:rsid w:val="005A107F"/>
    <w:rsid w:val="005A149A"/>
    <w:rsid w:val="005A1E28"/>
    <w:rsid w:val="005A21E0"/>
    <w:rsid w:val="005A22A2"/>
    <w:rsid w:val="005A2464"/>
    <w:rsid w:val="005A2997"/>
    <w:rsid w:val="005A2BED"/>
    <w:rsid w:val="005A336A"/>
    <w:rsid w:val="005A36B6"/>
    <w:rsid w:val="005A389A"/>
    <w:rsid w:val="005A3AA7"/>
    <w:rsid w:val="005A45E3"/>
    <w:rsid w:val="005A463C"/>
    <w:rsid w:val="005A468D"/>
    <w:rsid w:val="005A49B9"/>
    <w:rsid w:val="005A4A97"/>
    <w:rsid w:val="005A4CB9"/>
    <w:rsid w:val="005A4F1F"/>
    <w:rsid w:val="005A5191"/>
    <w:rsid w:val="005A54EC"/>
    <w:rsid w:val="005A55DA"/>
    <w:rsid w:val="005A5667"/>
    <w:rsid w:val="005A566F"/>
    <w:rsid w:val="005A5BD7"/>
    <w:rsid w:val="005A5CC9"/>
    <w:rsid w:val="005A63DD"/>
    <w:rsid w:val="005A6443"/>
    <w:rsid w:val="005A6F6D"/>
    <w:rsid w:val="005A713F"/>
    <w:rsid w:val="005A759A"/>
    <w:rsid w:val="005A77F3"/>
    <w:rsid w:val="005A7F0D"/>
    <w:rsid w:val="005B0033"/>
    <w:rsid w:val="005B0527"/>
    <w:rsid w:val="005B052D"/>
    <w:rsid w:val="005B06E0"/>
    <w:rsid w:val="005B075C"/>
    <w:rsid w:val="005B0A24"/>
    <w:rsid w:val="005B0EAD"/>
    <w:rsid w:val="005B1001"/>
    <w:rsid w:val="005B1868"/>
    <w:rsid w:val="005B187D"/>
    <w:rsid w:val="005B1A68"/>
    <w:rsid w:val="005B1ACC"/>
    <w:rsid w:val="005B20A5"/>
    <w:rsid w:val="005B2200"/>
    <w:rsid w:val="005B2367"/>
    <w:rsid w:val="005B25F3"/>
    <w:rsid w:val="005B274B"/>
    <w:rsid w:val="005B2EAA"/>
    <w:rsid w:val="005B3382"/>
    <w:rsid w:val="005B3700"/>
    <w:rsid w:val="005B3F1E"/>
    <w:rsid w:val="005B40FD"/>
    <w:rsid w:val="005B470D"/>
    <w:rsid w:val="005B4D54"/>
    <w:rsid w:val="005B51BA"/>
    <w:rsid w:val="005B59AC"/>
    <w:rsid w:val="005B664E"/>
    <w:rsid w:val="005B68EF"/>
    <w:rsid w:val="005B6C6E"/>
    <w:rsid w:val="005B6CE7"/>
    <w:rsid w:val="005B7383"/>
    <w:rsid w:val="005B7E73"/>
    <w:rsid w:val="005C0637"/>
    <w:rsid w:val="005C0738"/>
    <w:rsid w:val="005C0917"/>
    <w:rsid w:val="005C09E2"/>
    <w:rsid w:val="005C0B64"/>
    <w:rsid w:val="005C0DD1"/>
    <w:rsid w:val="005C125B"/>
    <w:rsid w:val="005C17D7"/>
    <w:rsid w:val="005C198C"/>
    <w:rsid w:val="005C1A94"/>
    <w:rsid w:val="005C2359"/>
    <w:rsid w:val="005C2807"/>
    <w:rsid w:val="005C2ABB"/>
    <w:rsid w:val="005C2C22"/>
    <w:rsid w:val="005C3740"/>
    <w:rsid w:val="005C3F50"/>
    <w:rsid w:val="005C40A6"/>
    <w:rsid w:val="005C4244"/>
    <w:rsid w:val="005C436A"/>
    <w:rsid w:val="005C4FA6"/>
    <w:rsid w:val="005C5056"/>
    <w:rsid w:val="005C58F8"/>
    <w:rsid w:val="005C62B1"/>
    <w:rsid w:val="005C6936"/>
    <w:rsid w:val="005C6D71"/>
    <w:rsid w:val="005C6F1D"/>
    <w:rsid w:val="005C6FD0"/>
    <w:rsid w:val="005C734E"/>
    <w:rsid w:val="005C7B64"/>
    <w:rsid w:val="005D0538"/>
    <w:rsid w:val="005D0939"/>
    <w:rsid w:val="005D0CA3"/>
    <w:rsid w:val="005D0D9D"/>
    <w:rsid w:val="005D13E9"/>
    <w:rsid w:val="005D158F"/>
    <w:rsid w:val="005D18AC"/>
    <w:rsid w:val="005D1D92"/>
    <w:rsid w:val="005D1EE3"/>
    <w:rsid w:val="005D1F00"/>
    <w:rsid w:val="005D2520"/>
    <w:rsid w:val="005D27B2"/>
    <w:rsid w:val="005D2904"/>
    <w:rsid w:val="005D3521"/>
    <w:rsid w:val="005D3739"/>
    <w:rsid w:val="005D3925"/>
    <w:rsid w:val="005D39D2"/>
    <w:rsid w:val="005D3A19"/>
    <w:rsid w:val="005D3B19"/>
    <w:rsid w:val="005D406C"/>
    <w:rsid w:val="005D4737"/>
    <w:rsid w:val="005D492A"/>
    <w:rsid w:val="005D506D"/>
    <w:rsid w:val="005D5121"/>
    <w:rsid w:val="005D536B"/>
    <w:rsid w:val="005D5425"/>
    <w:rsid w:val="005D5736"/>
    <w:rsid w:val="005D57BE"/>
    <w:rsid w:val="005D5B9F"/>
    <w:rsid w:val="005D5F5F"/>
    <w:rsid w:val="005D6310"/>
    <w:rsid w:val="005D647E"/>
    <w:rsid w:val="005D6550"/>
    <w:rsid w:val="005D6822"/>
    <w:rsid w:val="005D68CE"/>
    <w:rsid w:val="005D6C28"/>
    <w:rsid w:val="005D6C79"/>
    <w:rsid w:val="005D6E61"/>
    <w:rsid w:val="005D6ECA"/>
    <w:rsid w:val="005D711D"/>
    <w:rsid w:val="005D76DA"/>
    <w:rsid w:val="005D77D6"/>
    <w:rsid w:val="005D7B91"/>
    <w:rsid w:val="005D7CB8"/>
    <w:rsid w:val="005D7FD0"/>
    <w:rsid w:val="005E07C6"/>
    <w:rsid w:val="005E099E"/>
    <w:rsid w:val="005E1184"/>
    <w:rsid w:val="005E15DB"/>
    <w:rsid w:val="005E1A18"/>
    <w:rsid w:val="005E1B37"/>
    <w:rsid w:val="005E1B49"/>
    <w:rsid w:val="005E1DAB"/>
    <w:rsid w:val="005E3202"/>
    <w:rsid w:val="005E3557"/>
    <w:rsid w:val="005E3599"/>
    <w:rsid w:val="005E3969"/>
    <w:rsid w:val="005E3AD3"/>
    <w:rsid w:val="005E4296"/>
    <w:rsid w:val="005E4D41"/>
    <w:rsid w:val="005E4F4A"/>
    <w:rsid w:val="005E500A"/>
    <w:rsid w:val="005E52B7"/>
    <w:rsid w:val="005E55CA"/>
    <w:rsid w:val="005E58B6"/>
    <w:rsid w:val="005E615F"/>
    <w:rsid w:val="005E6622"/>
    <w:rsid w:val="005E6840"/>
    <w:rsid w:val="005E6EAD"/>
    <w:rsid w:val="005E78EA"/>
    <w:rsid w:val="005E7DED"/>
    <w:rsid w:val="005F024B"/>
    <w:rsid w:val="005F071C"/>
    <w:rsid w:val="005F0822"/>
    <w:rsid w:val="005F0BAA"/>
    <w:rsid w:val="005F0DD2"/>
    <w:rsid w:val="005F0E95"/>
    <w:rsid w:val="005F113F"/>
    <w:rsid w:val="005F178C"/>
    <w:rsid w:val="005F1FF0"/>
    <w:rsid w:val="005F268A"/>
    <w:rsid w:val="005F2A14"/>
    <w:rsid w:val="005F2AEB"/>
    <w:rsid w:val="005F2D07"/>
    <w:rsid w:val="005F324A"/>
    <w:rsid w:val="005F34FA"/>
    <w:rsid w:val="005F44AC"/>
    <w:rsid w:val="005F4659"/>
    <w:rsid w:val="005F4A42"/>
    <w:rsid w:val="005F5062"/>
    <w:rsid w:val="005F5487"/>
    <w:rsid w:val="005F5918"/>
    <w:rsid w:val="005F5A08"/>
    <w:rsid w:val="005F698C"/>
    <w:rsid w:val="005F6B29"/>
    <w:rsid w:val="005F6C36"/>
    <w:rsid w:val="005F76B5"/>
    <w:rsid w:val="005F7742"/>
    <w:rsid w:val="005F78B3"/>
    <w:rsid w:val="005F7971"/>
    <w:rsid w:val="005F7CBF"/>
    <w:rsid w:val="005F7FC7"/>
    <w:rsid w:val="00600634"/>
    <w:rsid w:val="0060073B"/>
    <w:rsid w:val="00600A26"/>
    <w:rsid w:val="00600F78"/>
    <w:rsid w:val="00601544"/>
    <w:rsid w:val="0060177F"/>
    <w:rsid w:val="00601B70"/>
    <w:rsid w:val="00601DAD"/>
    <w:rsid w:val="0060371E"/>
    <w:rsid w:val="00603DEB"/>
    <w:rsid w:val="00603FB0"/>
    <w:rsid w:val="006045D1"/>
    <w:rsid w:val="006047EA"/>
    <w:rsid w:val="00604981"/>
    <w:rsid w:val="00604C31"/>
    <w:rsid w:val="0060518C"/>
    <w:rsid w:val="0060541B"/>
    <w:rsid w:val="00605BDE"/>
    <w:rsid w:val="00605D22"/>
    <w:rsid w:val="00606B7F"/>
    <w:rsid w:val="00606BD6"/>
    <w:rsid w:val="00606E76"/>
    <w:rsid w:val="00607039"/>
    <w:rsid w:val="00607385"/>
    <w:rsid w:val="0060741E"/>
    <w:rsid w:val="00607581"/>
    <w:rsid w:val="00607830"/>
    <w:rsid w:val="00610B04"/>
    <w:rsid w:val="00610B2D"/>
    <w:rsid w:val="006111EC"/>
    <w:rsid w:val="006112CF"/>
    <w:rsid w:val="0061182D"/>
    <w:rsid w:val="00611D14"/>
    <w:rsid w:val="00611D84"/>
    <w:rsid w:val="00612128"/>
    <w:rsid w:val="006126CB"/>
    <w:rsid w:val="0061284C"/>
    <w:rsid w:val="00612DBC"/>
    <w:rsid w:val="0061368D"/>
    <w:rsid w:val="0061397C"/>
    <w:rsid w:val="00613EB5"/>
    <w:rsid w:val="00613EFB"/>
    <w:rsid w:val="00614193"/>
    <w:rsid w:val="0061420B"/>
    <w:rsid w:val="006142A7"/>
    <w:rsid w:val="006146B0"/>
    <w:rsid w:val="0061530A"/>
    <w:rsid w:val="006163B8"/>
    <w:rsid w:val="006167F9"/>
    <w:rsid w:val="00616904"/>
    <w:rsid w:val="00616A2E"/>
    <w:rsid w:val="00616FBC"/>
    <w:rsid w:val="00617327"/>
    <w:rsid w:val="006176B3"/>
    <w:rsid w:val="00617A83"/>
    <w:rsid w:val="0062010C"/>
    <w:rsid w:val="006203C7"/>
    <w:rsid w:val="0062093F"/>
    <w:rsid w:val="0062137D"/>
    <w:rsid w:val="0062154D"/>
    <w:rsid w:val="0062170C"/>
    <w:rsid w:val="00621AF2"/>
    <w:rsid w:val="00622441"/>
    <w:rsid w:val="006224F9"/>
    <w:rsid w:val="006227AB"/>
    <w:rsid w:val="006228F1"/>
    <w:rsid w:val="00622B83"/>
    <w:rsid w:val="00622D0E"/>
    <w:rsid w:val="00622D58"/>
    <w:rsid w:val="0062306C"/>
    <w:rsid w:val="00623112"/>
    <w:rsid w:val="006235F4"/>
    <w:rsid w:val="00624613"/>
    <w:rsid w:val="00624692"/>
    <w:rsid w:val="00624A9C"/>
    <w:rsid w:val="00624DAD"/>
    <w:rsid w:val="0062528C"/>
    <w:rsid w:val="0062597C"/>
    <w:rsid w:val="00625983"/>
    <w:rsid w:val="00625BA4"/>
    <w:rsid w:val="00625E51"/>
    <w:rsid w:val="00626276"/>
    <w:rsid w:val="006263A9"/>
    <w:rsid w:val="00626545"/>
    <w:rsid w:val="006269F6"/>
    <w:rsid w:val="006270F3"/>
    <w:rsid w:val="00627A11"/>
    <w:rsid w:val="00627C9C"/>
    <w:rsid w:val="00627D01"/>
    <w:rsid w:val="00627EF9"/>
    <w:rsid w:val="00630273"/>
    <w:rsid w:val="006305A9"/>
    <w:rsid w:val="006309B9"/>
    <w:rsid w:val="00630B03"/>
    <w:rsid w:val="00631443"/>
    <w:rsid w:val="00631C01"/>
    <w:rsid w:val="00631DD5"/>
    <w:rsid w:val="006321EE"/>
    <w:rsid w:val="00632205"/>
    <w:rsid w:val="00632612"/>
    <w:rsid w:val="00632614"/>
    <w:rsid w:val="00632B82"/>
    <w:rsid w:val="00632D13"/>
    <w:rsid w:val="006337B4"/>
    <w:rsid w:val="006337ED"/>
    <w:rsid w:val="006338BD"/>
    <w:rsid w:val="00633F2D"/>
    <w:rsid w:val="0063406C"/>
    <w:rsid w:val="006341F0"/>
    <w:rsid w:val="0063480F"/>
    <w:rsid w:val="00634B26"/>
    <w:rsid w:val="0063517D"/>
    <w:rsid w:val="006357A2"/>
    <w:rsid w:val="00636171"/>
    <w:rsid w:val="0063640E"/>
    <w:rsid w:val="00636AFC"/>
    <w:rsid w:val="00637050"/>
    <w:rsid w:val="006376B9"/>
    <w:rsid w:val="006414BF"/>
    <w:rsid w:val="0064158A"/>
    <w:rsid w:val="00641698"/>
    <w:rsid w:val="00642754"/>
    <w:rsid w:val="0064281D"/>
    <w:rsid w:val="00642BDF"/>
    <w:rsid w:val="00642D83"/>
    <w:rsid w:val="00642F52"/>
    <w:rsid w:val="0064303E"/>
    <w:rsid w:val="00643149"/>
    <w:rsid w:val="006433C8"/>
    <w:rsid w:val="00643601"/>
    <w:rsid w:val="0064367D"/>
    <w:rsid w:val="00643A00"/>
    <w:rsid w:val="00643E15"/>
    <w:rsid w:val="00644C69"/>
    <w:rsid w:val="00644CA5"/>
    <w:rsid w:val="006452F6"/>
    <w:rsid w:val="00645489"/>
    <w:rsid w:val="006454E6"/>
    <w:rsid w:val="00646A84"/>
    <w:rsid w:val="006477C1"/>
    <w:rsid w:val="00647C05"/>
    <w:rsid w:val="00647D11"/>
    <w:rsid w:val="00647F48"/>
    <w:rsid w:val="00650248"/>
    <w:rsid w:val="006504D4"/>
    <w:rsid w:val="006509B2"/>
    <w:rsid w:val="00650B11"/>
    <w:rsid w:val="00650B1A"/>
    <w:rsid w:val="006510E4"/>
    <w:rsid w:val="0065136D"/>
    <w:rsid w:val="006513AE"/>
    <w:rsid w:val="00651A44"/>
    <w:rsid w:val="00651C99"/>
    <w:rsid w:val="00652002"/>
    <w:rsid w:val="006526D6"/>
    <w:rsid w:val="00652743"/>
    <w:rsid w:val="00652A9F"/>
    <w:rsid w:val="00652CB4"/>
    <w:rsid w:val="00652E3D"/>
    <w:rsid w:val="00653216"/>
    <w:rsid w:val="00653554"/>
    <w:rsid w:val="00653A13"/>
    <w:rsid w:val="00653DAB"/>
    <w:rsid w:val="00653F9B"/>
    <w:rsid w:val="00653FF7"/>
    <w:rsid w:val="006549E8"/>
    <w:rsid w:val="00654BD9"/>
    <w:rsid w:val="00654CA7"/>
    <w:rsid w:val="00654E0D"/>
    <w:rsid w:val="00655041"/>
    <w:rsid w:val="006558E5"/>
    <w:rsid w:val="00655BC7"/>
    <w:rsid w:val="00655F38"/>
    <w:rsid w:val="00655F70"/>
    <w:rsid w:val="0065642B"/>
    <w:rsid w:val="006564BB"/>
    <w:rsid w:val="00656960"/>
    <w:rsid w:val="00656DC5"/>
    <w:rsid w:val="0065785F"/>
    <w:rsid w:val="006578EA"/>
    <w:rsid w:val="00657C54"/>
    <w:rsid w:val="00657FE0"/>
    <w:rsid w:val="00660087"/>
    <w:rsid w:val="006602BD"/>
    <w:rsid w:val="00660683"/>
    <w:rsid w:val="00660C5F"/>
    <w:rsid w:val="00660DA7"/>
    <w:rsid w:val="006619C3"/>
    <w:rsid w:val="00661D74"/>
    <w:rsid w:val="0066200D"/>
    <w:rsid w:val="0066202B"/>
    <w:rsid w:val="00662046"/>
    <w:rsid w:val="0066218F"/>
    <w:rsid w:val="0066274A"/>
    <w:rsid w:val="006628F6"/>
    <w:rsid w:val="00662917"/>
    <w:rsid w:val="00663075"/>
    <w:rsid w:val="006633DB"/>
    <w:rsid w:val="006635E7"/>
    <w:rsid w:val="00663B31"/>
    <w:rsid w:val="00665072"/>
    <w:rsid w:val="006652F2"/>
    <w:rsid w:val="006652FD"/>
    <w:rsid w:val="00665B80"/>
    <w:rsid w:val="006663F3"/>
    <w:rsid w:val="006669EA"/>
    <w:rsid w:val="006670A1"/>
    <w:rsid w:val="00667C27"/>
    <w:rsid w:val="006709E9"/>
    <w:rsid w:val="00670C6B"/>
    <w:rsid w:val="00670FFC"/>
    <w:rsid w:val="0067123D"/>
    <w:rsid w:val="0067157E"/>
    <w:rsid w:val="006715F9"/>
    <w:rsid w:val="006727EE"/>
    <w:rsid w:val="00673294"/>
    <w:rsid w:val="00673449"/>
    <w:rsid w:val="006735F9"/>
    <w:rsid w:val="00673C22"/>
    <w:rsid w:val="0067426E"/>
    <w:rsid w:val="0067439A"/>
    <w:rsid w:val="00674596"/>
    <w:rsid w:val="0067537B"/>
    <w:rsid w:val="006759EB"/>
    <w:rsid w:val="0067612B"/>
    <w:rsid w:val="0067645B"/>
    <w:rsid w:val="006765AB"/>
    <w:rsid w:val="00676D06"/>
    <w:rsid w:val="00676E68"/>
    <w:rsid w:val="0067718D"/>
    <w:rsid w:val="0067765E"/>
    <w:rsid w:val="00677F68"/>
    <w:rsid w:val="006801FE"/>
    <w:rsid w:val="006807A8"/>
    <w:rsid w:val="00680A39"/>
    <w:rsid w:val="00680B5D"/>
    <w:rsid w:val="00680BDF"/>
    <w:rsid w:val="00680E09"/>
    <w:rsid w:val="006810B1"/>
    <w:rsid w:val="006818A7"/>
    <w:rsid w:val="0068244C"/>
    <w:rsid w:val="00682513"/>
    <w:rsid w:val="00682911"/>
    <w:rsid w:val="00682AB1"/>
    <w:rsid w:val="00682C71"/>
    <w:rsid w:val="006830FC"/>
    <w:rsid w:val="0068315A"/>
    <w:rsid w:val="00683BC0"/>
    <w:rsid w:val="00683C71"/>
    <w:rsid w:val="00684653"/>
    <w:rsid w:val="00684A74"/>
    <w:rsid w:val="00684F41"/>
    <w:rsid w:val="006850EC"/>
    <w:rsid w:val="00685338"/>
    <w:rsid w:val="006855B1"/>
    <w:rsid w:val="00685764"/>
    <w:rsid w:val="00685DF9"/>
    <w:rsid w:val="00685E96"/>
    <w:rsid w:val="0068613D"/>
    <w:rsid w:val="006864A5"/>
    <w:rsid w:val="00686837"/>
    <w:rsid w:val="00686A7D"/>
    <w:rsid w:val="00687BE8"/>
    <w:rsid w:val="00687C8B"/>
    <w:rsid w:val="0069007A"/>
    <w:rsid w:val="0069014C"/>
    <w:rsid w:val="0069043B"/>
    <w:rsid w:val="006905A2"/>
    <w:rsid w:val="00690D3E"/>
    <w:rsid w:val="00690ECB"/>
    <w:rsid w:val="00691020"/>
    <w:rsid w:val="006910B8"/>
    <w:rsid w:val="00691A20"/>
    <w:rsid w:val="00691B0A"/>
    <w:rsid w:val="00691EA3"/>
    <w:rsid w:val="0069201E"/>
    <w:rsid w:val="006921CD"/>
    <w:rsid w:val="006923E7"/>
    <w:rsid w:val="0069342C"/>
    <w:rsid w:val="00693542"/>
    <w:rsid w:val="00693605"/>
    <w:rsid w:val="0069366E"/>
    <w:rsid w:val="00693907"/>
    <w:rsid w:val="0069394F"/>
    <w:rsid w:val="006939D1"/>
    <w:rsid w:val="006940BF"/>
    <w:rsid w:val="006946C9"/>
    <w:rsid w:val="00694917"/>
    <w:rsid w:val="00694C96"/>
    <w:rsid w:val="00694DDB"/>
    <w:rsid w:val="00695A03"/>
    <w:rsid w:val="00695D17"/>
    <w:rsid w:val="006962B8"/>
    <w:rsid w:val="00696632"/>
    <w:rsid w:val="0069665B"/>
    <w:rsid w:val="00696AC9"/>
    <w:rsid w:val="00696DC1"/>
    <w:rsid w:val="0069720C"/>
    <w:rsid w:val="0069753A"/>
    <w:rsid w:val="00697B99"/>
    <w:rsid w:val="00697D12"/>
    <w:rsid w:val="00697E6A"/>
    <w:rsid w:val="006A045F"/>
    <w:rsid w:val="006A04D1"/>
    <w:rsid w:val="006A0EB8"/>
    <w:rsid w:val="006A1CE1"/>
    <w:rsid w:val="006A2321"/>
    <w:rsid w:val="006A27A3"/>
    <w:rsid w:val="006A2AC9"/>
    <w:rsid w:val="006A2C89"/>
    <w:rsid w:val="006A2F1B"/>
    <w:rsid w:val="006A379B"/>
    <w:rsid w:val="006A3B24"/>
    <w:rsid w:val="006A3B79"/>
    <w:rsid w:val="006A4271"/>
    <w:rsid w:val="006A43BB"/>
    <w:rsid w:val="006A528C"/>
    <w:rsid w:val="006A5297"/>
    <w:rsid w:val="006A54DE"/>
    <w:rsid w:val="006A591E"/>
    <w:rsid w:val="006A5DC6"/>
    <w:rsid w:val="006A60EE"/>
    <w:rsid w:val="006A62FC"/>
    <w:rsid w:val="006A6528"/>
    <w:rsid w:val="006A6C03"/>
    <w:rsid w:val="006A6F14"/>
    <w:rsid w:val="006A74BE"/>
    <w:rsid w:val="006A7910"/>
    <w:rsid w:val="006A7CB6"/>
    <w:rsid w:val="006B05A0"/>
    <w:rsid w:val="006B0656"/>
    <w:rsid w:val="006B097A"/>
    <w:rsid w:val="006B0D39"/>
    <w:rsid w:val="006B0D91"/>
    <w:rsid w:val="006B0EED"/>
    <w:rsid w:val="006B117A"/>
    <w:rsid w:val="006B1355"/>
    <w:rsid w:val="006B1785"/>
    <w:rsid w:val="006B1CF2"/>
    <w:rsid w:val="006B2715"/>
    <w:rsid w:val="006B32EF"/>
    <w:rsid w:val="006B33C5"/>
    <w:rsid w:val="006B3498"/>
    <w:rsid w:val="006B378D"/>
    <w:rsid w:val="006B3E68"/>
    <w:rsid w:val="006B44D9"/>
    <w:rsid w:val="006B47EE"/>
    <w:rsid w:val="006B4F03"/>
    <w:rsid w:val="006B5270"/>
    <w:rsid w:val="006B53D6"/>
    <w:rsid w:val="006B5773"/>
    <w:rsid w:val="006B5A7C"/>
    <w:rsid w:val="006B65D9"/>
    <w:rsid w:val="006B6CBB"/>
    <w:rsid w:val="006B6CC5"/>
    <w:rsid w:val="006B6D1A"/>
    <w:rsid w:val="006B72F5"/>
    <w:rsid w:val="006B7532"/>
    <w:rsid w:val="006B77E9"/>
    <w:rsid w:val="006B79D2"/>
    <w:rsid w:val="006C04C5"/>
    <w:rsid w:val="006C054A"/>
    <w:rsid w:val="006C0A64"/>
    <w:rsid w:val="006C0FD2"/>
    <w:rsid w:val="006C0FE3"/>
    <w:rsid w:val="006C1C92"/>
    <w:rsid w:val="006C207F"/>
    <w:rsid w:val="006C21B9"/>
    <w:rsid w:val="006C30A4"/>
    <w:rsid w:val="006C3423"/>
    <w:rsid w:val="006C4154"/>
    <w:rsid w:val="006C43EE"/>
    <w:rsid w:val="006C4A12"/>
    <w:rsid w:val="006C4A13"/>
    <w:rsid w:val="006C555E"/>
    <w:rsid w:val="006C5CD1"/>
    <w:rsid w:val="006C5D3B"/>
    <w:rsid w:val="006C65D7"/>
    <w:rsid w:val="006C6688"/>
    <w:rsid w:val="006C6720"/>
    <w:rsid w:val="006C6B91"/>
    <w:rsid w:val="006C730C"/>
    <w:rsid w:val="006C74F8"/>
    <w:rsid w:val="006C77C2"/>
    <w:rsid w:val="006C7B76"/>
    <w:rsid w:val="006C7E7C"/>
    <w:rsid w:val="006D02A7"/>
    <w:rsid w:val="006D08F4"/>
    <w:rsid w:val="006D0BA1"/>
    <w:rsid w:val="006D12BA"/>
    <w:rsid w:val="006D13D4"/>
    <w:rsid w:val="006D1C1C"/>
    <w:rsid w:val="006D1E7F"/>
    <w:rsid w:val="006D1F41"/>
    <w:rsid w:val="006D21AA"/>
    <w:rsid w:val="006D2616"/>
    <w:rsid w:val="006D2765"/>
    <w:rsid w:val="006D2C8E"/>
    <w:rsid w:val="006D2E16"/>
    <w:rsid w:val="006D2E4D"/>
    <w:rsid w:val="006D3058"/>
    <w:rsid w:val="006D3925"/>
    <w:rsid w:val="006D40D4"/>
    <w:rsid w:val="006D4104"/>
    <w:rsid w:val="006D43D0"/>
    <w:rsid w:val="006D532C"/>
    <w:rsid w:val="006D53B3"/>
    <w:rsid w:val="006D54B6"/>
    <w:rsid w:val="006D5764"/>
    <w:rsid w:val="006D5A5E"/>
    <w:rsid w:val="006D5AA0"/>
    <w:rsid w:val="006D61DE"/>
    <w:rsid w:val="006D693F"/>
    <w:rsid w:val="006D6940"/>
    <w:rsid w:val="006D7891"/>
    <w:rsid w:val="006E00DA"/>
    <w:rsid w:val="006E015B"/>
    <w:rsid w:val="006E0B89"/>
    <w:rsid w:val="006E0DD5"/>
    <w:rsid w:val="006E10C6"/>
    <w:rsid w:val="006E119C"/>
    <w:rsid w:val="006E1D9B"/>
    <w:rsid w:val="006E1E37"/>
    <w:rsid w:val="006E263F"/>
    <w:rsid w:val="006E2659"/>
    <w:rsid w:val="006E29B3"/>
    <w:rsid w:val="006E2E4F"/>
    <w:rsid w:val="006E324B"/>
    <w:rsid w:val="006E32BA"/>
    <w:rsid w:val="006E3503"/>
    <w:rsid w:val="006E3605"/>
    <w:rsid w:val="006E3AD4"/>
    <w:rsid w:val="006E4231"/>
    <w:rsid w:val="006E4989"/>
    <w:rsid w:val="006E4A41"/>
    <w:rsid w:val="006E4F00"/>
    <w:rsid w:val="006E5D33"/>
    <w:rsid w:val="006E6449"/>
    <w:rsid w:val="006E645B"/>
    <w:rsid w:val="006E6A58"/>
    <w:rsid w:val="006E6FB1"/>
    <w:rsid w:val="006E705B"/>
    <w:rsid w:val="006E75CE"/>
    <w:rsid w:val="006E77E0"/>
    <w:rsid w:val="006E798D"/>
    <w:rsid w:val="006E79E8"/>
    <w:rsid w:val="006E7A37"/>
    <w:rsid w:val="006F00C3"/>
    <w:rsid w:val="006F0CD8"/>
    <w:rsid w:val="006F1157"/>
    <w:rsid w:val="006F15C8"/>
    <w:rsid w:val="006F180D"/>
    <w:rsid w:val="006F1A3B"/>
    <w:rsid w:val="006F1ACF"/>
    <w:rsid w:val="006F1E09"/>
    <w:rsid w:val="006F20E0"/>
    <w:rsid w:val="006F23FE"/>
    <w:rsid w:val="006F243C"/>
    <w:rsid w:val="006F25C0"/>
    <w:rsid w:val="006F262F"/>
    <w:rsid w:val="006F287F"/>
    <w:rsid w:val="006F29C2"/>
    <w:rsid w:val="006F29F7"/>
    <w:rsid w:val="006F2AB6"/>
    <w:rsid w:val="006F2C02"/>
    <w:rsid w:val="006F2C0C"/>
    <w:rsid w:val="006F30D1"/>
    <w:rsid w:val="006F33B1"/>
    <w:rsid w:val="006F365C"/>
    <w:rsid w:val="006F386A"/>
    <w:rsid w:val="006F3F19"/>
    <w:rsid w:val="006F45A0"/>
    <w:rsid w:val="006F45EB"/>
    <w:rsid w:val="006F475F"/>
    <w:rsid w:val="006F49EA"/>
    <w:rsid w:val="006F4A00"/>
    <w:rsid w:val="006F4EB6"/>
    <w:rsid w:val="006F5213"/>
    <w:rsid w:val="006F5425"/>
    <w:rsid w:val="006F5465"/>
    <w:rsid w:val="006F5974"/>
    <w:rsid w:val="006F5E6B"/>
    <w:rsid w:val="006F601D"/>
    <w:rsid w:val="006F67B5"/>
    <w:rsid w:val="006F6935"/>
    <w:rsid w:val="006F6BBB"/>
    <w:rsid w:val="006F70DA"/>
    <w:rsid w:val="006F73CF"/>
    <w:rsid w:val="006F750F"/>
    <w:rsid w:val="006F77A4"/>
    <w:rsid w:val="00700243"/>
    <w:rsid w:val="00700992"/>
    <w:rsid w:val="00700E19"/>
    <w:rsid w:val="00700E8F"/>
    <w:rsid w:val="00701222"/>
    <w:rsid w:val="00701421"/>
    <w:rsid w:val="007016AA"/>
    <w:rsid w:val="00701FAD"/>
    <w:rsid w:val="00702563"/>
    <w:rsid w:val="00702614"/>
    <w:rsid w:val="0070276E"/>
    <w:rsid w:val="00702774"/>
    <w:rsid w:val="00703000"/>
    <w:rsid w:val="0070312E"/>
    <w:rsid w:val="007040D6"/>
    <w:rsid w:val="00704771"/>
    <w:rsid w:val="0070478E"/>
    <w:rsid w:val="0070485A"/>
    <w:rsid w:val="00704CDC"/>
    <w:rsid w:val="00704DE0"/>
    <w:rsid w:val="00704F27"/>
    <w:rsid w:val="00705B95"/>
    <w:rsid w:val="00705E9A"/>
    <w:rsid w:val="007061AB"/>
    <w:rsid w:val="00706373"/>
    <w:rsid w:val="007073B1"/>
    <w:rsid w:val="00707B0E"/>
    <w:rsid w:val="00707D4E"/>
    <w:rsid w:val="007108DB"/>
    <w:rsid w:val="00710DFC"/>
    <w:rsid w:val="00711656"/>
    <w:rsid w:val="00711730"/>
    <w:rsid w:val="00711960"/>
    <w:rsid w:val="00711B5B"/>
    <w:rsid w:val="00711BE7"/>
    <w:rsid w:val="00711C42"/>
    <w:rsid w:val="007128D9"/>
    <w:rsid w:val="007129E4"/>
    <w:rsid w:val="00713001"/>
    <w:rsid w:val="00713221"/>
    <w:rsid w:val="00713505"/>
    <w:rsid w:val="00713759"/>
    <w:rsid w:val="00713A5B"/>
    <w:rsid w:val="00713E93"/>
    <w:rsid w:val="00713FF3"/>
    <w:rsid w:val="00714C75"/>
    <w:rsid w:val="0071514A"/>
    <w:rsid w:val="007155C9"/>
    <w:rsid w:val="00715729"/>
    <w:rsid w:val="00715C41"/>
    <w:rsid w:val="00715CA7"/>
    <w:rsid w:val="00715D19"/>
    <w:rsid w:val="007161B2"/>
    <w:rsid w:val="0071638C"/>
    <w:rsid w:val="00716777"/>
    <w:rsid w:val="00716AC4"/>
    <w:rsid w:val="00716B56"/>
    <w:rsid w:val="00716FAB"/>
    <w:rsid w:val="007173DA"/>
    <w:rsid w:val="0071748B"/>
    <w:rsid w:val="00717641"/>
    <w:rsid w:val="0071770B"/>
    <w:rsid w:val="007177C2"/>
    <w:rsid w:val="007178B4"/>
    <w:rsid w:val="00717A16"/>
    <w:rsid w:val="00717D07"/>
    <w:rsid w:val="00717E67"/>
    <w:rsid w:val="007203DC"/>
    <w:rsid w:val="007204E7"/>
    <w:rsid w:val="00720743"/>
    <w:rsid w:val="00720A31"/>
    <w:rsid w:val="00721076"/>
    <w:rsid w:val="007213B6"/>
    <w:rsid w:val="00721497"/>
    <w:rsid w:val="00721640"/>
    <w:rsid w:val="007216F7"/>
    <w:rsid w:val="0072198F"/>
    <w:rsid w:val="00721FC5"/>
    <w:rsid w:val="007224A3"/>
    <w:rsid w:val="007226D2"/>
    <w:rsid w:val="0072290B"/>
    <w:rsid w:val="00723338"/>
    <w:rsid w:val="00723D55"/>
    <w:rsid w:val="00723E0E"/>
    <w:rsid w:val="00723E2B"/>
    <w:rsid w:val="00724043"/>
    <w:rsid w:val="0072405C"/>
    <w:rsid w:val="007247CC"/>
    <w:rsid w:val="00724827"/>
    <w:rsid w:val="00724ADB"/>
    <w:rsid w:val="007252B2"/>
    <w:rsid w:val="00725304"/>
    <w:rsid w:val="0072543A"/>
    <w:rsid w:val="00725581"/>
    <w:rsid w:val="007256A9"/>
    <w:rsid w:val="00725D13"/>
    <w:rsid w:val="00726E03"/>
    <w:rsid w:val="00726E73"/>
    <w:rsid w:val="0072738F"/>
    <w:rsid w:val="007276B9"/>
    <w:rsid w:val="0073052C"/>
    <w:rsid w:val="00730A22"/>
    <w:rsid w:val="00730BE3"/>
    <w:rsid w:val="00730FB0"/>
    <w:rsid w:val="00731357"/>
    <w:rsid w:val="007316FD"/>
    <w:rsid w:val="00731B92"/>
    <w:rsid w:val="00731F00"/>
    <w:rsid w:val="007321E4"/>
    <w:rsid w:val="00732641"/>
    <w:rsid w:val="0073271C"/>
    <w:rsid w:val="0073307B"/>
    <w:rsid w:val="007338E1"/>
    <w:rsid w:val="00733B13"/>
    <w:rsid w:val="00733CDB"/>
    <w:rsid w:val="0073433F"/>
    <w:rsid w:val="00734517"/>
    <w:rsid w:val="007346D9"/>
    <w:rsid w:val="0073498F"/>
    <w:rsid w:val="00734AA7"/>
    <w:rsid w:val="00734BAF"/>
    <w:rsid w:val="00734D72"/>
    <w:rsid w:val="007354AF"/>
    <w:rsid w:val="00735863"/>
    <w:rsid w:val="0073639D"/>
    <w:rsid w:val="00736441"/>
    <w:rsid w:val="00737AAB"/>
    <w:rsid w:val="00737BEC"/>
    <w:rsid w:val="00737E31"/>
    <w:rsid w:val="00737E72"/>
    <w:rsid w:val="00737F80"/>
    <w:rsid w:val="00740179"/>
    <w:rsid w:val="0074044A"/>
    <w:rsid w:val="0074081B"/>
    <w:rsid w:val="00740826"/>
    <w:rsid w:val="00740E22"/>
    <w:rsid w:val="00741DE1"/>
    <w:rsid w:val="007421B1"/>
    <w:rsid w:val="007423AB"/>
    <w:rsid w:val="00742410"/>
    <w:rsid w:val="0074265B"/>
    <w:rsid w:val="007427B4"/>
    <w:rsid w:val="007428F8"/>
    <w:rsid w:val="00742CBE"/>
    <w:rsid w:val="007430AE"/>
    <w:rsid w:val="00743124"/>
    <w:rsid w:val="007433F3"/>
    <w:rsid w:val="00743592"/>
    <w:rsid w:val="00743739"/>
    <w:rsid w:val="00743D5D"/>
    <w:rsid w:val="00743E44"/>
    <w:rsid w:val="00743E56"/>
    <w:rsid w:val="00744216"/>
    <w:rsid w:val="00744246"/>
    <w:rsid w:val="007445A7"/>
    <w:rsid w:val="00744658"/>
    <w:rsid w:val="00744773"/>
    <w:rsid w:val="00744B95"/>
    <w:rsid w:val="00744BD9"/>
    <w:rsid w:val="00744E2F"/>
    <w:rsid w:val="00744F38"/>
    <w:rsid w:val="00744FBE"/>
    <w:rsid w:val="00745293"/>
    <w:rsid w:val="007453CC"/>
    <w:rsid w:val="0074543B"/>
    <w:rsid w:val="00745597"/>
    <w:rsid w:val="0074575B"/>
    <w:rsid w:val="00746466"/>
    <w:rsid w:val="007466A2"/>
    <w:rsid w:val="007468CD"/>
    <w:rsid w:val="00746C33"/>
    <w:rsid w:val="00746C8E"/>
    <w:rsid w:val="00746ED4"/>
    <w:rsid w:val="007470AE"/>
    <w:rsid w:val="00747C06"/>
    <w:rsid w:val="00747D50"/>
    <w:rsid w:val="007503D9"/>
    <w:rsid w:val="007507F6"/>
    <w:rsid w:val="00750A0E"/>
    <w:rsid w:val="00750DEF"/>
    <w:rsid w:val="00750F45"/>
    <w:rsid w:val="00750F95"/>
    <w:rsid w:val="00750FBB"/>
    <w:rsid w:val="0075156A"/>
    <w:rsid w:val="0075197F"/>
    <w:rsid w:val="00751E15"/>
    <w:rsid w:val="00751FC1"/>
    <w:rsid w:val="007520BA"/>
    <w:rsid w:val="007527EB"/>
    <w:rsid w:val="00752934"/>
    <w:rsid w:val="0075295C"/>
    <w:rsid w:val="00753228"/>
    <w:rsid w:val="0075365A"/>
    <w:rsid w:val="00753BE1"/>
    <w:rsid w:val="00753CD3"/>
    <w:rsid w:val="00753F1C"/>
    <w:rsid w:val="00754115"/>
    <w:rsid w:val="00754396"/>
    <w:rsid w:val="007544BB"/>
    <w:rsid w:val="007549D2"/>
    <w:rsid w:val="007551E3"/>
    <w:rsid w:val="00755C80"/>
    <w:rsid w:val="007560DB"/>
    <w:rsid w:val="00756A52"/>
    <w:rsid w:val="00757238"/>
    <w:rsid w:val="00757529"/>
    <w:rsid w:val="0075767C"/>
    <w:rsid w:val="00757911"/>
    <w:rsid w:val="007579BB"/>
    <w:rsid w:val="00757C1E"/>
    <w:rsid w:val="00757E7D"/>
    <w:rsid w:val="00757EBF"/>
    <w:rsid w:val="00757F36"/>
    <w:rsid w:val="00760393"/>
    <w:rsid w:val="007603B1"/>
    <w:rsid w:val="007608DB"/>
    <w:rsid w:val="00760F76"/>
    <w:rsid w:val="00761098"/>
    <w:rsid w:val="007610E5"/>
    <w:rsid w:val="00761246"/>
    <w:rsid w:val="007613DF"/>
    <w:rsid w:val="00761808"/>
    <w:rsid w:val="007618A1"/>
    <w:rsid w:val="00761B95"/>
    <w:rsid w:val="0076274B"/>
    <w:rsid w:val="0076298D"/>
    <w:rsid w:val="00762B5A"/>
    <w:rsid w:val="007631FB"/>
    <w:rsid w:val="00763A3A"/>
    <w:rsid w:val="00763A4D"/>
    <w:rsid w:val="00763BDE"/>
    <w:rsid w:val="007644A7"/>
    <w:rsid w:val="00764D03"/>
    <w:rsid w:val="00764F12"/>
    <w:rsid w:val="0076542C"/>
    <w:rsid w:val="0076552B"/>
    <w:rsid w:val="00765918"/>
    <w:rsid w:val="0076599A"/>
    <w:rsid w:val="00765AB2"/>
    <w:rsid w:val="007660E0"/>
    <w:rsid w:val="0076621E"/>
    <w:rsid w:val="00766638"/>
    <w:rsid w:val="00766D57"/>
    <w:rsid w:val="00767912"/>
    <w:rsid w:val="00767986"/>
    <w:rsid w:val="00767A40"/>
    <w:rsid w:val="00767F22"/>
    <w:rsid w:val="0077026C"/>
    <w:rsid w:val="007704D8"/>
    <w:rsid w:val="007706F7"/>
    <w:rsid w:val="00770912"/>
    <w:rsid w:val="0077093B"/>
    <w:rsid w:val="00770A04"/>
    <w:rsid w:val="00770C7D"/>
    <w:rsid w:val="00770D2B"/>
    <w:rsid w:val="00771827"/>
    <w:rsid w:val="00771AC9"/>
    <w:rsid w:val="007724AC"/>
    <w:rsid w:val="00773083"/>
    <w:rsid w:val="007736DD"/>
    <w:rsid w:val="00773A87"/>
    <w:rsid w:val="0077451F"/>
    <w:rsid w:val="0077475B"/>
    <w:rsid w:val="00774CA0"/>
    <w:rsid w:val="00775093"/>
    <w:rsid w:val="00775534"/>
    <w:rsid w:val="0077572E"/>
    <w:rsid w:val="00775DE0"/>
    <w:rsid w:val="00775EAF"/>
    <w:rsid w:val="00776DC3"/>
    <w:rsid w:val="00776FB0"/>
    <w:rsid w:val="007770BC"/>
    <w:rsid w:val="007772F1"/>
    <w:rsid w:val="00777308"/>
    <w:rsid w:val="00777AE9"/>
    <w:rsid w:val="00777E90"/>
    <w:rsid w:val="00777F27"/>
    <w:rsid w:val="007803FF"/>
    <w:rsid w:val="00780546"/>
    <w:rsid w:val="007809E7"/>
    <w:rsid w:val="00780F3F"/>
    <w:rsid w:val="00781079"/>
    <w:rsid w:val="00781B38"/>
    <w:rsid w:val="0078220B"/>
    <w:rsid w:val="0078294F"/>
    <w:rsid w:val="00782FD6"/>
    <w:rsid w:val="00783001"/>
    <w:rsid w:val="007837BA"/>
    <w:rsid w:val="00783897"/>
    <w:rsid w:val="0078429D"/>
    <w:rsid w:val="007844AE"/>
    <w:rsid w:val="007846DB"/>
    <w:rsid w:val="00784B6A"/>
    <w:rsid w:val="00784BD5"/>
    <w:rsid w:val="007853D3"/>
    <w:rsid w:val="007853E4"/>
    <w:rsid w:val="007855D6"/>
    <w:rsid w:val="007860ED"/>
    <w:rsid w:val="00786D58"/>
    <w:rsid w:val="00787161"/>
    <w:rsid w:val="00787265"/>
    <w:rsid w:val="00787357"/>
    <w:rsid w:val="007877AE"/>
    <w:rsid w:val="007879E2"/>
    <w:rsid w:val="00787FA2"/>
    <w:rsid w:val="007900AA"/>
    <w:rsid w:val="007901E9"/>
    <w:rsid w:val="007902F0"/>
    <w:rsid w:val="00790539"/>
    <w:rsid w:val="007906D5"/>
    <w:rsid w:val="007907C1"/>
    <w:rsid w:val="00790C57"/>
    <w:rsid w:val="00791059"/>
    <w:rsid w:val="00791528"/>
    <w:rsid w:val="0079159D"/>
    <w:rsid w:val="00791600"/>
    <w:rsid w:val="0079176F"/>
    <w:rsid w:val="00791BC7"/>
    <w:rsid w:val="00791CB3"/>
    <w:rsid w:val="00791FA6"/>
    <w:rsid w:val="0079261A"/>
    <w:rsid w:val="0079284F"/>
    <w:rsid w:val="00792F71"/>
    <w:rsid w:val="00793682"/>
    <w:rsid w:val="00793700"/>
    <w:rsid w:val="00793FC7"/>
    <w:rsid w:val="007941D3"/>
    <w:rsid w:val="00794BBE"/>
    <w:rsid w:val="00794CC6"/>
    <w:rsid w:val="00794D3E"/>
    <w:rsid w:val="00795741"/>
    <w:rsid w:val="00795950"/>
    <w:rsid w:val="0079603C"/>
    <w:rsid w:val="007960D9"/>
    <w:rsid w:val="00796A82"/>
    <w:rsid w:val="0079796B"/>
    <w:rsid w:val="00797A68"/>
    <w:rsid w:val="00797AB5"/>
    <w:rsid w:val="00797DF2"/>
    <w:rsid w:val="00797E53"/>
    <w:rsid w:val="007A053D"/>
    <w:rsid w:val="007A0556"/>
    <w:rsid w:val="007A095E"/>
    <w:rsid w:val="007A098D"/>
    <w:rsid w:val="007A0AD7"/>
    <w:rsid w:val="007A0DEB"/>
    <w:rsid w:val="007A0E30"/>
    <w:rsid w:val="007A182C"/>
    <w:rsid w:val="007A2139"/>
    <w:rsid w:val="007A221F"/>
    <w:rsid w:val="007A2ACA"/>
    <w:rsid w:val="007A324F"/>
    <w:rsid w:val="007A3561"/>
    <w:rsid w:val="007A3996"/>
    <w:rsid w:val="007A490D"/>
    <w:rsid w:val="007A4A8F"/>
    <w:rsid w:val="007A4B26"/>
    <w:rsid w:val="007A4B6E"/>
    <w:rsid w:val="007A4D46"/>
    <w:rsid w:val="007A5067"/>
    <w:rsid w:val="007A5100"/>
    <w:rsid w:val="007A526D"/>
    <w:rsid w:val="007A5495"/>
    <w:rsid w:val="007A54DE"/>
    <w:rsid w:val="007A577E"/>
    <w:rsid w:val="007A58EC"/>
    <w:rsid w:val="007A610F"/>
    <w:rsid w:val="007A6580"/>
    <w:rsid w:val="007A6A34"/>
    <w:rsid w:val="007A6D65"/>
    <w:rsid w:val="007A6D86"/>
    <w:rsid w:val="007A7365"/>
    <w:rsid w:val="007A7AD3"/>
    <w:rsid w:val="007A7BAA"/>
    <w:rsid w:val="007A7BE7"/>
    <w:rsid w:val="007A7E33"/>
    <w:rsid w:val="007A7F69"/>
    <w:rsid w:val="007A7FDB"/>
    <w:rsid w:val="007B0193"/>
    <w:rsid w:val="007B0863"/>
    <w:rsid w:val="007B1BF0"/>
    <w:rsid w:val="007B1BFD"/>
    <w:rsid w:val="007B1D84"/>
    <w:rsid w:val="007B2217"/>
    <w:rsid w:val="007B263F"/>
    <w:rsid w:val="007B28E8"/>
    <w:rsid w:val="007B297A"/>
    <w:rsid w:val="007B2A25"/>
    <w:rsid w:val="007B2CD8"/>
    <w:rsid w:val="007B2DDB"/>
    <w:rsid w:val="007B2DE3"/>
    <w:rsid w:val="007B2F81"/>
    <w:rsid w:val="007B3933"/>
    <w:rsid w:val="007B3E06"/>
    <w:rsid w:val="007B3ECC"/>
    <w:rsid w:val="007B409E"/>
    <w:rsid w:val="007B46AC"/>
    <w:rsid w:val="007B499C"/>
    <w:rsid w:val="007B4AAE"/>
    <w:rsid w:val="007B5287"/>
    <w:rsid w:val="007B52A2"/>
    <w:rsid w:val="007B55B0"/>
    <w:rsid w:val="007B563A"/>
    <w:rsid w:val="007B5758"/>
    <w:rsid w:val="007B5E9D"/>
    <w:rsid w:val="007B6292"/>
    <w:rsid w:val="007B6BB1"/>
    <w:rsid w:val="007B6E26"/>
    <w:rsid w:val="007B6E69"/>
    <w:rsid w:val="007B78D1"/>
    <w:rsid w:val="007B7C5F"/>
    <w:rsid w:val="007B7F6A"/>
    <w:rsid w:val="007C07B0"/>
    <w:rsid w:val="007C0A62"/>
    <w:rsid w:val="007C0D19"/>
    <w:rsid w:val="007C1094"/>
    <w:rsid w:val="007C146B"/>
    <w:rsid w:val="007C147B"/>
    <w:rsid w:val="007C19A8"/>
    <w:rsid w:val="007C1A5D"/>
    <w:rsid w:val="007C1B9F"/>
    <w:rsid w:val="007C20AA"/>
    <w:rsid w:val="007C227A"/>
    <w:rsid w:val="007C2392"/>
    <w:rsid w:val="007C2549"/>
    <w:rsid w:val="007C26D9"/>
    <w:rsid w:val="007C2825"/>
    <w:rsid w:val="007C2AB5"/>
    <w:rsid w:val="007C356D"/>
    <w:rsid w:val="007C374D"/>
    <w:rsid w:val="007C3CD5"/>
    <w:rsid w:val="007C3F8E"/>
    <w:rsid w:val="007C41CE"/>
    <w:rsid w:val="007C420A"/>
    <w:rsid w:val="007C44B1"/>
    <w:rsid w:val="007C4A65"/>
    <w:rsid w:val="007C4CBA"/>
    <w:rsid w:val="007C4E24"/>
    <w:rsid w:val="007C5CB1"/>
    <w:rsid w:val="007C5EA4"/>
    <w:rsid w:val="007C5ECF"/>
    <w:rsid w:val="007C5FE3"/>
    <w:rsid w:val="007C6AD2"/>
    <w:rsid w:val="007C6F51"/>
    <w:rsid w:val="007C76DC"/>
    <w:rsid w:val="007C7BEA"/>
    <w:rsid w:val="007C7C4A"/>
    <w:rsid w:val="007C7E41"/>
    <w:rsid w:val="007C7F04"/>
    <w:rsid w:val="007D0253"/>
    <w:rsid w:val="007D0273"/>
    <w:rsid w:val="007D0307"/>
    <w:rsid w:val="007D0558"/>
    <w:rsid w:val="007D0888"/>
    <w:rsid w:val="007D08DF"/>
    <w:rsid w:val="007D0CAA"/>
    <w:rsid w:val="007D1824"/>
    <w:rsid w:val="007D1946"/>
    <w:rsid w:val="007D1E81"/>
    <w:rsid w:val="007D21A1"/>
    <w:rsid w:val="007D21F6"/>
    <w:rsid w:val="007D2418"/>
    <w:rsid w:val="007D2831"/>
    <w:rsid w:val="007D2E9C"/>
    <w:rsid w:val="007D2FAC"/>
    <w:rsid w:val="007D30EF"/>
    <w:rsid w:val="007D3134"/>
    <w:rsid w:val="007D3CA7"/>
    <w:rsid w:val="007D4780"/>
    <w:rsid w:val="007D47A2"/>
    <w:rsid w:val="007D4858"/>
    <w:rsid w:val="007D4A74"/>
    <w:rsid w:val="007D4E2C"/>
    <w:rsid w:val="007D514E"/>
    <w:rsid w:val="007D5287"/>
    <w:rsid w:val="007D57CE"/>
    <w:rsid w:val="007D5B97"/>
    <w:rsid w:val="007D5BDD"/>
    <w:rsid w:val="007D5FDB"/>
    <w:rsid w:val="007D6199"/>
    <w:rsid w:val="007D6244"/>
    <w:rsid w:val="007D6A9B"/>
    <w:rsid w:val="007D6B7D"/>
    <w:rsid w:val="007D730B"/>
    <w:rsid w:val="007D7349"/>
    <w:rsid w:val="007D7865"/>
    <w:rsid w:val="007D7F79"/>
    <w:rsid w:val="007E039A"/>
    <w:rsid w:val="007E0555"/>
    <w:rsid w:val="007E0E3E"/>
    <w:rsid w:val="007E248D"/>
    <w:rsid w:val="007E2EBA"/>
    <w:rsid w:val="007E2FBF"/>
    <w:rsid w:val="007E3761"/>
    <w:rsid w:val="007E37D4"/>
    <w:rsid w:val="007E3F2B"/>
    <w:rsid w:val="007E4AF0"/>
    <w:rsid w:val="007E53F5"/>
    <w:rsid w:val="007E5973"/>
    <w:rsid w:val="007E5C8B"/>
    <w:rsid w:val="007E662E"/>
    <w:rsid w:val="007E6B24"/>
    <w:rsid w:val="007E6B36"/>
    <w:rsid w:val="007E6F44"/>
    <w:rsid w:val="007E73F1"/>
    <w:rsid w:val="007E77D6"/>
    <w:rsid w:val="007E797F"/>
    <w:rsid w:val="007F0188"/>
    <w:rsid w:val="007F03B0"/>
    <w:rsid w:val="007F0688"/>
    <w:rsid w:val="007F07F6"/>
    <w:rsid w:val="007F0860"/>
    <w:rsid w:val="007F08C7"/>
    <w:rsid w:val="007F0CED"/>
    <w:rsid w:val="007F1584"/>
    <w:rsid w:val="007F163A"/>
    <w:rsid w:val="007F167D"/>
    <w:rsid w:val="007F19B7"/>
    <w:rsid w:val="007F1A26"/>
    <w:rsid w:val="007F1A5E"/>
    <w:rsid w:val="007F1BCC"/>
    <w:rsid w:val="007F208C"/>
    <w:rsid w:val="007F2514"/>
    <w:rsid w:val="007F2524"/>
    <w:rsid w:val="007F2570"/>
    <w:rsid w:val="007F3397"/>
    <w:rsid w:val="007F367A"/>
    <w:rsid w:val="007F3953"/>
    <w:rsid w:val="007F3AB6"/>
    <w:rsid w:val="007F3F20"/>
    <w:rsid w:val="007F3F31"/>
    <w:rsid w:val="007F3FEA"/>
    <w:rsid w:val="007F40AE"/>
    <w:rsid w:val="007F442E"/>
    <w:rsid w:val="007F450E"/>
    <w:rsid w:val="007F4853"/>
    <w:rsid w:val="007F4906"/>
    <w:rsid w:val="007F490F"/>
    <w:rsid w:val="007F4B23"/>
    <w:rsid w:val="007F4CA3"/>
    <w:rsid w:val="007F4F43"/>
    <w:rsid w:val="007F4F59"/>
    <w:rsid w:val="007F50AA"/>
    <w:rsid w:val="007F5292"/>
    <w:rsid w:val="007F5CB1"/>
    <w:rsid w:val="007F5CBD"/>
    <w:rsid w:val="007F66C9"/>
    <w:rsid w:val="007F691E"/>
    <w:rsid w:val="007F6956"/>
    <w:rsid w:val="007F6B4D"/>
    <w:rsid w:val="008002EB"/>
    <w:rsid w:val="008005B4"/>
    <w:rsid w:val="00800777"/>
    <w:rsid w:val="0080184F"/>
    <w:rsid w:val="00801B29"/>
    <w:rsid w:val="00801B95"/>
    <w:rsid w:val="00802112"/>
    <w:rsid w:val="00802992"/>
    <w:rsid w:val="008036EA"/>
    <w:rsid w:val="008037EF"/>
    <w:rsid w:val="00803EC4"/>
    <w:rsid w:val="008040B2"/>
    <w:rsid w:val="008046A8"/>
    <w:rsid w:val="00804C43"/>
    <w:rsid w:val="00804F04"/>
    <w:rsid w:val="00804F0D"/>
    <w:rsid w:val="00804F41"/>
    <w:rsid w:val="00805079"/>
    <w:rsid w:val="00805431"/>
    <w:rsid w:val="00805563"/>
    <w:rsid w:val="008059D6"/>
    <w:rsid w:val="00805D7C"/>
    <w:rsid w:val="00805D82"/>
    <w:rsid w:val="008069D7"/>
    <w:rsid w:val="00806D32"/>
    <w:rsid w:val="00807596"/>
    <w:rsid w:val="008076D3"/>
    <w:rsid w:val="00807CD5"/>
    <w:rsid w:val="00807DD5"/>
    <w:rsid w:val="008103E5"/>
    <w:rsid w:val="0081092E"/>
    <w:rsid w:val="00811786"/>
    <w:rsid w:val="0081180D"/>
    <w:rsid w:val="00811985"/>
    <w:rsid w:val="00811BB0"/>
    <w:rsid w:val="00811CA1"/>
    <w:rsid w:val="00811D62"/>
    <w:rsid w:val="0081212C"/>
    <w:rsid w:val="00812474"/>
    <w:rsid w:val="0081271C"/>
    <w:rsid w:val="00813232"/>
    <w:rsid w:val="0081341F"/>
    <w:rsid w:val="00814579"/>
    <w:rsid w:val="00814A85"/>
    <w:rsid w:val="008156D2"/>
    <w:rsid w:val="008156DC"/>
    <w:rsid w:val="0081617D"/>
    <w:rsid w:val="00816547"/>
    <w:rsid w:val="0081691B"/>
    <w:rsid w:val="00816CE7"/>
    <w:rsid w:val="00816E46"/>
    <w:rsid w:val="0081720B"/>
    <w:rsid w:val="0081720E"/>
    <w:rsid w:val="008172E4"/>
    <w:rsid w:val="008173B8"/>
    <w:rsid w:val="0081777D"/>
    <w:rsid w:val="0082024E"/>
    <w:rsid w:val="00820B95"/>
    <w:rsid w:val="008212DE"/>
    <w:rsid w:val="008218FC"/>
    <w:rsid w:val="00821980"/>
    <w:rsid w:val="0082202E"/>
    <w:rsid w:val="00822128"/>
    <w:rsid w:val="008227CC"/>
    <w:rsid w:val="0082367C"/>
    <w:rsid w:val="008239A9"/>
    <w:rsid w:val="00823CF1"/>
    <w:rsid w:val="0082424B"/>
    <w:rsid w:val="00824709"/>
    <w:rsid w:val="00824742"/>
    <w:rsid w:val="00824B0F"/>
    <w:rsid w:val="008252DA"/>
    <w:rsid w:val="00825323"/>
    <w:rsid w:val="0082535E"/>
    <w:rsid w:val="0082537F"/>
    <w:rsid w:val="0082563E"/>
    <w:rsid w:val="00825979"/>
    <w:rsid w:val="00825DC6"/>
    <w:rsid w:val="00826804"/>
    <w:rsid w:val="00826C80"/>
    <w:rsid w:val="00827937"/>
    <w:rsid w:val="00827E2C"/>
    <w:rsid w:val="00830127"/>
    <w:rsid w:val="00830293"/>
    <w:rsid w:val="0083036E"/>
    <w:rsid w:val="0083042B"/>
    <w:rsid w:val="00831915"/>
    <w:rsid w:val="00831B8F"/>
    <w:rsid w:val="0083240D"/>
    <w:rsid w:val="00832614"/>
    <w:rsid w:val="00832B00"/>
    <w:rsid w:val="00832BEE"/>
    <w:rsid w:val="00832FF2"/>
    <w:rsid w:val="008335D0"/>
    <w:rsid w:val="00833C9D"/>
    <w:rsid w:val="00833D35"/>
    <w:rsid w:val="00834278"/>
    <w:rsid w:val="008343EF"/>
    <w:rsid w:val="0083499A"/>
    <w:rsid w:val="00834B3F"/>
    <w:rsid w:val="008353D4"/>
    <w:rsid w:val="00835C27"/>
    <w:rsid w:val="00835C90"/>
    <w:rsid w:val="00836236"/>
    <w:rsid w:val="00836536"/>
    <w:rsid w:val="0083669B"/>
    <w:rsid w:val="00836A7F"/>
    <w:rsid w:val="00836C2A"/>
    <w:rsid w:val="00836E48"/>
    <w:rsid w:val="00836E82"/>
    <w:rsid w:val="00836ED6"/>
    <w:rsid w:val="00837531"/>
    <w:rsid w:val="008401D3"/>
    <w:rsid w:val="008409C0"/>
    <w:rsid w:val="00840B7A"/>
    <w:rsid w:val="0084122A"/>
    <w:rsid w:val="00841353"/>
    <w:rsid w:val="0084159D"/>
    <w:rsid w:val="008420B7"/>
    <w:rsid w:val="008420E1"/>
    <w:rsid w:val="008420F3"/>
    <w:rsid w:val="008422FC"/>
    <w:rsid w:val="008426B6"/>
    <w:rsid w:val="00842768"/>
    <w:rsid w:val="00843126"/>
    <w:rsid w:val="008433C5"/>
    <w:rsid w:val="008435BC"/>
    <w:rsid w:val="00843784"/>
    <w:rsid w:val="00843A61"/>
    <w:rsid w:val="00844046"/>
    <w:rsid w:val="0084416D"/>
    <w:rsid w:val="00844613"/>
    <w:rsid w:val="008452C6"/>
    <w:rsid w:val="00845784"/>
    <w:rsid w:val="008458AD"/>
    <w:rsid w:val="008458E4"/>
    <w:rsid w:val="00846A32"/>
    <w:rsid w:val="00846A3A"/>
    <w:rsid w:val="00846BB8"/>
    <w:rsid w:val="00846BF4"/>
    <w:rsid w:val="00846C5F"/>
    <w:rsid w:val="008470C9"/>
    <w:rsid w:val="00847289"/>
    <w:rsid w:val="00847A25"/>
    <w:rsid w:val="00847CC3"/>
    <w:rsid w:val="00850375"/>
    <w:rsid w:val="008504B8"/>
    <w:rsid w:val="0085154C"/>
    <w:rsid w:val="00851FD6"/>
    <w:rsid w:val="008522BF"/>
    <w:rsid w:val="008524A8"/>
    <w:rsid w:val="0085280B"/>
    <w:rsid w:val="0085287C"/>
    <w:rsid w:val="00852958"/>
    <w:rsid w:val="00852C01"/>
    <w:rsid w:val="00852F2C"/>
    <w:rsid w:val="00853179"/>
    <w:rsid w:val="00853542"/>
    <w:rsid w:val="0085369D"/>
    <w:rsid w:val="00853BC4"/>
    <w:rsid w:val="00853C40"/>
    <w:rsid w:val="00854498"/>
    <w:rsid w:val="0085507E"/>
    <w:rsid w:val="0085513C"/>
    <w:rsid w:val="008552AA"/>
    <w:rsid w:val="00855337"/>
    <w:rsid w:val="00856579"/>
    <w:rsid w:val="00857497"/>
    <w:rsid w:val="0085752D"/>
    <w:rsid w:val="00857B3E"/>
    <w:rsid w:val="00860608"/>
    <w:rsid w:val="00860DF6"/>
    <w:rsid w:val="0086119E"/>
    <w:rsid w:val="00861231"/>
    <w:rsid w:val="008616E4"/>
    <w:rsid w:val="0086191A"/>
    <w:rsid w:val="00861CE6"/>
    <w:rsid w:val="00861E68"/>
    <w:rsid w:val="0086299E"/>
    <w:rsid w:val="00863147"/>
    <w:rsid w:val="00863361"/>
    <w:rsid w:val="0086373B"/>
    <w:rsid w:val="00864127"/>
    <w:rsid w:val="00864343"/>
    <w:rsid w:val="008644BD"/>
    <w:rsid w:val="008645FE"/>
    <w:rsid w:val="008648CC"/>
    <w:rsid w:val="00864EDC"/>
    <w:rsid w:val="0086514E"/>
    <w:rsid w:val="00865150"/>
    <w:rsid w:val="00865FDB"/>
    <w:rsid w:val="008667A8"/>
    <w:rsid w:val="00866D58"/>
    <w:rsid w:val="0086714B"/>
    <w:rsid w:val="00867414"/>
    <w:rsid w:val="00867E7E"/>
    <w:rsid w:val="00870123"/>
    <w:rsid w:val="00870C4C"/>
    <w:rsid w:val="00870F63"/>
    <w:rsid w:val="0087111D"/>
    <w:rsid w:val="0087120A"/>
    <w:rsid w:val="008713E0"/>
    <w:rsid w:val="0087156E"/>
    <w:rsid w:val="00871622"/>
    <w:rsid w:val="00872315"/>
    <w:rsid w:val="00872F47"/>
    <w:rsid w:val="00873056"/>
    <w:rsid w:val="008733B9"/>
    <w:rsid w:val="00873787"/>
    <w:rsid w:val="008737D6"/>
    <w:rsid w:val="00874072"/>
    <w:rsid w:val="008741B9"/>
    <w:rsid w:val="008744A9"/>
    <w:rsid w:val="00874EEF"/>
    <w:rsid w:val="008750A5"/>
    <w:rsid w:val="00875884"/>
    <w:rsid w:val="00875DAD"/>
    <w:rsid w:val="00875F19"/>
    <w:rsid w:val="00876457"/>
    <w:rsid w:val="00876779"/>
    <w:rsid w:val="0087696B"/>
    <w:rsid w:val="00876B65"/>
    <w:rsid w:val="00876C56"/>
    <w:rsid w:val="00876F6C"/>
    <w:rsid w:val="008770F7"/>
    <w:rsid w:val="00877472"/>
    <w:rsid w:val="00877687"/>
    <w:rsid w:val="00877A4A"/>
    <w:rsid w:val="00877B21"/>
    <w:rsid w:val="00877CFF"/>
    <w:rsid w:val="00877D91"/>
    <w:rsid w:val="00877D94"/>
    <w:rsid w:val="00880782"/>
    <w:rsid w:val="00880816"/>
    <w:rsid w:val="008809DF"/>
    <w:rsid w:val="00880B4E"/>
    <w:rsid w:val="00880D21"/>
    <w:rsid w:val="00880DF1"/>
    <w:rsid w:val="00880E32"/>
    <w:rsid w:val="00881716"/>
    <w:rsid w:val="008819D9"/>
    <w:rsid w:val="00881A7C"/>
    <w:rsid w:val="00881F65"/>
    <w:rsid w:val="00882743"/>
    <w:rsid w:val="0088296E"/>
    <w:rsid w:val="00882D58"/>
    <w:rsid w:val="00882E1B"/>
    <w:rsid w:val="008832F1"/>
    <w:rsid w:val="00883BDD"/>
    <w:rsid w:val="0088404E"/>
    <w:rsid w:val="00884720"/>
    <w:rsid w:val="00884ABE"/>
    <w:rsid w:val="00884C28"/>
    <w:rsid w:val="00885036"/>
    <w:rsid w:val="00885954"/>
    <w:rsid w:val="00886050"/>
    <w:rsid w:val="0088691B"/>
    <w:rsid w:val="00887064"/>
    <w:rsid w:val="008878C5"/>
    <w:rsid w:val="008903CA"/>
    <w:rsid w:val="00890543"/>
    <w:rsid w:val="00890729"/>
    <w:rsid w:val="008909E2"/>
    <w:rsid w:val="008921AE"/>
    <w:rsid w:val="00892FC2"/>
    <w:rsid w:val="00893090"/>
    <w:rsid w:val="00893342"/>
    <w:rsid w:val="00893D62"/>
    <w:rsid w:val="00893E68"/>
    <w:rsid w:val="00893FA0"/>
    <w:rsid w:val="00894140"/>
    <w:rsid w:val="00894501"/>
    <w:rsid w:val="008945D8"/>
    <w:rsid w:val="00894786"/>
    <w:rsid w:val="008948A7"/>
    <w:rsid w:val="00894AB0"/>
    <w:rsid w:val="0089506A"/>
    <w:rsid w:val="008952A0"/>
    <w:rsid w:val="008952FC"/>
    <w:rsid w:val="00895432"/>
    <w:rsid w:val="008957C8"/>
    <w:rsid w:val="0089580B"/>
    <w:rsid w:val="00895C2E"/>
    <w:rsid w:val="00895DB3"/>
    <w:rsid w:val="00895E79"/>
    <w:rsid w:val="00895EFF"/>
    <w:rsid w:val="00895F99"/>
    <w:rsid w:val="0089693D"/>
    <w:rsid w:val="00896CC0"/>
    <w:rsid w:val="00896FEF"/>
    <w:rsid w:val="008974AE"/>
    <w:rsid w:val="00897660"/>
    <w:rsid w:val="00897700"/>
    <w:rsid w:val="008977E0"/>
    <w:rsid w:val="00897D4B"/>
    <w:rsid w:val="00897D64"/>
    <w:rsid w:val="00897EC0"/>
    <w:rsid w:val="008A0A6D"/>
    <w:rsid w:val="008A0C23"/>
    <w:rsid w:val="008A10B9"/>
    <w:rsid w:val="008A11AF"/>
    <w:rsid w:val="008A1735"/>
    <w:rsid w:val="008A197F"/>
    <w:rsid w:val="008A31EE"/>
    <w:rsid w:val="008A331B"/>
    <w:rsid w:val="008A3741"/>
    <w:rsid w:val="008A3943"/>
    <w:rsid w:val="008A39E2"/>
    <w:rsid w:val="008A3F76"/>
    <w:rsid w:val="008A43B9"/>
    <w:rsid w:val="008A43E3"/>
    <w:rsid w:val="008A4A8F"/>
    <w:rsid w:val="008A4B30"/>
    <w:rsid w:val="008A51D5"/>
    <w:rsid w:val="008A51E8"/>
    <w:rsid w:val="008A5233"/>
    <w:rsid w:val="008A529A"/>
    <w:rsid w:val="008A6C21"/>
    <w:rsid w:val="008A6CDB"/>
    <w:rsid w:val="008A6DE8"/>
    <w:rsid w:val="008A7846"/>
    <w:rsid w:val="008B0BB4"/>
    <w:rsid w:val="008B0CC2"/>
    <w:rsid w:val="008B1016"/>
    <w:rsid w:val="008B1130"/>
    <w:rsid w:val="008B11AC"/>
    <w:rsid w:val="008B1692"/>
    <w:rsid w:val="008B1FC6"/>
    <w:rsid w:val="008B1FEE"/>
    <w:rsid w:val="008B29DF"/>
    <w:rsid w:val="008B2B14"/>
    <w:rsid w:val="008B2BE8"/>
    <w:rsid w:val="008B33CB"/>
    <w:rsid w:val="008B370C"/>
    <w:rsid w:val="008B453A"/>
    <w:rsid w:val="008B48D0"/>
    <w:rsid w:val="008B49D4"/>
    <w:rsid w:val="008B528A"/>
    <w:rsid w:val="008B53E2"/>
    <w:rsid w:val="008B5650"/>
    <w:rsid w:val="008B6340"/>
    <w:rsid w:val="008B653D"/>
    <w:rsid w:val="008B66F5"/>
    <w:rsid w:val="008B6E52"/>
    <w:rsid w:val="008B6E77"/>
    <w:rsid w:val="008B6FED"/>
    <w:rsid w:val="008B71CE"/>
    <w:rsid w:val="008B7206"/>
    <w:rsid w:val="008B79AF"/>
    <w:rsid w:val="008B7AB5"/>
    <w:rsid w:val="008B7D42"/>
    <w:rsid w:val="008C0347"/>
    <w:rsid w:val="008C04E8"/>
    <w:rsid w:val="008C04F9"/>
    <w:rsid w:val="008C0579"/>
    <w:rsid w:val="008C05A4"/>
    <w:rsid w:val="008C0658"/>
    <w:rsid w:val="008C065B"/>
    <w:rsid w:val="008C08E1"/>
    <w:rsid w:val="008C0AC7"/>
    <w:rsid w:val="008C0B2C"/>
    <w:rsid w:val="008C1813"/>
    <w:rsid w:val="008C1D1E"/>
    <w:rsid w:val="008C1E5C"/>
    <w:rsid w:val="008C1F50"/>
    <w:rsid w:val="008C2041"/>
    <w:rsid w:val="008C2144"/>
    <w:rsid w:val="008C2D9D"/>
    <w:rsid w:val="008C2DC8"/>
    <w:rsid w:val="008C3462"/>
    <w:rsid w:val="008C3565"/>
    <w:rsid w:val="008C3750"/>
    <w:rsid w:val="008C3AFA"/>
    <w:rsid w:val="008C3E12"/>
    <w:rsid w:val="008C45A8"/>
    <w:rsid w:val="008C4F76"/>
    <w:rsid w:val="008C535F"/>
    <w:rsid w:val="008C602A"/>
    <w:rsid w:val="008C6984"/>
    <w:rsid w:val="008C7179"/>
    <w:rsid w:val="008C7360"/>
    <w:rsid w:val="008C75C6"/>
    <w:rsid w:val="008D034A"/>
    <w:rsid w:val="008D0FDD"/>
    <w:rsid w:val="008D10B8"/>
    <w:rsid w:val="008D1756"/>
    <w:rsid w:val="008D1E35"/>
    <w:rsid w:val="008D2788"/>
    <w:rsid w:val="008D27ED"/>
    <w:rsid w:val="008D2BBE"/>
    <w:rsid w:val="008D36DF"/>
    <w:rsid w:val="008D3989"/>
    <w:rsid w:val="008D40D1"/>
    <w:rsid w:val="008D4284"/>
    <w:rsid w:val="008D466A"/>
    <w:rsid w:val="008D53C9"/>
    <w:rsid w:val="008D54A1"/>
    <w:rsid w:val="008D5D55"/>
    <w:rsid w:val="008D6585"/>
    <w:rsid w:val="008D66CB"/>
    <w:rsid w:val="008D67B6"/>
    <w:rsid w:val="008D6EDA"/>
    <w:rsid w:val="008D736F"/>
    <w:rsid w:val="008D74A9"/>
    <w:rsid w:val="008D7548"/>
    <w:rsid w:val="008D77D3"/>
    <w:rsid w:val="008D7840"/>
    <w:rsid w:val="008D79CF"/>
    <w:rsid w:val="008D7B00"/>
    <w:rsid w:val="008E058D"/>
    <w:rsid w:val="008E07BF"/>
    <w:rsid w:val="008E146A"/>
    <w:rsid w:val="008E1911"/>
    <w:rsid w:val="008E1E90"/>
    <w:rsid w:val="008E28AA"/>
    <w:rsid w:val="008E29CB"/>
    <w:rsid w:val="008E2D7C"/>
    <w:rsid w:val="008E35A1"/>
    <w:rsid w:val="008E37C0"/>
    <w:rsid w:val="008E3E51"/>
    <w:rsid w:val="008E3E90"/>
    <w:rsid w:val="008E47DD"/>
    <w:rsid w:val="008E49D2"/>
    <w:rsid w:val="008E5004"/>
    <w:rsid w:val="008E5D44"/>
    <w:rsid w:val="008E5DFA"/>
    <w:rsid w:val="008E62A8"/>
    <w:rsid w:val="008E6722"/>
    <w:rsid w:val="008E6C4D"/>
    <w:rsid w:val="008E6DF3"/>
    <w:rsid w:val="008E7852"/>
    <w:rsid w:val="008F12C4"/>
    <w:rsid w:val="008F1641"/>
    <w:rsid w:val="008F16E9"/>
    <w:rsid w:val="008F175B"/>
    <w:rsid w:val="008F1E47"/>
    <w:rsid w:val="008F1E9F"/>
    <w:rsid w:val="008F1F0B"/>
    <w:rsid w:val="008F231B"/>
    <w:rsid w:val="008F2885"/>
    <w:rsid w:val="008F2CA5"/>
    <w:rsid w:val="008F3188"/>
    <w:rsid w:val="008F37F5"/>
    <w:rsid w:val="008F39D6"/>
    <w:rsid w:val="008F3A1A"/>
    <w:rsid w:val="008F3BA5"/>
    <w:rsid w:val="008F424F"/>
    <w:rsid w:val="008F446B"/>
    <w:rsid w:val="008F4673"/>
    <w:rsid w:val="008F46B1"/>
    <w:rsid w:val="008F48E3"/>
    <w:rsid w:val="008F490C"/>
    <w:rsid w:val="008F4A81"/>
    <w:rsid w:val="008F4ECE"/>
    <w:rsid w:val="008F5196"/>
    <w:rsid w:val="008F51C2"/>
    <w:rsid w:val="008F5230"/>
    <w:rsid w:val="008F54E1"/>
    <w:rsid w:val="008F553B"/>
    <w:rsid w:val="008F5C9D"/>
    <w:rsid w:val="008F6B55"/>
    <w:rsid w:val="008F7D05"/>
    <w:rsid w:val="00900B6B"/>
    <w:rsid w:val="00901443"/>
    <w:rsid w:val="0090193B"/>
    <w:rsid w:val="00901A14"/>
    <w:rsid w:val="00901B5C"/>
    <w:rsid w:val="00902381"/>
    <w:rsid w:val="0090245C"/>
    <w:rsid w:val="0090260F"/>
    <w:rsid w:val="00902666"/>
    <w:rsid w:val="009026F0"/>
    <w:rsid w:val="009027EC"/>
    <w:rsid w:val="00902FE7"/>
    <w:rsid w:val="009033B0"/>
    <w:rsid w:val="00903797"/>
    <w:rsid w:val="009040E8"/>
    <w:rsid w:val="009042AC"/>
    <w:rsid w:val="009043BD"/>
    <w:rsid w:val="009044C3"/>
    <w:rsid w:val="009047F9"/>
    <w:rsid w:val="00904843"/>
    <w:rsid w:val="00904FAF"/>
    <w:rsid w:val="00905193"/>
    <w:rsid w:val="00905280"/>
    <w:rsid w:val="00905CD3"/>
    <w:rsid w:val="00906092"/>
    <w:rsid w:val="009068DE"/>
    <w:rsid w:val="00906B4B"/>
    <w:rsid w:val="009070C3"/>
    <w:rsid w:val="00907164"/>
    <w:rsid w:val="00907C4F"/>
    <w:rsid w:val="00907E1D"/>
    <w:rsid w:val="00907E76"/>
    <w:rsid w:val="00910BA1"/>
    <w:rsid w:val="00910BA3"/>
    <w:rsid w:val="00910F96"/>
    <w:rsid w:val="009112A7"/>
    <w:rsid w:val="009117F0"/>
    <w:rsid w:val="00911BF0"/>
    <w:rsid w:val="00911F6B"/>
    <w:rsid w:val="00912073"/>
    <w:rsid w:val="0091213C"/>
    <w:rsid w:val="009123C1"/>
    <w:rsid w:val="009127FA"/>
    <w:rsid w:val="009129C8"/>
    <w:rsid w:val="00912A13"/>
    <w:rsid w:val="009132F3"/>
    <w:rsid w:val="00913421"/>
    <w:rsid w:val="0091372E"/>
    <w:rsid w:val="00913A75"/>
    <w:rsid w:val="00913D92"/>
    <w:rsid w:val="00913E3D"/>
    <w:rsid w:val="00913EB0"/>
    <w:rsid w:val="00914106"/>
    <w:rsid w:val="00914683"/>
    <w:rsid w:val="009148F9"/>
    <w:rsid w:val="00914F41"/>
    <w:rsid w:val="009152CF"/>
    <w:rsid w:val="009156B9"/>
    <w:rsid w:val="0091581C"/>
    <w:rsid w:val="009159DC"/>
    <w:rsid w:val="00915C44"/>
    <w:rsid w:val="009169D7"/>
    <w:rsid w:val="00916B34"/>
    <w:rsid w:val="00916C4A"/>
    <w:rsid w:val="00916CC9"/>
    <w:rsid w:val="00917263"/>
    <w:rsid w:val="009176E2"/>
    <w:rsid w:val="009177A1"/>
    <w:rsid w:val="0091784F"/>
    <w:rsid w:val="009178CB"/>
    <w:rsid w:val="00917B29"/>
    <w:rsid w:val="00917C7E"/>
    <w:rsid w:val="00917D0F"/>
    <w:rsid w:val="00917F44"/>
    <w:rsid w:val="00920074"/>
    <w:rsid w:val="00920341"/>
    <w:rsid w:val="009203B8"/>
    <w:rsid w:val="0092084B"/>
    <w:rsid w:val="00920CD5"/>
    <w:rsid w:val="00920EED"/>
    <w:rsid w:val="0092111B"/>
    <w:rsid w:val="00921473"/>
    <w:rsid w:val="009214B9"/>
    <w:rsid w:val="00921F3F"/>
    <w:rsid w:val="00922336"/>
    <w:rsid w:val="009223A2"/>
    <w:rsid w:val="00922C14"/>
    <w:rsid w:val="00922FA7"/>
    <w:rsid w:val="0092331B"/>
    <w:rsid w:val="009233CF"/>
    <w:rsid w:val="009236CB"/>
    <w:rsid w:val="00923B47"/>
    <w:rsid w:val="00923C9E"/>
    <w:rsid w:val="0092445D"/>
    <w:rsid w:val="00924578"/>
    <w:rsid w:val="00924C10"/>
    <w:rsid w:val="00924D2C"/>
    <w:rsid w:val="00924F79"/>
    <w:rsid w:val="0092500C"/>
    <w:rsid w:val="00925106"/>
    <w:rsid w:val="009255BF"/>
    <w:rsid w:val="00925726"/>
    <w:rsid w:val="00925770"/>
    <w:rsid w:val="0092626F"/>
    <w:rsid w:val="00926BC5"/>
    <w:rsid w:val="00926E37"/>
    <w:rsid w:val="00927138"/>
    <w:rsid w:val="009276CD"/>
    <w:rsid w:val="00927DC0"/>
    <w:rsid w:val="00927DF5"/>
    <w:rsid w:val="00927F29"/>
    <w:rsid w:val="009306C2"/>
    <w:rsid w:val="009309D8"/>
    <w:rsid w:val="0093189A"/>
    <w:rsid w:val="00931B36"/>
    <w:rsid w:val="00932395"/>
    <w:rsid w:val="0093271F"/>
    <w:rsid w:val="0093283E"/>
    <w:rsid w:val="00933A03"/>
    <w:rsid w:val="00933F8F"/>
    <w:rsid w:val="00934F03"/>
    <w:rsid w:val="00934F6F"/>
    <w:rsid w:val="0093583C"/>
    <w:rsid w:val="00935C55"/>
    <w:rsid w:val="00935CB8"/>
    <w:rsid w:val="00935E94"/>
    <w:rsid w:val="00935EAC"/>
    <w:rsid w:val="00935F5F"/>
    <w:rsid w:val="0093669E"/>
    <w:rsid w:val="009366D2"/>
    <w:rsid w:val="0093672E"/>
    <w:rsid w:val="009371F5"/>
    <w:rsid w:val="00937504"/>
    <w:rsid w:val="00937D38"/>
    <w:rsid w:val="0094034D"/>
    <w:rsid w:val="00940748"/>
    <w:rsid w:val="00940BE2"/>
    <w:rsid w:val="00940C55"/>
    <w:rsid w:val="009415E1"/>
    <w:rsid w:val="00941DDB"/>
    <w:rsid w:val="00941E74"/>
    <w:rsid w:val="009423DC"/>
    <w:rsid w:val="009426EC"/>
    <w:rsid w:val="0094275B"/>
    <w:rsid w:val="00942B89"/>
    <w:rsid w:val="00942BBF"/>
    <w:rsid w:val="0094315A"/>
    <w:rsid w:val="00943409"/>
    <w:rsid w:val="00943781"/>
    <w:rsid w:val="009439E4"/>
    <w:rsid w:val="00943F9A"/>
    <w:rsid w:val="009442A0"/>
    <w:rsid w:val="009444AD"/>
    <w:rsid w:val="009448E9"/>
    <w:rsid w:val="009450F0"/>
    <w:rsid w:val="00945126"/>
    <w:rsid w:val="009455ED"/>
    <w:rsid w:val="00945743"/>
    <w:rsid w:val="009458FF"/>
    <w:rsid w:val="00945ED3"/>
    <w:rsid w:val="009467BE"/>
    <w:rsid w:val="009469FC"/>
    <w:rsid w:val="00946D90"/>
    <w:rsid w:val="00946D9F"/>
    <w:rsid w:val="009473C2"/>
    <w:rsid w:val="00947F0C"/>
    <w:rsid w:val="009508F6"/>
    <w:rsid w:val="00950A0A"/>
    <w:rsid w:val="00950E36"/>
    <w:rsid w:val="00951370"/>
    <w:rsid w:val="0095210E"/>
    <w:rsid w:val="00952454"/>
    <w:rsid w:val="0095249D"/>
    <w:rsid w:val="009524F2"/>
    <w:rsid w:val="009529D8"/>
    <w:rsid w:val="00952A03"/>
    <w:rsid w:val="00952C21"/>
    <w:rsid w:val="00952C27"/>
    <w:rsid w:val="00953FEE"/>
    <w:rsid w:val="009540C7"/>
    <w:rsid w:val="009548E5"/>
    <w:rsid w:val="00954A1F"/>
    <w:rsid w:val="00954C03"/>
    <w:rsid w:val="00954CDF"/>
    <w:rsid w:val="00954EAD"/>
    <w:rsid w:val="009558EC"/>
    <w:rsid w:val="00955C3C"/>
    <w:rsid w:val="00955CB4"/>
    <w:rsid w:val="00955E8C"/>
    <w:rsid w:val="00956321"/>
    <w:rsid w:val="009567E4"/>
    <w:rsid w:val="00956C01"/>
    <w:rsid w:val="00956C8A"/>
    <w:rsid w:val="00956F8A"/>
    <w:rsid w:val="00956FD8"/>
    <w:rsid w:val="009570A8"/>
    <w:rsid w:val="00957DAD"/>
    <w:rsid w:val="009603E9"/>
    <w:rsid w:val="00960531"/>
    <w:rsid w:val="009608DE"/>
    <w:rsid w:val="00960961"/>
    <w:rsid w:val="00960B3B"/>
    <w:rsid w:val="009612DB"/>
    <w:rsid w:val="00961A54"/>
    <w:rsid w:val="00961AFA"/>
    <w:rsid w:val="00961E65"/>
    <w:rsid w:val="00962DDF"/>
    <w:rsid w:val="00962ED2"/>
    <w:rsid w:val="009630C2"/>
    <w:rsid w:val="009639CA"/>
    <w:rsid w:val="009642B7"/>
    <w:rsid w:val="00964FFE"/>
    <w:rsid w:val="00965F5D"/>
    <w:rsid w:val="009660F2"/>
    <w:rsid w:val="00966267"/>
    <w:rsid w:val="00966C1E"/>
    <w:rsid w:val="00967007"/>
    <w:rsid w:val="00967174"/>
    <w:rsid w:val="009671D8"/>
    <w:rsid w:val="009672C6"/>
    <w:rsid w:val="00967E43"/>
    <w:rsid w:val="00967F18"/>
    <w:rsid w:val="00967FFA"/>
    <w:rsid w:val="009705E1"/>
    <w:rsid w:val="009707B9"/>
    <w:rsid w:val="00970B1A"/>
    <w:rsid w:val="0097107D"/>
    <w:rsid w:val="009712B8"/>
    <w:rsid w:val="00971804"/>
    <w:rsid w:val="00971F20"/>
    <w:rsid w:val="0097253D"/>
    <w:rsid w:val="009729FF"/>
    <w:rsid w:val="00972BF6"/>
    <w:rsid w:val="009741D1"/>
    <w:rsid w:val="0097422D"/>
    <w:rsid w:val="00974275"/>
    <w:rsid w:val="009743A1"/>
    <w:rsid w:val="009753C5"/>
    <w:rsid w:val="00975731"/>
    <w:rsid w:val="009757FE"/>
    <w:rsid w:val="00975ABC"/>
    <w:rsid w:val="00975BE5"/>
    <w:rsid w:val="009768E9"/>
    <w:rsid w:val="0097698D"/>
    <w:rsid w:val="009769FE"/>
    <w:rsid w:val="00976B0B"/>
    <w:rsid w:val="00976E0C"/>
    <w:rsid w:val="00976EC8"/>
    <w:rsid w:val="00977561"/>
    <w:rsid w:val="00977B51"/>
    <w:rsid w:val="00977BA9"/>
    <w:rsid w:val="0098002C"/>
    <w:rsid w:val="009806C0"/>
    <w:rsid w:val="00980703"/>
    <w:rsid w:val="009808E2"/>
    <w:rsid w:val="00980A50"/>
    <w:rsid w:val="00981107"/>
    <w:rsid w:val="009813DC"/>
    <w:rsid w:val="0098157B"/>
    <w:rsid w:val="00981613"/>
    <w:rsid w:val="00981A0A"/>
    <w:rsid w:val="009822B5"/>
    <w:rsid w:val="009825E5"/>
    <w:rsid w:val="0098265C"/>
    <w:rsid w:val="009827DD"/>
    <w:rsid w:val="00982E5A"/>
    <w:rsid w:val="009836C7"/>
    <w:rsid w:val="00983D1F"/>
    <w:rsid w:val="00983D81"/>
    <w:rsid w:val="00983E8F"/>
    <w:rsid w:val="009840B6"/>
    <w:rsid w:val="00984818"/>
    <w:rsid w:val="00984949"/>
    <w:rsid w:val="00984FD0"/>
    <w:rsid w:val="009850EC"/>
    <w:rsid w:val="0098545B"/>
    <w:rsid w:val="0098563B"/>
    <w:rsid w:val="00985888"/>
    <w:rsid w:val="009858BD"/>
    <w:rsid w:val="0098668A"/>
    <w:rsid w:val="00986D0A"/>
    <w:rsid w:val="00986F1E"/>
    <w:rsid w:val="00987541"/>
    <w:rsid w:val="00987606"/>
    <w:rsid w:val="00987781"/>
    <w:rsid w:val="00987AB8"/>
    <w:rsid w:val="00987C54"/>
    <w:rsid w:val="00990935"/>
    <w:rsid w:val="00991492"/>
    <w:rsid w:val="00991588"/>
    <w:rsid w:val="0099198D"/>
    <w:rsid w:val="009919D9"/>
    <w:rsid w:val="00991EDD"/>
    <w:rsid w:val="009920EB"/>
    <w:rsid w:val="00992408"/>
    <w:rsid w:val="009926D4"/>
    <w:rsid w:val="00992871"/>
    <w:rsid w:val="00992876"/>
    <w:rsid w:val="00992AFD"/>
    <w:rsid w:val="00992FCD"/>
    <w:rsid w:val="009930A6"/>
    <w:rsid w:val="00993306"/>
    <w:rsid w:val="00993EE3"/>
    <w:rsid w:val="009943AA"/>
    <w:rsid w:val="009949FF"/>
    <w:rsid w:val="0099533C"/>
    <w:rsid w:val="009953AF"/>
    <w:rsid w:val="009953CA"/>
    <w:rsid w:val="0099557B"/>
    <w:rsid w:val="00995C54"/>
    <w:rsid w:val="00995DBA"/>
    <w:rsid w:val="00995E2E"/>
    <w:rsid w:val="009966FE"/>
    <w:rsid w:val="00996898"/>
    <w:rsid w:val="0099697B"/>
    <w:rsid w:val="009971E6"/>
    <w:rsid w:val="00997551"/>
    <w:rsid w:val="00997589"/>
    <w:rsid w:val="009975A8"/>
    <w:rsid w:val="009978A2"/>
    <w:rsid w:val="009978B6"/>
    <w:rsid w:val="00997A37"/>
    <w:rsid w:val="00997B15"/>
    <w:rsid w:val="00997C03"/>
    <w:rsid w:val="00997D22"/>
    <w:rsid w:val="009A0207"/>
    <w:rsid w:val="009A067D"/>
    <w:rsid w:val="009A0B7C"/>
    <w:rsid w:val="009A0C1E"/>
    <w:rsid w:val="009A0D5F"/>
    <w:rsid w:val="009A0E3B"/>
    <w:rsid w:val="009A0ED5"/>
    <w:rsid w:val="009A10D3"/>
    <w:rsid w:val="009A12A0"/>
    <w:rsid w:val="009A1AAB"/>
    <w:rsid w:val="009A1F20"/>
    <w:rsid w:val="009A2050"/>
    <w:rsid w:val="009A27C1"/>
    <w:rsid w:val="009A29B7"/>
    <w:rsid w:val="009A2A6A"/>
    <w:rsid w:val="009A2EE4"/>
    <w:rsid w:val="009A33B2"/>
    <w:rsid w:val="009A34FA"/>
    <w:rsid w:val="009A365B"/>
    <w:rsid w:val="009A3C65"/>
    <w:rsid w:val="009A3D41"/>
    <w:rsid w:val="009A3DB5"/>
    <w:rsid w:val="009A3DFB"/>
    <w:rsid w:val="009A463B"/>
    <w:rsid w:val="009A4E5D"/>
    <w:rsid w:val="009A51F8"/>
    <w:rsid w:val="009A5229"/>
    <w:rsid w:val="009A58EC"/>
    <w:rsid w:val="009A5F03"/>
    <w:rsid w:val="009A6593"/>
    <w:rsid w:val="009A6B75"/>
    <w:rsid w:val="009A73EB"/>
    <w:rsid w:val="009A780A"/>
    <w:rsid w:val="009B00DD"/>
    <w:rsid w:val="009B0477"/>
    <w:rsid w:val="009B074E"/>
    <w:rsid w:val="009B1008"/>
    <w:rsid w:val="009B135E"/>
    <w:rsid w:val="009B1537"/>
    <w:rsid w:val="009B1A92"/>
    <w:rsid w:val="009B1FD1"/>
    <w:rsid w:val="009B22CB"/>
    <w:rsid w:val="009B2BA2"/>
    <w:rsid w:val="009B32EB"/>
    <w:rsid w:val="009B37E6"/>
    <w:rsid w:val="009B3DF4"/>
    <w:rsid w:val="009B4511"/>
    <w:rsid w:val="009B4598"/>
    <w:rsid w:val="009B5162"/>
    <w:rsid w:val="009B5367"/>
    <w:rsid w:val="009B53F0"/>
    <w:rsid w:val="009B5D95"/>
    <w:rsid w:val="009B5DAB"/>
    <w:rsid w:val="009B5E1E"/>
    <w:rsid w:val="009B61BF"/>
    <w:rsid w:val="009B638F"/>
    <w:rsid w:val="009B63F6"/>
    <w:rsid w:val="009B6599"/>
    <w:rsid w:val="009B674A"/>
    <w:rsid w:val="009B67D2"/>
    <w:rsid w:val="009B6B0A"/>
    <w:rsid w:val="009B6B0E"/>
    <w:rsid w:val="009B6C3C"/>
    <w:rsid w:val="009B6CF7"/>
    <w:rsid w:val="009B70FA"/>
    <w:rsid w:val="009B7651"/>
    <w:rsid w:val="009B77A8"/>
    <w:rsid w:val="009B7E95"/>
    <w:rsid w:val="009C013B"/>
    <w:rsid w:val="009C0B33"/>
    <w:rsid w:val="009C0D4C"/>
    <w:rsid w:val="009C1584"/>
    <w:rsid w:val="009C1859"/>
    <w:rsid w:val="009C1CB9"/>
    <w:rsid w:val="009C1E7E"/>
    <w:rsid w:val="009C1F29"/>
    <w:rsid w:val="009C1F6E"/>
    <w:rsid w:val="009C26F4"/>
    <w:rsid w:val="009C26FF"/>
    <w:rsid w:val="009C2D01"/>
    <w:rsid w:val="009C2EBE"/>
    <w:rsid w:val="009C30AF"/>
    <w:rsid w:val="009C431F"/>
    <w:rsid w:val="009C4415"/>
    <w:rsid w:val="009C442A"/>
    <w:rsid w:val="009C4D29"/>
    <w:rsid w:val="009C5048"/>
    <w:rsid w:val="009C52F8"/>
    <w:rsid w:val="009C5E9C"/>
    <w:rsid w:val="009C5FCD"/>
    <w:rsid w:val="009C63AC"/>
    <w:rsid w:val="009C696A"/>
    <w:rsid w:val="009C69C6"/>
    <w:rsid w:val="009C6EB7"/>
    <w:rsid w:val="009C7180"/>
    <w:rsid w:val="009C73A8"/>
    <w:rsid w:val="009C7AE8"/>
    <w:rsid w:val="009C7C93"/>
    <w:rsid w:val="009C7F3F"/>
    <w:rsid w:val="009D04FE"/>
    <w:rsid w:val="009D0733"/>
    <w:rsid w:val="009D0846"/>
    <w:rsid w:val="009D0960"/>
    <w:rsid w:val="009D0971"/>
    <w:rsid w:val="009D0DB7"/>
    <w:rsid w:val="009D1081"/>
    <w:rsid w:val="009D1123"/>
    <w:rsid w:val="009D1694"/>
    <w:rsid w:val="009D1E69"/>
    <w:rsid w:val="009D2431"/>
    <w:rsid w:val="009D25A0"/>
    <w:rsid w:val="009D2727"/>
    <w:rsid w:val="009D2767"/>
    <w:rsid w:val="009D29E9"/>
    <w:rsid w:val="009D2C26"/>
    <w:rsid w:val="009D3757"/>
    <w:rsid w:val="009D3895"/>
    <w:rsid w:val="009D3BAF"/>
    <w:rsid w:val="009D3EAB"/>
    <w:rsid w:val="009D4226"/>
    <w:rsid w:val="009D478B"/>
    <w:rsid w:val="009D4C97"/>
    <w:rsid w:val="009D4E1F"/>
    <w:rsid w:val="009D572E"/>
    <w:rsid w:val="009D576E"/>
    <w:rsid w:val="009D5B69"/>
    <w:rsid w:val="009D6A07"/>
    <w:rsid w:val="009D6DCE"/>
    <w:rsid w:val="009D6F77"/>
    <w:rsid w:val="009D71FE"/>
    <w:rsid w:val="009D769F"/>
    <w:rsid w:val="009D7C89"/>
    <w:rsid w:val="009D7E6E"/>
    <w:rsid w:val="009D7EEF"/>
    <w:rsid w:val="009E0482"/>
    <w:rsid w:val="009E1459"/>
    <w:rsid w:val="009E14A6"/>
    <w:rsid w:val="009E15E3"/>
    <w:rsid w:val="009E17D0"/>
    <w:rsid w:val="009E27E6"/>
    <w:rsid w:val="009E2B79"/>
    <w:rsid w:val="009E2C26"/>
    <w:rsid w:val="009E32F5"/>
    <w:rsid w:val="009E39E4"/>
    <w:rsid w:val="009E3A39"/>
    <w:rsid w:val="009E449C"/>
    <w:rsid w:val="009E4D4C"/>
    <w:rsid w:val="009E5291"/>
    <w:rsid w:val="009E582A"/>
    <w:rsid w:val="009E6A0B"/>
    <w:rsid w:val="009E6C31"/>
    <w:rsid w:val="009E6FD6"/>
    <w:rsid w:val="009E7B6C"/>
    <w:rsid w:val="009E7BB4"/>
    <w:rsid w:val="009E7D3B"/>
    <w:rsid w:val="009F01F3"/>
    <w:rsid w:val="009F0402"/>
    <w:rsid w:val="009F043E"/>
    <w:rsid w:val="009F0CCC"/>
    <w:rsid w:val="009F11FD"/>
    <w:rsid w:val="009F12CA"/>
    <w:rsid w:val="009F1521"/>
    <w:rsid w:val="009F1881"/>
    <w:rsid w:val="009F2035"/>
    <w:rsid w:val="009F2268"/>
    <w:rsid w:val="009F22DC"/>
    <w:rsid w:val="009F241C"/>
    <w:rsid w:val="009F244A"/>
    <w:rsid w:val="009F2665"/>
    <w:rsid w:val="009F27AD"/>
    <w:rsid w:val="009F2D11"/>
    <w:rsid w:val="009F32A4"/>
    <w:rsid w:val="009F3EB7"/>
    <w:rsid w:val="009F41DC"/>
    <w:rsid w:val="009F4407"/>
    <w:rsid w:val="009F4523"/>
    <w:rsid w:val="009F4918"/>
    <w:rsid w:val="009F4D7C"/>
    <w:rsid w:val="009F5602"/>
    <w:rsid w:val="009F560F"/>
    <w:rsid w:val="009F5F55"/>
    <w:rsid w:val="009F5FC0"/>
    <w:rsid w:val="009F60B2"/>
    <w:rsid w:val="009F6273"/>
    <w:rsid w:val="009F66B0"/>
    <w:rsid w:val="009F6A5F"/>
    <w:rsid w:val="009F6B92"/>
    <w:rsid w:val="009F6FC6"/>
    <w:rsid w:val="009F73CC"/>
    <w:rsid w:val="009F76B1"/>
    <w:rsid w:val="009F79AB"/>
    <w:rsid w:val="009F7ACE"/>
    <w:rsid w:val="009F7CA6"/>
    <w:rsid w:val="009F7E16"/>
    <w:rsid w:val="00A00900"/>
    <w:rsid w:val="00A00D90"/>
    <w:rsid w:val="00A0111D"/>
    <w:rsid w:val="00A01424"/>
    <w:rsid w:val="00A018EA"/>
    <w:rsid w:val="00A01C11"/>
    <w:rsid w:val="00A020A2"/>
    <w:rsid w:val="00A029C8"/>
    <w:rsid w:val="00A02FBE"/>
    <w:rsid w:val="00A030EA"/>
    <w:rsid w:val="00A035F3"/>
    <w:rsid w:val="00A03910"/>
    <w:rsid w:val="00A03956"/>
    <w:rsid w:val="00A03B7C"/>
    <w:rsid w:val="00A03F9D"/>
    <w:rsid w:val="00A03FFD"/>
    <w:rsid w:val="00A0409D"/>
    <w:rsid w:val="00A04475"/>
    <w:rsid w:val="00A04622"/>
    <w:rsid w:val="00A04BB7"/>
    <w:rsid w:val="00A0534C"/>
    <w:rsid w:val="00A05A11"/>
    <w:rsid w:val="00A05E2E"/>
    <w:rsid w:val="00A06076"/>
    <w:rsid w:val="00A064EB"/>
    <w:rsid w:val="00A06B1D"/>
    <w:rsid w:val="00A06DEA"/>
    <w:rsid w:val="00A07833"/>
    <w:rsid w:val="00A07D05"/>
    <w:rsid w:val="00A07E02"/>
    <w:rsid w:val="00A103A3"/>
    <w:rsid w:val="00A10791"/>
    <w:rsid w:val="00A10798"/>
    <w:rsid w:val="00A10833"/>
    <w:rsid w:val="00A10EE8"/>
    <w:rsid w:val="00A110CB"/>
    <w:rsid w:val="00A11261"/>
    <w:rsid w:val="00A11613"/>
    <w:rsid w:val="00A1164F"/>
    <w:rsid w:val="00A11CF9"/>
    <w:rsid w:val="00A11E8A"/>
    <w:rsid w:val="00A12901"/>
    <w:rsid w:val="00A12D69"/>
    <w:rsid w:val="00A12DDB"/>
    <w:rsid w:val="00A1318C"/>
    <w:rsid w:val="00A13A57"/>
    <w:rsid w:val="00A13F1D"/>
    <w:rsid w:val="00A14ACD"/>
    <w:rsid w:val="00A14AF8"/>
    <w:rsid w:val="00A14BB2"/>
    <w:rsid w:val="00A1599E"/>
    <w:rsid w:val="00A15B55"/>
    <w:rsid w:val="00A165A2"/>
    <w:rsid w:val="00A166C1"/>
    <w:rsid w:val="00A16786"/>
    <w:rsid w:val="00A16C98"/>
    <w:rsid w:val="00A17A07"/>
    <w:rsid w:val="00A17ACC"/>
    <w:rsid w:val="00A17CDE"/>
    <w:rsid w:val="00A17E23"/>
    <w:rsid w:val="00A17F37"/>
    <w:rsid w:val="00A202F6"/>
    <w:rsid w:val="00A205CB"/>
    <w:rsid w:val="00A2061F"/>
    <w:rsid w:val="00A2067A"/>
    <w:rsid w:val="00A20D9F"/>
    <w:rsid w:val="00A2158D"/>
    <w:rsid w:val="00A215A3"/>
    <w:rsid w:val="00A215AF"/>
    <w:rsid w:val="00A21A73"/>
    <w:rsid w:val="00A21D5D"/>
    <w:rsid w:val="00A22936"/>
    <w:rsid w:val="00A23340"/>
    <w:rsid w:val="00A23670"/>
    <w:rsid w:val="00A23943"/>
    <w:rsid w:val="00A2396C"/>
    <w:rsid w:val="00A23E4F"/>
    <w:rsid w:val="00A242B2"/>
    <w:rsid w:val="00A245DE"/>
    <w:rsid w:val="00A24638"/>
    <w:rsid w:val="00A249C3"/>
    <w:rsid w:val="00A249DD"/>
    <w:rsid w:val="00A24B12"/>
    <w:rsid w:val="00A24D0E"/>
    <w:rsid w:val="00A25232"/>
    <w:rsid w:val="00A252BA"/>
    <w:rsid w:val="00A252E0"/>
    <w:rsid w:val="00A2586D"/>
    <w:rsid w:val="00A25F4A"/>
    <w:rsid w:val="00A25F4C"/>
    <w:rsid w:val="00A2609C"/>
    <w:rsid w:val="00A26425"/>
    <w:rsid w:val="00A2684B"/>
    <w:rsid w:val="00A26A6A"/>
    <w:rsid w:val="00A26E61"/>
    <w:rsid w:val="00A27001"/>
    <w:rsid w:val="00A27029"/>
    <w:rsid w:val="00A272B1"/>
    <w:rsid w:val="00A274B8"/>
    <w:rsid w:val="00A27590"/>
    <w:rsid w:val="00A301DD"/>
    <w:rsid w:val="00A3080B"/>
    <w:rsid w:val="00A31357"/>
    <w:rsid w:val="00A316B9"/>
    <w:rsid w:val="00A31743"/>
    <w:rsid w:val="00A31780"/>
    <w:rsid w:val="00A318C0"/>
    <w:rsid w:val="00A31957"/>
    <w:rsid w:val="00A31D18"/>
    <w:rsid w:val="00A31DFA"/>
    <w:rsid w:val="00A321B8"/>
    <w:rsid w:val="00A32475"/>
    <w:rsid w:val="00A32D2E"/>
    <w:rsid w:val="00A330B0"/>
    <w:rsid w:val="00A3327E"/>
    <w:rsid w:val="00A3347F"/>
    <w:rsid w:val="00A33901"/>
    <w:rsid w:val="00A33B2B"/>
    <w:rsid w:val="00A33C3F"/>
    <w:rsid w:val="00A33C53"/>
    <w:rsid w:val="00A33DC7"/>
    <w:rsid w:val="00A34000"/>
    <w:rsid w:val="00A344FB"/>
    <w:rsid w:val="00A3484B"/>
    <w:rsid w:val="00A34B9E"/>
    <w:rsid w:val="00A3577B"/>
    <w:rsid w:val="00A36198"/>
    <w:rsid w:val="00A366E7"/>
    <w:rsid w:val="00A36768"/>
    <w:rsid w:val="00A36AD6"/>
    <w:rsid w:val="00A401FE"/>
    <w:rsid w:val="00A404E0"/>
    <w:rsid w:val="00A4073B"/>
    <w:rsid w:val="00A41387"/>
    <w:rsid w:val="00A414A5"/>
    <w:rsid w:val="00A41983"/>
    <w:rsid w:val="00A41D7B"/>
    <w:rsid w:val="00A42069"/>
    <w:rsid w:val="00A42408"/>
    <w:rsid w:val="00A4293B"/>
    <w:rsid w:val="00A42CD3"/>
    <w:rsid w:val="00A431CF"/>
    <w:rsid w:val="00A4323F"/>
    <w:rsid w:val="00A43423"/>
    <w:rsid w:val="00A43645"/>
    <w:rsid w:val="00A43D92"/>
    <w:rsid w:val="00A440B6"/>
    <w:rsid w:val="00A4459A"/>
    <w:rsid w:val="00A4470A"/>
    <w:rsid w:val="00A44A73"/>
    <w:rsid w:val="00A45AF2"/>
    <w:rsid w:val="00A46418"/>
    <w:rsid w:val="00A4646E"/>
    <w:rsid w:val="00A46783"/>
    <w:rsid w:val="00A46935"/>
    <w:rsid w:val="00A4695A"/>
    <w:rsid w:val="00A46A29"/>
    <w:rsid w:val="00A46B74"/>
    <w:rsid w:val="00A46F0F"/>
    <w:rsid w:val="00A47385"/>
    <w:rsid w:val="00A4762B"/>
    <w:rsid w:val="00A47711"/>
    <w:rsid w:val="00A47834"/>
    <w:rsid w:val="00A479FC"/>
    <w:rsid w:val="00A47B14"/>
    <w:rsid w:val="00A47CD3"/>
    <w:rsid w:val="00A504C6"/>
    <w:rsid w:val="00A50987"/>
    <w:rsid w:val="00A51B45"/>
    <w:rsid w:val="00A51BDF"/>
    <w:rsid w:val="00A51D32"/>
    <w:rsid w:val="00A52486"/>
    <w:rsid w:val="00A52EED"/>
    <w:rsid w:val="00A53A28"/>
    <w:rsid w:val="00A53CF6"/>
    <w:rsid w:val="00A54107"/>
    <w:rsid w:val="00A54308"/>
    <w:rsid w:val="00A546EF"/>
    <w:rsid w:val="00A54B08"/>
    <w:rsid w:val="00A550E6"/>
    <w:rsid w:val="00A55929"/>
    <w:rsid w:val="00A55A9F"/>
    <w:rsid w:val="00A55BEA"/>
    <w:rsid w:val="00A55D58"/>
    <w:rsid w:val="00A565BD"/>
    <w:rsid w:val="00A56698"/>
    <w:rsid w:val="00A567C9"/>
    <w:rsid w:val="00A578DF"/>
    <w:rsid w:val="00A57D1B"/>
    <w:rsid w:val="00A60492"/>
    <w:rsid w:val="00A60E90"/>
    <w:rsid w:val="00A611A9"/>
    <w:rsid w:val="00A6166A"/>
    <w:rsid w:val="00A61898"/>
    <w:rsid w:val="00A61962"/>
    <w:rsid w:val="00A62067"/>
    <w:rsid w:val="00A62163"/>
    <w:rsid w:val="00A62243"/>
    <w:rsid w:val="00A62EEB"/>
    <w:rsid w:val="00A62FFA"/>
    <w:rsid w:val="00A63307"/>
    <w:rsid w:val="00A634D8"/>
    <w:rsid w:val="00A63BD5"/>
    <w:rsid w:val="00A63D92"/>
    <w:rsid w:val="00A63E94"/>
    <w:rsid w:val="00A648EB"/>
    <w:rsid w:val="00A64E8E"/>
    <w:rsid w:val="00A651EC"/>
    <w:rsid w:val="00A65508"/>
    <w:rsid w:val="00A65814"/>
    <w:rsid w:val="00A65D58"/>
    <w:rsid w:val="00A65E0B"/>
    <w:rsid w:val="00A669E2"/>
    <w:rsid w:val="00A66B87"/>
    <w:rsid w:val="00A66CDC"/>
    <w:rsid w:val="00A66D10"/>
    <w:rsid w:val="00A676EF"/>
    <w:rsid w:val="00A677B8"/>
    <w:rsid w:val="00A67EA9"/>
    <w:rsid w:val="00A67F54"/>
    <w:rsid w:val="00A70027"/>
    <w:rsid w:val="00A70468"/>
    <w:rsid w:val="00A7092B"/>
    <w:rsid w:val="00A71B0B"/>
    <w:rsid w:val="00A71BAD"/>
    <w:rsid w:val="00A71DB6"/>
    <w:rsid w:val="00A720D5"/>
    <w:rsid w:val="00A7216B"/>
    <w:rsid w:val="00A72411"/>
    <w:rsid w:val="00A728E3"/>
    <w:rsid w:val="00A72A38"/>
    <w:rsid w:val="00A72B43"/>
    <w:rsid w:val="00A72DC1"/>
    <w:rsid w:val="00A73662"/>
    <w:rsid w:val="00A7389C"/>
    <w:rsid w:val="00A738FD"/>
    <w:rsid w:val="00A743C2"/>
    <w:rsid w:val="00A74456"/>
    <w:rsid w:val="00A748A8"/>
    <w:rsid w:val="00A74A81"/>
    <w:rsid w:val="00A752D3"/>
    <w:rsid w:val="00A75648"/>
    <w:rsid w:val="00A759F3"/>
    <w:rsid w:val="00A75DE4"/>
    <w:rsid w:val="00A75F8E"/>
    <w:rsid w:val="00A76837"/>
    <w:rsid w:val="00A76BF2"/>
    <w:rsid w:val="00A76C49"/>
    <w:rsid w:val="00A7705E"/>
    <w:rsid w:val="00A770D7"/>
    <w:rsid w:val="00A77228"/>
    <w:rsid w:val="00A800ED"/>
    <w:rsid w:val="00A80641"/>
    <w:rsid w:val="00A806EE"/>
    <w:rsid w:val="00A80AA1"/>
    <w:rsid w:val="00A80F91"/>
    <w:rsid w:val="00A81782"/>
    <w:rsid w:val="00A81EE7"/>
    <w:rsid w:val="00A823F8"/>
    <w:rsid w:val="00A828ED"/>
    <w:rsid w:val="00A8323B"/>
    <w:rsid w:val="00A8330D"/>
    <w:rsid w:val="00A836EB"/>
    <w:rsid w:val="00A83D9B"/>
    <w:rsid w:val="00A83E30"/>
    <w:rsid w:val="00A85025"/>
    <w:rsid w:val="00A856FA"/>
    <w:rsid w:val="00A857A0"/>
    <w:rsid w:val="00A85EC7"/>
    <w:rsid w:val="00A8662A"/>
    <w:rsid w:val="00A86FDC"/>
    <w:rsid w:val="00A874B5"/>
    <w:rsid w:val="00A87667"/>
    <w:rsid w:val="00A879E3"/>
    <w:rsid w:val="00A87FAC"/>
    <w:rsid w:val="00A90338"/>
    <w:rsid w:val="00A90CE0"/>
    <w:rsid w:val="00A918A1"/>
    <w:rsid w:val="00A91D6F"/>
    <w:rsid w:val="00A91F7E"/>
    <w:rsid w:val="00A92046"/>
    <w:rsid w:val="00A926FB"/>
    <w:rsid w:val="00A92E90"/>
    <w:rsid w:val="00A931E0"/>
    <w:rsid w:val="00A942BB"/>
    <w:rsid w:val="00A9447C"/>
    <w:rsid w:val="00A94852"/>
    <w:rsid w:val="00A949C2"/>
    <w:rsid w:val="00A94DF3"/>
    <w:rsid w:val="00A94F2F"/>
    <w:rsid w:val="00A95BD5"/>
    <w:rsid w:val="00A960DC"/>
    <w:rsid w:val="00A96786"/>
    <w:rsid w:val="00A96841"/>
    <w:rsid w:val="00A96B9D"/>
    <w:rsid w:val="00A96E58"/>
    <w:rsid w:val="00A9751B"/>
    <w:rsid w:val="00A9788F"/>
    <w:rsid w:val="00A97BC1"/>
    <w:rsid w:val="00A97C39"/>
    <w:rsid w:val="00AA0611"/>
    <w:rsid w:val="00AA0648"/>
    <w:rsid w:val="00AA0946"/>
    <w:rsid w:val="00AA0A0F"/>
    <w:rsid w:val="00AA0D7E"/>
    <w:rsid w:val="00AA1428"/>
    <w:rsid w:val="00AA1A93"/>
    <w:rsid w:val="00AA1DC1"/>
    <w:rsid w:val="00AA25CC"/>
    <w:rsid w:val="00AA277F"/>
    <w:rsid w:val="00AA2A98"/>
    <w:rsid w:val="00AA2B2D"/>
    <w:rsid w:val="00AA2DED"/>
    <w:rsid w:val="00AA33CF"/>
    <w:rsid w:val="00AA3476"/>
    <w:rsid w:val="00AA3BF1"/>
    <w:rsid w:val="00AA493A"/>
    <w:rsid w:val="00AA519D"/>
    <w:rsid w:val="00AA5446"/>
    <w:rsid w:val="00AA54E2"/>
    <w:rsid w:val="00AA7223"/>
    <w:rsid w:val="00AA7814"/>
    <w:rsid w:val="00AA781D"/>
    <w:rsid w:val="00AA7BBF"/>
    <w:rsid w:val="00AB0279"/>
    <w:rsid w:val="00AB0A4E"/>
    <w:rsid w:val="00AB0B93"/>
    <w:rsid w:val="00AB0E2C"/>
    <w:rsid w:val="00AB0E3A"/>
    <w:rsid w:val="00AB0E72"/>
    <w:rsid w:val="00AB0F4F"/>
    <w:rsid w:val="00AB1682"/>
    <w:rsid w:val="00AB169C"/>
    <w:rsid w:val="00AB19E0"/>
    <w:rsid w:val="00AB1BB3"/>
    <w:rsid w:val="00AB213A"/>
    <w:rsid w:val="00AB2184"/>
    <w:rsid w:val="00AB2494"/>
    <w:rsid w:val="00AB25B4"/>
    <w:rsid w:val="00AB2AE7"/>
    <w:rsid w:val="00AB2D5D"/>
    <w:rsid w:val="00AB3074"/>
    <w:rsid w:val="00AB31BE"/>
    <w:rsid w:val="00AB31EA"/>
    <w:rsid w:val="00AB3293"/>
    <w:rsid w:val="00AB36C9"/>
    <w:rsid w:val="00AB3845"/>
    <w:rsid w:val="00AB39DC"/>
    <w:rsid w:val="00AB3B0B"/>
    <w:rsid w:val="00AB3BA0"/>
    <w:rsid w:val="00AB3D45"/>
    <w:rsid w:val="00AB40B8"/>
    <w:rsid w:val="00AB4444"/>
    <w:rsid w:val="00AB4CC0"/>
    <w:rsid w:val="00AB59FA"/>
    <w:rsid w:val="00AB60A8"/>
    <w:rsid w:val="00AB6F4D"/>
    <w:rsid w:val="00AB733F"/>
    <w:rsid w:val="00AB753D"/>
    <w:rsid w:val="00AB7D1A"/>
    <w:rsid w:val="00AB7D4F"/>
    <w:rsid w:val="00AB7E6F"/>
    <w:rsid w:val="00AC00D4"/>
    <w:rsid w:val="00AC062F"/>
    <w:rsid w:val="00AC07DB"/>
    <w:rsid w:val="00AC0B80"/>
    <w:rsid w:val="00AC0BED"/>
    <w:rsid w:val="00AC111A"/>
    <w:rsid w:val="00AC123D"/>
    <w:rsid w:val="00AC1397"/>
    <w:rsid w:val="00AC14B0"/>
    <w:rsid w:val="00AC1AEF"/>
    <w:rsid w:val="00AC2609"/>
    <w:rsid w:val="00AC27F0"/>
    <w:rsid w:val="00AC28D2"/>
    <w:rsid w:val="00AC29C6"/>
    <w:rsid w:val="00AC3CAF"/>
    <w:rsid w:val="00AC3D46"/>
    <w:rsid w:val="00AC4354"/>
    <w:rsid w:val="00AC44BA"/>
    <w:rsid w:val="00AC4677"/>
    <w:rsid w:val="00AC46D3"/>
    <w:rsid w:val="00AC4720"/>
    <w:rsid w:val="00AC4DAE"/>
    <w:rsid w:val="00AC5210"/>
    <w:rsid w:val="00AC550D"/>
    <w:rsid w:val="00AC5627"/>
    <w:rsid w:val="00AC57E7"/>
    <w:rsid w:val="00AC57F8"/>
    <w:rsid w:val="00AC5CA8"/>
    <w:rsid w:val="00AC6013"/>
    <w:rsid w:val="00AC62B2"/>
    <w:rsid w:val="00AC73BA"/>
    <w:rsid w:val="00AC74B4"/>
    <w:rsid w:val="00AC7AD4"/>
    <w:rsid w:val="00AD0126"/>
    <w:rsid w:val="00AD023B"/>
    <w:rsid w:val="00AD0357"/>
    <w:rsid w:val="00AD0523"/>
    <w:rsid w:val="00AD05E4"/>
    <w:rsid w:val="00AD08CF"/>
    <w:rsid w:val="00AD1626"/>
    <w:rsid w:val="00AD1AC1"/>
    <w:rsid w:val="00AD2161"/>
    <w:rsid w:val="00AD2282"/>
    <w:rsid w:val="00AD2800"/>
    <w:rsid w:val="00AD2A7C"/>
    <w:rsid w:val="00AD2C9C"/>
    <w:rsid w:val="00AD30E1"/>
    <w:rsid w:val="00AD3757"/>
    <w:rsid w:val="00AD40C0"/>
    <w:rsid w:val="00AD46D1"/>
    <w:rsid w:val="00AD4AF7"/>
    <w:rsid w:val="00AD5373"/>
    <w:rsid w:val="00AD55B0"/>
    <w:rsid w:val="00AD5BB3"/>
    <w:rsid w:val="00AD5CED"/>
    <w:rsid w:val="00AD5D0D"/>
    <w:rsid w:val="00AD5E28"/>
    <w:rsid w:val="00AD5EEB"/>
    <w:rsid w:val="00AD6203"/>
    <w:rsid w:val="00AD62D1"/>
    <w:rsid w:val="00AD6611"/>
    <w:rsid w:val="00AD7157"/>
    <w:rsid w:val="00AD7B53"/>
    <w:rsid w:val="00AD7D4D"/>
    <w:rsid w:val="00AE0716"/>
    <w:rsid w:val="00AE090E"/>
    <w:rsid w:val="00AE0AD8"/>
    <w:rsid w:val="00AE0EFB"/>
    <w:rsid w:val="00AE1200"/>
    <w:rsid w:val="00AE1908"/>
    <w:rsid w:val="00AE19F1"/>
    <w:rsid w:val="00AE1DE1"/>
    <w:rsid w:val="00AE23A0"/>
    <w:rsid w:val="00AE2564"/>
    <w:rsid w:val="00AE296A"/>
    <w:rsid w:val="00AE30F7"/>
    <w:rsid w:val="00AE315C"/>
    <w:rsid w:val="00AE3FD1"/>
    <w:rsid w:val="00AE40BA"/>
    <w:rsid w:val="00AE4350"/>
    <w:rsid w:val="00AE462A"/>
    <w:rsid w:val="00AE4A04"/>
    <w:rsid w:val="00AE4E0E"/>
    <w:rsid w:val="00AE5705"/>
    <w:rsid w:val="00AE5FE8"/>
    <w:rsid w:val="00AE65E9"/>
    <w:rsid w:val="00AE6D78"/>
    <w:rsid w:val="00AE70C5"/>
    <w:rsid w:val="00AE7466"/>
    <w:rsid w:val="00AE7B89"/>
    <w:rsid w:val="00AF0130"/>
    <w:rsid w:val="00AF0633"/>
    <w:rsid w:val="00AF067C"/>
    <w:rsid w:val="00AF0822"/>
    <w:rsid w:val="00AF0D99"/>
    <w:rsid w:val="00AF0E6B"/>
    <w:rsid w:val="00AF1053"/>
    <w:rsid w:val="00AF1200"/>
    <w:rsid w:val="00AF153D"/>
    <w:rsid w:val="00AF1AA5"/>
    <w:rsid w:val="00AF1DD5"/>
    <w:rsid w:val="00AF1F82"/>
    <w:rsid w:val="00AF2ABA"/>
    <w:rsid w:val="00AF3550"/>
    <w:rsid w:val="00AF3A74"/>
    <w:rsid w:val="00AF42A0"/>
    <w:rsid w:val="00AF4F3B"/>
    <w:rsid w:val="00AF5556"/>
    <w:rsid w:val="00AF5B14"/>
    <w:rsid w:val="00AF5D13"/>
    <w:rsid w:val="00AF5DB4"/>
    <w:rsid w:val="00AF5E5C"/>
    <w:rsid w:val="00AF6399"/>
    <w:rsid w:val="00AF65B0"/>
    <w:rsid w:val="00AF6922"/>
    <w:rsid w:val="00AF77DF"/>
    <w:rsid w:val="00AF7EF4"/>
    <w:rsid w:val="00B0071B"/>
    <w:rsid w:val="00B00F46"/>
    <w:rsid w:val="00B010FE"/>
    <w:rsid w:val="00B0121E"/>
    <w:rsid w:val="00B012E0"/>
    <w:rsid w:val="00B012F5"/>
    <w:rsid w:val="00B016F4"/>
    <w:rsid w:val="00B02045"/>
    <w:rsid w:val="00B0344A"/>
    <w:rsid w:val="00B03511"/>
    <w:rsid w:val="00B03C46"/>
    <w:rsid w:val="00B03C53"/>
    <w:rsid w:val="00B03C7C"/>
    <w:rsid w:val="00B03F21"/>
    <w:rsid w:val="00B04852"/>
    <w:rsid w:val="00B05553"/>
    <w:rsid w:val="00B0578E"/>
    <w:rsid w:val="00B05E2B"/>
    <w:rsid w:val="00B05F1B"/>
    <w:rsid w:val="00B0628A"/>
    <w:rsid w:val="00B06B11"/>
    <w:rsid w:val="00B06C8A"/>
    <w:rsid w:val="00B070DE"/>
    <w:rsid w:val="00B073D6"/>
    <w:rsid w:val="00B075E3"/>
    <w:rsid w:val="00B07946"/>
    <w:rsid w:val="00B07CB8"/>
    <w:rsid w:val="00B10023"/>
    <w:rsid w:val="00B10088"/>
    <w:rsid w:val="00B108E5"/>
    <w:rsid w:val="00B1096F"/>
    <w:rsid w:val="00B111B6"/>
    <w:rsid w:val="00B112DB"/>
    <w:rsid w:val="00B11947"/>
    <w:rsid w:val="00B119A7"/>
    <w:rsid w:val="00B11BB1"/>
    <w:rsid w:val="00B11E68"/>
    <w:rsid w:val="00B12306"/>
    <w:rsid w:val="00B12B1E"/>
    <w:rsid w:val="00B12F2D"/>
    <w:rsid w:val="00B13102"/>
    <w:rsid w:val="00B13408"/>
    <w:rsid w:val="00B1421D"/>
    <w:rsid w:val="00B144A5"/>
    <w:rsid w:val="00B1454D"/>
    <w:rsid w:val="00B15076"/>
    <w:rsid w:val="00B15331"/>
    <w:rsid w:val="00B1536C"/>
    <w:rsid w:val="00B15710"/>
    <w:rsid w:val="00B15B08"/>
    <w:rsid w:val="00B160D9"/>
    <w:rsid w:val="00B16580"/>
    <w:rsid w:val="00B16863"/>
    <w:rsid w:val="00B16875"/>
    <w:rsid w:val="00B16BE4"/>
    <w:rsid w:val="00B1795C"/>
    <w:rsid w:val="00B17BF9"/>
    <w:rsid w:val="00B17E0E"/>
    <w:rsid w:val="00B205EC"/>
    <w:rsid w:val="00B206EF"/>
    <w:rsid w:val="00B208F6"/>
    <w:rsid w:val="00B20B34"/>
    <w:rsid w:val="00B20D1C"/>
    <w:rsid w:val="00B20E35"/>
    <w:rsid w:val="00B214C1"/>
    <w:rsid w:val="00B214E3"/>
    <w:rsid w:val="00B21DF7"/>
    <w:rsid w:val="00B220F0"/>
    <w:rsid w:val="00B2290D"/>
    <w:rsid w:val="00B22BDE"/>
    <w:rsid w:val="00B22E64"/>
    <w:rsid w:val="00B230F2"/>
    <w:rsid w:val="00B23190"/>
    <w:rsid w:val="00B232D7"/>
    <w:rsid w:val="00B23359"/>
    <w:rsid w:val="00B23A0A"/>
    <w:rsid w:val="00B23B79"/>
    <w:rsid w:val="00B23B86"/>
    <w:rsid w:val="00B248D8"/>
    <w:rsid w:val="00B24D33"/>
    <w:rsid w:val="00B2521F"/>
    <w:rsid w:val="00B25415"/>
    <w:rsid w:val="00B254FC"/>
    <w:rsid w:val="00B25643"/>
    <w:rsid w:val="00B25749"/>
    <w:rsid w:val="00B26597"/>
    <w:rsid w:val="00B26672"/>
    <w:rsid w:val="00B27A48"/>
    <w:rsid w:val="00B27BE8"/>
    <w:rsid w:val="00B30862"/>
    <w:rsid w:val="00B30E1F"/>
    <w:rsid w:val="00B30E45"/>
    <w:rsid w:val="00B30EB8"/>
    <w:rsid w:val="00B30F21"/>
    <w:rsid w:val="00B3106A"/>
    <w:rsid w:val="00B3137B"/>
    <w:rsid w:val="00B3149C"/>
    <w:rsid w:val="00B31905"/>
    <w:rsid w:val="00B320BE"/>
    <w:rsid w:val="00B32791"/>
    <w:rsid w:val="00B32A8F"/>
    <w:rsid w:val="00B32B6C"/>
    <w:rsid w:val="00B33092"/>
    <w:rsid w:val="00B33333"/>
    <w:rsid w:val="00B34A13"/>
    <w:rsid w:val="00B34F73"/>
    <w:rsid w:val="00B352EE"/>
    <w:rsid w:val="00B35461"/>
    <w:rsid w:val="00B355D9"/>
    <w:rsid w:val="00B3589C"/>
    <w:rsid w:val="00B3625B"/>
    <w:rsid w:val="00B3657E"/>
    <w:rsid w:val="00B3697D"/>
    <w:rsid w:val="00B36CA4"/>
    <w:rsid w:val="00B36FC1"/>
    <w:rsid w:val="00B37346"/>
    <w:rsid w:val="00B3784C"/>
    <w:rsid w:val="00B37856"/>
    <w:rsid w:val="00B37F51"/>
    <w:rsid w:val="00B404A0"/>
    <w:rsid w:val="00B409BA"/>
    <w:rsid w:val="00B4183B"/>
    <w:rsid w:val="00B41C10"/>
    <w:rsid w:val="00B41E79"/>
    <w:rsid w:val="00B41F67"/>
    <w:rsid w:val="00B4205B"/>
    <w:rsid w:val="00B42838"/>
    <w:rsid w:val="00B42917"/>
    <w:rsid w:val="00B42DE5"/>
    <w:rsid w:val="00B43187"/>
    <w:rsid w:val="00B43561"/>
    <w:rsid w:val="00B4364C"/>
    <w:rsid w:val="00B43735"/>
    <w:rsid w:val="00B438DA"/>
    <w:rsid w:val="00B439EC"/>
    <w:rsid w:val="00B43A58"/>
    <w:rsid w:val="00B441D2"/>
    <w:rsid w:val="00B442CB"/>
    <w:rsid w:val="00B44316"/>
    <w:rsid w:val="00B444DA"/>
    <w:rsid w:val="00B4493E"/>
    <w:rsid w:val="00B44B92"/>
    <w:rsid w:val="00B455B3"/>
    <w:rsid w:val="00B4561C"/>
    <w:rsid w:val="00B456D6"/>
    <w:rsid w:val="00B4579D"/>
    <w:rsid w:val="00B45A2F"/>
    <w:rsid w:val="00B46838"/>
    <w:rsid w:val="00B46858"/>
    <w:rsid w:val="00B46973"/>
    <w:rsid w:val="00B46EB4"/>
    <w:rsid w:val="00B47358"/>
    <w:rsid w:val="00B47464"/>
    <w:rsid w:val="00B47543"/>
    <w:rsid w:val="00B4779E"/>
    <w:rsid w:val="00B47C7B"/>
    <w:rsid w:val="00B50715"/>
    <w:rsid w:val="00B508F0"/>
    <w:rsid w:val="00B50C90"/>
    <w:rsid w:val="00B50D2E"/>
    <w:rsid w:val="00B50D84"/>
    <w:rsid w:val="00B51386"/>
    <w:rsid w:val="00B5154A"/>
    <w:rsid w:val="00B51734"/>
    <w:rsid w:val="00B51831"/>
    <w:rsid w:val="00B518CF"/>
    <w:rsid w:val="00B51BD5"/>
    <w:rsid w:val="00B51C21"/>
    <w:rsid w:val="00B53222"/>
    <w:rsid w:val="00B53548"/>
    <w:rsid w:val="00B53C63"/>
    <w:rsid w:val="00B53F08"/>
    <w:rsid w:val="00B53F0D"/>
    <w:rsid w:val="00B54457"/>
    <w:rsid w:val="00B54C45"/>
    <w:rsid w:val="00B54DCC"/>
    <w:rsid w:val="00B5500F"/>
    <w:rsid w:val="00B551E3"/>
    <w:rsid w:val="00B553E5"/>
    <w:rsid w:val="00B5551E"/>
    <w:rsid w:val="00B55607"/>
    <w:rsid w:val="00B56381"/>
    <w:rsid w:val="00B56A9A"/>
    <w:rsid w:val="00B56A9F"/>
    <w:rsid w:val="00B56BB2"/>
    <w:rsid w:val="00B574FD"/>
    <w:rsid w:val="00B5755F"/>
    <w:rsid w:val="00B57BD8"/>
    <w:rsid w:val="00B6033A"/>
    <w:rsid w:val="00B603DF"/>
    <w:rsid w:val="00B608A4"/>
    <w:rsid w:val="00B60A63"/>
    <w:rsid w:val="00B60AEF"/>
    <w:rsid w:val="00B60B04"/>
    <w:rsid w:val="00B61509"/>
    <w:rsid w:val="00B61929"/>
    <w:rsid w:val="00B61C7D"/>
    <w:rsid w:val="00B61D75"/>
    <w:rsid w:val="00B61DAE"/>
    <w:rsid w:val="00B627D0"/>
    <w:rsid w:val="00B62D6D"/>
    <w:rsid w:val="00B631BF"/>
    <w:rsid w:val="00B632FF"/>
    <w:rsid w:val="00B63478"/>
    <w:rsid w:val="00B63AA9"/>
    <w:rsid w:val="00B64611"/>
    <w:rsid w:val="00B64A49"/>
    <w:rsid w:val="00B64ABB"/>
    <w:rsid w:val="00B64C6E"/>
    <w:rsid w:val="00B6502C"/>
    <w:rsid w:val="00B65334"/>
    <w:rsid w:val="00B6533D"/>
    <w:rsid w:val="00B654F0"/>
    <w:rsid w:val="00B65786"/>
    <w:rsid w:val="00B65FEA"/>
    <w:rsid w:val="00B6617B"/>
    <w:rsid w:val="00B6621C"/>
    <w:rsid w:val="00B66231"/>
    <w:rsid w:val="00B66582"/>
    <w:rsid w:val="00B668BB"/>
    <w:rsid w:val="00B66D68"/>
    <w:rsid w:val="00B66E05"/>
    <w:rsid w:val="00B66F6A"/>
    <w:rsid w:val="00B671DD"/>
    <w:rsid w:val="00B6729E"/>
    <w:rsid w:val="00B67B3F"/>
    <w:rsid w:val="00B67CEC"/>
    <w:rsid w:val="00B704E6"/>
    <w:rsid w:val="00B70C6F"/>
    <w:rsid w:val="00B70E59"/>
    <w:rsid w:val="00B7152A"/>
    <w:rsid w:val="00B716C7"/>
    <w:rsid w:val="00B71892"/>
    <w:rsid w:val="00B71CDF"/>
    <w:rsid w:val="00B71F2D"/>
    <w:rsid w:val="00B71FF0"/>
    <w:rsid w:val="00B72001"/>
    <w:rsid w:val="00B72002"/>
    <w:rsid w:val="00B72432"/>
    <w:rsid w:val="00B724B6"/>
    <w:rsid w:val="00B724E2"/>
    <w:rsid w:val="00B727ED"/>
    <w:rsid w:val="00B729A8"/>
    <w:rsid w:val="00B736E6"/>
    <w:rsid w:val="00B73E71"/>
    <w:rsid w:val="00B74595"/>
    <w:rsid w:val="00B7463D"/>
    <w:rsid w:val="00B74E36"/>
    <w:rsid w:val="00B74F20"/>
    <w:rsid w:val="00B7525E"/>
    <w:rsid w:val="00B754C1"/>
    <w:rsid w:val="00B75733"/>
    <w:rsid w:val="00B75B54"/>
    <w:rsid w:val="00B75C56"/>
    <w:rsid w:val="00B76DF5"/>
    <w:rsid w:val="00B76EC9"/>
    <w:rsid w:val="00B76ECA"/>
    <w:rsid w:val="00B7789A"/>
    <w:rsid w:val="00B77AB8"/>
    <w:rsid w:val="00B77B18"/>
    <w:rsid w:val="00B77FB6"/>
    <w:rsid w:val="00B80248"/>
    <w:rsid w:val="00B80CEA"/>
    <w:rsid w:val="00B80EDD"/>
    <w:rsid w:val="00B8159F"/>
    <w:rsid w:val="00B81D1A"/>
    <w:rsid w:val="00B822EF"/>
    <w:rsid w:val="00B823B1"/>
    <w:rsid w:val="00B82892"/>
    <w:rsid w:val="00B82CD2"/>
    <w:rsid w:val="00B82F4D"/>
    <w:rsid w:val="00B82F5A"/>
    <w:rsid w:val="00B83395"/>
    <w:rsid w:val="00B833DE"/>
    <w:rsid w:val="00B83F36"/>
    <w:rsid w:val="00B83FF5"/>
    <w:rsid w:val="00B843BD"/>
    <w:rsid w:val="00B849D3"/>
    <w:rsid w:val="00B8586A"/>
    <w:rsid w:val="00B85AAE"/>
    <w:rsid w:val="00B85DD7"/>
    <w:rsid w:val="00B85E97"/>
    <w:rsid w:val="00B866C6"/>
    <w:rsid w:val="00B86812"/>
    <w:rsid w:val="00B86954"/>
    <w:rsid w:val="00B86A74"/>
    <w:rsid w:val="00B86B8F"/>
    <w:rsid w:val="00B86DA1"/>
    <w:rsid w:val="00B86E67"/>
    <w:rsid w:val="00B87574"/>
    <w:rsid w:val="00B8784B"/>
    <w:rsid w:val="00B87B3C"/>
    <w:rsid w:val="00B87CA3"/>
    <w:rsid w:val="00B87D5A"/>
    <w:rsid w:val="00B9064B"/>
    <w:rsid w:val="00B907DF"/>
    <w:rsid w:val="00B90ACA"/>
    <w:rsid w:val="00B90DF0"/>
    <w:rsid w:val="00B9103D"/>
    <w:rsid w:val="00B91312"/>
    <w:rsid w:val="00B913E3"/>
    <w:rsid w:val="00B915BD"/>
    <w:rsid w:val="00B915F3"/>
    <w:rsid w:val="00B91AB7"/>
    <w:rsid w:val="00B92431"/>
    <w:rsid w:val="00B92853"/>
    <w:rsid w:val="00B929CB"/>
    <w:rsid w:val="00B92DDF"/>
    <w:rsid w:val="00B92E55"/>
    <w:rsid w:val="00B930F3"/>
    <w:rsid w:val="00B9320B"/>
    <w:rsid w:val="00B93A31"/>
    <w:rsid w:val="00B94048"/>
    <w:rsid w:val="00B94873"/>
    <w:rsid w:val="00B94F01"/>
    <w:rsid w:val="00B952AF"/>
    <w:rsid w:val="00B9573B"/>
    <w:rsid w:val="00B9647E"/>
    <w:rsid w:val="00B964A9"/>
    <w:rsid w:val="00B966D3"/>
    <w:rsid w:val="00B969D0"/>
    <w:rsid w:val="00B96BF1"/>
    <w:rsid w:val="00B96EC4"/>
    <w:rsid w:val="00B96F52"/>
    <w:rsid w:val="00B972E5"/>
    <w:rsid w:val="00B97842"/>
    <w:rsid w:val="00B97A35"/>
    <w:rsid w:val="00B97CD8"/>
    <w:rsid w:val="00B97D3E"/>
    <w:rsid w:val="00B97E31"/>
    <w:rsid w:val="00B97F86"/>
    <w:rsid w:val="00BA06F4"/>
    <w:rsid w:val="00BA0C41"/>
    <w:rsid w:val="00BA0E28"/>
    <w:rsid w:val="00BA13E2"/>
    <w:rsid w:val="00BA1706"/>
    <w:rsid w:val="00BA1B33"/>
    <w:rsid w:val="00BA1C1F"/>
    <w:rsid w:val="00BA2078"/>
    <w:rsid w:val="00BA2307"/>
    <w:rsid w:val="00BA3011"/>
    <w:rsid w:val="00BA3095"/>
    <w:rsid w:val="00BA3372"/>
    <w:rsid w:val="00BA3850"/>
    <w:rsid w:val="00BA389E"/>
    <w:rsid w:val="00BA3948"/>
    <w:rsid w:val="00BA3B81"/>
    <w:rsid w:val="00BA411D"/>
    <w:rsid w:val="00BA4485"/>
    <w:rsid w:val="00BA44A9"/>
    <w:rsid w:val="00BA4681"/>
    <w:rsid w:val="00BA46DF"/>
    <w:rsid w:val="00BA4DFB"/>
    <w:rsid w:val="00BA5089"/>
    <w:rsid w:val="00BA5261"/>
    <w:rsid w:val="00BA53EA"/>
    <w:rsid w:val="00BA5764"/>
    <w:rsid w:val="00BA5A66"/>
    <w:rsid w:val="00BA5FBD"/>
    <w:rsid w:val="00BA608F"/>
    <w:rsid w:val="00BA65C7"/>
    <w:rsid w:val="00BA669E"/>
    <w:rsid w:val="00BA6867"/>
    <w:rsid w:val="00BA7F07"/>
    <w:rsid w:val="00BB0427"/>
    <w:rsid w:val="00BB0621"/>
    <w:rsid w:val="00BB0826"/>
    <w:rsid w:val="00BB155D"/>
    <w:rsid w:val="00BB1764"/>
    <w:rsid w:val="00BB18C1"/>
    <w:rsid w:val="00BB1953"/>
    <w:rsid w:val="00BB2CAE"/>
    <w:rsid w:val="00BB2EC5"/>
    <w:rsid w:val="00BB341B"/>
    <w:rsid w:val="00BB35AE"/>
    <w:rsid w:val="00BB3B6F"/>
    <w:rsid w:val="00BB4061"/>
    <w:rsid w:val="00BB40A1"/>
    <w:rsid w:val="00BB4366"/>
    <w:rsid w:val="00BB483B"/>
    <w:rsid w:val="00BB4CCD"/>
    <w:rsid w:val="00BB5182"/>
    <w:rsid w:val="00BB54B0"/>
    <w:rsid w:val="00BB5D43"/>
    <w:rsid w:val="00BB6048"/>
    <w:rsid w:val="00BB6364"/>
    <w:rsid w:val="00BB6F28"/>
    <w:rsid w:val="00BB6F97"/>
    <w:rsid w:val="00BB7003"/>
    <w:rsid w:val="00BB766D"/>
    <w:rsid w:val="00BB78B6"/>
    <w:rsid w:val="00BB7D58"/>
    <w:rsid w:val="00BC07C2"/>
    <w:rsid w:val="00BC08F5"/>
    <w:rsid w:val="00BC16E4"/>
    <w:rsid w:val="00BC1713"/>
    <w:rsid w:val="00BC1CE9"/>
    <w:rsid w:val="00BC1D57"/>
    <w:rsid w:val="00BC1E81"/>
    <w:rsid w:val="00BC20CE"/>
    <w:rsid w:val="00BC253A"/>
    <w:rsid w:val="00BC2691"/>
    <w:rsid w:val="00BC26A4"/>
    <w:rsid w:val="00BC387C"/>
    <w:rsid w:val="00BC3A20"/>
    <w:rsid w:val="00BC3ECB"/>
    <w:rsid w:val="00BC3F9E"/>
    <w:rsid w:val="00BC42EC"/>
    <w:rsid w:val="00BC43AC"/>
    <w:rsid w:val="00BC499A"/>
    <w:rsid w:val="00BC4C21"/>
    <w:rsid w:val="00BC5A2F"/>
    <w:rsid w:val="00BC64A1"/>
    <w:rsid w:val="00BC64D4"/>
    <w:rsid w:val="00BC67A5"/>
    <w:rsid w:val="00BC68BC"/>
    <w:rsid w:val="00BC6983"/>
    <w:rsid w:val="00BC7469"/>
    <w:rsid w:val="00BC7950"/>
    <w:rsid w:val="00BC7D70"/>
    <w:rsid w:val="00BD0317"/>
    <w:rsid w:val="00BD049E"/>
    <w:rsid w:val="00BD04B8"/>
    <w:rsid w:val="00BD059F"/>
    <w:rsid w:val="00BD0801"/>
    <w:rsid w:val="00BD080A"/>
    <w:rsid w:val="00BD0938"/>
    <w:rsid w:val="00BD0A23"/>
    <w:rsid w:val="00BD0E97"/>
    <w:rsid w:val="00BD0FA1"/>
    <w:rsid w:val="00BD11AF"/>
    <w:rsid w:val="00BD160A"/>
    <w:rsid w:val="00BD182E"/>
    <w:rsid w:val="00BD1AA9"/>
    <w:rsid w:val="00BD1D4E"/>
    <w:rsid w:val="00BD25D6"/>
    <w:rsid w:val="00BD2757"/>
    <w:rsid w:val="00BD2B13"/>
    <w:rsid w:val="00BD2B50"/>
    <w:rsid w:val="00BD3048"/>
    <w:rsid w:val="00BD3EB3"/>
    <w:rsid w:val="00BD3F52"/>
    <w:rsid w:val="00BD4285"/>
    <w:rsid w:val="00BD46EE"/>
    <w:rsid w:val="00BD49C4"/>
    <w:rsid w:val="00BD4CF5"/>
    <w:rsid w:val="00BD4D28"/>
    <w:rsid w:val="00BD5928"/>
    <w:rsid w:val="00BD5F6D"/>
    <w:rsid w:val="00BD6021"/>
    <w:rsid w:val="00BD60E5"/>
    <w:rsid w:val="00BD6767"/>
    <w:rsid w:val="00BD68AA"/>
    <w:rsid w:val="00BD6F37"/>
    <w:rsid w:val="00BD74D2"/>
    <w:rsid w:val="00BD7511"/>
    <w:rsid w:val="00BD7531"/>
    <w:rsid w:val="00BD7B0C"/>
    <w:rsid w:val="00BD7B26"/>
    <w:rsid w:val="00BD7C10"/>
    <w:rsid w:val="00BD7E92"/>
    <w:rsid w:val="00BE00F9"/>
    <w:rsid w:val="00BE0481"/>
    <w:rsid w:val="00BE05AC"/>
    <w:rsid w:val="00BE1925"/>
    <w:rsid w:val="00BE1D97"/>
    <w:rsid w:val="00BE1DBC"/>
    <w:rsid w:val="00BE26F5"/>
    <w:rsid w:val="00BE2DF2"/>
    <w:rsid w:val="00BE2E16"/>
    <w:rsid w:val="00BE3593"/>
    <w:rsid w:val="00BE39C8"/>
    <w:rsid w:val="00BE3A14"/>
    <w:rsid w:val="00BE3B81"/>
    <w:rsid w:val="00BE3E9C"/>
    <w:rsid w:val="00BE3F7A"/>
    <w:rsid w:val="00BE3FE2"/>
    <w:rsid w:val="00BE43EC"/>
    <w:rsid w:val="00BE482B"/>
    <w:rsid w:val="00BE4D5A"/>
    <w:rsid w:val="00BE4FFD"/>
    <w:rsid w:val="00BE5243"/>
    <w:rsid w:val="00BE5CED"/>
    <w:rsid w:val="00BE60D6"/>
    <w:rsid w:val="00BE6A68"/>
    <w:rsid w:val="00BE6FD7"/>
    <w:rsid w:val="00BE71C8"/>
    <w:rsid w:val="00BE7712"/>
    <w:rsid w:val="00BE7915"/>
    <w:rsid w:val="00BE7B80"/>
    <w:rsid w:val="00BF048D"/>
    <w:rsid w:val="00BF078D"/>
    <w:rsid w:val="00BF0A30"/>
    <w:rsid w:val="00BF0A62"/>
    <w:rsid w:val="00BF0B5C"/>
    <w:rsid w:val="00BF0DC6"/>
    <w:rsid w:val="00BF117A"/>
    <w:rsid w:val="00BF17C0"/>
    <w:rsid w:val="00BF1D2F"/>
    <w:rsid w:val="00BF2967"/>
    <w:rsid w:val="00BF2A4A"/>
    <w:rsid w:val="00BF2C41"/>
    <w:rsid w:val="00BF302F"/>
    <w:rsid w:val="00BF4025"/>
    <w:rsid w:val="00BF41AF"/>
    <w:rsid w:val="00BF45A3"/>
    <w:rsid w:val="00BF461D"/>
    <w:rsid w:val="00BF479C"/>
    <w:rsid w:val="00BF47EC"/>
    <w:rsid w:val="00BF4AA4"/>
    <w:rsid w:val="00BF4D89"/>
    <w:rsid w:val="00BF4E6D"/>
    <w:rsid w:val="00BF57C8"/>
    <w:rsid w:val="00BF58EB"/>
    <w:rsid w:val="00BF5C2B"/>
    <w:rsid w:val="00BF6F23"/>
    <w:rsid w:val="00BF6FF4"/>
    <w:rsid w:val="00BF74AF"/>
    <w:rsid w:val="00BF759E"/>
    <w:rsid w:val="00BF784C"/>
    <w:rsid w:val="00BF7DCA"/>
    <w:rsid w:val="00C002BF"/>
    <w:rsid w:val="00C00381"/>
    <w:rsid w:val="00C00401"/>
    <w:rsid w:val="00C0049A"/>
    <w:rsid w:val="00C009AC"/>
    <w:rsid w:val="00C00CC2"/>
    <w:rsid w:val="00C010DE"/>
    <w:rsid w:val="00C02546"/>
    <w:rsid w:val="00C02B09"/>
    <w:rsid w:val="00C02CB8"/>
    <w:rsid w:val="00C0309C"/>
    <w:rsid w:val="00C030C7"/>
    <w:rsid w:val="00C034A2"/>
    <w:rsid w:val="00C03749"/>
    <w:rsid w:val="00C03BAD"/>
    <w:rsid w:val="00C03DF8"/>
    <w:rsid w:val="00C043A5"/>
    <w:rsid w:val="00C048B0"/>
    <w:rsid w:val="00C04C49"/>
    <w:rsid w:val="00C04E26"/>
    <w:rsid w:val="00C04FEC"/>
    <w:rsid w:val="00C058D6"/>
    <w:rsid w:val="00C05CE6"/>
    <w:rsid w:val="00C060FB"/>
    <w:rsid w:val="00C062F6"/>
    <w:rsid w:val="00C0634D"/>
    <w:rsid w:val="00C063E3"/>
    <w:rsid w:val="00C066F3"/>
    <w:rsid w:val="00C06790"/>
    <w:rsid w:val="00C06DCB"/>
    <w:rsid w:val="00C06DE3"/>
    <w:rsid w:val="00C07077"/>
    <w:rsid w:val="00C073C3"/>
    <w:rsid w:val="00C076E4"/>
    <w:rsid w:val="00C101DF"/>
    <w:rsid w:val="00C10450"/>
    <w:rsid w:val="00C1069F"/>
    <w:rsid w:val="00C10F64"/>
    <w:rsid w:val="00C110AD"/>
    <w:rsid w:val="00C1138D"/>
    <w:rsid w:val="00C1194D"/>
    <w:rsid w:val="00C11CB0"/>
    <w:rsid w:val="00C1214E"/>
    <w:rsid w:val="00C1238D"/>
    <w:rsid w:val="00C12A49"/>
    <w:rsid w:val="00C13135"/>
    <w:rsid w:val="00C139A9"/>
    <w:rsid w:val="00C13EB4"/>
    <w:rsid w:val="00C145ED"/>
    <w:rsid w:val="00C14DB3"/>
    <w:rsid w:val="00C14DCE"/>
    <w:rsid w:val="00C1554A"/>
    <w:rsid w:val="00C156B8"/>
    <w:rsid w:val="00C15BA2"/>
    <w:rsid w:val="00C1606D"/>
    <w:rsid w:val="00C16CBC"/>
    <w:rsid w:val="00C17939"/>
    <w:rsid w:val="00C17B82"/>
    <w:rsid w:val="00C17E45"/>
    <w:rsid w:val="00C17EA7"/>
    <w:rsid w:val="00C20025"/>
    <w:rsid w:val="00C201EE"/>
    <w:rsid w:val="00C203B1"/>
    <w:rsid w:val="00C20613"/>
    <w:rsid w:val="00C20D28"/>
    <w:rsid w:val="00C20DDB"/>
    <w:rsid w:val="00C20F11"/>
    <w:rsid w:val="00C2138D"/>
    <w:rsid w:val="00C218B8"/>
    <w:rsid w:val="00C22485"/>
    <w:rsid w:val="00C22702"/>
    <w:rsid w:val="00C22932"/>
    <w:rsid w:val="00C22B8D"/>
    <w:rsid w:val="00C2312B"/>
    <w:rsid w:val="00C23243"/>
    <w:rsid w:val="00C2332A"/>
    <w:rsid w:val="00C23D4C"/>
    <w:rsid w:val="00C23DE1"/>
    <w:rsid w:val="00C23E25"/>
    <w:rsid w:val="00C23E2A"/>
    <w:rsid w:val="00C245E1"/>
    <w:rsid w:val="00C24878"/>
    <w:rsid w:val="00C24F51"/>
    <w:rsid w:val="00C2542A"/>
    <w:rsid w:val="00C2595B"/>
    <w:rsid w:val="00C25A8B"/>
    <w:rsid w:val="00C2602B"/>
    <w:rsid w:val="00C26450"/>
    <w:rsid w:val="00C2656F"/>
    <w:rsid w:val="00C26575"/>
    <w:rsid w:val="00C26665"/>
    <w:rsid w:val="00C26687"/>
    <w:rsid w:val="00C26806"/>
    <w:rsid w:val="00C26FF9"/>
    <w:rsid w:val="00C2745D"/>
    <w:rsid w:val="00C274AC"/>
    <w:rsid w:val="00C27B3F"/>
    <w:rsid w:val="00C27B4A"/>
    <w:rsid w:val="00C27DF1"/>
    <w:rsid w:val="00C30760"/>
    <w:rsid w:val="00C30B5A"/>
    <w:rsid w:val="00C30D47"/>
    <w:rsid w:val="00C30FA1"/>
    <w:rsid w:val="00C315EF"/>
    <w:rsid w:val="00C31C1D"/>
    <w:rsid w:val="00C326F4"/>
    <w:rsid w:val="00C32760"/>
    <w:rsid w:val="00C327AD"/>
    <w:rsid w:val="00C32988"/>
    <w:rsid w:val="00C33307"/>
    <w:rsid w:val="00C333E8"/>
    <w:rsid w:val="00C3341B"/>
    <w:rsid w:val="00C33653"/>
    <w:rsid w:val="00C3381F"/>
    <w:rsid w:val="00C33844"/>
    <w:rsid w:val="00C33A84"/>
    <w:rsid w:val="00C33FD5"/>
    <w:rsid w:val="00C34005"/>
    <w:rsid w:val="00C346EB"/>
    <w:rsid w:val="00C3498E"/>
    <w:rsid w:val="00C34B3A"/>
    <w:rsid w:val="00C35206"/>
    <w:rsid w:val="00C35734"/>
    <w:rsid w:val="00C35B62"/>
    <w:rsid w:val="00C35E22"/>
    <w:rsid w:val="00C36F3D"/>
    <w:rsid w:val="00C374A3"/>
    <w:rsid w:val="00C376A6"/>
    <w:rsid w:val="00C378E4"/>
    <w:rsid w:val="00C37F2C"/>
    <w:rsid w:val="00C37F8B"/>
    <w:rsid w:val="00C40093"/>
    <w:rsid w:val="00C40227"/>
    <w:rsid w:val="00C40324"/>
    <w:rsid w:val="00C4058E"/>
    <w:rsid w:val="00C40799"/>
    <w:rsid w:val="00C4096F"/>
    <w:rsid w:val="00C40FE1"/>
    <w:rsid w:val="00C41338"/>
    <w:rsid w:val="00C41960"/>
    <w:rsid w:val="00C419F5"/>
    <w:rsid w:val="00C41FCC"/>
    <w:rsid w:val="00C42159"/>
    <w:rsid w:val="00C42FFC"/>
    <w:rsid w:val="00C433FF"/>
    <w:rsid w:val="00C43670"/>
    <w:rsid w:val="00C43931"/>
    <w:rsid w:val="00C43B88"/>
    <w:rsid w:val="00C44A65"/>
    <w:rsid w:val="00C44FD1"/>
    <w:rsid w:val="00C45175"/>
    <w:rsid w:val="00C45284"/>
    <w:rsid w:val="00C45477"/>
    <w:rsid w:val="00C455AE"/>
    <w:rsid w:val="00C45662"/>
    <w:rsid w:val="00C457C3"/>
    <w:rsid w:val="00C45905"/>
    <w:rsid w:val="00C45B74"/>
    <w:rsid w:val="00C4630E"/>
    <w:rsid w:val="00C465DA"/>
    <w:rsid w:val="00C4676C"/>
    <w:rsid w:val="00C46826"/>
    <w:rsid w:val="00C46B2B"/>
    <w:rsid w:val="00C46D5C"/>
    <w:rsid w:val="00C46D6E"/>
    <w:rsid w:val="00C46E97"/>
    <w:rsid w:val="00C473D2"/>
    <w:rsid w:val="00C475E6"/>
    <w:rsid w:val="00C50C12"/>
    <w:rsid w:val="00C50CBB"/>
    <w:rsid w:val="00C51284"/>
    <w:rsid w:val="00C51B2B"/>
    <w:rsid w:val="00C51D83"/>
    <w:rsid w:val="00C524F3"/>
    <w:rsid w:val="00C5270C"/>
    <w:rsid w:val="00C5290D"/>
    <w:rsid w:val="00C52B6B"/>
    <w:rsid w:val="00C52BD6"/>
    <w:rsid w:val="00C52DC5"/>
    <w:rsid w:val="00C53198"/>
    <w:rsid w:val="00C5325A"/>
    <w:rsid w:val="00C53639"/>
    <w:rsid w:val="00C536D6"/>
    <w:rsid w:val="00C539AD"/>
    <w:rsid w:val="00C54160"/>
    <w:rsid w:val="00C54748"/>
    <w:rsid w:val="00C54886"/>
    <w:rsid w:val="00C54DA3"/>
    <w:rsid w:val="00C550D1"/>
    <w:rsid w:val="00C55607"/>
    <w:rsid w:val="00C55B5B"/>
    <w:rsid w:val="00C55F19"/>
    <w:rsid w:val="00C562D3"/>
    <w:rsid w:val="00C5658A"/>
    <w:rsid w:val="00C565B8"/>
    <w:rsid w:val="00C5717B"/>
    <w:rsid w:val="00C5787B"/>
    <w:rsid w:val="00C57C2C"/>
    <w:rsid w:val="00C6068F"/>
    <w:rsid w:val="00C60731"/>
    <w:rsid w:val="00C60999"/>
    <w:rsid w:val="00C60A89"/>
    <w:rsid w:val="00C60C24"/>
    <w:rsid w:val="00C61081"/>
    <w:rsid w:val="00C6116C"/>
    <w:rsid w:val="00C612A2"/>
    <w:rsid w:val="00C615D3"/>
    <w:rsid w:val="00C618D3"/>
    <w:rsid w:val="00C62003"/>
    <w:rsid w:val="00C620F6"/>
    <w:rsid w:val="00C623E1"/>
    <w:rsid w:val="00C623FE"/>
    <w:rsid w:val="00C624B0"/>
    <w:rsid w:val="00C628DD"/>
    <w:rsid w:val="00C62FDE"/>
    <w:rsid w:val="00C6301A"/>
    <w:rsid w:val="00C635A9"/>
    <w:rsid w:val="00C641BF"/>
    <w:rsid w:val="00C65390"/>
    <w:rsid w:val="00C65668"/>
    <w:rsid w:val="00C65948"/>
    <w:rsid w:val="00C65952"/>
    <w:rsid w:val="00C65A62"/>
    <w:rsid w:val="00C65D64"/>
    <w:rsid w:val="00C66272"/>
    <w:rsid w:val="00C66707"/>
    <w:rsid w:val="00C668F1"/>
    <w:rsid w:val="00C66FCA"/>
    <w:rsid w:val="00C672B4"/>
    <w:rsid w:val="00C67628"/>
    <w:rsid w:val="00C67F51"/>
    <w:rsid w:val="00C701DB"/>
    <w:rsid w:val="00C7038C"/>
    <w:rsid w:val="00C70C6F"/>
    <w:rsid w:val="00C70F48"/>
    <w:rsid w:val="00C7157B"/>
    <w:rsid w:val="00C71A8E"/>
    <w:rsid w:val="00C71EA9"/>
    <w:rsid w:val="00C72014"/>
    <w:rsid w:val="00C721BE"/>
    <w:rsid w:val="00C723E1"/>
    <w:rsid w:val="00C72A69"/>
    <w:rsid w:val="00C72B4C"/>
    <w:rsid w:val="00C72E1B"/>
    <w:rsid w:val="00C73539"/>
    <w:rsid w:val="00C73806"/>
    <w:rsid w:val="00C7449E"/>
    <w:rsid w:val="00C74870"/>
    <w:rsid w:val="00C74921"/>
    <w:rsid w:val="00C75076"/>
    <w:rsid w:val="00C75173"/>
    <w:rsid w:val="00C7534A"/>
    <w:rsid w:val="00C7544E"/>
    <w:rsid w:val="00C75503"/>
    <w:rsid w:val="00C75A06"/>
    <w:rsid w:val="00C75BE7"/>
    <w:rsid w:val="00C75C7C"/>
    <w:rsid w:val="00C75D53"/>
    <w:rsid w:val="00C76C72"/>
    <w:rsid w:val="00C76D94"/>
    <w:rsid w:val="00C76DB3"/>
    <w:rsid w:val="00C77239"/>
    <w:rsid w:val="00C775E9"/>
    <w:rsid w:val="00C777B4"/>
    <w:rsid w:val="00C77899"/>
    <w:rsid w:val="00C778CC"/>
    <w:rsid w:val="00C779DA"/>
    <w:rsid w:val="00C77BE3"/>
    <w:rsid w:val="00C77D65"/>
    <w:rsid w:val="00C77DD3"/>
    <w:rsid w:val="00C77FE9"/>
    <w:rsid w:val="00C80061"/>
    <w:rsid w:val="00C80347"/>
    <w:rsid w:val="00C807F7"/>
    <w:rsid w:val="00C808D4"/>
    <w:rsid w:val="00C810E8"/>
    <w:rsid w:val="00C82292"/>
    <w:rsid w:val="00C8293F"/>
    <w:rsid w:val="00C82C4D"/>
    <w:rsid w:val="00C8362A"/>
    <w:rsid w:val="00C83906"/>
    <w:rsid w:val="00C83EC4"/>
    <w:rsid w:val="00C84629"/>
    <w:rsid w:val="00C84810"/>
    <w:rsid w:val="00C84984"/>
    <w:rsid w:val="00C84995"/>
    <w:rsid w:val="00C849EB"/>
    <w:rsid w:val="00C84D37"/>
    <w:rsid w:val="00C84D4D"/>
    <w:rsid w:val="00C85143"/>
    <w:rsid w:val="00C8527E"/>
    <w:rsid w:val="00C85C06"/>
    <w:rsid w:val="00C85CF9"/>
    <w:rsid w:val="00C85E0F"/>
    <w:rsid w:val="00C85E51"/>
    <w:rsid w:val="00C864D4"/>
    <w:rsid w:val="00C86CF7"/>
    <w:rsid w:val="00C87121"/>
    <w:rsid w:val="00C877CE"/>
    <w:rsid w:val="00C87A86"/>
    <w:rsid w:val="00C87B35"/>
    <w:rsid w:val="00C87D38"/>
    <w:rsid w:val="00C9006D"/>
    <w:rsid w:val="00C90589"/>
    <w:rsid w:val="00C906B4"/>
    <w:rsid w:val="00C908A4"/>
    <w:rsid w:val="00C909F7"/>
    <w:rsid w:val="00C91A45"/>
    <w:rsid w:val="00C91EB9"/>
    <w:rsid w:val="00C9213E"/>
    <w:rsid w:val="00C9260F"/>
    <w:rsid w:val="00C9291A"/>
    <w:rsid w:val="00C92A1E"/>
    <w:rsid w:val="00C92B51"/>
    <w:rsid w:val="00C92EF4"/>
    <w:rsid w:val="00C936F8"/>
    <w:rsid w:val="00C93806"/>
    <w:rsid w:val="00C93DA6"/>
    <w:rsid w:val="00C9412B"/>
    <w:rsid w:val="00C942D8"/>
    <w:rsid w:val="00C9433F"/>
    <w:rsid w:val="00C949C0"/>
    <w:rsid w:val="00C94A4B"/>
    <w:rsid w:val="00C94B80"/>
    <w:rsid w:val="00C95728"/>
    <w:rsid w:val="00C9610B"/>
    <w:rsid w:val="00C963E9"/>
    <w:rsid w:val="00C9652C"/>
    <w:rsid w:val="00C96650"/>
    <w:rsid w:val="00C96BD5"/>
    <w:rsid w:val="00C96C25"/>
    <w:rsid w:val="00C96FF0"/>
    <w:rsid w:val="00C97215"/>
    <w:rsid w:val="00C97392"/>
    <w:rsid w:val="00C97407"/>
    <w:rsid w:val="00C975B2"/>
    <w:rsid w:val="00C97775"/>
    <w:rsid w:val="00C977B7"/>
    <w:rsid w:val="00C979D9"/>
    <w:rsid w:val="00C97C59"/>
    <w:rsid w:val="00C97E22"/>
    <w:rsid w:val="00CA0120"/>
    <w:rsid w:val="00CA0305"/>
    <w:rsid w:val="00CA0641"/>
    <w:rsid w:val="00CA08D5"/>
    <w:rsid w:val="00CA0D94"/>
    <w:rsid w:val="00CA0ECB"/>
    <w:rsid w:val="00CA12AF"/>
    <w:rsid w:val="00CA18B7"/>
    <w:rsid w:val="00CA290A"/>
    <w:rsid w:val="00CA2CB3"/>
    <w:rsid w:val="00CA2F6E"/>
    <w:rsid w:val="00CA335B"/>
    <w:rsid w:val="00CA34F6"/>
    <w:rsid w:val="00CA38F2"/>
    <w:rsid w:val="00CA3ECF"/>
    <w:rsid w:val="00CA3FF3"/>
    <w:rsid w:val="00CA4C93"/>
    <w:rsid w:val="00CA5A2C"/>
    <w:rsid w:val="00CA5D24"/>
    <w:rsid w:val="00CA5F81"/>
    <w:rsid w:val="00CA662D"/>
    <w:rsid w:val="00CA6907"/>
    <w:rsid w:val="00CA6CDC"/>
    <w:rsid w:val="00CA7280"/>
    <w:rsid w:val="00CA752D"/>
    <w:rsid w:val="00CA7B50"/>
    <w:rsid w:val="00CA7D1D"/>
    <w:rsid w:val="00CB0294"/>
    <w:rsid w:val="00CB0AA6"/>
    <w:rsid w:val="00CB0EC3"/>
    <w:rsid w:val="00CB154D"/>
    <w:rsid w:val="00CB19B5"/>
    <w:rsid w:val="00CB2758"/>
    <w:rsid w:val="00CB2F10"/>
    <w:rsid w:val="00CB302A"/>
    <w:rsid w:val="00CB313A"/>
    <w:rsid w:val="00CB366D"/>
    <w:rsid w:val="00CB4329"/>
    <w:rsid w:val="00CB45DD"/>
    <w:rsid w:val="00CB45F7"/>
    <w:rsid w:val="00CB47BC"/>
    <w:rsid w:val="00CB4CC0"/>
    <w:rsid w:val="00CB4E02"/>
    <w:rsid w:val="00CB56D9"/>
    <w:rsid w:val="00CB6193"/>
    <w:rsid w:val="00CB6459"/>
    <w:rsid w:val="00CB669F"/>
    <w:rsid w:val="00CB6923"/>
    <w:rsid w:val="00CB6B50"/>
    <w:rsid w:val="00CB6F6D"/>
    <w:rsid w:val="00CB7526"/>
    <w:rsid w:val="00CB7771"/>
    <w:rsid w:val="00CB7DFB"/>
    <w:rsid w:val="00CC088F"/>
    <w:rsid w:val="00CC090D"/>
    <w:rsid w:val="00CC11E1"/>
    <w:rsid w:val="00CC1254"/>
    <w:rsid w:val="00CC1728"/>
    <w:rsid w:val="00CC1BD1"/>
    <w:rsid w:val="00CC1D33"/>
    <w:rsid w:val="00CC2465"/>
    <w:rsid w:val="00CC29AC"/>
    <w:rsid w:val="00CC317E"/>
    <w:rsid w:val="00CC3199"/>
    <w:rsid w:val="00CC346C"/>
    <w:rsid w:val="00CC38E2"/>
    <w:rsid w:val="00CC3DEF"/>
    <w:rsid w:val="00CC3E25"/>
    <w:rsid w:val="00CC3F7C"/>
    <w:rsid w:val="00CC49C3"/>
    <w:rsid w:val="00CC4FA8"/>
    <w:rsid w:val="00CC519D"/>
    <w:rsid w:val="00CC5218"/>
    <w:rsid w:val="00CC5472"/>
    <w:rsid w:val="00CC5821"/>
    <w:rsid w:val="00CC5A04"/>
    <w:rsid w:val="00CC5C5D"/>
    <w:rsid w:val="00CC6755"/>
    <w:rsid w:val="00CC67A7"/>
    <w:rsid w:val="00CC67B2"/>
    <w:rsid w:val="00CC6A7D"/>
    <w:rsid w:val="00CC75DB"/>
    <w:rsid w:val="00CC7640"/>
    <w:rsid w:val="00CC7820"/>
    <w:rsid w:val="00CC7C65"/>
    <w:rsid w:val="00CD06A8"/>
    <w:rsid w:val="00CD0776"/>
    <w:rsid w:val="00CD0C2A"/>
    <w:rsid w:val="00CD13BC"/>
    <w:rsid w:val="00CD1B69"/>
    <w:rsid w:val="00CD1E0D"/>
    <w:rsid w:val="00CD23C0"/>
    <w:rsid w:val="00CD254D"/>
    <w:rsid w:val="00CD25B2"/>
    <w:rsid w:val="00CD2CB2"/>
    <w:rsid w:val="00CD2E25"/>
    <w:rsid w:val="00CD306A"/>
    <w:rsid w:val="00CD329E"/>
    <w:rsid w:val="00CD3437"/>
    <w:rsid w:val="00CD369B"/>
    <w:rsid w:val="00CD3BD1"/>
    <w:rsid w:val="00CD3D62"/>
    <w:rsid w:val="00CD3E73"/>
    <w:rsid w:val="00CD4668"/>
    <w:rsid w:val="00CD4999"/>
    <w:rsid w:val="00CD4A0C"/>
    <w:rsid w:val="00CD53D5"/>
    <w:rsid w:val="00CD550C"/>
    <w:rsid w:val="00CD57FA"/>
    <w:rsid w:val="00CD597F"/>
    <w:rsid w:val="00CD5CFD"/>
    <w:rsid w:val="00CD5E1A"/>
    <w:rsid w:val="00CD5F93"/>
    <w:rsid w:val="00CD637C"/>
    <w:rsid w:val="00CD6665"/>
    <w:rsid w:val="00CD6E77"/>
    <w:rsid w:val="00CD7125"/>
    <w:rsid w:val="00CD7513"/>
    <w:rsid w:val="00CD78D6"/>
    <w:rsid w:val="00CD7963"/>
    <w:rsid w:val="00CD79CF"/>
    <w:rsid w:val="00CD7CDD"/>
    <w:rsid w:val="00CD7D7F"/>
    <w:rsid w:val="00CD7E5D"/>
    <w:rsid w:val="00CE0217"/>
    <w:rsid w:val="00CE024B"/>
    <w:rsid w:val="00CE03E3"/>
    <w:rsid w:val="00CE0720"/>
    <w:rsid w:val="00CE0A2E"/>
    <w:rsid w:val="00CE0B9C"/>
    <w:rsid w:val="00CE0E26"/>
    <w:rsid w:val="00CE1414"/>
    <w:rsid w:val="00CE14D5"/>
    <w:rsid w:val="00CE19AD"/>
    <w:rsid w:val="00CE19E6"/>
    <w:rsid w:val="00CE1E74"/>
    <w:rsid w:val="00CE20E8"/>
    <w:rsid w:val="00CE252E"/>
    <w:rsid w:val="00CE261C"/>
    <w:rsid w:val="00CE299C"/>
    <w:rsid w:val="00CE2F2F"/>
    <w:rsid w:val="00CE30B1"/>
    <w:rsid w:val="00CE3478"/>
    <w:rsid w:val="00CE3877"/>
    <w:rsid w:val="00CE3BF8"/>
    <w:rsid w:val="00CE3D82"/>
    <w:rsid w:val="00CE3DD5"/>
    <w:rsid w:val="00CE43AF"/>
    <w:rsid w:val="00CE4504"/>
    <w:rsid w:val="00CE496A"/>
    <w:rsid w:val="00CE4D4A"/>
    <w:rsid w:val="00CE4E84"/>
    <w:rsid w:val="00CE5E6E"/>
    <w:rsid w:val="00CE5EF1"/>
    <w:rsid w:val="00CE60A2"/>
    <w:rsid w:val="00CE649C"/>
    <w:rsid w:val="00CE64B6"/>
    <w:rsid w:val="00CE677C"/>
    <w:rsid w:val="00CE6E6D"/>
    <w:rsid w:val="00CE72A6"/>
    <w:rsid w:val="00CE745E"/>
    <w:rsid w:val="00CE748C"/>
    <w:rsid w:val="00CE7C3E"/>
    <w:rsid w:val="00CF0291"/>
    <w:rsid w:val="00CF034D"/>
    <w:rsid w:val="00CF062F"/>
    <w:rsid w:val="00CF0B54"/>
    <w:rsid w:val="00CF104E"/>
    <w:rsid w:val="00CF159B"/>
    <w:rsid w:val="00CF18C4"/>
    <w:rsid w:val="00CF194C"/>
    <w:rsid w:val="00CF1E51"/>
    <w:rsid w:val="00CF31DB"/>
    <w:rsid w:val="00CF32DC"/>
    <w:rsid w:val="00CF35EA"/>
    <w:rsid w:val="00CF3C94"/>
    <w:rsid w:val="00CF3FB7"/>
    <w:rsid w:val="00CF45C1"/>
    <w:rsid w:val="00CF4BE9"/>
    <w:rsid w:val="00CF4C91"/>
    <w:rsid w:val="00CF53B2"/>
    <w:rsid w:val="00CF5A58"/>
    <w:rsid w:val="00CF5C4C"/>
    <w:rsid w:val="00CF5E05"/>
    <w:rsid w:val="00CF61AC"/>
    <w:rsid w:val="00CF672B"/>
    <w:rsid w:val="00CF67EA"/>
    <w:rsid w:val="00CF6C13"/>
    <w:rsid w:val="00CF6EB2"/>
    <w:rsid w:val="00CF7589"/>
    <w:rsid w:val="00CF7B72"/>
    <w:rsid w:val="00CF7B74"/>
    <w:rsid w:val="00CF7C1A"/>
    <w:rsid w:val="00CF7C34"/>
    <w:rsid w:val="00CF7CF6"/>
    <w:rsid w:val="00CF7D38"/>
    <w:rsid w:val="00D00322"/>
    <w:rsid w:val="00D016A8"/>
    <w:rsid w:val="00D0198F"/>
    <w:rsid w:val="00D0227D"/>
    <w:rsid w:val="00D0294B"/>
    <w:rsid w:val="00D02AFC"/>
    <w:rsid w:val="00D02B21"/>
    <w:rsid w:val="00D02C22"/>
    <w:rsid w:val="00D02D1A"/>
    <w:rsid w:val="00D02F83"/>
    <w:rsid w:val="00D0308B"/>
    <w:rsid w:val="00D03171"/>
    <w:rsid w:val="00D033E6"/>
    <w:rsid w:val="00D035A2"/>
    <w:rsid w:val="00D03DE5"/>
    <w:rsid w:val="00D03F2D"/>
    <w:rsid w:val="00D04013"/>
    <w:rsid w:val="00D04096"/>
    <w:rsid w:val="00D04122"/>
    <w:rsid w:val="00D04AE3"/>
    <w:rsid w:val="00D04C1C"/>
    <w:rsid w:val="00D04E47"/>
    <w:rsid w:val="00D056F9"/>
    <w:rsid w:val="00D05C0A"/>
    <w:rsid w:val="00D065CB"/>
    <w:rsid w:val="00D067A8"/>
    <w:rsid w:val="00D06ABB"/>
    <w:rsid w:val="00D0700A"/>
    <w:rsid w:val="00D0724B"/>
    <w:rsid w:val="00D07341"/>
    <w:rsid w:val="00D07718"/>
    <w:rsid w:val="00D07CFB"/>
    <w:rsid w:val="00D10014"/>
    <w:rsid w:val="00D1016E"/>
    <w:rsid w:val="00D10F08"/>
    <w:rsid w:val="00D113BA"/>
    <w:rsid w:val="00D11600"/>
    <w:rsid w:val="00D119DA"/>
    <w:rsid w:val="00D121AB"/>
    <w:rsid w:val="00D12284"/>
    <w:rsid w:val="00D123F2"/>
    <w:rsid w:val="00D12C69"/>
    <w:rsid w:val="00D12E37"/>
    <w:rsid w:val="00D13A59"/>
    <w:rsid w:val="00D14778"/>
    <w:rsid w:val="00D14783"/>
    <w:rsid w:val="00D14D35"/>
    <w:rsid w:val="00D14EC2"/>
    <w:rsid w:val="00D14FCA"/>
    <w:rsid w:val="00D1509B"/>
    <w:rsid w:val="00D157EF"/>
    <w:rsid w:val="00D159F5"/>
    <w:rsid w:val="00D15B1D"/>
    <w:rsid w:val="00D15E32"/>
    <w:rsid w:val="00D16411"/>
    <w:rsid w:val="00D16BB9"/>
    <w:rsid w:val="00D16F28"/>
    <w:rsid w:val="00D1710F"/>
    <w:rsid w:val="00D17536"/>
    <w:rsid w:val="00D178E0"/>
    <w:rsid w:val="00D1798E"/>
    <w:rsid w:val="00D17DE1"/>
    <w:rsid w:val="00D17E46"/>
    <w:rsid w:val="00D20253"/>
    <w:rsid w:val="00D20316"/>
    <w:rsid w:val="00D2078E"/>
    <w:rsid w:val="00D20A6F"/>
    <w:rsid w:val="00D20B2C"/>
    <w:rsid w:val="00D20D7E"/>
    <w:rsid w:val="00D213C0"/>
    <w:rsid w:val="00D213DF"/>
    <w:rsid w:val="00D21429"/>
    <w:rsid w:val="00D21832"/>
    <w:rsid w:val="00D21D30"/>
    <w:rsid w:val="00D21FB8"/>
    <w:rsid w:val="00D223B0"/>
    <w:rsid w:val="00D225EA"/>
    <w:rsid w:val="00D22B2A"/>
    <w:rsid w:val="00D22F18"/>
    <w:rsid w:val="00D22F56"/>
    <w:rsid w:val="00D23044"/>
    <w:rsid w:val="00D231AE"/>
    <w:rsid w:val="00D23812"/>
    <w:rsid w:val="00D23A73"/>
    <w:rsid w:val="00D23D6A"/>
    <w:rsid w:val="00D24244"/>
    <w:rsid w:val="00D24A29"/>
    <w:rsid w:val="00D25226"/>
    <w:rsid w:val="00D253D6"/>
    <w:rsid w:val="00D255CF"/>
    <w:rsid w:val="00D25733"/>
    <w:rsid w:val="00D25BAF"/>
    <w:rsid w:val="00D2639C"/>
    <w:rsid w:val="00D2656F"/>
    <w:rsid w:val="00D266F9"/>
    <w:rsid w:val="00D26AF8"/>
    <w:rsid w:val="00D26DC1"/>
    <w:rsid w:val="00D27107"/>
    <w:rsid w:val="00D27147"/>
    <w:rsid w:val="00D2724A"/>
    <w:rsid w:val="00D275DF"/>
    <w:rsid w:val="00D27E8E"/>
    <w:rsid w:val="00D27FC0"/>
    <w:rsid w:val="00D30209"/>
    <w:rsid w:val="00D3078B"/>
    <w:rsid w:val="00D3150B"/>
    <w:rsid w:val="00D316C5"/>
    <w:rsid w:val="00D31972"/>
    <w:rsid w:val="00D3197F"/>
    <w:rsid w:val="00D31CC9"/>
    <w:rsid w:val="00D31FE7"/>
    <w:rsid w:val="00D321C5"/>
    <w:rsid w:val="00D322E4"/>
    <w:rsid w:val="00D32516"/>
    <w:rsid w:val="00D329D3"/>
    <w:rsid w:val="00D33331"/>
    <w:rsid w:val="00D33617"/>
    <w:rsid w:val="00D33717"/>
    <w:rsid w:val="00D34733"/>
    <w:rsid w:val="00D34A76"/>
    <w:rsid w:val="00D3513B"/>
    <w:rsid w:val="00D35F12"/>
    <w:rsid w:val="00D36046"/>
    <w:rsid w:val="00D362A3"/>
    <w:rsid w:val="00D362A7"/>
    <w:rsid w:val="00D36885"/>
    <w:rsid w:val="00D36E97"/>
    <w:rsid w:val="00D36ED7"/>
    <w:rsid w:val="00D372AD"/>
    <w:rsid w:val="00D3791A"/>
    <w:rsid w:val="00D37983"/>
    <w:rsid w:val="00D37B95"/>
    <w:rsid w:val="00D37BCF"/>
    <w:rsid w:val="00D37CFF"/>
    <w:rsid w:val="00D40096"/>
    <w:rsid w:val="00D4009E"/>
    <w:rsid w:val="00D405B2"/>
    <w:rsid w:val="00D40621"/>
    <w:rsid w:val="00D40A3F"/>
    <w:rsid w:val="00D40C1A"/>
    <w:rsid w:val="00D40F3C"/>
    <w:rsid w:val="00D41275"/>
    <w:rsid w:val="00D41744"/>
    <w:rsid w:val="00D417EB"/>
    <w:rsid w:val="00D41F67"/>
    <w:rsid w:val="00D42316"/>
    <w:rsid w:val="00D42502"/>
    <w:rsid w:val="00D42E94"/>
    <w:rsid w:val="00D43453"/>
    <w:rsid w:val="00D439FC"/>
    <w:rsid w:val="00D43BCF"/>
    <w:rsid w:val="00D43F02"/>
    <w:rsid w:val="00D44AEC"/>
    <w:rsid w:val="00D452F8"/>
    <w:rsid w:val="00D452F9"/>
    <w:rsid w:val="00D4540A"/>
    <w:rsid w:val="00D45415"/>
    <w:rsid w:val="00D45657"/>
    <w:rsid w:val="00D459CF"/>
    <w:rsid w:val="00D45ABF"/>
    <w:rsid w:val="00D45AF4"/>
    <w:rsid w:val="00D460F5"/>
    <w:rsid w:val="00D46359"/>
    <w:rsid w:val="00D46405"/>
    <w:rsid w:val="00D467EF"/>
    <w:rsid w:val="00D47712"/>
    <w:rsid w:val="00D47CC9"/>
    <w:rsid w:val="00D50301"/>
    <w:rsid w:val="00D5096D"/>
    <w:rsid w:val="00D52D93"/>
    <w:rsid w:val="00D5307D"/>
    <w:rsid w:val="00D5319B"/>
    <w:rsid w:val="00D53B7E"/>
    <w:rsid w:val="00D5416D"/>
    <w:rsid w:val="00D541FD"/>
    <w:rsid w:val="00D543ED"/>
    <w:rsid w:val="00D54AF4"/>
    <w:rsid w:val="00D54E0A"/>
    <w:rsid w:val="00D55719"/>
    <w:rsid w:val="00D55C23"/>
    <w:rsid w:val="00D563A4"/>
    <w:rsid w:val="00D56480"/>
    <w:rsid w:val="00D5672C"/>
    <w:rsid w:val="00D56E80"/>
    <w:rsid w:val="00D56FA0"/>
    <w:rsid w:val="00D572ED"/>
    <w:rsid w:val="00D574FD"/>
    <w:rsid w:val="00D575F1"/>
    <w:rsid w:val="00D57755"/>
    <w:rsid w:val="00D57D71"/>
    <w:rsid w:val="00D600C6"/>
    <w:rsid w:val="00D601D5"/>
    <w:rsid w:val="00D603C8"/>
    <w:rsid w:val="00D60871"/>
    <w:rsid w:val="00D60A11"/>
    <w:rsid w:val="00D60B58"/>
    <w:rsid w:val="00D60D99"/>
    <w:rsid w:val="00D6190A"/>
    <w:rsid w:val="00D61D27"/>
    <w:rsid w:val="00D62062"/>
    <w:rsid w:val="00D62125"/>
    <w:rsid w:val="00D621E9"/>
    <w:rsid w:val="00D62292"/>
    <w:rsid w:val="00D62A10"/>
    <w:rsid w:val="00D62A97"/>
    <w:rsid w:val="00D633C6"/>
    <w:rsid w:val="00D6352C"/>
    <w:rsid w:val="00D642DA"/>
    <w:rsid w:val="00D64A3F"/>
    <w:rsid w:val="00D64AD0"/>
    <w:rsid w:val="00D64D10"/>
    <w:rsid w:val="00D65370"/>
    <w:rsid w:val="00D65603"/>
    <w:rsid w:val="00D656F9"/>
    <w:rsid w:val="00D65792"/>
    <w:rsid w:val="00D65D87"/>
    <w:rsid w:val="00D66105"/>
    <w:rsid w:val="00D663C9"/>
    <w:rsid w:val="00D665BD"/>
    <w:rsid w:val="00D669C0"/>
    <w:rsid w:val="00D669CE"/>
    <w:rsid w:val="00D66BF5"/>
    <w:rsid w:val="00D66FA2"/>
    <w:rsid w:val="00D670CA"/>
    <w:rsid w:val="00D6739A"/>
    <w:rsid w:val="00D67C73"/>
    <w:rsid w:val="00D67E13"/>
    <w:rsid w:val="00D7027D"/>
    <w:rsid w:val="00D706CD"/>
    <w:rsid w:val="00D7084E"/>
    <w:rsid w:val="00D70D9B"/>
    <w:rsid w:val="00D71882"/>
    <w:rsid w:val="00D71B6B"/>
    <w:rsid w:val="00D71BD3"/>
    <w:rsid w:val="00D71F87"/>
    <w:rsid w:val="00D720C2"/>
    <w:rsid w:val="00D72263"/>
    <w:rsid w:val="00D73166"/>
    <w:rsid w:val="00D73765"/>
    <w:rsid w:val="00D737D9"/>
    <w:rsid w:val="00D73811"/>
    <w:rsid w:val="00D7388C"/>
    <w:rsid w:val="00D738D0"/>
    <w:rsid w:val="00D73CDF"/>
    <w:rsid w:val="00D73D45"/>
    <w:rsid w:val="00D745BA"/>
    <w:rsid w:val="00D74AF6"/>
    <w:rsid w:val="00D74C11"/>
    <w:rsid w:val="00D74EEC"/>
    <w:rsid w:val="00D7529A"/>
    <w:rsid w:val="00D752EF"/>
    <w:rsid w:val="00D759E5"/>
    <w:rsid w:val="00D75EB1"/>
    <w:rsid w:val="00D76108"/>
    <w:rsid w:val="00D761F8"/>
    <w:rsid w:val="00D76345"/>
    <w:rsid w:val="00D7676E"/>
    <w:rsid w:val="00D76E17"/>
    <w:rsid w:val="00D76F70"/>
    <w:rsid w:val="00D77381"/>
    <w:rsid w:val="00D778A4"/>
    <w:rsid w:val="00D77EFC"/>
    <w:rsid w:val="00D80123"/>
    <w:rsid w:val="00D803EB"/>
    <w:rsid w:val="00D805E2"/>
    <w:rsid w:val="00D80692"/>
    <w:rsid w:val="00D8097B"/>
    <w:rsid w:val="00D80E4B"/>
    <w:rsid w:val="00D80F11"/>
    <w:rsid w:val="00D8131F"/>
    <w:rsid w:val="00D81758"/>
    <w:rsid w:val="00D81E55"/>
    <w:rsid w:val="00D82047"/>
    <w:rsid w:val="00D82105"/>
    <w:rsid w:val="00D82389"/>
    <w:rsid w:val="00D823CB"/>
    <w:rsid w:val="00D82577"/>
    <w:rsid w:val="00D82AA0"/>
    <w:rsid w:val="00D82D1F"/>
    <w:rsid w:val="00D83507"/>
    <w:rsid w:val="00D83F5C"/>
    <w:rsid w:val="00D84EE3"/>
    <w:rsid w:val="00D84F98"/>
    <w:rsid w:val="00D8527C"/>
    <w:rsid w:val="00D854CF"/>
    <w:rsid w:val="00D85B5A"/>
    <w:rsid w:val="00D85EA4"/>
    <w:rsid w:val="00D8636D"/>
    <w:rsid w:val="00D8641B"/>
    <w:rsid w:val="00D86540"/>
    <w:rsid w:val="00D8664C"/>
    <w:rsid w:val="00D86902"/>
    <w:rsid w:val="00D86AB1"/>
    <w:rsid w:val="00D86EE3"/>
    <w:rsid w:val="00D86FE3"/>
    <w:rsid w:val="00D875F3"/>
    <w:rsid w:val="00D87C50"/>
    <w:rsid w:val="00D87EBB"/>
    <w:rsid w:val="00D90B5F"/>
    <w:rsid w:val="00D90E10"/>
    <w:rsid w:val="00D91639"/>
    <w:rsid w:val="00D919B2"/>
    <w:rsid w:val="00D92646"/>
    <w:rsid w:val="00D92661"/>
    <w:rsid w:val="00D92A9B"/>
    <w:rsid w:val="00D92E4F"/>
    <w:rsid w:val="00D93116"/>
    <w:rsid w:val="00D9313E"/>
    <w:rsid w:val="00D94411"/>
    <w:rsid w:val="00D945D6"/>
    <w:rsid w:val="00D94768"/>
    <w:rsid w:val="00D94E0A"/>
    <w:rsid w:val="00D95195"/>
    <w:rsid w:val="00D9557B"/>
    <w:rsid w:val="00D9594E"/>
    <w:rsid w:val="00D95FEF"/>
    <w:rsid w:val="00D96171"/>
    <w:rsid w:val="00D965C8"/>
    <w:rsid w:val="00D974F3"/>
    <w:rsid w:val="00D9799B"/>
    <w:rsid w:val="00D97AD9"/>
    <w:rsid w:val="00D97C1F"/>
    <w:rsid w:val="00DA045E"/>
    <w:rsid w:val="00DA098A"/>
    <w:rsid w:val="00DA0D6F"/>
    <w:rsid w:val="00DA0EBD"/>
    <w:rsid w:val="00DA10A9"/>
    <w:rsid w:val="00DA10CB"/>
    <w:rsid w:val="00DA10D2"/>
    <w:rsid w:val="00DA1367"/>
    <w:rsid w:val="00DA1B7F"/>
    <w:rsid w:val="00DA1BAC"/>
    <w:rsid w:val="00DA2165"/>
    <w:rsid w:val="00DA26EC"/>
    <w:rsid w:val="00DA34C3"/>
    <w:rsid w:val="00DA3550"/>
    <w:rsid w:val="00DA3589"/>
    <w:rsid w:val="00DA3DFC"/>
    <w:rsid w:val="00DA43EE"/>
    <w:rsid w:val="00DA46F4"/>
    <w:rsid w:val="00DA476F"/>
    <w:rsid w:val="00DA4832"/>
    <w:rsid w:val="00DA48D3"/>
    <w:rsid w:val="00DA4989"/>
    <w:rsid w:val="00DA49B2"/>
    <w:rsid w:val="00DA49CF"/>
    <w:rsid w:val="00DA49D4"/>
    <w:rsid w:val="00DA4BE9"/>
    <w:rsid w:val="00DA55FD"/>
    <w:rsid w:val="00DA59E9"/>
    <w:rsid w:val="00DA5E7B"/>
    <w:rsid w:val="00DA5FAE"/>
    <w:rsid w:val="00DA5FC8"/>
    <w:rsid w:val="00DA60E6"/>
    <w:rsid w:val="00DA65EB"/>
    <w:rsid w:val="00DA68E4"/>
    <w:rsid w:val="00DA6974"/>
    <w:rsid w:val="00DA6E62"/>
    <w:rsid w:val="00DA6F76"/>
    <w:rsid w:val="00DA75BC"/>
    <w:rsid w:val="00DA7C83"/>
    <w:rsid w:val="00DA7E12"/>
    <w:rsid w:val="00DB0296"/>
    <w:rsid w:val="00DB034E"/>
    <w:rsid w:val="00DB060D"/>
    <w:rsid w:val="00DB079B"/>
    <w:rsid w:val="00DB1803"/>
    <w:rsid w:val="00DB2263"/>
    <w:rsid w:val="00DB2721"/>
    <w:rsid w:val="00DB29EA"/>
    <w:rsid w:val="00DB2E78"/>
    <w:rsid w:val="00DB34E4"/>
    <w:rsid w:val="00DB3770"/>
    <w:rsid w:val="00DB38AB"/>
    <w:rsid w:val="00DB393C"/>
    <w:rsid w:val="00DB3A5A"/>
    <w:rsid w:val="00DB3E27"/>
    <w:rsid w:val="00DB4089"/>
    <w:rsid w:val="00DB444B"/>
    <w:rsid w:val="00DB5443"/>
    <w:rsid w:val="00DB5450"/>
    <w:rsid w:val="00DB57A6"/>
    <w:rsid w:val="00DB5E52"/>
    <w:rsid w:val="00DB63F0"/>
    <w:rsid w:val="00DB64DB"/>
    <w:rsid w:val="00DB6FAE"/>
    <w:rsid w:val="00DB6FDB"/>
    <w:rsid w:val="00DB7600"/>
    <w:rsid w:val="00DC02A6"/>
    <w:rsid w:val="00DC06ED"/>
    <w:rsid w:val="00DC074B"/>
    <w:rsid w:val="00DC08C8"/>
    <w:rsid w:val="00DC12D5"/>
    <w:rsid w:val="00DC1C80"/>
    <w:rsid w:val="00DC1F34"/>
    <w:rsid w:val="00DC219E"/>
    <w:rsid w:val="00DC2338"/>
    <w:rsid w:val="00DC2B16"/>
    <w:rsid w:val="00DC2CF1"/>
    <w:rsid w:val="00DC3839"/>
    <w:rsid w:val="00DC3A80"/>
    <w:rsid w:val="00DC3B2A"/>
    <w:rsid w:val="00DC3C78"/>
    <w:rsid w:val="00DC3CB6"/>
    <w:rsid w:val="00DC3D2E"/>
    <w:rsid w:val="00DC3D50"/>
    <w:rsid w:val="00DC42DD"/>
    <w:rsid w:val="00DC49E9"/>
    <w:rsid w:val="00DC5C1E"/>
    <w:rsid w:val="00DC5E52"/>
    <w:rsid w:val="00DC5F34"/>
    <w:rsid w:val="00DC61DD"/>
    <w:rsid w:val="00DC62D5"/>
    <w:rsid w:val="00DC6FA7"/>
    <w:rsid w:val="00DC72B9"/>
    <w:rsid w:val="00DC7436"/>
    <w:rsid w:val="00DC7468"/>
    <w:rsid w:val="00DC756D"/>
    <w:rsid w:val="00DC7D4E"/>
    <w:rsid w:val="00DD033A"/>
    <w:rsid w:val="00DD099F"/>
    <w:rsid w:val="00DD0AA2"/>
    <w:rsid w:val="00DD0E17"/>
    <w:rsid w:val="00DD10C0"/>
    <w:rsid w:val="00DD1633"/>
    <w:rsid w:val="00DD1C42"/>
    <w:rsid w:val="00DD1CFF"/>
    <w:rsid w:val="00DD1D8E"/>
    <w:rsid w:val="00DD1E38"/>
    <w:rsid w:val="00DD202E"/>
    <w:rsid w:val="00DD22B4"/>
    <w:rsid w:val="00DD232A"/>
    <w:rsid w:val="00DD2423"/>
    <w:rsid w:val="00DD2B53"/>
    <w:rsid w:val="00DD2E30"/>
    <w:rsid w:val="00DD3127"/>
    <w:rsid w:val="00DD3640"/>
    <w:rsid w:val="00DD38E8"/>
    <w:rsid w:val="00DD3A59"/>
    <w:rsid w:val="00DD3EAE"/>
    <w:rsid w:val="00DD435C"/>
    <w:rsid w:val="00DD44DA"/>
    <w:rsid w:val="00DD45D5"/>
    <w:rsid w:val="00DD4798"/>
    <w:rsid w:val="00DD4829"/>
    <w:rsid w:val="00DD4BD8"/>
    <w:rsid w:val="00DD4E5A"/>
    <w:rsid w:val="00DD59FA"/>
    <w:rsid w:val="00DD6D9B"/>
    <w:rsid w:val="00DD6F25"/>
    <w:rsid w:val="00DD7066"/>
    <w:rsid w:val="00DD70A1"/>
    <w:rsid w:val="00DD71E8"/>
    <w:rsid w:val="00DD734B"/>
    <w:rsid w:val="00DD7542"/>
    <w:rsid w:val="00DD7749"/>
    <w:rsid w:val="00DD78C2"/>
    <w:rsid w:val="00DD78E1"/>
    <w:rsid w:val="00DE0414"/>
    <w:rsid w:val="00DE0821"/>
    <w:rsid w:val="00DE0B31"/>
    <w:rsid w:val="00DE0BAA"/>
    <w:rsid w:val="00DE1027"/>
    <w:rsid w:val="00DE1847"/>
    <w:rsid w:val="00DE19D5"/>
    <w:rsid w:val="00DE1AE1"/>
    <w:rsid w:val="00DE1DE6"/>
    <w:rsid w:val="00DE1F52"/>
    <w:rsid w:val="00DE2105"/>
    <w:rsid w:val="00DE2421"/>
    <w:rsid w:val="00DE2C16"/>
    <w:rsid w:val="00DE3D84"/>
    <w:rsid w:val="00DE3E72"/>
    <w:rsid w:val="00DE40E9"/>
    <w:rsid w:val="00DE422D"/>
    <w:rsid w:val="00DE4738"/>
    <w:rsid w:val="00DE492D"/>
    <w:rsid w:val="00DE5BB9"/>
    <w:rsid w:val="00DE5EB2"/>
    <w:rsid w:val="00DE604E"/>
    <w:rsid w:val="00DE6173"/>
    <w:rsid w:val="00DE635E"/>
    <w:rsid w:val="00DE6495"/>
    <w:rsid w:val="00DE691F"/>
    <w:rsid w:val="00DE6B9C"/>
    <w:rsid w:val="00DE6D87"/>
    <w:rsid w:val="00DE6DCC"/>
    <w:rsid w:val="00DE6DEE"/>
    <w:rsid w:val="00DE6ECB"/>
    <w:rsid w:val="00DE7126"/>
    <w:rsid w:val="00DE79BF"/>
    <w:rsid w:val="00DE79E4"/>
    <w:rsid w:val="00DE7A69"/>
    <w:rsid w:val="00DE7C29"/>
    <w:rsid w:val="00DF02AA"/>
    <w:rsid w:val="00DF031B"/>
    <w:rsid w:val="00DF08F7"/>
    <w:rsid w:val="00DF0B8A"/>
    <w:rsid w:val="00DF0E56"/>
    <w:rsid w:val="00DF11CA"/>
    <w:rsid w:val="00DF1404"/>
    <w:rsid w:val="00DF1F83"/>
    <w:rsid w:val="00DF220A"/>
    <w:rsid w:val="00DF2211"/>
    <w:rsid w:val="00DF2382"/>
    <w:rsid w:val="00DF2BE8"/>
    <w:rsid w:val="00DF2D12"/>
    <w:rsid w:val="00DF2FA6"/>
    <w:rsid w:val="00DF303A"/>
    <w:rsid w:val="00DF3239"/>
    <w:rsid w:val="00DF38C0"/>
    <w:rsid w:val="00DF38F3"/>
    <w:rsid w:val="00DF3C04"/>
    <w:rsid w:val="00DF3D1B"/>
    <w:rsid w:val="00DF4276"/>
    <w:rsid w:val="00DF4973"/>
    <w:rsid w:val="00DF52F4"/>
    <w:rsid w:val="00DF5366"/>
    <w:rsid w:val="00DF5495"/>
    <w:rsid w:val="00DF58E8"/>
    <w:rsid w:val="00DF6325"/>
    <w:rsid w:val="00DF6801"/>
    <w:rsid w:val="00E002F3"/>
    <w:rsid w:val="00E00877"/>
    <w:rsid w:val="00E010C4"/>
    <w:rsid w:val="00E01F39"/>
    <w:rsid w:val="00E021C8"/>
    <w:rsid w:val="00E02228"/>
    <w:rsid w:val="00E02327"/>
    <w:rsid w:val="00E027DE"/>
    <w:rsid w:val="00E02B24"/>
    <w:rsid w:val="00E02CA9"/>
    <w:rsid w:val="00E02DFB"/>
    <w:rsid w:val="00E031E5"/>
    <w:rsid w:val="00E0369B"/>
    <w:rsid w:val="00E036F9"/>
    <w:rsid w:val="00E03709"/>
    <w:rsid w:val="00E039EC"/>
    <w:rsid w:val="00E04200"/>
    <w:rsid w:val="00E04500"/>
    <w:rsid w:val="00E04748"/>
    <w:rsid w:val="00E0486A"/>
    <w:rsid w:val="00E04B8F"/>
    <w:rsid w:val="00E051DC"/>
    <w:rsid w:val="00E05600"/>
    <w:rsid w:val="00E05939"/>
    <w:rsid w:val="00E05B8E"/>
    <w:rsid w:val="00E05D43"/>
    <w:rsid w:val="00E05E02"/>
    <w:rsid w:val="00E05FE6"/>
    <w:rsid w:val="00E06106"/>
    <w:rsid w:val="00E0617F"/>
    <w:rsid w:val="00E06459"/>
    <w:rsid w:val="00E064C3"/>
    <w:rsid w:val="00E0761D"/>
    <w:rsid w:val="00E07766"/>
    <w:rsid w:val="00E07C35"/>
    <w:rsid w:val="00E07D1C"/>
    <w:rsid w:val="00E101FB"/>
    <w:rsid w:val="00E104FB"/>
    <w:rsid w:val="00E11AE7"/>
    <w:rsid w:val="00E11B51"/>
    <w:rsid w:val="00E11E40"/>
    <w:rsid w:val="00E121F2"/>
    <w:rsid w:val="00E12613"/>
    <w:rsid w:val="00E12D83"/>
    <w:rsid w:val="00E12DF2"/>
    <w:rsid w:val="00E1382E"/>
    <w:rsid w:val="00E13BD8"/>
    <w:rsid w:val="00E1493A"/>
    <w:rsid w:val="00E149FF"/>
    <w:rsid w:val="00E15158"/>
    <w:rsid w:val="00E152AB"/>
    <w:rsid w:val="00E15F16"/>
    <w:rsid w:val="00E16CCB"/>
    <w:rsid w:val="00E16D04"/>
    <w:rsid w:val="00E16E33"/>
    <w:rsid w:val="00E17051"/>
    <w:rsid w:val="00E17791"/>
    <w:rsid w:val="00E17830"/>
    <w:rsid w:val="00E17957"/>
    <w:rsid w:val="00E17A42"/>
    <w:rsid w:val="00E17C25"/>
    <w:rsid w:val="00E17C8B"/>
    <w:rsid w:val="00E17F3F"/>
    <w:rsid w:val="00E17F66"/>
    <w:rsid w:val="00E206DB"/>
    <w:rsid w:val="00E20C9C"/>
    <w:rsid w:val="00E210DE"/>
    <w:rsid w:val="00E211B8"/>
    <w:rsid w:val="00E212D5"/>
    <w:rsid w:val="00E213C5"/>
    <w:rsid w:val="00E2158C"/>
    <w:rsid w:val="00E215AA"/>
    <w:rsid w:val="00E218F7"/>
    <w:rsid w:val="00E21D6B"/>
    <w:rsid w:val="00E21F20"/>
    <w:rsid w:val="00E2217E"/>
    <w:rsid w:val="00E22542"/>
    <w:rsid w:val="00E22554"/>
    <w:rsid w:val="00E22A08"/>
    <w:rsid w:val="00E22ED3"/>
    <w:rsid w:val="00E22F95"/>
    <w:rsid w:val="00E230A4"/>
    <w:rsid w:val="00E231D5"/>
    <w:rsid w:val="00E23841"/>
    <w:rsid w:val="00E2389E"/>
    <w:rsid w:val="00E23909"/>
    <w:rsid w:val="00E239C0"/>
    <w:rsid w:val="00E241A2"/>
    <w:rsid w:val="00E241EB"/>
    <w:rsid w:val="00E24223"/>
    <w:rsid w:val="00E2427F"/>
    <w:rsid w:val="00E246CF"/>
    <w:rsid w:val="00E2489A"/>
    <w:rsid w:val="00E24BC3"/>
    <w:rsid w:val="00E24FD9"/>
    <w:rsid w:val="00E25164"/>
    <w:rsid w:val="00E2563F"/>
    <w:rsid w:val="00E26433"/>
    <w:rsid w:val="00E26709"/>
    <w:rsid w:val="00E26805"/>
    <w:rsid w:val="00E26920"/>
    <w:rsid w:val="00E26AB5"/>
    <w:rsid w:val="00E26B97"/>
    <w:rsid w:val="00E271A7"/>
    <w:rsid w:val="00E279C6"/>
    <w:rsid w:val="00E27A96"/>
    <w:rsid w:val="00E27B66"/>
    <w:rsid w:val="00E304A9"/>
    <w:rsid w:val="00E30800"/>
    <w:rsid w:val="00E30BCB"/>
    <w:rsid w:val="00E31007"/>
    <w:rsid w:val="00E311CD"/>
    <w:rsid w:val="00E31D60"/>
    <w:rsid w:val="00E321B0"/>
    <w:rsid w:val="00E321E6"/>
    <w:rsid w:val="00E3227B"/>
    <w:rsid w:val="00E322D5"/>
    <w:rsid w:val="00E3283E"/>
    <w:rsid w:val="00E33593"/>
    <w:rsid w:val="00E3426D"/>
    <w:rsid w:val="00E343FD"/>
    <w:rsid w:val="00E349CA"/>
    <w:rsid w:val="00E3522E"/>
    <w:rsid w:val="00E3545F"/>
    <w:rsid w:val="00E3563F"/>
    <w:rsid w:val="00E35ADB"/>
    <w:rsid w:val="00E35E20"/>
    <w:rsid w:val="00E36371"/>
    <w:rsid w:val="00E37177"/>
    <w:rsid w:val="00E37331"/>
    <w:rsid w:val="00E37753"/>
    <w:rsid w:val="00E377B5"/>
    <w:rsid w:val="00E37B2D"/>
    <w:rsid w:val="00E37CE0"/>
    <w:rsid w:val="00E40055"/>
    <w:rsid w:val="00E40480"/>
    <w:rsid w:val="00E408C7"/>
    <w:rsid w:val="00E40DCA"/>
    <w:rsid w:val="00E40EB3"/>
    <w:rsid w:val="00E41792"/>
    <w:rsid w:val="00E41AE1"/>
    <w:rsid w:val="00E425AB"/>
    <w:rsid w:val="00E43545"/>
    <w:rsid w:val="00E43618"/>
    <w:rsid w:val="00E437A1"/>
    <w:rsid w:val="00E44020"/>
    <w:rsid w:val="00E4421A"/>
    <w:rsid w:val="00E448B8"/>
    <w:rsid w:val="00E448C5"/>
    <w:rsid w:val="00E45273"/>
    <w:rsid w:val="00E4586C"/>
    <w:rsid w:val="00E45B29"/>
    <w:rsid w:val="00E45B83"/>
    <w:rsid w:val="00E471EB"/>
    <w:rsid w:val="00E47BF6"/>
    <w:rsid w:val="00E47E35"/>
    <w:rsid w:val="00E47FCC"/>
    <w:rsid w:val="00E5018F"/>
    <w:rsid w:val="00E501A3"/>
    <w:rsid w:val="00E5022E"/>
    <w:rsid w:val="00E5092A"/>
    <w:rsid w:val="00E50FC7"/>
    <w:rsid w:val="00E515D7"/>
    <w:rsid w:val="00E52289"/>
    <w:rsid w:val="00E52593"/>
    <w:rsid w:val="00E5271F"/>
    <w:rsid w:val="00E52A2E"/>
    <w:rsid w:val="00E52A9C"/>
    <w:rsid w:val="00E52C28"/>
    <w:rsid w:val="00E52F48"/>
    <w:rsid w:val="00E5335B"/>
    <w:rsid w:val="00E53EEC"/>
    <w:rsid w:val="00E54E58"/>
    <w:rsid w:val="00E55070"/>
    <w:rsid w:val="00E55129"/>
    <w:rsid w:val="00E5537F"/>
    <w:rsid w:val="00E55813"/>
    <w:rsid w:val="00E55A98"/>
    <w:rsid w:val="00E55BFF"/>
    <w:rsid w:val="00E55D11"/>
    <w:rsid w:val="00E55DA7"/>
    <w:rsid w:val="00E55E1C"/>
    <w:rsid w:val="00E55E56"/>
    <w:rsid w:val="00E55FBC"/>
    <w:rsid w:val="00E56E16"/>
    <w:rsid w:val="00E56E43"/>
    <w:rsid w:val="00E57061"/>
    <w:rsid w:val="00E570A1"/>
    <w:rsid w:val="00E57320"/>
    <w:rsid w:val="00E575BD"/>
    <w:rsid w:val="00E575C1"/>
    <w:rsid w:val="00E57B39"/>
    <w:rsid w:val="00E57B43"/>
    <w:rsid w:val="00E57D87"/>
    <w:rsid w:val="00E6007A"/>
    <w:rsid w:val="00E601D2"/>
    <w:rsid w:val="00E6024E"/>
    <w:rsid w:val="00E61B60"/>
    <w:rsid w:val="00E61CDA"/>
    <w:rsid w:val="00E61F56"/>
    <w:rsid w:val="00E62383"/>
    <w:rsid w:val="00E62569"/>
    <w:rsid w:val="00E62989"/>
    <w:rsid w:val="00E62CA8"/>
    <w:rsid w:val="00E6310F"/>
    <w:rsid w:val="00E63D31"/>
    <w:rsid w:val="00E63DE1"/>
    <w:rsid w:val="00E64071"/>
    <w:rsid w:val="00E64481"/>
    <w:rsid w:val="00E64663"/>
    <w:rsid w:val="00E646F2"/>
    <w:rsid w:val="00E64DE8"/>
    <w:rsid w:val="00E65DC4"/>
    <w:rsid w:val="00E65E42"/>
    <w:rsid w:val="00E664A7"/>
    <w:rsid w:val="00E66950"/>
    <w:rsid w:val="00E66A75"/>
    <w:rsid w:val="00E670B3"/>
    <w:rsid w:val="00E70606"/>
    <w:rsid w:val="00E70686"/>
    <w:rsid w:val="00E70925"/>
    <w:rsid w:val="00E70FB9"/>
    <w:rsid w:val="00E70FC3"/>
    <w:rsid w:val="00E71A9A"/>
    <w:rsid w:val="00E71D75"/>
    <w:rsid w:val="00E71FE6"/>
    <w:rsid w:val="00E721E4"/>
    <w:rsid w:val="00E7272D"/>
    <w:rsid w:val="00E72E6A"/>
    <w:rsid w:val="00E730AB"/>
    <w:rsid w:val="00E733B5"/>
    <w:rsid w:val="00E73971"/>
    <w:rsid w:val="00E73E19"/>
    <w:rsid w:val="00E740AC"/>
    <w:rsid w:val="00E74349"/>
    <w:rsid w:val="00E7437C"/>
    <w:rsid w:val="00E74B9D"/>
    <w:rsid w:val="00E74D3E"/>
    <w:rsid w:val="00E74FC5"/>
    <w:rsid w:val="00E75240"/>
    <w:rsid w:val="00E7541B"/>
    <w:rsid w:val="00E76263"/>
    <w:rsid w:val="00E76291"/>
    <w:rsid w:val="00E76402"/>
    <w:rsid w:val="00E76491"/>
    <w:rsid w:val="00E76C99"/>
    <w:rsid w:val="00E76D52"/>
    <w:rsid w:val="00E76DB0"/>
    <w:rsid w:val="00E770F6"/>
    <w:rsid w:val="00E77196"/>
    <w:rsid w:val="00E77244"/>
    <w:rsid w:val="00E7758A"/>
    <w:rsid w:val="00E77B73"/>
    <w:rsid w:val="00E8086A"/>
    <w:rsid w:val="00E808E1"/>
    <w:rsid w:val="00E80963"/>
    <w:rsid w:val="00E80F34"/>
    <w:rsid w:val="00E81209"/>
    <w:rsid w:val="00E81582"/>
    <w:rsid w:val="00E818D6"/>
    <w:rsid w:val="00E81BC6"/>
    <w:rsid w:val="00E81CF4"/>
    <w:rsid w:val="00E820A1"/>
    <w:rsid w:val="00E820C9"/>
    <w:rsid w:val="00E823F4"/>
    <w:rsid w:val="00E82805"/>
    <w:rsid w:val="00E829CE"/>
    <w:rsid w:val="00E83080"/>
    <w:rsid w:val="00E83525"/>
    <w:rsid w:val="00E8367D"/>
    <w:rsid w:val="00E83D8F"/>
    <w:rsid w:val="00E83E01"/>
    <w:rsid w:val="00E83EFA"/>
    <w:rsid w:val="00E8423B"/>
    <w:rsid w:val="00E84817"/>
    <w:rsid w:val="00E84C40"/>
    <w:rsid w:val="00E85E61"/>
    <w:rsid w:val="00E86EE2"/>
    <w:rsid w:val="00E87279"/>
    <w:rsid w:val="00E879E4"/>
    <w:rsid w:val="00E87D00"/>
    <w:rsid w:val="00E87D75"/>
    <w:rsid w:val="00E87EB4"/>
    <w:rsid w:val="00E90044"/>
    <w:rsid w:val="00E903C9"/>
    <w:rsid w:val="00E90524"/>
    <w:rsid w:val="00E9059D"/>
    <w:rsid w:val="00E905C1"/>
    <w:rsid w:val="00E90934"/>
    <w:rsid w:val="00E90A12"/>
    <w:rsid w:val="00E90D70"/>
    <w:rsid w:val="00E914B7"/>
    <w:rsid w:val="00E92B1D"/>
    <w:rsid w:val="00E9310D"/>
    <w:rsid w:val="00E93633"/>
    <w:rsid w:val="00E93881"/>
    <w:rsid w:val="00E94349"/>
    <w:rsid w:val="00E9463B"/>
    <w:rsid w:val="00E949D2"/>
    <w:rsid w:val="00E94B71"/>
    <w:rsid w:val="00E94F78"/>
    <w:rsid w:val="00E95B08"/>
    <w:rsid w:val="00E95B45"/>
    <w:rsid w:val="00E95E22"/>
    <w:rsid w:val="00E9602B"/>
    <w:rsid w:val="00E960C3"/>
    <w:rsid w:val="00E964AB"/>
    <w:rsid w:val="00E96C60"/>
    <w:rsid w:val="00E96D61"/>
    <w:rsid w:val="00E97CB6"/>
    <w:rsid w:val="00EA0021"/>
    <w:rsid w:val="00EA05C6"/>
    <w:rsid w:val="00EA09DD"/>
    <w:rsid w:val="00EA0A11"/>
    <w:rsid w:val="00EA0EC6"/>
    <w:rsid w:val="00EA0F32"/>
    <w:rsid w:val="00EA1009"/>
    <w:rsid w:val="00EA10E1"/>
    <w:rsid w:val="00EA11D7"/>
    <w:rsid w:val="00EA14CC"/>
    <w:rsid w:val="00EA15CE"/>
    <w:rsid w:val="00EA194A"/>
    <w:rsid w:val="00EA1E71"/>
    <w:rsid w:val="00EA2F96"/>
    <w:rsid w:val="00EA3061"/>
    <w:rsid w:val="00EA3296"/>
    <w:rsid w:val="00EA354A"/>
    <w:rsid w:val="00EA37A3"/>
    <w:rsid w:val="00EA3ED9"/>
    <w:rsid w:val="00EA40F6"/>
    <w:rsid w:val="00EA41BD"/>
    <w:rsid w:val="00EA42E0"/>
    <w:rsid w:val="00EA433D"/>
    <w:rsid w:val="00EA48AB"/>
    <w:rsid w:val="00EA4B81"/>
    <w:rsid w:val="00EA4D6D"/>
    <w:rsid w:val="00EA53D1"/>
    <w:rsid w:val="00EA5EB9"/>
    <w:rsid w:val="00EA7E65"/>
    <w:rsid w:val="00EB031E"/>
    <w:rsid w:val="00EB07EC"/>
    <w:rsid w:val="00EB0A55"/>
    <w:rsid w:val="00EB0B9F"/>
    <w:rsid w:val="00EB13A9"/>
    <w:rsid w:val="00EB1B2E"/>
    <w:rsid w:val="00EB1CB9"/>
    <w:rsid w:val="00EB1E19"/>
    <w:rsid w:val="00EB2511"/>
    <w:rsid w:val="00EB2952"/>
    <w:rsid w:val="00EB2FAC"/>
    <w:rsid w:val="00EB3708"/>
    <w:rsid w:val="00EB3A02"/>
    <w:rsid w:val="00EB4186"/>
    <w:rsid w:val="00EB4534"/>
    <w:rsid w:val="00EB57B5"/>
    <w:rsid w:val="00EB59E8"/>
    <w:rsid w:val="00EB5A32"/>
    <w:rsid w:val="00EB67D7"/>
    <w:rsid w:val="00EB6FE7"/>
    <w:rsid w:val="00EB71A0"/>
    <w:rsid w:val="00EB7304"/>
    <w:rsid w:val="00EB74A7"/>
    <w:rsid w:val="00EB7BC0"/>
    <w:rsid w:val="00EC0346"/>
    <w:rsid w:val="00EC045B"/>
    <w:rsid w:val="00EC0673"/>
    <w:rsid w:val="00EC0689"/>
    <w:rsid w:val="00EC078E"/>
    <w:rsid w:val="00EC0D24"/>
    <w:rsid w:val="00EC11AC"/>
    <w:rsid w:val="00EC129D"/>
    <w:rsid w:val="00EC157E"/>
    <w:rsid w:val="00EC1596"/>
    <w:rsid w:val="00EC1B4F"/>
    <w:rsid w:val="00EC1E71"/>
    <w:rsid w:val="00EC1FF1"/>
    <w:rsid w:val="00EC2031"/>
    <w:rsid w:val="00EC2548"/>
    <w:rsid w:val="00EC2A0E"/>
    <w:rsid w:val="00EC2B49"/>
    <w:rsid w:val="00EC2EBF"/>
    <w:rsid w:val="00EC3020"/>
    <w:rsid w:val="00EC31BE"/>
    <w:rsid w:val="00EC3494"/>
    <w:rsid w:val="00EC37CE"/>
    <w:rsid w:val="00EC3B58"/>
    <w:rsid w:val="00EC3B79"/>
    <w:rsid w:val="00EC4A6D"/>
    <w:rsid w:val="00EC4D92"/>
    <w:rsid w:val="00EC5B05"/>
    <w:rsid w:val="00EC5C90"/>
    <w:rsid w:val="00EC6A0E"/>
    <w:rsid w:val="00EC719E"/>
    <w:rsid w:val="00EC7275"/>
    <w:rsid w:val="00EC728D"/>
    <w:rsid w:val="00EC72C9"/>
    <w:rsid w:val="00EC744F"/>
    <w:rsid w:val="00EC7604"/>
    <w:rsid w:val="00EC7989"/>
    <w:rsid w:val="00EC7AC4"/>
    <w:rsid w:val="00EC7AE7"/>
    <w:rsid w:val="00ED00DC"/>
    <w:rsid w:val="00ED0645"/>
    <w:rsid w:val="00ED0D5A"/>
    <w:rsid w:val="00ED0D8B"/>
    <w:rsid w:val="00ED165B"/>
    <w:rsid w:val="00ED21F5"/>
    <w:rsid w:val="00ED2BE8"/>
    <w:rsid w:val="00ED2EE0"/>
    <w:rsid w:val="00ED3013"/>
    <w:rsid w:val="00ED38A7"/>
    <w:rsid w:val="00ED3AD5"/>
    <w:rsid w:val="00ED3AFE"/>
    <w:rsid w:val="00ED3C77"/>
    <w:rsid w:val="00ED3FD1"/>
    <w:rsid w:val="00ED4605"/>
    <w:rsid w:val="00ED51E8"/>
    <w:rsid w:val="00ED536C"/>
    <w:rsid w:val="00ED5441"/>
    <w:rsid w:val="00ED5E18"/>
    <w:rsid w:val="00ED629B"/>
    <w:rsid w:val="00ED64F1"/>
    <w:rsid w:val="00ED6D82"/>
    <w:rsid w:val="00ED6FA8"/>
    <w:rsid w:val="00ED718F"/>
    <w:rsid w:val="00ED722F"/>
    <w:rsid w:val="00ED7C9A"/>
    <w:rsid w:val="00ED7EC4"/>
    <w:rsid w:val="00EE00CD"/>
    <w:rsid w:val="00EE035D"/>
    <w:rsid w:val="00EE03A3"/>
    <w:rsid w:val="00EE06A9"/>
    <w:rsid w:val="00EE087E"/>
    <w:rsid w:val="00EE09FA"/>
    <w:rsid w:val="00EE0E43"/>
    <w:rsid w:val="00EE13AE"/>
    <w:rsid w:val="00EE17B1"/>
    <w:rsid w:val="00EE1A4E"/>
    <w:rsid w:val="00EE1D3C"/>
    <w:rsid w:val="00EE202F"/>
    <w:rsid w:val="00EE21DC"/>
    <w:rsid w:val="00EE2A3C"/>
    <w:rsid w:val="00EE34A2"/>
    <w:rsid w:val="00EE3B27"/>
    <w:rsid w:val="00EE40E9"/>
    <w:rsid w:val="00EE41DF"/>
    <w:rsid w:val="00EE4478"/>
    <w:rsid w:val="00EE4989"/>
    <w:rsid w:val="00EE4CE9"/>
    <w:rsid w:val="00EE4F50"/>
    <w:rsid w:val="00EE51C7"/>
    <w:rsid w:val="00EE531E"/>
    <w:rsid w:val="00EE562F"/>
    <w:rsid w:val="00EE5C57"/>
    <w:rsid w:val="00EE5E0A"/>
    <w:rsid w:val="00EE5F50"/>
    <w:rsid w:val="00EE6255"/>
    <w:rsid w:val="00EE6468"/>
    <w:rsid w:val="00EE68B3"/>
    <w:rsid w:val="00EE6ACE"/>
    <w:rsid w:val="00EE6B30"/>
    <w:rsid w:val="00EE6F80"/>
    <w:rsid w:val="00EE707C"/>
    <w:rsid w:val="00EE70CA"/>
    <w:rsid w:val="00EE71A2"/>
    <w:rsid w:val="00EE7392"/>
    <w:rsid w:val="00EE7397"/>
    <w:rsid w:val="00EE7503"/>
    <w:rsid w:val="00EE78D9"/>
    <w:rsid w:val="00EE79F1"/>
    <w:rsid w:val="00EF02E1"/>
    <w:rsid w:val="00EF0380"/>
    <w:rsid w:val="00EF0393"/>
    <w:rsid w:val="00EF0648"/>
    <w:rsid w:val="00EF0822"/>
    <w:rsid w:val="00EF1036"/>
    <w:rsid w:val="00EF1518"/>
    <w:rsid w:val="00EF1DB3"/>
    <w:rsid w:val="00EF255A"/>
    <w:rsid w:val="00EF2652"/>
    <w:rsid w:val="00EF2B0E"/>
    <w:rsid w:val="00EF2B58"/>
    <w:rsid w:val="00EF2BC6"/>
    <w:rsid w:val="00EF2DBC"/>
    <w:rsid w:val="00EF3422"/>
    <w:rsid w:val="00EF3B7D"/>
    <w:rsid w:val="00EF3EE6"/>
    <w:rsid w:val="00EF4329"/>
    <w:rsid w:val="00EF4653"/>
    <w:rsid w:val="00EF46AF"/>
    <w:rsid w:val="00EF4EE9"/>
    <w:rsid w:val="00EF4F1D"/>
    <w:rsid w:val="00EF61EF"/>
    <w:rsid w:val="00EF6205"/>
    <w:rsid w:val="00EF6747"/>
    <w:rsid w:val="00EF7902"/>
    <w:rsid w:val="00EF7E84"/>
    <w:rsid w:val="00EF7F9C"/>
    <w:rsid w:val="00F00849"/>
    <w:rsid w:val="00F0135D"/>
    <w:rsid w:val="00F018EA"/>
    <w:rsid w:val="00F01A6F"/>
    <w:rsid w:val="00F01D74"/>
    <w:rsid w:val="00F01DD5"/>
    <w:rsid w:val="00F01F5C"/>
    <w:rsid w:val="00F025A0"/>
    <w:rsid w:val="00F02AC7"/>
    <w:rsid w:val="00F03394"/>
    <w:rsid w:val="00F03553"/>
    <w:rsid w:val="00F035F7"/>
    <w:rsid w:val="00F03656"/>
    <w:rsid w:val="00F0393B"/>
    <w:rsid w:val="00F03E7E"/>
    <w:rsid w:val="00F04A9D"/>
    <w:rsid w:val="00F04BB2"/>
    <w:rsid w:val="00F04BF0"/>
    <w:rsid w:val="00F04EC8"/>
    <w:rsid w:val="00F05451"/>
    <w:rsid w:val="00F05942"/>
    <w:rsid w:val="00F05B4D"/>
    <w:rsid w:val="00F05D5E"/>
    <w:rsid w:val="00F05E04"/>
    <w:rsid w:val="00F066A7"/>
    <w:rsid w:val="00F066AD"/>
    <w:rsid w:val="00F066C4"/>
    <w:rsid w:val="00F06BF8"/>
    <w:rsid w:val="00F07739"/>
    <w:rsid w:val="00F07E19"/>
    <w:rsid w:val="00F10148"/>
    <w:rsid w:val="00F10180"/>
    <w:rsid w:val="00F103E9"/>
    <w:rsid w:val="00F105AC"/>
    <w:rsid w:val="00F105DA"/>
    <w:rsid w:val="00F10BF5"/>
    <w:rsid w:val="00F10D2F"/>
    <w:rsid w:val="00F10EA3"/>
    <w:rsid w:val="00F115EC"/>
    <w:rsid w:val="00F11601"/>
    <w:rsid w:val="00F116B0"/>
    <w:rsid w:val="00F1216E"/>
    <w:rsid w:val="00F12472"/>
    <w:rsid w:val="00F12782"/>
    <w:rsid w:val="00F131D3"/>
    <w:rsid w:val="00F133B4"/>
    <w:rsid w:val="00F1344F"/>
    <w:rsid w:val="00F13586"/>
    <w:rsid w:val="00F13E0B"/>
    <w:rsid w:val="00F15353"/>
    <w:rsid w:val="00F1582D"/>
    <w:rsid w:val="00F15B9A"/>
    <w:rsid w:val="00F15D66"/>
    <w:rsid w:val="00F15F07"/>
    <w:rsid w:val="00F1607F"/>
    <w:rsid w:val="00F165B9"/>
    <w:rsid w:val="00F16689"/>
    <w:rsid w:val="00F168C4"/>
    <w:rsid w:val="00F1693E"/>
    <w:rsid w:val="00F16C55"/>
    <w:rsid w:val="00F16D40"/>
    <w:rsid w:val="00F16DCB"/>
    <w:rsid w:val="00F16EBB"/>
    <w:rsid w:val="00F178CF"/>
    <w:rsid w:val="00F17A1C"/>
    <w:rsid w:val="00F17A8A"/>
    <w:rsid w:val="00F200CC"/>
    <w:rsid w:val="00F20545"/>
    <w:rsid w:val="00F2054B"/>
    <w:rsid w:val="00F2060F"/>
    <w:rsid w:val="00F20CC2"/>
    <w:rsid w:val="00F20F07"/>
    <w:rsid w:val="00F217A8"/>
    <w:rsid w:val="00F21A0D"/>
    <w:rsid w:val="00F21A30"/>
    <w:rsid w:val="00F21B9C"/>
    <w:rsid w:val="00F21DAC"/>
    <w:rsid w:val="00F2207A"/>
    <w:rsid w:val="00F2252F"/>
    <w:rsid w:val="00F22769"/>
    <w:rsid w:val="00F22C9F"/>
    <w:rsid w:val="00F235D4"/>
    <w:rsid w:val="00F23EB9"/>
    <w:rsid w:val="00F24986"/>
    <w:rsid w:val="00F24CF2"/>
    <w:rsid w:val="00F24F45"/>
    <w:rsid w:val="00F25E2F"/>
    <w:rsid w:val="00F25FBF"/>
    <w:rsid w:val="00F26641"/>
    <w:rsid w:val="00F270F9"/>
    <w:rsid w:val="00F27676"/>
    <w:rsid w:val="00F30157"/>
    <w:rsid w:val="00F306E3"/>
    <w:rsid w:val="00F30C59"/>
    <w:rsid w:val="00F31243"/>
    <w:rsid w:val="00F31949"/>
    <w:rsid w:val="00F32B86"/>
    <w:rsid w:val="00F32BD4"/>
    <w:rsid w:val="00F32D76"/>
    <w:rsid w:val="00F33325"/>
    <w:rsid w:val="00F334D5"/>
    <w:rsid w:val="00F334F0"/>
    <w:rsid w:val="00F338FF"/>
    <w:rsid w:val="00F33C02"/>
    <w:rsid w:val="00F34A71"/>
    <w:rsid w:val="00F352C7"/>
    <w:rsid w:val="00F35904"/>
    <w:rsid w:val="00F35B95"/>
    <w:rsid w:val="00F35BCF"/>
    <w:rsid w:val="00F36B65"/>
    <w:rsid w:val="00F36EC0"/>
    <w:rsid w:val="00F371D7"/>
    <w:rsid w:val="00F3780D"/>
    <w:rsid w:val="00F407F0"/>
    <w:rsid w:val="00F40B80"/>
    <w:rsid w:val="00F4103E"/>
    <w:rsid w:val="00F41582"/>
    <w:rsid w:val="00F416EA"/>
    <w:rsid w:val="00F41DEA"/>
    <w:rsid w:val="00F41F78"/>
    <w:rsid w:val="00F42390"/>
    <w:rsid w:val="00F423D6"/>
    <w:rsid w:val="00F42909"/>
    <w:rsid w:val="00F4363F"/>
    <w:rsid w:val="00F43897"/>
    <w:rsid w:val="00F43ED5"/>
    <w:rsid w:val="00F44F2B"/>
    <w:rsid w:val="00F451F1"/>
    <w:rsid w:val="00F45748"/>
    <w:rsid w:val="00F458A5"/>
    <w:rsid w:val="00F458CF"/>
    <w:rsid w:val="00F460D6"/>
    <w:rsid w:val="00F46238"/>
    <w:rsid w:val="00F46EDB"/>
    <w:rsid w:val="00F47038"/>
    <w:rsid w:val="00F474B2"/>
    <w:rsid w:val="00F475E1"/>
    <w:rsid w:val="00F47D26"/>
    <w:rsid w:val="00F50228"/>
    <w:rsid w:val="00F502BA"/>
    <w:rsid w:val="00F50635"/>
    <w:rsid w:val="00F509AA"/>
    <w:rsid w:val="00F50A9D"/>
    <w:rsid w:val="00F50AA8"/>
    <w:rsid w:val="00F50C45"/>
    <w:rsid w:val="00F50EC5"/>
    <w:rsid w:val="00F5110C"/>
    <w:rsid w:val="00F514C3"/>
    <w:rsid w:val="00F51614"/>
    <w:rsid w:val="00F52780"/>
    <w:rsid w:val="00F52BFA"/>
    <w:rsid w:val="00F530DB"/>
    <w:rsid w:val="00F532D7"/>
    <w:rsid w:val="00F536C3"/>
    <w:rsid w:val="00F53831"/>
    <w:rsid w:val="00F53BA3"/>
    <w:rsid w:val="00F54138"/>
    <w:rsid w:val="00F544A8"/>
    <w:rsid w:val="00F547A8"/>
    <w:rsid w:val="00F54A00"/>
    <w:rsid w:val="00F5540E"/>
    <w:rsid w:val="00F55626"/>
    <w:rsid w:val="00F55E80"/>
    <w:rsid w:val="00F55F96"/>
    <w:rsid w:val="00F56DC5"/>
    <w:rsid w:val="00F57090"/>
    <w:rsid w:val="00F5761C"/>
    <w:rsid w:val="00F57B04"/>
    <w:rsid w:val="00F60276"/>
    <w:rsid w:val="00F60495"/>
    <w:rsid w:val="00F6068B"/>
    <w:rsid w:val="00F60B78"/>
    <w:rsid w:val="00F60DA4"/>
    <w:rsid w:val="00F612B1"/>
    <w:rsid w:val="00F616F8"/>
    <w:rsid w:val="00F61798"/>
    <w:rsid w:val="00F6179E"/>
    <w:rsid w:val="00F61846"/>
    <w:rsid w:val="00F61AA3"/>
    <w:rsid w:val="00F61CDF"/>
    <w:rsid w:val="00F61CFD"/>
    <w:rsid w:val="00F61DA9"/>
    <w:rsid w:val="00F62227"/>
    <w:rsid w:val="00F62B4B"/>
    <w:rsid w:val="00F63488"/>
    <w:rsid w:val="00F63669"/>
    <w:rsid w:val="00F636B1"/>
    <w:rsid w:val="00F638C6"/>
    <w:rsid w:val="00F63A12"/>
    <w:rsid w:val="00F63DD2"/>
    <w:rsid w:val="00F63FE3"/>
    <w:rsid w:val="00F642E7"/>
    <w:rsid w:val="00F64348"/>
    <w:rsid w:val="00F6468B"/>
    <w:rsid w:val="00F64807"/>
    <w:rsid w:val="00F64877"/>
    <w:rsid w:val="00F64D92"/>
    <w:rsid w:val="00F64D9F"/>
    <w:rsid w:val="00F6501E"/>
    <w:rsid w:val="00F65020"/>
    <w:rsid w:val="00F65181"/>
    <w:rsid w:val="00F653B8"/>
    <w:rsid w:val="00F653C7"/>
    <w:rsid w:val="00F656C4"/>
    <w:rsid w:val="00F65D21"/>
    <w:rsid w:val="00F65D9A"/>
    <w:rsid w:val="00F6662C"/>
    <w:rsid w:val="00F6673B"/>
    <w:rsid w:val="00F667F2"/>
    <w:rsid w:val="00F66E3F"/>
    <w:rsid w:val="00F66EBA"/>
    <w:rsid w:val="00F6788F"/>
    <w:rsid w:val="00F67A0A"/>
    <w:rsid w:val="00F67B15"/>
    <w:rsid w:val="00F7043C"/>
    <w:rsid w:val="00F70587"/>
    <w:rsid w:val="00F708B7"/>
    <w:rsid w:val="00F7091A"/>
    <w:rsid w:val="00F70943"/>
    <w:rsid w:val="00F70EB1"/>
    <w:rsid w:val="00F715BC"/>
    <w:rsid w:val="00F716B0"/>
    <w:rsid w:val="00F7171A"/>
    <w:rsid w:val="00F7199A"/>
    <w:rsid w:val="00F71F8D"/>
    <w:rsid w:val="00F71FDB"/>
    <w:rsid w:val="00F720AC"/>
    <w:rsid w:val="00F721CD"/>
    <w:rsid w:val="00F72350"/>
    <w:rsid w:val="00F7235D"/>
    <w:rsid w:val="00F727F2"/>
    <w:rsid w:val="00F72908"/>
    <w:rsid w:val="00F72E83"/>
    <w:rsid w:val="00F730B6"/>
    <w:rsid w:val="00F73A86"/>
    <w:rsid w:val="00F73AB0"/>
    <w:rsid w:val="00F74614"/>
    <w:rsid w:val="00F75218"/>
    <w:rsid w:val="00F754B7"/>
    <w:rsid w:val="00F75856"/>
    <w:rsid w:val="00F758C7"/>
    <w:rsid w:val="00F75911"/>
    <w:rsid w:val="00F75E1D"/>
    <w:rsid w:val="00F76B9B"/>
    <w:rsid w:val="00F77173"/>
    <w:rsid w:val="00F7745E"/>
    <w:rsid w:val="00F777AA"/>
    <w:rsid w:val="00F8115C"/>
    <w:rsid w:val="00F814B7"/>
    <w:rsid w:val="00F816EC"/>
    <w:rsid w:val="00F819BD"/>
    <w:rsid w:val="00F81D6F"/>
    <w:rsid w:val="00F824E8"/>
    <w:rsid w:val="00F8257F"/>
    <w:rsid w:val="00F82B15"/>
    <w:rsid w:val="00F82B7D"/>
    <w:rsid w:val="00F82C9C"/>
    <w:rsid w:val="00F83057"/>
    <w:rsid w:val="00F83326"/>
    <w:rsid w:val="00F8385A"/>
    <w:rsid w:val="00F83CCF"/>
    <w:rsid w:val="00F846B9"/>
    <w:rsid w:val="00F84816"/>
    <w:rsid w:val="00F84965"/>
    <w:rsid w:val="00F85265"/>
    <w:rsid w:val="00F85564"/>
    <w:rsid w:val="00F85B84"/>
    <w:rsid w:val="00F85D34"/>
    <w:rsid w:val="00F86383"/>
    <w:rsid w:val="00F865F6"/>
    <w:rsid w:val="00F86632"/>
    <w:rsid w:val="00F86662"/>
    <w:rsid w:val="00F8696E"/>
    <w:rsid w:val="00F86B86"/>
    <w:rsid w:val="00F870D8"/>
    <w:rsid w:val="00F8713E"/>
    <w:rsid w:val="00F87372"/>
    <w:rsid w:val="00F87654"/>
    <w:rsid w:val="00F8768E"/>
    <w:rsid w:val="00F87FC6"/>
    <w:rsid w:val="00F90172"/>
    <w:rsid w:val="00F9052F"/>
    <w:rsid w:val="00F9105C"/>
    <w:rsid w:val="00F913CE"/>
    <w:rsid w:val="00F91469"/>
    <w:rsid w:val="00F91759"/>
    <w:rsid w:val="00F918AC"/>
    <w:rsid w:val="00F9200F"/>
    <w:rsid w:val="00F93872"/>
    <w:rsid w:val="00F93AC9"/>
    <w:rsid w:val="00F93ACA"/>
    <w:rsid w:val="00F93D41"/>
    <w:rsid w:val="00F93E30"/>
    <w:rsid w:val="00F9479B"/>
    <w:rsid w:val="00F949E9"/>
    <w:rsid w:val="00F94A0E"/>
    <w:rsid w:val="00F95350"/>
    <w:rsid w:val="00F954F4"/>
    <w:rsid w:val="00F955AC"/>
    <w:rsid w:val="00F96392"/>
    <w:rsid w:val="00F9660E"/>
    <w:rsid w:val="00F967EC"/>
    <w:rsid w:val="00F969DE"/>
    <w:rsid w:val="00F96AF6"/>
    <w:rsid w:val="00F96B1F"/>
    <w:rsid w:val="00F96C2C"/>
    <w:rsid w:val="00F971BD"/>
    <w:rsid w:val="00F97976"/>
    <w:rsid w:val="00F97A1C"/>
    <w:rsid w:val="00F97C77"/>
    <w:rsid w:val="00F97E84"/>
    <w:rsid w:val="00FA028A"/>
    <w:rsid w:val="00FA07A9"/>
    <w:rsid w:val="00FA0951"/>
    <w:rsid w:val="00FA0C83"/>
    <w:rsid w:val="00FA0D08"/>
    <w:rsid w:val="00FA168A"/>
    <w:rsid w:val="00FA1C51"/>
    <w:rsid w:val="00FA2650"/>
    <w:rsid w:val="00FA2919"/>
    <w:rsid w:val="00FA2961"/>
    <w:rsid w:val="00FA2E1C"/>
    <w:rsid w:val="00FA337E"/>
    <w:rsid w:val="00FA3909"/>
    <w:rsid w:val="00FA4101"/>
    <w:rsid w:val="00FA4255"/>
    <w:rsid w:val="00FA4489"/>
    <w:rsid w:val="00FA44D1"/>
    <w:rsid w:val="00FA4818"/>
    <w:rsid w:val="00FA51E4"/>
    <w:rsid w:val="00FA53B3"/>
    <w:rsid w:val="00FA592B"/>
    <w:rsid w:val="00FA5E25"/>
    <w:rsid w:val="00FA64C0"/>
    <w:rsid w:val="00FA6BE1"/>
    <w:rsid w:val="00FA6FE9"/>
    <w:rsid w:val="00FA725A"/>
    <w:rsid w:val="00FA761C"/>
    <w:rsid w:val="00FA79DD"/>
    <w:rsid w:val="00FA7FCA"/>
    <w:rsid w:val="00FB0DE9"/>
    <w:rsid w:val="00FB0DEC"/>
    <w:rsid w:val="00FB0FF9"/>
    <w:rsid w:val="00FB1BFC"/>
    <w:rsid w:val="00FB1E1A"/>
    <w:rsid w:val="00FB206A"/>
    <w:rsid w:val="00FB23C4"/>
    <w:rsid w:val="00FB2740"/>
    <w:rsid w:val="00FB2859"/>
    <w:rsid w:val="00FB3149"/>
    <w:rsid w:val="00FB32BF"/>
    <w:rsid w:val="00FB3CFB"/>
    <w:rsid w:val="00FB3D36"/>
    <w:rsid w:val="00FB4AF2"/>
    <w:rsid w:val="00FB583B"/>
    <w:rsid w:val="00FB594E"/>
    <w:rsid w:val="00FB5B4F"/>
    <w:rsid w:val="00FB60D9"/>
    <w:rsid w:val="00FB6736"/>
    <w:rsid w:val="00FB67D6"/>
    <w:rsid w:val="00FB6D99"/>
    <w:rsid w:val="00FB78C4"/>
    <w:rsid w:val="00FB7FAE"/>
    <w:rsid w:val="00FC028C"/>
    <w:rsid w:val="00FC04DA"/>
    <w:rsid w:val="00FC0703"/>
    <w:rsid w:val="00FC213A"/>
    <w:rsid w:val="00FC2227"/>
    <w:rsid w:val="00FC23B2"/>
    <w:rsid w:val="00FC23BF"/>
    <w:rsid w:val="00FC2DD3"/>
    <w:rsid w:val="00FC2F46"/>
    <w:rsid w:val="00FC3303"/>
    <w:rsid w:val="00FC3D2E"/>
    <w:rsid w:val="00FC44D5"/>
    <w:rsid w:val="00FC4DA6"/>
    <w:rsid w:val="00FC595D"/>
    <w:rsid w:val="00FC5AEB"/>
    <w:rsid w:val="00FC5E6B"/>
    <w:rsid w:val="00FC61F7"/>
    <w:rsid w:val="00FC6904"/>
    <w:rsid w:val="00FC6B6E"/>
    <w:rsid w:val="00FC6D28"/>
    <w:rsid w:val="00FC71C9"/>
    <w:rsid w:val="00FC7D61"/>
    <w:rsid w:val="00FD04E9"/>
    <w:rsid w:val="00FD079B"/>
    <w:rsid w:val="00FD0C21"/>
    <w:rsid w:val="00FD0DEE"/>
    <w:rsid w:val="00FD12CC"/>
    <w:rsid w:val="00FD13C9"/>
    <w:rsid w:val="00FD15EA"/>
    <w:rsid w:val="00FD17B7"/>
    <w:rsid w:val="00FD1AC6"/>
    <w:rsid w:val="00FD1D47"/>
    <w:rsid w:val="00FD1D9C"/>
    <w:rsid w:val="00FD1DD8"/>
    <w:rsid w:val="00FD1F27"/>
    <w:rsid w:val="00FD2132"/>
    <w:rsid w:val="00FD373C"/>
    <w:rsid w:val="00FD37C7"/>
    <w:rsid w:val="00FD48FF"/>
    <w:rsid w:val="00FD4E73"/>
    <w:rsid w:val="00FD5669"/>
    <w:rsid w:val="00FD57B8"/>
    <w:rsid w:val="00FD5BBB"/>
    <w:rsid w:val="00FD5ECE"/>
    <w:rsid w:val="00FD67B1"/>
    <w:rsid w:val="00FD6950"/>
    <w:rsid w:val="00FD6C4C"/>
    <w:rsid w:val="00FD6C5F"/>
    <w:rsid w:val="00FD6F4D"/>
    <w:rsid w:val="00FD7108"/>
    <w:rsid w:val="00FD7267"/>
    <w:rsid w:val="00FD7A01"/>
    <w:rsid w:val="00FE0CEE"/>
    <w:rsid w:val="00FE0D22"/>
    <w:rsid w:val="00FE11D2"/>
    <w:rsid w:val="00FE15AB"/>
    <w:rsid w:val="00FE1CF1"/>
    <w:rsid w:val="00FE1F21"/>
    <w:rsid w:val="00FE2A84"/>
    <w:rsid w:val="00FE322D"/>
    <w:rsid w:val="00FE3407"/>
    <w:rsid w:val="00FE349D"/>
    <w:rsid w:val="00FE3C7F"/>
    <w:rsid w:val="00FE3ECE"/>
    <w:rsid w:val="00FE4089"/>
    <w:rsid w:val="00FE4E62"/>
    <w:rsid w:val="00FE4F6A"/>
    <w:rsid w:val="00FE54AB"/>
    <w:rsid w:val="00FE662D"/>
    <w:rsid w:val="00FE6798"/>
    <w:rsid w:val="00FE6953"/>
    <w:rsid w:val="00FE74DE"/>
    <w:rsid w:val="00FE75E2"/>
    <w:rsid w:val="00FE768E"/>
    <w:rsid w:val="00FE7C2F"/>
    <w:rsid w:val="00FE7E03"/>
    <w:rsid w:val="00FF0389"/>
    <w:rsid w:val="00FF08FA"/>
    <w:rsid w:val="00FF15F5"/>
    <w:rsid w:val="00FF1678"/>
    <w:rsid w:val="00FF1995"/>
    <w:rsid w:val="00FF1F8D"/>
    <w:rsid w:val="00FF20B7"/>
    <w:rsid w:val="00FF23A3"/>
    <w:rsid w:val="00FF255D"/>
    <w:rsid w:val="00FF2A69"/>
    <w:rsid w:val="00FF319C"/>
    <w:rsid w:val="00FF3369"/>
    <w:rsid w:val="00FF3B98"/>
    <w:rsid w:val="00FF3EA9"/>
    <w:rsid w:val="00FF44B9"/>
    <w:rsid w:val="00FF4772"/>
    <w:rsid w:val="00FF48E4"/>
    <w:rsid w:val="00FF4E44"/>
    <w:rsid w:val="00FF4E94"/>
    <w:rsid w:val="00FF50B6"/>
    <w:rsid w:val="00FF589F"/>
    <w:rsid w:val="00FF64D9"/>
    <w:rsid w:val="00FF6CC5"/>
    <w:rsid w:val="00FF717B"/>
    <w:rsid w:val="00FF7305"/>
    <w:rsid w:val="00FF7316"/>
    <w:rsid w:val="00FF7D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621B37"/>
  <w15:docId w15:val="{71953D0D-E735-4C42-AD1F-232D6DDAD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53D"/>
    <w:pPr>
      <w:spacing w:line="360" w:lineRule="auto"/>
    </w:pPr>
    <w:rPr>
      <w:rFonts w:ascii="Times New Roman" w:hAnsi="Times New Roman"/>
    </w:rPr>
  </w:style>
  <w:style w:type="paragraph" w:styleId="Heading1">
    <w:name w:val="heading 1"/>
    <w:basedOn w:val="Normal"/>
    <w:next w:val="Normal"/>
    <w:link w:val="Heading1Char"/>
    <w:uiPriority w:val="9"/>
    <w:qFormat/>
    <w:rsid w:val="007A053D"/>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D07341"/>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4B7ECE"/>
    <w:pPr>
      <w:keepNext/>
      <w:keepLines/>
      <w:spacing w:before="40" w:after="0"/>
      <w:outlineLvl w:val="2"/>
    </w:pPr>
    <w:rPr>
      <w:rFonts w:asciiTheme="majorHAnsi" w:eastAsiaTheme="majorEastAsia" w:hAnsiTheme="majorHAnsi" w:cstheme="majorBidi"/>
      <w: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D7B53"/>
    <w:pPr>
      <w:spacing w:after="0" w:line="240" w:lineRule="auto"/>
      <w:contextualSpacing/>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AD7B53"/>
    <w:rPr>
      <w:rFonts w:eastAsiaTheme="majorEastAsia" w:cstheme="majorBidi"/>
      <w:b/>
      <w:spacing w:val="-10"/>
      <w:kern w:val="28"/>
      <w:sz w:val="24"/>
      <w:szCs w:val="56"/>
    </w:rPr>
  </w:style>
  <w:style w:type="paragraph" w:styleId="Subtitle">
    <w:name w:val="Subtitle"/>
    <w:basedOn w:val="Normal"/>
    <w:next w:val="Normal"/>
    <w:link w:val="SubtitleChar"/>
    <w:uiPriority w:val="11"/>
    <w:qFormat/>
    <w:rsid w:val="00057B94"/>
    <w:pPr>
      <w:numPr>
        <w:ilvl w:val="1"/>
      </w:numPr>
    </w:pPr>
    <w:rPr>
      <w:rFonts w:eastAsiaTheme="minorEastAsia"/>
      <w:spacing w:val="15"/>
    </w:rPr>
  </w:style>
  <w:style w:type="character" w:customStyle="1" w:styleId="SubtitleChar">
    <w:name w:val="Subtitle Char"/>
    <w:basedOn w:val="DefaultParagraphFont"/>
    <w:link w:val="Subtitle"/>
    <w:uiPriority w:val="11"/>
    <w:rsid w:val="00057B94"/>
    <w:rPr>
      <w:rFonts w:eastAsiaTheme="minorEastAsia"/>
      <w:spacing w:val="15"/>
    </w:rPr>
  </w:style>
  <w:style w:type="character" w:customStyle="1" w:styleId="Heading1Char">
    <w:name w:val="Heading 1 Char"/>
    <w:basedOn w:val="DefaultParagraphFont"/>
    <w:link w:val="Heading1"/>
    <w:uiPriority w:val="9"/>
    <w:rsid w:val="007A053D"/>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D07341"/>
    <w:rPr>
      <w:rFonts w:ascii="Times New Roman" w:eastAsiaTheme="majorEastAsia" w:hAnsi="Times New Roman" w:cstheme="majorBidi"/>
      <w:b/>
      <w:sz w:val="24"/>
      <w:szCs w:val="26"/>
    </w:rPr>
  </w:style>
  <w:style w:type="character" w:styleId="Hyperlink">
    <w:name w:val="Hyperlink"/>
    <w:basedOn w:val="DefaultParagraphFont"/>
    <w:uiPriority w:val="99"/>
    <w:unhideWhenUsed/>
    <w:rsid w:val="00E24FD9"/>
    <w:rPr>
      <w:color w:val="0563C1" w:themeColor="hyperlink"/>
      <w:u w:val="single"/>
    </w:rPr>
  </w:style>
  <w:style w:type="character" w:styleId="UnresolvedMention">
    <w:name w:val="Unresolved Mention"/>
    <w:basedOn w:val="DefaultParagraphFont"/>
    <w:uiPriority w:val="99"/>
    <w:semiHidden/>
    <w:unhideWhenUsed/>
    <w:rsid w:val="00E24FD9"/>
    <w:rPr>
      <w:color w:val="808080"/>
      <w:shd w:val="clear" w:color="auto" w:fill="E6E6E6"/>
    </w:rPr>
  </w:style>
  <w:style w:type="paragraph" w:styleId="ListParagraph">
    <w:name w:val="List Paragraph"/>
    <w:basedOn w:val="Normal"/>
    <w:link w:val="ListParagraphChar"/>
    <w:uiPriority w:val="34"/>
    <w:qFormat/>
    <w:rsid w:val="00E24FD9"/>
    <w:pPr>
      <w:ind w:left="720"/>
      <w:contextualSpacing/>
    </w:pPr>
  </w:style>
  <w:style w:type="paragraph" w:styleId="Caption">
    <w:name w:val="caption"/>
    <w:basedOn w:val="Normal"/>
    <w:next w:val="Normal"/>
    <w:uiPriority w:val="35"/>
    <w:unhideWhenUsed/>
    <w:qFormat/>
    <w:rsid w:val="00DD4798"/>
    <w:pPr>
      <w:spacing w:after="200"/>
    </w:pPr>
    <w:rPr>
      <w:iCs/>
      <w:szCs w:val="18"/>
    </w:rPr>
  </w:style>
  <w:style w:type="character" w:styleId="PlaceholderText">
    <w:name w:val="Placeholder Text"/>
    <w:basedOn w:val="DefaultParagraphFont"/>
    <w:uiPriority w:val="99"/>
    <w:semiHidden/>
    <w:rsid w:val="001A7B5A"/>
    <w:rPr>
      <w:color w:val="808080"/>
    </w:rPr>
  </w:style>
  <w:style w:type="table" w:styleId="TableGrid">
    <w:name w:val="Table Grid"/>
    <w:basedOn w:val="TableNormal"/>
    <w:uiPriority w:val="39"/>
    <w:rsid w:val="00B913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D9557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D9557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C75A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5A06"/>
    <w:rPr>
      <w:rFonts w:ascii="Segoe UI" w:hAnsi="Segoe UI" w:cs="Segoe UI"/>
      <w:sz w:val="18"/>
      <w:szCs w:val="18"/>
    </w:rPr>
  </w:style>
  <w:style w:type="character" w:styleId="CommentReference">
    <w:name w:val="annotation reference"/>
    <w:basedOn w:val="DefaultParagraphFont"/>
    <w:uiPriority w:val="99"/>
    <w:semiHidden/>
    <w:unhideWhenUsed/>
    <w:rsid w:val="00997C03"/>
    <w:rPr>
      <w:sz w:val="16"/>
      <w:szCs w:val="16"/>
    </w:rPr>
  </w:style>
  <w:style w:type="paragraph" w:styleId="CommentText">
    <w:name w:val="annotation text"/>
    <w:basedOn w:val="Normal"/>
    <w:link w:val="CommentTextChar"/>
    <w:uiPriority w:val="99"/>
    <w:unhideWhenUsed/>
    <w:rsid w:val="00997C03"/>
    <w:pPr>
      <w:spacing w:line="240" w:lineRule="auto"/>
    </w:pPr>
    <w:rPr>
      <w:sz w:val="20"/>
      <w:szCs w:val="20"/>
    </w:rPr>
  </w:style>
  <w:style w:type="character" w:customStyle="1" w:styleId="CommentTextChar">
    <w:name w:val="Comment Text Char"/>
    <w:basedOn w:val="DefaultParagraphFont"/>
    <w:link w:val="CommentText"/>
    <w:uiPriority w:val="99"/>
    <w:rsid w:val="00997C03"/>
    <w:rPr>
      <w:rFonts w:ascii="Times New Roman" w:hAnsi="Times New Roman"/>
      <w:sz w:val="20"/>
      <w:szCs w:val="20"/>
    </w:rPr>
  </w:style>
  <w:style w:type="character" w:customStyle="1" w:styleId="Heading3Char">
    <w:name w:val="Heading 3 Char"/>
    <w:basedOn w:val="DefaultParagraphFont"/>
    <w:link w:val="Heading3"/>
    <w:uiPriority w:val="9"/>
    <w:rsid w:val="004B7ECE"/>
    <w:rPr>
      <w:rFonts w:asciiTheme="majorHAnsi" w:eastAsiaTheme="majorEastAsia" w:hAnsiTheme="majorHAnsi" w:cstheme="majorBidi"/>
      <w:i/>
      <w:color w:val="1F3763" w:themeColor="accent1" w:themeShade="7F"/>
      <w:szCs w:val="24"/>
    </w:rPr>
  </w:style>
  <w:style w:type="paragraph" w:styleId="CommentSubject">
    <w:name w:val="annotation subject"/>
    <w:basedOn w:val="CommentText"/>
    <w:next w:val="CommentText"/>
    <w:link w:val="CommentSubjectChar"/>
    <w:uiPriority w:val="99"/>
    <w:semiHidden/>
    <w:unhideWhenUsed/>
    <w:rsid w:val="00F474B2"/>
    <w:rPr>
      <w:rFonts w:asciiTheme="minorHAnsi" w:hAnsiTheme="minorHAnsi"/>
      <w:b/>
      <w:bCs/>
    </w:rPr>
  </w:style>
  <w:style w:type="character" w:customStyle="1" w:styleId="CommentSubjectChar">
    <w:name w:val="Comment Subject Char"/>
    <w:basedOn w:val="CommentTextChar"/>
    <w:link w:val="CommentSubject"/>
    <w:uiPriority w:val="99"/>
    <w:semiHidden/>
    <w:rsid w:val="00F474B2"/>
    <w:rPr>
      <w:rFonts w:ascii="Times New Roman" w:hAnsi="Times New Roman"/>
      <w:b/>
      <w:bCs/>
      <w:sz w:val="20"/>
      <w:szCs w:val="20"/>
    </w:rPr>
  </w:style>
  <w:style w:type="paragraph" w:customStyle="1" w:styleId="EndNoteBibliographyTitle">
    <w:name w:val="EndNote Bibliography Title"/>
    <w:basedOn w:val="Normal"/>
    <w:link w:val="EndNoteBibliographyTitleChar"/>
    <w:rsid w:val="00AD2282"/>
    <w:pPr>
      <w:spacing w:after="0"/>
      <w:jc w:val="center"/>
    </w:pPr>
    <w:rPr>
      <w:rFonts w:cs="Times New Roman"/>
      <w:noProof/>
    </w:rPr>
  </w:style>
  <w:style w:type="character" w:customStyle="1" w:styleId="ListParagraphChar">
    <w:name w:val="List Paragraph Char"/>
    <w:basedOn w:val="DefaultParagraphFont"/>
    <w:link w:val="ListParagraph"/>
    <w:uiPriority w:val="34"/>
    <w:rsid w:val="00AD2282"/>
  </w:style>
  <w:style w:type="character" w:customStyle="1" w:styleId="EndNoteBibliographyTitleChar">
    <w:name w:val="EndNote Bibliography Title Char"/>
    <w:basedOn w:val="ListParagraphChar"/>
    <w:link w:val="EndNoteBibliographyTitle"/>
    <w:rsid w:val="00AD2282"/>
    <w:rPr>
      <w:rFonts w:ascii="Times New Roman" w:hAnsi="Times New Roman" w:cs="Times New Roman"/>
      <w:noProof/>
    </w:rPr>
  </w:style>
  <w:style w:type="paragraph" w:customStyle="1" w:styleId="EndNoteBibliography">
    <w:name w:val="EndNote Bibliography"/>
    <w:basedOn w:val="Normal"/>
    <w:link w:val="EndNoteBibliographyChar"/>
    <w:rsid w:val="00AD2282"/>
    <w:rPr>
      <w:rFonts w:cs="Times New Roman"/>
      <w:noProof/>
    </w:rPr>
  </w:style>
  <w:style w:type="character" w:customStyle="1" w:styleId="EndNoteBibliographyChar">
    <w:name w:val="EndNote Bibliography Char"/>
    <w:basedOn w:val="ListParagraphChar"/>
    <w:link w:val="EndNoteBibliography"/>
    <w:rsid w:val="00AD2282"/>
    <w:rPr>
      <w:rFonts w:ascii="Times New Roman" w:hAnsi="Times New Roman" w:cs="Times New Roman"/>
      <w:noProof/>
    </w:rPr>
  </w:style>
  <w:style w:type="paragraph" w:styleId="Header">
    <w:name w:val="header"/>
    <w:basedOn w:val="Normal"/>
    <w:link w:val="HeaderChar"/>
    <w:uiPriority w:val="99"/>
    <w:unhideWhenUsed/>
    <w:rsid w:val="007A05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053D"/>
    <w:rPr>
      <w:rFonts w:ascii="Times New Roman" w:hAnsi="Times New Roman"/>
    </w:rPr>
  </w:style>
  <w:style w:type="paragraph" w:styleId="Footer">
    <w:name w:val="footer"/>
    <w:basedOn w:val="Normal"/>
    <w:link w:val="FooterChar"/>
    <w:uiPriority w:val="99"/>
    <w:unhideWhenUsed/>
    <w:rsid w:val="007A05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053D"/>
    <w:rPr>
      <w:rFonts w:ascii="Times New Roman" w:hAnsi="Times New Roman"/>
    </w:rPr>
  </w:style>
  <w:style w:type="character" w:styleId="LineNumber">
    <w:name w:val="line number"/>
    <w:basedOn w:val="DefaultParagraphFont"/>
    <w:uiPriority w:val="99"/>
    <w:semiHidden/>
    <w:unhideWhenUsed/>
    <w:rsid w:val="001B7924"/>
  </w:style>
  <w:style w:type="paragraph" w:styleId="Revision">
    <w:name w:val="Revision"/>
    <w:hidden/>
    <w:uiPriority w:val="99"/>
    <w:semiHidden/>
    <w:rsid w:val="00F22C9F"/>
    <w:pPr>
      <w:spacing w:after="0" w:line="240" w:lineRule="auto"/>
    </w:pPr>
    <w:rPr>
      <w:rFonts w:ascii="Times New Roman" w:hAnsi="Times New Roman"/>
    </w:rPr>
  </w:style>
  <w:style w:type="table" w:styleId="PlainTable1">
    <w:name w:val="Plain Table 1"/>
    <w:basedOn w:val="TableNormal"/>
    <w:uiPriority w:val="41"/>
    <w:rsid w:val="00846A3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Header">
    <w:name w:val="TableHeader"/>
    <w:basedOn w:val="Normal"/>
    <w:rsid w:val="00D36ED7"/>
    <w:pPr>
      <w:spacing w:before="120" w:after="0" w:line="240" w:lineRule="auto"/>
    </w:pPr>
    <w:rPr>
      <w:rFonts w:eastAsia="Times New Roman" w:cs="Times New Roman"/>
      <w:b/>
      <w:sz w:val="24"/>
      <w:szCs w:val="20"/>
      <w:lang w:val="en-GB"/>
    </w:rPr>
  </w:style>
  <w:style w:type="paragraph" w:customStyle="1" w:styleId="TableSubHead">
    <w:name w:val="TableSubHead"/>
    <w:basedOn w:val="TableHeader"/>
    <w:rsid w:val="00D36ED7"/>
  </w:style>
  <w:style w:type="character" w:styleId="FollowedHyperlink">
    <w:name w:val="FollowedHyperlink"/>
    <w:basedOn w:val="DefaultParagraphFont"/>
    <w:uiPriority w:val="99"/>
    <w:semiHidden/>
    <w:unhideWhenUsed/>
    <w:rsid w:val="00750DE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659989">
      <w:bodyDiv w:val="1"/>
      <w:marLeft w:val="0"/>
      <w:marRight w:val="0"/>
      <w:marTop w:val="0"/>
      <w:marBottom w:val="0"/>
      <w:divBdr>
        <w:top w:val="none" w:sz="0" w:space="0" w:color="auto"/>
        <w:left w:val="none" w:sz="0" w:space="0" w:color="auto"/>
        <w:bottom w:val="none" w:sz="0" w:space="0" w:color="auto"/>
        <w:right w:val="none" w:sz="0" w:space="0" w:color="auto"/>
      </w:divBdr>
    </w:div>
    <w:div w:id="472874866">
      <w:bodyDiv w:val="1"/>
      <w:marLeft w:val="0"/>
      <w:marRight w:val="0"/>
      <w:marTop w:val="0"/>
      <w:marBottom w:val="0"/>
      <w:divBdr>
        <w:top w:val="none" w:sz="0" w:space="0" w:color="auto"/>
        <w:left w:val="none" w:sz="0" w:space="0" w:color="auto"/>
        <w:bottom w:val="none" w:sz="0" w:space="0" w:color="auto"/>
        <w:right w:val="none" w:sz="0" w:space="0" w:color="auto"/>
      </w:divBdr>
    </w:div>
    <w:div w:id="524756404">
      <w:bodyDiv w:val="1"/>
      <w:marLeft w:val="0"/>
      <w:marRight w:val="0"/>
      <w:marTop w:val="0"/>
      <w:marBottom w:val="0"/>
      <w:divBdr>
        <w:top w:val="none" w:sz="0" w:space="0" w:color="auto"/>
        <w:left w:val="none" w:sz="0" w:space="0" w:color="auto"/>
        <w:bottom w:val="none" w:sz="0" w:space="0" w:color="auto"/>
        <w:right w:val="none" w:sz="0" w:space="0" w:color="auto"/>
      </w:divBdr>
    </w:div>
    <w:div w:id="952908554">
      <w:bodyDiv w:val="1"/>
      <w:marLeft w:val="0"/>
      <w:marRight w:val="0"/>
      <w:marTop w:val="0"/>
      <w:marBottom w:val="0"/>
      <w:divBdr>
        <w:top w:val="none" w:sz="0" w:space="0" w:color="auto"/>
        <w:left w:val="none" w:sz="0" w:space="0" w:color="auto"/>
        <w:bottom w:val="none" w:sz="0" w:space="0" w:color="auto"/>
        <w:right w:val="none" w:sz="0" w:space="0" w:color="auto"/>
      </w:divBdr>
    </w:div>
    <w:div w:id="1014957180">
      <w:bodyDiv w:val="1"/>
      <w:marLeft w:val="0"/>
      <w:marRight w:val="0"/>
      <w:marTop w:val="0"/>
      <w:marBottom w:val="0"/>
      <w:divBdr>
        <w:top w:val="none" w:sz="0" w:space="0" w:color="auto"/>
        <w:left w:val="none" w:sz="0" w:space="0" w:color="auto"/>
        <w:bottom w:val="none" w:sz="0" w:space="0" w:color="auto"/>
        <w:right w:val="none" w:sz="0" w:space="0" w:color="auto"/>
      </w:divBdr>
    </w:div>
    <w:div w:id="1061441700">
      <w:bodyDiv w:val="1"/>
      <w:marLeft w:val="0"/>
      <w:marRight w:val="0"/>
      <w:marTop w:val="0"/>
      <w:marBottom w:val="0"/>
      <w:divBdr>
        <w:top w:val="none" w:sz="0" w:space="0" w:color="auto"/>
        <w:left w:val="none" w:sz="0" w:space="0" w:color="auto"/>
        <w:bottom w:val="none" w:sz="0" w:space="0" w:color="auto"/>
        <w:right w:val="none" w:sz="0" w:space="0" w:color="auto"/>
      </w:divBdr>
    </w:div>
    <w:div w:id="1111364051">
      <w:bodyDiv w:val="1"/>
      <w:marLeft w:val="0"/>
      <w:marRight w:val="0"/>
      <w:marTop w:val="0"/>
      <w:marBottom w:val="0"/>
      <w:divBdr>
        <w:top w:val="none" w:sz="0" w:space="0" w:color="auto"/>
        <w:left w:val="none" w:sz="0" w:space="0" w:color="auto"/>
        <w:bottom w:val="none" w:sz="0" w:space="0" w:color="auto"/>
        <w:right w:val="none" w:sz="0" w:space="0" w:color="auto"/>
      </w:divBdr>
    </w:div>
    <w:div w:id="1352147096">
      <w:bodyDiv w:val="1"/>
      <w:marLeft w:val="0"/>
      <w:marRight w:val="0"/>
      <w:marTop w:val="0"/>
      <w:marBottom w:val="0"/>
      <w:divBdr>
        <w:top w:val="none" w:sz="0" w:space="0" w:color="auto"/>
        <w:left w:val="none" w:sz="0" w:space="0" w:color="auto"/>
        <w:bottom w:val="none" w:sz="0" w:space="0" w:color="auto"/>
        <w:right w:val="none" w:sz="0" w:space="0" w:color="auto"/>
      </w:divBdr>
    </w:div>
    <w:div w:id="1730415587">
      <w:bodyDiv w:val="1"/>
      <w:marLeft w:val="0"/>
      <w:marRight w:val="0"/>
      <w:marTop w:val="0"/>
      <w:marBottom w:val="0"/>
      <w:divBdr>
        <w:top w:val="none" w:sz="0" w:space="0" w:color="auto"/>
        <w:left w:val="none" w:sz="0" w:space="0" w:color="auto"/>
        <w:bottom w:val="none" w:sz="0" w:space="0" w:color="auto"/>
        <w:right w:val="none" w:sz="0" w:space="0" w:color="auto"/>
      </w:divBdr>
    </w:div>
    <w:div w:id="18704834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venirhealth.org/Download/Spectrum/Manuals/SpectrumManualE.pdf" TargetMode="Externa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file>

<file path=customXml/item2.xml><?xml version="1.0" encoding="utf-8"?>
<ct:contentTypeSchema xmlns:ct="http://schemas.microsoft.com/office/2006/metadata/contentType" xmlns:ma="http://schemas.microsoft.com/office/2006/metadata/properties/metaAttributes" ct:_="" ma:_="" ma:contentTypeName="Document" ma:contentTypeID="0x0101008BB64849B9A3A6439E5B53E07B2274E3" ma:contentTypeVersion="35" ma:contentTypeDescription="Create a new document." ma:contentTypeScope="" ma:versionID="3f7fa3cd6d9670addf09bb73b3517115">
  <xsd:schema xmlns:xsd="http://www.w3.org/2001/XMLSchema" xmlns:xs="http://www.w3.org/2001/XMLSchema" xmlns:p="http://schemas.microsoft.com/office/2006/metadata/properties" xmlns:ns2="0969b113-a2ac-4c78-932a-0648f4a8bf74" xmlns:ns3="a3fd056c-4213-493c-ac16-4cf0949e3de6" targetNamespace="http://schemas.microsoft.com/office/2006/metadata/properties" ma:root="true" ma:fieldsID="b3044e33d3a136f47079383ca40e7a11" ns2:_="" ns3:_="">
    <xsd:import namespace="0969b113-a2ac-4c78-932a-0648f4a8bf74"/>
    <xsd:import namespace="a3fd056c-4213-493c-ac16-4cf0949e3de6"/>
    <xsd:element name="properties">
      <xsd:complexType>
        <xsd:sequence>
          <xsd:element name="documentManagement">
            <xsd:complexType>
              <xsd:all>
                <xsd:element ref="ns2:Document_x0020_Type" minOccurs="0"/>
                <xsd:element ref="ns2:Active_Archive_Status" minOccurs="0"/>
                <xsd:element ref="ns2:Routing_x0020_Sheet_x0020_ID" minOccurs="0"/>
                <xsd:element ref="ns2:Reviewer_x0020_Branch" minOccurs="0"/>
                <xsd:element ref="ns2:Review_x0020_Round" minOccurs="0"/>
                <xsd:element ref="ns2:Routing_x0020_Sheet_x0020_ID_x003a_PublicationTitle" minOccurs="0"/>
                <xsd:element ref="ns2:Routing_x0020_Sheet_x0020_ID_x003a_InformationProductLK" minOccurs="0"/>
                <xsd:element ref="ns2:NFFormData" minOccurs="0"/>
                <xsd:element ref="ns2:Publication_Documents_Confirmation" minOccurs="0"/>
                <xsd:element ref="ns2:MediaServiceMetadata" minOccurs="0"/>
                <xsd:element ref="ns2:MediaServiceFastMetadata" minOccurs="0"/>
                <xsd:element ref="ns2:Review_ID" minOccurs="0"/>
                <xsd:element ref="ns2:Publications_Document_Path_Updater"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Test_Artifac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69b113-a2ac-4c78-932a-0648f4a8bf74" elementFormDefault="qualified">
    <xsd:import namespace="http://schemas.microsoft.com/office/2006/documentManagement/types"/>
    <xsd:import namespace="http://schemas.microsoft.com/office/infopath/2007/PartnerControls"/>
    <xsd:element name="Document_x0020_Type" ma:index="1" nillable="true" ma:displayName="Document_Type" ma:format="Dropdown" ma:indexed="true" ma:internalName="Document_x0020_Type">
      <xsd:simpleType>
        <xsd:restriction base="dms:Choice">
          <xsd:enumeration value="Publications"/>
          <xsd:enumeration value="Reviewer"/>
          <xsd:enumeration value="Internal"/>
          <xsd:enumeration value="Review - UL Comments"/>
        </xsd:restriction>
      </xsd:simpleType>
    </xsd:element>
    <xsd:element name="Active_Archive_Status" ma:index="3" nillable="true" ma:displayName="Active_Archive_Status" ma:default="Active" ma:format="Dropdown" ma:indexed="true" ma:internalName="Active_Archive_Status">
      <xsd:simpleType>
        <xsd:restriction base="dms:Choice">
          <xsd:enumeration value="Active"/>
          <xsd:enumeration value="Archive"/>
        </xsd:restriction>
      </xsd:simpleType>
    </xsd:element>
    <xsd:element name="Routing_x0020_Sheet_x0020_ID" ma:index="4" nillable="true" ma:displayName="Routing_Sheet_ID" ma:list="{0f32a464-518b-4531-a135-6c70c6c94686}" ma:internalName="Routing_x0020_Sheet_x0020_ID" ma:showField="ID">
      <xsd:simpleType>
        <xsd:restriction base="dms:Lookup"/>
      </xsd:simpleType>
    </xsd:element>
    <xsd:element name="Reviewer_x0020_Branch" ma:index="5" nillable="true" ma:displayName="Reviewer_Branch" ma:indexed="true" ma:list="{5016d1fc-7ff5-451f-ab72-7e3b218ceeb4}" ma:internalName="Reviewer_x0020_Branch" ma:showField="Title">
      <xsd:simpleType>
        <xsd:restriction base="dms:Lookup"/>
      </xsd:simpleType>
    </xsd:element>
    <xsd:element name="Review_x0020_Round" ma:index="6" nillable="true" ma:displayName="Review_Round" ma:default="Round 1" ma:format="Dropdown" ma:internalName="Review_x0020_Round">
      <xsd:simpleType>
        <xsd:restriction base="dms:Choice">
          <xsd:enumeration value="Round 1"/>
          <xsd:enumeration value="Round 2"/>
          <xsd:enumeration value="Round 3"/>
          <xsd:enumeration value="Round 4"/>
          <xsd:enumeration value="Round 5"/>
          <xsd:enumeration value="Final"/>
        </xsd:restriction>
      </xsd:simpleType>
    </xsd:element>
    <xsd:element name="Routing_x0020_Sheet_x0020_ID_x003a_PublicationTitle" ma:index="11" nillable="true" ma:displayName="Publication_Title" ma:list="{0f32a464-518b-4531-a135-6c70c6c94686}" ma:internalName="Routing_x0020_Sheet_x0020_ID_x003a_PublicationTitle" ma:readOnly="true" ma:showField="Title">
      <xsd:simpleType>
        <xsd:restriction base="dms:Lookup"/>
      </xsd:simpleType>
    </xsd:element>
    <xsd:element name="Routing_x0020_Sheet_x0020_ID_x003a_InformationProductLK" ma:index="12" nillable="true" ma:displayName="Information_Product" ma:list="{0f32a464-518b-4531-a135-6c70c6c94686}" ma:internalName="Routing_x0020_Sheet_x0020_ID_x003a_InformationProductLK" ma:readOnly="true" ma:showField="InformationProductLK">
      <xsd:simpleType>
        <xsd:restriction base="dms:Lookup"/>
      </xsd:simpleType>
    </xsd:element>
    <xsd:element name="NFFormData" ma:index="14" nillable="true" ma:displayName="NFFormData" ma:hidden="true" ma:internalName="NFFormData">
      <xsd:simpleType>
        <xsd:restriction base="dms:Note"/>
      </xsd:simpleType>
    </xsd:element>
    <xsd:element name="Publication_Documents_Confirmation" ma:index="16" nillable="true" ma:displayName="Publication_Documents_Confirmation" ma:format="Hyperlink" ma:internalName="Publication_Documents_Confirmation">
      <xsd:complexType>
        <xsd:complexContent>
          <xsd:extension base="dms:URL">
            <xsd:sequence>
              <xsd:element name="Url" type="dms:ValidUrl" minOccurs="0" nillable="true"/>
              <xsd:element name="Description" type="xsd:string" nillable="true"/>
            </xsd:sequence>
          </xsd:extension>
        </xsd:complexContent>
      </xsd:complexType>
    </xsd:element>
    <xsd:element name="MediaServiceMetadata" ma:index="17" nillable="true" ma:displayName="MediaServiceMetadata" ma:hidden="true" ma:internalName="MediaServiceMetadata" ma:readOnly="true">
      <xsd:simpleType>
        <xsd:restriction base="dms:Note"/>
      </xsd:simpleType>
    </xsd:element>
    <xsd:element name="MediaServiceFastMetadata" ma:index="18" nillable="true" ma:displayName="MediaServiceFastMetadata" ma:hidden="true" ma:internalName="MediaServiceFastMetadata" ma:readOnly="true">
      <xsd:simpleType>
        <xsd:restriction base="dms:Note"/>
      </xsd:simpleType>
    </xsd:element>
    <xsd:element name="Review_ID" ma:index="19" nillable="true" ma:displayName="Review_ID" ma:list="{3ec2227e-e2a6-478e-aec2-19a0afa44cdb}" ma:internalName="Review_ID" ma:showField="ID">
      <xsd:simpleType>
        <xsd:restriction base="dms:Lookup"/>
      </xsd:simpleType>
    </xsd:element>
    <xsd:element name="Publications_Document_Path_Updater" ma:index="20" nillable="true" ma:displayName="Publications_Document_Path_Updater" ma:internalName="Publications_Document_Path_Updater">
      <xsd:complexType>
        <xsd:complexContent>
          <xsd:extension base="dms:URL">
            <xsd:sequence>
              <xsd:element name="Url" type="dms:ValidUrl" minOccurs="0" nillable="true"/>
              <xsd:element name="Description" type="xsd:string" nillable="true"/>
            </xsd:sequence>
          </xsd:extension>
        </xsd:complexContent>
      </xsd:complexType>
    </xsd:element>
    <xsd:element name="MediaServiceAutoTags" ma:index="23" nillable="true" ma:displayName="Tags" ma:internalName="MediaServiceAutoTags"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GenerationTime" ma:index="25" nillable="true" ma:displayName="MediaServiceGenerationTime" ma:hidden="true" ma:internalName="MediaServiceGenerationTime" ma:readOnly="true">
      <xsd:simpleType>
        <xsd:restriction base="dms:Text"/>
      </xsd:simpleType>
    </xsd:element>
    <xsd:element name="MediaServiceEventHashCode" ma:index="26" nillable="true" ma:displayName="MediaServiceEventHashCode" ma:hidden="true" ma:internalName="MediaServiceEventHashCode" ma:readOnly="true">
      <xsd:simpleType>
        <xsd:restriction base="dms:Text"/>
      </xsd:simpleType>
    </xsd:element>
    <xsd:element name="Test_Artifact" ma:index="27" nillable="true" ma:displayName="Test_Artifact" ma:default="0" ma:format="Dropdown" ma:indexed="true" ma:internalName="Test_Artifact">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a3fd056c-4213-493c-ac16-4cf0949e3de6"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0" ma:displayName="Content Type"/>
        <xsd:element ref="dc:title" minOccurs="0" maxOccurs="1" ma:index="2" ma:displayName="Document_Path"/>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Urls xmlns="http://schemas.microsoft.com/sharepoint/v3/contenttype/forms/url">
  <Display>FormsApp/UFRuntime.aspx?remoteAppUrl=https://formso365.nintex.com&amp;SPAppWebUrl=https://cdc-6afd09c0fc7037.sharepoint.com/sites/CGH-DGHT-SIBeR/FormsApp&amp;SPHostUrl=https://cdc.sharepoint.com/sites/CGH-DGHT-SIBeR/&amp;ctype=0x0101008BB64849B9A3A6439E5B53E07B2274E3&amp;client_id=73d49b7f-c0a4-4891-b2bb-65f7f7142c79&amp;mode=2</Display>
  <Edit>FormsApp/UFRuntime.aspx?remoteAppUrl=https://formso365.nintex.com&amp;SPAppWebUrl=https://cdc-6afd09c0fc7037.sharepoint.com/sites/CGH-DGHT-SIBeR/FormsApp&amp;SPHostUrl=https://cdc.sharepoint.com/sites/CGH-DGHT-SIBeR/&amp;ctype=0x0101008BB64849B9A3A6439E5B53E07B2274E3&amp;client_id=73d49b7f-c0a4-4891-b2bb-65f7f7142c79&amp;mode=1</Edit>
  <New>FormsApp/UFRuntime.aspx?remoteAppUrl=https://formso365.nintex.com&amp;SPAppWebUrl=https://cdc-6afd09c0fc7037.sharepoint.com/sites/CGH-DGHT-SIBeR/FormsApp&amp;SPHostUrl=https://cdc.sharepoint.com/sites/CGH-DGHT-SIBeR/&amp;ctype=0x0101008BB64849B9A3A6439E5B53E07B2274E3&amp;client_id=73d49b7f-c0a4-4891-b2bb-65f7f7142c79&amp;mode=0</New>
</FormUrls>
</file>

<file path=customXml/item5.xml><?xml version="1.0" encoding="utf-8"?>
<p:properties xmlns:p="http://schemas.microsoft.com/office/2006/metadata/properties" xmlns:xsi="http://www.w3.org/2001/XMLSchema-instance" xmlns:pc="http://schemas.microsoft.com/office/infopath/2007/PartnerControls">
  <documentManagement>
    <Review_x0020_Round xmlns="0969b113-a2ac-4c78-932a-0648f4a8bf74">Round 1</Review_x0020_Round>
    <Publications_Document_Path_Updater xmlns="0969b113-a2ac-4c78-932a-0648f4a8bf74">
      <Url>https://cdc.sharepoint.com/sites/CGH-DGHT-SIBeR/_layouts/15/wrkstat.aspx?List=0969b113-a2ac-4c78-932a-0648f4a8bf74&amp;WorkflowInstanceName=1d364ec4-31b3-42ef-b5ea-eb071039d393</Url>
      <Description>Completed 3/16/2021 11:44:05 PM</Description>
    </Publications_Document_Path_Updater>
    <Test_Artifact xmlns="0969b113-a2ac-4c78-932a-0648f4a8bf74">false</Test_Artifact>
    <Active_Archive_Status xmlns="0969b113-a2ac-4c78-932a-0648f4a8bf74">Active</Active_Archive_Status>
    <Review_ID xmlns="0969b113-a2ac-4c78-932a-0648f4a8bf74">1421</Review_ID>
    <Reviewer_x0020_Branch xmlns="0969b113-a2ac-4c78-932a-0648f4a8bf74">3</Reviewer_x0020_Branch>
    <Routing_x0020_Sheet_x0020_ID xmlns="0969b113-a2ac-4c78-932a-0648f4a8bf74">1644</Routing_x0020_Sheet_x0020_ID>
    <NFFormData xmlns="0969b113-a2ac-4c78-932a-0648f4a8bf74">&lt;?xml version="1.0" encoding="utf-8"?&gt;&lt;FormVariables&gt;&lt;Version&gt;1.0&lt;/Version&gt;&lt;PublicationTitle_Lookup type="System.String"&gt;Multi-parameter evidence synthesis for HIV disease progression and mortality in the Spectrum model&lt;/PublicationTitle_Lookup&gt;&lt;RoutingSheet_Lookup type="System.String"&gt;1644&lt;/RoutingSheet_Lookup&gt;&lt;/FormVariables&gt;</NFFormData>
    <Document_x0020_Type xmlns="0969b113-a2ac-4c78-932a-0648f4a8bf74">Reviewer</Document_x0020_Type>
    <Publication_Documents_Confirmation xmlns="0969b113-a2ac-4c78-932a-0648f4a8bf74">
      <Url>https://cdc.sharepoint.com/sites/CGH-DGHT-SIBeR/_layouts/15/wrkstat.aspx?List=0969b113-a2ac-4c78-932a-0648f4a8bf74&amp;WorkflowInstanceName=04feca75-f623-4ac8-9008-514d53d9928c</Url>
      <Description>Completed 3/16/2021 11:44:05 PM</Description>
    </Publication_Documents_Confirmation>
  </documentManagement>
</p:properties>
</file>

<file path=customXml/itemProps1.xml><?xml version="1.0" encoding="utf-8"?>
<ds:datastoreItem xmlns:ds="http://schemas.openxmlformats.org/officeDocument/2006/customXml" ds:itemID="{774B1744-ABA1-4BFB-AD14-7122E197B5B9}">
  <ds:schemaRefs>
    <ds:schemaRef ds:uri="http://schemas.microsoft.com/sharepoint/v3/contenttype/forms"/>
  </ds:schemaRefs>
</ds:datastoreItem>
</file>

<file path=customXml/itemProps2.xml><?xml version="1.0" encoding="utf-8"?>
<ds:datastoreItem xmlns:ds="http://schemas.openxmlformats.org/officeDocument/2006/customXml" ds:itemID="{EBB76C32-BA2F-4F06-B820-BFCDD1FB54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69b113-a2ac-4c78-932a-0648f4a8bf74"/>
    <ds:schemaRef ds:uri="a3fd056c-4213-493c-ac16-4cf0949e3d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2D01521-B784-4315-99E0-86EE805CB61D}">
  <ds:schemaRefs>
    <ds:schemaRef ds:uri="http://schemas.openxmlformats.org/officeDocument/2006/bibliography"/>
  </ds:schemaRefs>
</ds:datastoreItem>
</file>

<file path=customXml/itemProps4.xml><?xml version="1.0" encoding="utf-8"?>
<ds:datastoreItem xmlns:ds="http://schemas.openxmlformats.org/officeDocument/2006/customXml" ds:itemID="{DF7E7A55-5896-48EF-B5AE-E698279F826D}">
  <ds:schemaRefs>
    <ds:schemaRef ds:uri="http://schemas.microsoft.com/sharepoint/v3/contenttype/forms/url"/>
  </ds:schemaRefs>
</ds:datastoreItem>
</file>

<file path=customXml/itemProps5.xml><?xml version="1.0" encoding="utf-8"?>
<ds:datastoreItem xmlns:ds="http://schemas.openxmlformats.org/officeDocument/2006/customXml" ds:itemID="{5A0B7753-169C-4ED6-9EB5-8C37F81754DB}">
  <ds:schemaRefs>
    <ds:schemaRef ds:uri="http://schemas.microsoft.com/office/2006/metadata/properties"/>
    <ds:schemaRef ds:uri="http://schemas.microsoft.com/office/infopath/2007/PartnerControls"/>
    <ds:schemaRef ds:uri="0969b113-a2ac-4c78-932a-0648f4a8bf74"/>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8</Pages>
  <Words>2190</Words>
  <Characters>1248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https://cdc.sharepoint.com/sites/CGH-DGHT-SIBeR/Publications_Documents/CTB_1421_1644.docx</vt:lpstr>
    </vt:vector>
  </TitlesOfParts>
  <Company/>
  <LinksUpToDate>false</LinksUpToDate>
  <CharactersWithSpaces>1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ttps://cdc.sharepoint.com/sites/CGH-DGHT-SIBeR/Publications_Documents/CTB_1421_1644.docx</dc:title>
  <dc:subject/>
  <dc:creator>Robert Glaubius</dc:creator>
  <cp:keywords/>
  <dc:description/>
  <cp:lastModifiedBy>Robert Glaubius</cp:lastModifiedBy>
  <cp:revision>36</cp:revision>
  <cp:lastPrinted>2023-04-26T20:16:00Z</cp:lastPrinted>
  <dcterms:created xsi:type="dcterms:W3CDTF">2023-07-14T20:00:00Z</dcterms:created>
  <dcterms:modified xsi:type="dcterms:W3CDTF">2023-07-17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2-22T03:30:0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101c4908-2fe2-4463-b3b0-eed45be85989</vt:lpwstr>
  </property>
  <property fmtid="{D5CDD505-2E9C-101B-9397-08002B2CF9AE}" pid="8" name="MSIP_Label_7b94a7b8-f06c-4dfe-bdcc-9b548fd58c31_ContentBits">
    <vt:lpwstr>0</vt:lpwstr>
  </property>
  <property fmtid="{D5CDD505-2E9C-101B-9397-08002B2CF9AE}" pid="9" name="ContentTypeId">
    <vt:lpwstr>0x0101008BB64849B9A3A6439E5B53E07B2274E3</vt:lpwstr>
  </property>
</Properties>
</file>